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53" w:after="0"/>
        <w:ind w:right="1773" w:hanging="0"/>
        <w:jc w:val="right"/>
        <w:rPr>
          <w:b w:val="false"/>
          <w:b w:val="false"/>
          <w:bCs w:val="false"/>
        </w:rPr>
      </w:pPr>
      <w:bookmarkStart w:id="0" w:name="_GoBack"/>
      <w:bookmarkEnd w:id="0"/>
      <w:r>
        <mc:AlternateContent>
          <mc:Choice Requires="wpg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page">
                  <wp:posOffset>484505</wp:posOffset>
                </wp:positionH>
                <wp:positionV relativeFrom="page">
                  <wp:posOffset>175260</wp:posOffset>
                </wp:positionV>
                <wp:extent cx="6896100" cy="9741535"/>
                <wp:effectExtent l="3810" t="4445" r="3810" b="2540"/>
                <wp:wrapNone/>
                <wp:docPr id="1" name="Group 33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96160" cy="9741600"/>
                          <a:chOff x="0" y="0"/>
                          <a:chExt cx="6896160" cy="9741600"/>
                        </a:xfrm>
                      </wpg:grpSpPr>
                      <wpg:grpSp>
                        <wpg:cNvGrpSpPr/>
                        <wpg:grpSpPr>
                          <a:xfrm>
                            <a:off x="54720" y="0"/>
                            <a:ext cx="1440" cy="96400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9640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15172">
                                  <a:moveTo>
                                    <a:pt x="0" y="0"/>
                                  </a:moveTo>
                                  <a:lnTo>
                                    <a:pt x="0" y="15172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7360" y="9637920"/>
                            <a:ext cx="2736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736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3" h="2">
                                  <a:moveTo>
                                    <a:pt x="43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7360" y="9144720"/>
                            <a:ext cx="2736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736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3" h="2">
                                  <a:moveTo>
                                    <a:pt x="43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7360" y="8650440"/>
                            <a:ext cx="2736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736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3" h="2">
                                  <a:moveTo>
                                    <a:pt x="43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7360" y="8156520"/>
                            <a:ext cx="2736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736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3" h="2">
                                  <a:moveTo>
                                    <a:pt x="43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7360" y="7662600"/>
                            <a:ext cx="2736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736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3" h="2">
                                  <a:moveTo>
                                    <a:pt x="43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7360" y="7169040"/>
                            <a:ext cx="2736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736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3" h="2">
                                  <a:moveTo>
                                    <a:pt x="43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7360" y="6675120"/>
                            <a:ext cx="2736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736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3" h="2">
                                  <a:moveTo>
                                    <a:pt x="43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7360" y="6181200"/>
                            <a:ext cx="2736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736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3" h="2">
                                  <a:moveTo>
                                    <a:pt x="43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7360" y="5687640"/>
                            <a:ext cx="2736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736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3" h="2">
                                  <a:moveTo>
                                    <a:pt x="43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7360" y="5193000"/>
                            <a:ext cx="2736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736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3" h="2">
                                  <a:moveTo>
                                    <a:pt x="43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7360" y="4699800"/>
                            <a:ext cx="2736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736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3" h="2">
                                  <a:moveTo>
                                    <a:pt x="43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7360" y="4205520"/>
                            <a:ext cx="2736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736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3" h="2">
                                  <a:moveTo>
                                    <a:pt x="43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7360" y="3712320"/>
                            <a:ext cx="2736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736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3" h="2">
                                  <a:moveTo>
                                    <a:pt x="43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7360" y="3218040"/>
                            <a:ext cx="2736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736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3" h="2">
                                  <a:moveTo>
                                    <a:pt x="43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7360" y="2724120"/>
                            <a:ext cx="2736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736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3" h="2">
                                  <a:moveTo>
                                    <a:pt x="43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7360" y="2230200"/>
                            <a:ext cx="2736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736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3" h="2">
                                  <a:moveTo>
                                    <a:pt x="43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7360" y="1735920"/>
                            <a:ext cx="2736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736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3" h="2">
                                  <a:moveTo>
                                    <a:pt x="43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7360" y="1242720"/>
                            <a:ext cx="2736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736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3" h="2">
                                  <a:moveTo>
                                    <a:pt x="43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7360" y="748800"/>
                            <a:ext cx="2736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736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3" h="2">
                                  <a:moveTo>
                                    <a:pt x="43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7360" y="255240"/>
                            <a:ext cx="2736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736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3" h="2">
                                  <a:moveTo>
                                    <a:pt x="43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9390960"/>
                            <a:ext cx="5472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472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6" h="2">
                                  <a:moveTo>
                                    <a:pt x="86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8897760"/>
                            <a:ext cx="5472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472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6" h="2">
                                  <a:moveTo>
                                    <a:pt x="86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8403480"/>
                            <a:ext cx="5472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472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6" h="2">
                                  <a:moveTo>
                                    <a:pt x="86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7909560"/>
                            <a:ext cx="5472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472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6" h="2">
                                  <a:moveTo>
                                    <a:pt x="86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7416000"/>
                            <a:ext cx="5472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472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6" h="2">
                                  <a:moveTo>
                                    <a:pt x="86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6921360"/>
                            <a:ext cx="5472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472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6" h="2">
                                  <a:moveTo>
                                    <a:pt x="86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6428160"/>
                            <a:ext cx="5472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472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6" h="2">
                                  <a:moveTo>
                                    <a:pt x="86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5934240"/>
                            <a:ext cx="5472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472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6" h="2">
                                  <a:moveTo>
                                    <a:pt x="86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5440680"/>
                            <a:ext cx="5472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472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6" h="2">
                                  <a:moveTo>
                                    <a:pt x="86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4946760"/>
                            <a:ext cx="5472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472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6" h="2">
                                  <a:moveTo>
                                    <a:pt x="86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4453200"/>
                            <a:ext cx="5472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472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6" h="2">
                                  <a:moveTo>
                                    <a:pt x="86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3958560"/>
                            <a:ext cx="5472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472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6" h="2">
                                  <a:moveTo>
                                    <a:pt x="86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3464640"/>
                            <a:ext cx="5472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472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6" h="2">
                                  <a:moveTo>
                                    <a:pt x="86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2971080"/>
                            <a:ext cx="5472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472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6" h="2">
                                  <a:moveTo>
                                    <a:pt x="86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2477160"/>
                            <a:ext cx="5472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472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6" h="2">
                                  <a:moveTo>
                                    <a:pt x="86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1983600"/>
                            <a:ext cx="5472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472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6" h="2">
                                  <a:moveTo>
                                    <a:pt x="86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1488960"/>
                            <a:ext cx="5472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472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6" h="2">
                                  <a:moveTo>
                                    <a:pt x="86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995760"/>
                            <a:ext cx="5472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472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6" h="2">
                                  <a:moveTo>
                                    <a:pt x="86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501480"/>
                            <a:ext cx="5472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472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6" h="2">
                                  <a:moveTo>
                                    <a:pt x="86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8280"/>
                            <a:ext cx="5472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472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6" h="2">
                                  <a:moveTo>
                                    <a:pt x="86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00440" y="9686160"/>
                            <a:ext cx="679572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79572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692" h="2">
                                  <a:moveTo>
                                    <a:pt x="10691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24000" y="9686160"/>
                            <a:ext cx="1440" cy="27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27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3">
                                  <a:moveTo>
                                    <a:pt x="0" y="0"/>
                                  </a:moveTo>
                                  <a:lnTo>
                                    <a:pt x="0" y="43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028880" y="9686160"/>
                            <a:ext cx="1440" cy="27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27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3">
                                  <a:moveTo>
                                    <a:pt x="0" y="0"/>
                                  </a:moveTo>
                                  <a:lnTo>
                                    <a:pt x="0" y="43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734120" y="9686160"/>
                            <a:ext cx="1440" cy="27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27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3">
                                  <a:moveTo>
                                    <a:pt x="0" y="0"/>
                                  </a:moveTo>
                                  <a:lnTo>
                                    <a:pt x="0" y="43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439000" y="9686160"/>
                            <a:ext cx="1440" cy="27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27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3">
                                  <a:moveTo>
                                    <a:pt x="0" y="0"/>
                                  </a:moveTo>
                                  <a:lnTo>
                                    <a:pt x="0" y="43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143160" y="9686160"/>
                            <a:ext cx="1440" cy="27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27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3">
                                  <a:moveTo>
                                    <a:pt x="0" y="0"/>
                                  </a:moveTo>
                                  <a:lnTo>
                                    <a:pt x="0" y="43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848040" y="9686160"/>
                            <a:ext cx="1440" cy="27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27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3">
                                  <a:moveTo>
                                    <a:pt x="0" y="0"/>
                                  </a:moveTo>
                                  <a:lnTo>
                                    <a:pt x="0" y="43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552920" y="9686160"/>
                            <a:ext cx="1440" cy="27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27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3">
                                  <a:moveTo>
                                    <a:pt x="0" y="0"/>
                                  </a:moveTo>
                                  <a:lnTo>
                                    <a:pt x="0" y="43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258520" y="9686160"/>
                            <a:ext cx="1440" cy="27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27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3">
                                  <a:moveTo>
                                    <a:pt x="0" y="0"/>
                                  </a:moveTo>
                                  <a:lnTo>
                                    <a:pt x="0" y="43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963400" y="9686160"/>
                            <a:ext cx="1440" cy="27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27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3">
                                  <a:moveTo>
                                    <a:pt x="0" y="0"/>
                                  </a:moveTo>
                                  <a:lnTo>
                                    <a:pt x="0" y="43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6668280" y="9686160"/>
                            <a:ext cx="1440" cy="27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27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3">
                                  <a:moveTo>
                                    <a:pt x="0" y="0"/>
                                  </a:moveTo>
                                  <a:lnTo>
                                    <a:pt x="0" y="43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676440" y="9686160"/>
                            <a:ext cx="1440" cy="550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55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87">
                                  <a:moveTo>
                                    <a:pt x="0" y="0"/>
                                  </a:moveTo>
                                  <a:lnTo>
                                    <a:pt x="0" y="86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380960" y="9686160"/>
                            <a:ext cx="1440" cy="550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55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87">
                                  <a:moveTo>
                                    <a:pt x="0" y="0"/>
                                  </a:moveTo>
                                  <a:lnTo>
                                    <a:pt x="0" y="86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085840" y="9686160"/>
                            <a:ext cx="1440" cy="550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55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87">
                                  <a:moveTo>
                                    <a:pt x="0" y="0"/>
                                  </a:moveTo>
                                  <a:lnTo>
                                    <a:pt x="0" y="86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790720" y="9686160"/>
                            <a:ext cx="1440" cy="550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55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87">
                                  <a:moveTo>
                                    <a:pt x="0" y="0"/>
                                  </a:moveTo>
                                  <a:lnTo>
                                    <a:pt x="0" y="86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496320" y="9686160"/>
                            <a:ext cx="1440" cy="550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55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87">
                                  <a:moveTo>
                                    <a:pt x="0" y="0"/>
                                  </a:moveTo>
                                  <a:lnTo>
                                    <a:pt x="0" y="86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201200" y="9686160"/>
                            <a:ext cx="1440" cy="550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55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87">
                                  <a:moveTo>
                                    <a:pt x="0" y="0"/>
                                  </a:moveTo>
                                  <a:lnTo>
                                    <a:pt x="0" y="86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906080" y="9686160"/>
                            <a:ext cx="1440" cy="550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55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87">
                                  <a:moveTo>
                                    <a:pt x="0" y="0"/>
                                  </a:moveTo>
                                  <a:lnTo>
                                    <a:pt x="0" y="86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610960" y="9686160"/>
                            <a:ext cx="1440" cy="550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55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87">
                                  <a:moveTo>
                                    <a:pt x="0" y="0"/>
                                  </a:moveTo>
                                  <a:lnTo>
                                    <a:pt x="0" y="86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6315120" y="9686160"/>
                            <a:ext cx="1440" cy="550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55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87">
                                  <a:moveTo>
                                    <a:pt x="0" y="0"/>
                                  </a:moveTo>
                                  <a:lnTo>
                                    <a:pt x="0" y="86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54400" y="0"/>
                            <a:ext cx="6341760" cy="69361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341760" cy="6936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977" h="10917">
                                  <a:moveTo>
                                    <a:pt x="215" y="0"/>
                                  </a:moveTo>
                                  <a:lnTo>
                                    <a:pt x="185" y="9"/>
                                  </a:lnTo>
                                  <a:lnTo>
                                    <a:pt x="287" y="12"/>
                                  </a:lnTo>
                                  <a:lnTo>
                                    <a:pt x="321" y="18"/>
                                  </a:lnTo>
                                  <a:lnTo>
                                    <a:pt x="175" y="26"/>
                                  </a:lnTo>
                                  <a:lnTo>
                                    <a:pt x="162" y="28"/>
                                  </a:lnTo>
                                  <a:lnTo>
                                    <a:pt x="245" y="30"/>
                                  </a:lnTo>
                                  <a:lnTo>
                                    <a:pt x="153" y="43"/>
                                  </a:lnTo>
                                  <a:lnTo>
                                    <a:pt x="235" y="52"/>
                                  </a:lnTo>
                                  <a:lnTo>
                                    <a:pt x="144" y="59"/>
                                  </a:lnTo>
                                  <a:lnTo>
                                    <a:pt x="232" y="69"/>
                                  </a:lnTo>
                                  <a:lnTo>
                                    <a:pt x="228" y="71"/>
                                  </a:lnTo>
                                  <a:lnTo>
                                    <a:pt x="113" y="75"/>
                                  </a:lnTo>
                                  <a:lnTo>
                                    <a:pt x="237" y="87"/>
                                  </a:lnTo>
                                  <a:lnTo>
                                    <a:pt x="149" y="93"/>
                                  </a:lnTo>
                                  <a:lnTo>
                                    <a:pt x="251" y="102"/>
                                  </a:lnTo>
                                  <a:lnTo>
                                    <a:pt x="121" y="107"/>
                                  </a:lnTo>
                                  <a:lnTo>
                                    <a:pt x="80" y="116"/>
                                  </a:lnTo>
                                  <a:lnTo>
                                    <a:pt x="272" y="121"/>
                                  </a:lnTo>
                                  <a:lnTo>
                                    <a:pt x="116" y="137"/>
                                  </a:lnTo>
                                  <a:lnTo>
                                    <a:pt x="300" y="140"/>
                                  </a:lnTo>
                                  <a:lnTo>
                                    <a:pt x="133" y="144"/>
                                  </a:lnTo>
                                  <a:lnTo>
                                    <a:pt x="277" y="150"/>
                                  </a:lnTo>
                                  <a:lnTo>
                                    <a:pt x="131" y="159"/>
                                  </a:lnTo>
                                  <a:lnTo>
                                    <a:pt x="265" y="165"/>
                                  </a:lnTo>
                                  <a:lnTo>
                                    <a:pt x="107" y="171"/>
                                  </a:lnTo>
                                  <a:lnTo>
                                    <a:pt x="296" y="178"/>
                                  </a:lnTo>
                                  <a:lnTo>
                                    <a:pt x="300" y="189"/>
                                  </a:lnTo>
                                  <a:lnTo>
                                    <a:pt x="151" y="199"/>
                                  </a:lnTo>
                                  <a:lnTo>
                                    <a:pt x="94" y="201"/>
                                  </a:lnTo>
                                  <a:lnTo>
                                    <a:pt x="247" y="206"/>
                                  </a:lnTo>
                                  <a:lnTo>
                                    <a:pt x="267" y="215"/>
                                  </a:lnTo>
                                  <a:lnTo>
                                    <a:pt x="143" y="222"/>
                                  </a:lnTo>
                                  <a:lnTo>
                                    <a:pt x="246" y="239"/>
                                  </a:lnTo>
                                  <a:lnTo>
                                    <a:pt x="116" y="242"/>
                                  </a:lnTo>
                                  <a:lnTo>
                                    <a:pt x="289" y="252"/>
                                  </a:lnTo>
                                  <a:lnTo>
                                    <a:pt x="79" y="254"/>
                                  </a:lnTo>
                                  <a:lnTo>
                                    <a:pt x="113" y="265"/>
                                  </a:lnTo>
                                  <a:lnTo>
                                    <a:pt x="272" y="266"/>
                                  </a:lnTo>
                                  <a:lnTo>
                                    <a:pt x="105" y="280"/>
                                  </a:lnTo>
                                  <a:lnTo>
                                    <a:pt x="225" y="282"/>
                                  </a:lnTo>
                                  <a:lnTo>
                                    <a:pt x="146" y="286"/>
                                  </a:lnTo>
                                  <a:lnTo>
                                    <a:pt x="248" y="295"/>
                                  </a:lnTo>
                                  <a:lnTo>
                                    <a:pt x="257" y="306"/>
                                  </a:lnTo>
                                  <a:lnTo>
                                    <a:pt x="141" y="312"/>
                                  </a:lnTo>
                                  <a:lnTo>
                                    <a:pt x="137" y="319"/>
                                  </a:lnTo>
                                  <a:lnTo>
                                    <a:pt x="260" y="322"/>
                                  </a:lnTo>
                                  <a:lnTo>
                                    <a:pt x="256" y="334"/>
                                  </a:lnTo>
                                  <a:lnTo>
                                    <a:pt x="108" y="337"/>
                                  </a:lnTo>
                                  <a:lnTo>
                                    <a:pt x="223" y="343"/>
                                  </a:lnTo>
                                  <a:lnTo>
                                    <a:pt x="56" y="358"/>
                                  </a:lnTo>
                                  <a:lnTo>
                                    <a:pt x="52" y="358"/>
                                  </a:lnTo>
                                  <a:lnTo>
                                    <a:pt x="254" y="371"/>
                                  </a:lnTo>
                                  <a:lnTo>
                                    <a:pt x="131" y="375"/>
                                  </a:lnTo>
                                  <a:lnTo>
                                    <a:pt x="344" y="381"/>
                                  </a:lnTo>
                                  <a:lnTo>
                                    <a:pt x="139" y="395"/>
                                  </a:lnTo>
                                  <a:lnTo>
                                    <a:pt x="253" y="397"/>
                                  </a:lnTo>
                                  <a:lnTo>
                                    <a:pt x="177" y="405"/>
                                  </a:lnTo>
                                  <a:lnTo>
                                    <a:pt x="286" y="410"/>
                                  </a:lnTo>
                                  <a:lnTo>
                                    <a:pt x="243" y="416"/>
                                  </a:lnTo>
                                  <a:lnTo>
                                    <a:pt x="159" y="429"/>
                                  </a:lnTo>
                                  <a:lnTo>
                                    <a:pt x="121" y="432"/>
                                  </a:lnTo>
                                  <a:lnTo>
                                    <a:pt x="253" y="439"/>
                                  </a:lnTo>
                                  <a:lnTo>
                                    <a:pt x="135" y="444"/>
                                  </a:lnTo>
                                  <a:lnTo>
                                    <a:pt x="242" y="450"/>
                                  </a:lnTo>
                                  <a:lnTo>
                                    <a:pt x="307" y="466"/>
                                  </a:lnTo>
                                  <a:lnTo>
                                    <a:pt x="162" y="472"/>
                                  </a:lnTo>
                                  <a:lnTo>
                                    <a:pt x="291" y="475"/>
                                  </a:lnTo>
                                  <a:lnTo>
                                    <a:pt x="130" y="483"/>
                                  </a:lnTo>
                                  <a:lnTo>
                                    <a:pt x="252" y="495"/>
                                  </a:lnTo>
                                  <a:lnTo>
                                    <a:pt x="111" y="501"/>
                                  </a:lnTo>
                                  <a:lnTo>
                                    <a:pt x="75" y="505"/>
                                  </a:lnTo>
                                  <a:lnTo>
                                    <a:pt x="175" y="509"/>
                                  </a:lnTo>
                                  <a:lnTo>
                                    <a:pt x="55" y="519"/>
                                  </a:lnTo>
                                  <a:lnTo>
                                    <a:pt x="256" y="526"/>
                                  </a:lnTo>
                                  <a:lnTo>
                                    <a:pt x="136" y="537"/>
                                  </a:lnTo>
                                  <a:lnTo>
                                    <a:pt x="190" y="543"/>
                                  </a:lnTo>
                                  <a:lnTo>
                                    <a:pt x="132" y="547"/>
                                  </a:lnTo>
                                  <a:lnTo>
                                    <a:pt x="297" y="550"/>
                                  </a:lnTo>
                                  <a:lnTo>
                                    <a:pt x="92" y="562"/>
                                  </a:lnTo>
                                  <a:lnTo>
                                    <a:pt x="246" y="573"/>
                                  </a:lnTo>
                                  <a:lnTo>
                                    <a:pt x="272" y="575"/>
                                  </a:lnTo>
                                  <a:lnTo>
                                    <a:pt x="145" y="584"/>
                                  </a:lnTo>
                                  <a:lnTo>
                                    <a:pt x="171" y="591"/>
                                  </a:lnTo>
                                  <a:lnTo>
                                    <a:pt x="303" y="598"/>
                                  </a:lnTo>
                                  <a:lnTo>
                                    <a:pt x="132" y="608"/>
                                  </a:lnTo>
                                  <a:lnTo>
                                    <a:pt x="248" y="612"/>
                                  </a:lnTo>
                                  <a:lnTo>
                                    <a:pt x="135" y="621"/>
                                  </a:lnTo>
                                  <a:lnTo>
                                    <a:pt x="258" y="630"/>
                                  </a:lnTo>
                                  <a:lnTo>
                                    <a:pt x="238" y="631"/>
                                  </a:lnTo>
                                  <a:lnTo>
                                    <a:pt x="124" y="641"/>
                                  </a:lnTo>
                                  <a:lnTo>
                                    <a:pt x="307" y="657"/>
                                  </a:lnTo>
                                  <a:lnTo>
                                    <a:pt x="118" y="660"/>
                                  </a:lnTo>
                                  <a:lnTo>
                                    <a:pt x="103" y="661"/>
                                  </a:lnTo>
                                  <a:lnTo>
                                    <a:pt x="256" y="673"/>
                                  </a:lnTo>
                                  <a:lnTo>
                                    <a:pt x="152" y="677"/>
                                  </a:lnTo>
                                  <a:lnTo>
                                    <a:pt x="261" y="683"/>
                                  </a:lnTo>
                                  <a:lnTo>
                                    <a:pt x="118" y="696"/>
                                  </a:lnTo>
                                  <a:lnTo>
                                    <a:pt x="291" y="701"/>
                                  </a:lnTo>
                                  <a:lnTo>
                                    <a:pt x="267" y="707"/>
                                  </a:lnTo>
                                  <a:lnTo>
                                    <a:pt x="160" y="709"/>
                                  </a:lnTo>
                                  <a:lnTo>
                                    <a:pt x="289" y="722"/>
                                  </a:lnTo>
                                  <a:lnTo>
                                    <a:pt x="65" y="730"/>
                                  </a:lnTo>
                                  <a:lnTo>
                                    <a:pt x="226" y="742"/>
                                  </a:lnTo>
                                  <a:lnTo>
                                    <a:pt x="129" y="747"/>
                                  </a:lnTo>
                                  <a:lnTo>
                                    <a:pt x="92" y="748"/>
                                  </a:lnTo>
                                  <a:lnTo>
                                    <a:pt x="262" y="752"/>
                                  </a:lnTo>
                                  <a:lnTo>
                                    <a:pt x="130" y="770"/>
                                  </a:lnTo>
                                  <a:lnTo>
                                    <a:pt x="228" y="773"/>
                                  </a:lnTo>
                                  <a:lnTo>
                                    <a:pt x="125" y="776"/>
                                  </a:lnTo>
                                  <a:lnTo>
                                    <a:pt x="235" y="785"/>
                                  </a:lnTo>
                                  <a:lnTo>
                                    <a:pt x="127" y="801"/>
                                  </a:lnTo>
                                  <a:lnTo>
                                    <a:pt x="212" y="804"/>
                                  </a:lnTo>
                                  <a:lnTo>
                                    <a:pt x="243" y="805"/>
                                  </a:lnTo>
                                  <a:lnTo>
                                    <a:pt x="113" y="818"/>
                                  </a:lnTo>
                                  <a:lnTo>
                                    <a:pt x="38" y="823"/>
                                  </a:lnTo>
                                  <a:lnTo>
                                    <a:pt x="254" y="831"/>
                                  </a:lnTo>
                                  <a:lnTo>
                                    <a:pt x="217" y="839"/>
                                  </a:lnTo>
                                  <a:lnTo>
                                    <a:pt x="1115" y="843"/>
                                  </a:lnTo>
                                  <a:lnTo>
                                    <a:pt x="377" y="847"/>
                                  </a:lnTo>
                                  <a:lnTo>
                                    <a:pt x="146" y="861"/>
                                  </a:lnTo>
                                  <a:lnTo>
                                    <a:pt x="240" y="864"/>
                                  </a:lnTo>
                                  <a:lnTo>
                                    <a:pt x="154" y="876"/>
                                  </a:lnTo>
                                  <a:lnTo>
                                    <a:pt x="89" y="878"/>
                                  </a:lnTo>
                                  <a:lnTo>
                                    <a:pt x="248" y="886"/>
                                  </a:lnTo>
                                  <a:lnTo>
                                    <a:pt x="158" y="895"/>
                                  </a:lnTo>
                                  <a:lnTo>
                                    <a:pt x="301" y="905"/>
                                  </a:lnTo>
                                  <a:lnTo>
                                    <a:pt x="302" y="905"/>
                                  </a:lnTo>
                                  <a:lnTo>
                                    <a:pt x="144" y="917"/>
                                  </a:lnTo>
                                  <a:lnTo>
                                    <a:pt x="86" y="924"/>
                                  </a:lnTo>
                                  <a:lnTo>
                                    <a:pt x="253" y="932"/>
                                  </a:lnTo>
                                  <a:lnTo>
                                    <a:pt x="95" y="936"/>
                                  </a:lnTo>
                                  <a:lnTo>
                                    <a:pt x="269" y="945"/>
                                  </a:lnTo>
                                  <a:lnTo>
                                    <a:pt x="130" y="956"/>
                                  </a:lnTo>
                                  <a:lnTo>
                                    <a:pt x="289" y="959"/>
                                  </a:lnTo>
                                  <a:lnTo>
                                    <a:pt x="340" y="967"/>
                                  </a:lnTo>
                                  <a:lnTo>
                                    <a:pt x="99" y="977"/>
                                  </a:lnTo>
                                  <a:lnTo>
                                    <a:pt x="126" y="984"/>
                                  </a:lnTo>
                                  <a:lnTo>
                                    <a:pt x="297" y="990"/>
                                  </a:lnTo>
                                  <a:lnTo>
                                    <a:pt x="245" y="992"/>
                                  </a:lnTo>
                                  <a:lnTo>
                                    <a:pt x="120" y="1001"/>
                                  </a:lnTo>
                                  <a:lnTo>
                                    <a:pt x="138" y="1009"/>
                                  </a:lnTo>
                                  <a:lnTo>
                                    <a:pt x="244" y="1016"/>
                                  </a:lnTo>
                                  <a:lnTo>
                                    <a:pt x="159" y="1030"/>
                                  </a:lnTo>
                                  <a:lnTo>
                                    <a:pt x="274" y="1034"/>
                                  </a:lnTo>
                                  <a:lnTo>
                                    <a:pt x="259" y="1035"/>
                                  </a:lnTo>
                                  <a:lnTo>
                                    <a:pt x="132" y="1037"/>
                                  </a:lnTo>
                                  <a:lnTo>
                                    <a:pt x="274" y="1056"/>
                                  </a:lnTo>
                                  <a:lnTo>
                                    <a:pt x="104" y="1059"/>
                                  </a:lnTo>
                                  <a:lnTo>
                                    <a:pt x="261" y="1066"/>
                                  </a:lnTo>
                                  <a:lnTo>
                                    <a:pt x="146" y="1072"/>
                                  </a:lnTo>
                                  <a:lnTo>
                                    <a:pt x="166" y="1083"/>
                                  </a:lnTo>
                                  <a:lnTo>
                                    <a:pt x="286" y="1091"/>
                                  </a:lnTo>
                                  <a:lnTo>
                                    <a:pt x="255" y="1095"/>
                                  </a:lnTo>
                                  <a:lnTo>
                                    <a:pt x="159" y="1098"/>
                                  </a:lnTo>
                                  <a:lnTo>
                                    <a:pt x="135" y="1108"/>
                                  </a:lnTo>
                                  <a:lnTo>
                                    <a:pt x="261" y="1116"/>
                                  </a:lnTo>
                                  <a:lnTo>
                                    <a:pt x="262" y="1123"/>
                                  </a:lnTo>
                                  <a:lnTo>
                                    <a:pt x="119" y="1129"/>
                                  </a:lnTo>
                                  <a:lnTo>
                                    <a:pt x="201" y="1138"/>
                                  </a:lnTo>
                                  <a:lnTo>
                                    <a:pt x="126" y="1145"/>
                                  </a:lnTo>
                                  <a:lnTo>
                                    <a:pt x="91" y="1151"/>
                                  </a:lnTo>
                                  <a:lnTo>
                                    <a:pt x="234" y="1163"/>
                                  </a:lnTo>
                                  <a:lnTo>
                                    <a:pt x="61" y="1168"/>
                                  </a:lnTo>
                                  <a:lnTo>
                                    <a:pt x="215" y="1174"/>
                                  </a:lnTo>
                                  <a:lnTo>
                                    <a:pt x="251" y="1183"/>
                                  </a:lnTo>
                                  <a:lnTo>
                                    <a:pt x="156" y="1184"/>
                                  </a:lnTo>
                                  <a:lnTo>
                                    <a:pt x="262" y="1200"/>
                                  </a:lnTo>
                                  <a:lnTo>
                                    <a:pt x="146" y="1205"/>
                                  </a:lnTo>
                                  <a:lnTo>
                                    <a:pt x="241" y="1212"/>
                                  </a:lnTo>
                                  <a:lnTo>
                                    <a:pt x="142" y="1218"/>
                                  </a:lnTo>
                                  <a:lnTo>
                                    <a:pt x="285" y="1226"/>
                                  </a:lnTo>
                                  <a:lnTo>
                                    <a:pt x="114" y="1235"/>
                                  </a:lnTo>
                                  <a:lnTo>
                                    <a:pt x="225" y="1238"/>
                                  </a:lnTo>
                                  <a:lnTo>
                                    <a:pt x="127" y="1243"/>
                                  </a:lnTo>
                                  <a:lnTo>
                                    <a:pt x="266" y="1260"/>
                                  </a:lnTo>
                                  <a:lnTo>
                                    <a:pt x="140" y="1264"/>
                                  </a:lnTo>
                                  <a:lnTo>
                                    <a:pt x="100" y="1266"/>
                                  </a:lnTo>
                                  <a:lnTo>
                                    <a:pt x="257" y="1276"/>
                                  </a:lnTo>
                                  <a:lnTo>
                                    <a:pt x="234" y="1280"/>
                                  </a:lnTo>
                                  <a:lnTo>
                                    <a:pt x="84" y="1283"/>
                                  </a:lnTo>
                                  <a:lnTo>
                                    <a:pt x="125" y="1294"/>
                                  </a:lnTo>
                                  <a:lnTo>
                                    <a:pt x="243" y="1304"/>
                                  </a:lnTo>
                                  <a:lnTo>
                                    <a:pt x="290" y="1309"/>
                                  </a:lnTo>
                                  <a:lnTo>
                                    <a:pt x="109" y="1317"/>
                                  </a:lnTo>
                                  <a:lnTo>
                                    <a:pt x="104" y="1327"/>
                                  </a:lnTo>
                                  <a:lnTo>
                                    <a:pt x="275" y="1336"/>
                                  </a:lnTo>
                                  <a:lnTo>
                                    <a:pt x="170" y="1341"/>
                                  </a:lnTo>
                                  <a:lnTo>
                                    <a:pt x="345" y="1351"/>
                                  </a:lnTo>
                                  <a:lnTo>
                                    <a:pt x="1518" y="1354"/>
                                  </a:lnTo>
                                  <a:lnTo>
                                    <a:pt x="328" y="1360"/>
                                  </a:lnTo>
                                  <a:lnTo>
                                    <a:pt x="1648" y="1366"/>
                                  </a:lnTo>
                                  <a:lnTo>
                                    <a:pt x="211" y="1374"/>
                                  </a:lnTo>
                                  <a:lnTo>
                                    <a:pt x="345" y="1390"/>
                                  </a:lnTo>
                                  <a:lnTo>
                                    <a:pt x="156" y="1393"/>
                                  </a:lnTo>
                                  <a:lnTo>
                                    <a:pt x="195" y="1400"/>
                                  </a:lnTo>
                                  <a:lnTo>
                                    <a:pt x="295" y="1402"/>
                                  </a:lnTo>
                                  <a:lnTo>
                                    <a:pt x="124" y="1416"/>
                                  </a:lnTo>
                                  <a:lnTo>
                                    <a:pt x="278" y="1421"/>
                                  </a:lnTo>
                                  <a:lnTo>
                                    <a:pt x="285" y="1426"/>
                                  </a:lnTo>
                                  <a:lnTo>
                                    <a:pt x="155" y="1434"/>
                                  </a:lnTo>
                                  <a:lnTo>
                                    <a:pt x="271" y="1444"/>
                                  </a:lnTo>
                                  <a:lnTo>
                                    <a:pt x="155" y="1452"/>
                                  </a:lnTo>
                                  <a:lnTo>
                                    <a:pt x="123" y="1461"/>
                                  </a:lnTo>
                                  <a:lnTo>
                                    <a:pt x="262" y="1465"/>
                                  </a:lnTo>
                                  <a:lnTo>
                                    <a:pt x="113" y="1468"/>
                                  </a:lnTo>
                                  <a:lnTo>
                                    <a:pt x="271" y="1476"/>
                                  </a:lnTo>
                                  <a:lnTo>
                                    <a:pt x="119" y="1485"/>
                                  </a:lnTo>
                                  <a:lnTo>
                                    <a:pt x="257" y="1491"/>
                                  </a:lnTo>
                                  <a:lnTo>
                                    <a:pt x="257" y="1496"/>
                                  </a:lnTo>
                                  <a:lnTo>
                                    <a:pt x="109" y="1502"/>
                                  </a:lnTo>
                                  <a:lnTo>
                                    <a:pt x="228" y="1514"/>
                                  </a:lnTo>
                                  <a:lnTo>
                                    <a:pt x="77" y="1521"/>
                                  </a:lnTo>
                                  <a:lnTo>
                                    <a:pt x="232" y="1525"/>
                                  </a:lnTo>
                                  <a:lnTo>
                                    <a:pt x="152" y="1530"/>
                                  </a:lnTo>
                                  <a:lnTo>
                                    <a:pt x="267" y="1543"/>
                                  </a:lnTo>
                                  <a:lnTo>
                                    <a:pt x="155" y="1548"/>
                                  </a:lnTo>
                                  <a:lnTo>
                                    <a:pt x="229" y="1557"/>
                                  </a:lnTo>
                                  <a:lnTo>
                                    <a:pt x="133" y="1559"/>
                                  </a:lnTo>
                                  <a:lnTo>
                                    <a:pt x="101" y="1574"/>
                                  </a:lnTo>
                                  <a:lnTo>
                                    <a:pt x="197" y="1582"/>
                                  </a:lnTo>
                                  <a:lnTo>
                                    <a:pt x="253" y="1584"/>
                                  </a:lnTo>
                                  <a:lnTo>
                                    <a:pt x="119" y="1596"/>
                                  </a:lnTo>
                                  <a:lnTo>
                                    <a:pt x="248" y="1602"/>
                                  </a:lnTo>
                                  <a:lnTo>
                                    <a:pt x="122" y="1609"/>
                                  </a:lnTo>
                                  <a:lnTo>
                                    <a:pt x="138" y="1613"/>
                                  </a:lnTo>
                                  <a:lnTo>
                                    <a:pt x="289" y="1619"/>
                                  </a:lnTo>
                                  <a:lnTo>
                                    <a:pt x="114" y="1628"/>
                                  </a:lnTo>
                                  <a:lnTo>
                                    <a:pt x="250" y="1630"/>
                                  </a:lnTo>
                                  <a:lnTo>
                                    <a:pt x="262" y="1640"/>
                                  </a:lnTo>
                                  <a:lnTo>
                                    <a:pt x="138" y="1651"/>
                                  </a:lnTo>
                                  <a:lnTo>
                                    <a:pt x="118" y="1663"/>
                                  </a:lnTo>
                                  <a:lnTo>
                                    <a:pt x="240" y="1667"/>
                                  </a:lnTo>
                                  <a:lnTo>
                                    <a:pt x="223" y="1668"/>
                                  </a:lnTo>
                                  <a:lnTo>
                                    <a:pt x="44" y="1676"/>
                                  </a:lnTo>
                                  <a:lnTo>
                                    <a:pt x="145" y="1688"/>
                                  </a:lnTo>
                                  <a:lnTo>
                                    <a:pt x="294" y="1694"/>
                                  </a:lnTo>
                                  <a:lnTo>
                                    <a:pt x="269" y="1706"/>
                                  </a:lnTo>
                                  <a:lnTo>
                                    <a:pt x="132" y="1711"/>
                                  </a:lnTo>
                                  <a:lnTo>
                                    <a:pt x="40" y="1717"/>
                                  </a:lnTo>
                                  <a:lnTo>
                                    <a:pt x="237" y="1722"/>
                                  </a:lnTo>
                                  <a:lnTo>
                                    <a:pt x="112" y="1736"/>
                                  </a:lnTo>
                                  <a:lnTo>
                                    <a:pt x="237" y="1739"/>
                                  </a:lnTo>
                                  <a:lnTo>
                                    <a:pt x="264" y="1742"/>
                                  </a:lnTo>
                                  <a:lnTo>
                                    <a:pt x="99" y="1752"/>
                                  </a:lnTo>
                                  <a:lnTo>
                                    <a:pt x="216" y="1762"/>
                                  </a:lnTo>
                                  <a:lnTo>
                                    <a:pt x="98" y="1766"/>
                                  </a:lnTo>
                                  <a:lnTo>
                                    <a:pt x="229" y="1781"/>
                                  </a:lnTo>
                                  <a:lnTo>
                                    <a:pt x="109" y="1783"/>
                                  </a:lnTo>
                                  <a:lnTo>
                                    <a:pt x="58" y="1786"/>
                                  </a:lnTo>
                                  <a:lnTo>
                                    <a:pt x="249" y="1796"/>
                                  </a:lnTo>
                                  <a:lnTo>
                                    <a:pt x="102" y="1808"/>
                                  </a:lnTo>
                                  <a:lnTo>
                                    <a:pt x="239" y="1812"/>
                                  </a:lnTo>
                                  <a:lnTo>
                                    <a:pt x="104" y="1822"/>
                                  </a:lnTo>
                                  <a:lnTo>
                                    <a:pt x="240" y="1827"/>
                                  </a:lnTo>
                                  <a:lnTo>
                                    <a:pt x="233" y="1827"/>
                                  </a:lnTo>
                                  <a:lnTo>
                                    <a:pt x="75" y="1835"/>
                                  </a:lnTo>
                                  <a:lnTo>
                                    <a:pt x="105" y="1845"/>
                                  </a:lnTo>
                                  <a:lnTo>
                                    <a:pt x="256" y="1849"/>
                                  </a:lnTo>
                                  <a:lnTo>
                                    <a:pt x="113" y="1861"/>
                                  </a:lnTo>
                                  <a:lnTo>
                                    <a:pt x="252" y="1869"/>
                                  </a:lnTo>
                                  <a:lnTo>
                                    <a:pt x="246" y="1870"/>
                                  </a:lnTo>
                                  <a:lnTo>
                                    <a:pt x="1185" y="1877"/>
                                  </a:lnTo>
                                  <a:lnTo>
                                    <a:pt x="343" y="1885"/>
                                  </a:lnTo>
                                  <a:lnTo>
                                    <a:pt x="149" y="1898"/>
                                  </a:lnTo>
                                  <a:lnTo>
                                    <a:pt x="117" y="1899"/>
                                  </a:lnTo>
                                  <a:lnTo>
                                    <a:pt x="236" y="1901"/>
                                  </a:lnTo>
                                  <a:lnTo>
                                    <a:pt x="255" y="1917"/>
                                  </a:lnTo>
                                  <a:lnTo>
                                    <a:pt x="137" y="1927"/>
                                  </a:lnTo>
                                  <a:lnTo>
                                    <a:pt x="104" y="1937"/>
                                  </a:lnTo>
                                  <a:lnTo>
                                    <a:pt x="292" y="1941"/>
                                  </a:lnTo>
                                  <a:lnTo>
                                    <a:pt x="247" y="1946"/>
                                  </a:lnTo>
                                  <a:lnTo>
                                    <a:pt x="101" y="1949"/>
                                  </a:lnTo>
                                  <a:lnTo>
                                    <a:pt x="133" y="1957"/>
                                  </a:lnTo>
                                  <a:lnTo>
                                    <a:pt x="287" y="1959"/>
                                  </a:lnTo>
                                  <a:lnTo>
                                    <a:pt x="266" y="1973"/>
                                  </a:lnTo>
                                  <a:lnTo>
                                    <a:pt x="125" y="1982"/>
                                  </a:lnTo>
                                  <a:lnTo>
                                    <a:pt x="144" y="1994"/>
                                  </a:lnTo>
                                  <a:lnTo>
                                    <a:pt x="287" y="1999"/>
                                  </a:lnTo>
                                  <a:lnTo>
                                    <a:pt x="240" y="1999"/>
                                  </a:lnTo>
                                  <a:lnTo>
                                    <a:pt x="143" y="2012"/>
                                  </a:lnTo>
                                  <a:lnTo>
                                    <a:pt x="118" y="2017"/>
                                  </a:lnTo>
                                  <a:lnTo>
                                    <a:pt x="228" y="2026"/>
                                  </a:lnTo>
                                  <a:lnTo>
                                    <a:pt x="272" y="2034"/>
                                  </a:lnTo>
                                  <a:lnTo>
                                    <a:pt x="157" y="2039"/>
                                  </a:lnTo>
                                  <a:lnTo>
                                    <a:pt x="140" y="2044"/>
                                  </a:lnTo>
                                  <a:lnTo>
                                    <a:pt x="257" y="2052"/>
                                  </a:lnTo>
                                  <a:lnTo>
                                    <a:pt x="100" y="2062"/>
                                  </a:lnTo>
                                  <a:lnTo>
                                    <a:pt x="270" y="2071"/>
                                  </a:lnTo>
                                  <a:lnTo>
                                    <a:pt x="262" y="2072"/>
                                  </a:lnTo>
                                  <a:lnTo>
                                    <a:pt x="156" y="2083"/>
                                  </a:lnTo>
                                  <a:lnTo>
                                    <a:pt x="265" y="2094"/>
                                  </a:lnTo>
                                  <a:lnTo>
                                    <a:pt x="121" y="2096"/>
                                  </a:lnTo>
                                  <a:lnTo>
                                    <a:pt x="259" y="2100"/>
                                  </a:lnTo>
                                  <a:lnTo>
                                    <a:pt x="1028" y="2106"/>
                                  </a:lnTo>
                                  <a:lnTo>
                                    <a:pt x="310" y="2119"/>
                                  </a:lnTo>
                                  <a:lnTo>
                                    <a:pt x="171" y="2126"/>
                                  </a:lnTo>
                                  <a:lnTo>
                                    <a:pt x="154" y="2133"/>
                                  </a:lnTo>
                                  <a:lnTo>
                                    <a:pt x="287" y="2142"/>
                                  </a:lnTo>
                                  <a:lnTo>
                                    <a:pt x="136" y="2146"/>
                                  </a:lnTo>
                                  <a:lnTo>
                                    <a:pt x="259" y="2152"/>
                                  </a:lnTo>
                                  <a:lnTo>
                                    <a:pt x="229" y="2163"/>
                                  </a:lnTo>
                                  <a:lnTo>
                                    <a:pt x="116" y="2170"/>
                                  </a:lnTo>
                                  <a:lnTo>
                                    <a:pt x="136" y="2174"/>
                                  </a:lnTo>
                                  <a:lnTo>
                                    <a:pt x="250" y="2177"/>
                                  </a:lnTo>
                                  <a:lnTo>
                                    <a:pt x="108" y="2189"/>
                                  </a:lnTo>
                                  <a:lnTo>
                                    <a:pt x="272" y="2192"/>
                                  </a:lnTo>
                                  <a:lnTo>
                                    <a:pt x="161" y="2212"/>
                                  </a:lnTo>
                                  <a:lnTo>
                                    <a:pt x="269" y="2214"/>
                                  </a:lnTo>
                                  <a:lnTo>
                                    <a:pt x="264" y="2220"/>
                                  </a:lnTo>
                                  <a:lnTo>
                                    <a:pt x="124" y="2227"/>
                                  </a:lnTo>
                                  <a:lnTo>
                                    <a:pt x="279" y="2232"/>
                                  </a:lnTo>
                                  <a:lnTo>
                                    <a:pt x="155" y="2243"/>
                                  </a:lnTo>
                                  <a:lnTo>
                                    <a:pt x="221" y="2245"/>
                                  </a:lnTo>
                                  <a:lnTo>
                                    <a:pt x="127" y="2251"/>
                                  </a:lnTo>
                                  <a:lnTo>
                                    <a:pt x="258" y="2260"/>
                                  </a:lnTo>
                                  <a:lnTo>
                                    <a:pt x="115" y="2263"/>
                                  </a:lnTo>
                                  <a:lnTo>
                                    <a:pt x="261" y="2274"/>
                                  </a:lnTo>
                                  <a:lnTo>
                                    <a:pt x="89" y="2285"/>
                                  </a:lnTo>
                                  <a:lnTo>
                                    <a:pt x="213" y="2296"/>
                                  </a:lnTo>
                                  <a:lnTo>
                                    <a:pt x="119" y="2301"/>
                                  </a:lnTo>
                                  <a:lnTo>
                                    <a:pt x="89" y="2304"/>
                                  </a:lnTo>
                                  <a:lnTo>
                                    <a:pt x="257" y="2314"/>
                                  </a:lnTo>
                                  <a:lnTo>
                                    <a:pt x="247" y="2320"/>
                                  </a:lnTo>
                                  <a:lnTo>
                                    <a:pt x="123" y="2323"/>
                                  </a:lnTo>
                                  <a:lnTo>
                                    <a:pt x="79" y="2335"/>
                                  </a:lnTo>
                                  <a:lnTo>
                                    <a:pt x="217" y="2343"/>
                                  </a:lnTo>
                                  <a:lnTo>
                                    <a:pt x="186" y="2351"/>
                                  </a:lnTo>
                                  <a:lnTo>
                                    <a:pt x="124" y="2356"/>
                                  </a:lnTo>
                                  <a:lnTo>
                                    <a:pt x="154" y="2360"/>
                                  </a:lnTo>
                                  <a:lnTo>
                                    <a:pt x="249" y="2363"/>
                                  </a:lnTo>
                                  <a:lnTo>
                                    <a:pt x="116" y="2380"/>
                                  </a:lnTo>
                                  <a:lnTo>
                                    <a:pt x="292" y="2387"/>
                                  </a:lnTo>
                                  <a:lnTo>
                                    <a:pt x="198" y="2399"/>
                                  </a:lnTo>
                                  <a:lnTo>
                                    <a:pt x="355" y="2402"/>
                                  </a:lnTo>
                                  <a:lnTo>
                                    <a:pt x="326" y="2405"/>
                                  </a:lnTo>
                                  <a:lnTo>
                                    <a:pt x="144" y="2412"/>
                                  </a:lnTo>
                                  <a:lnTo>
                                    <a:pt x="169" y="2420"/>
                                  </a:lnTo>
                                  <a:lnTo>
                                    <a:pt x="403" y="2430"/>
                                  </a:lnTo>
                                  <a:lnTo>
                                    <a:pt x="936" y="2436"/>
                                  </a:lnTo>
                                  <a:lnTo>
                                    <a:pt x="144" y="2440"/>
                                  </a:lnTo>
                                  <a:lnTo>
                                    <a:pt x="146" y="2449"/>
                                  </a:lnTo>
                                  <a:lnTo>
                                    <a:pt x="288" y="2460"/>
                                  </a:lnTo>
                                  <a:lnTo>
                                    <a:pt x="1276" y="2466"/>
                                  </a:lnTo>
                                  <a:lnTo>
                                    <a:pt x="241" y="2473"/>
                                  </a:lnTo>
                                  <a:lnTo>
                                    <a:pt x="284" y="2475"/>
                                  </a:lnTo>
                                  <a:lnTo>
                                    <a:pt x="114" y="2481"/>
                                  </a:lnTo>
                                  <a:lnTo>
                                    <a:pt x="250" y="2496"/>
                                  </a:lnTo>
                                  <a:lnTo>
                                    <a:pt x="142" y="2501"/>
                                  </a:lnTo>
                                  <a:lnTo>
                                    <a:pt x="261" y="2515"/>
                                  </a:lnTo>
                                  <a:lnTo>
                                    <a:pt x="119" y="2517"/>
                                  </a:lnTo>
                                  <a:lnTo>
                                    <a:pt x="135" y="2519"/>
                                  </a:lnTo>
                                  <a:lnTo>
                                    <a:pt x="250" y="2530"/>
                                  </a:lnTo>
                                  <a:lnTo>
                                    <a:pt x="213" y="2534"/>
                                  </a:lnTo>
                                  <a:lnTo>
                                    <a:pt x="113" y="2537"/>
                                  </a:lnTo>
                                  <a:lnTo>
                                    <a:pt x="87" y="2549"/>
                                  </a:lnTo>
                                  <a:lnTo>
                                    <a:pt x="241" y="2557"/>
                                  </a:lnTo>
                                  <a:lnTo>
                                    <a:pt x="160" y="2561"/>
                                  </a:lnTo>
                                  <a:lnTo>
                                    <a:pt x="236" y="2563"/>
                                  </a:lnTo>
                                  <a:lnTo>
                                    <a:pt x="131" y="2579"/>
                                  </a:lnTo>
                                  <a:lnTo>
                                    <a:pt x="299" y="2581"/>
                                  </a:lnTo>
                                  <a:lnTo>
                                    <a:pt x="110" y="2594"/>
                                  </a:lnTo>
                                  <a:lnTo>
                                    <a:pt x="241" y="2597"/>
                                  </a:lnTo>
                                  <a:lnTo>
                                    <a:pt x="220" y="2606"/>
                                  </a:lnTo>
                                  <a:lnTo>
                                    <a:pt x="103" y="2616"/>
                                  </a:lnTo>
                                  <a:lnTo>
                                    <a:pt x="84" y="2625"/>
                                  </a:lnTo>
                                  <a:lnTo>
                                    <a:pt x="220" y="2633"/>
                                  </a:lnTo>
                                  <a:lnTo>
                                    <a:pt x="287" y="2638"/>
                                  </a:lnTo>
                                  <a:lnTo>
                                    <a:pt x="55" y="2642"/>
                                  </a:lnTo>
                                  <a:lnTo>
                                    <a:pt x="231" y="2648"/>
                                  </a:lnTo>
                                  <a:lnTo>
                                    <a:pt x="96" y="2655"/>
                                  </a:lnTo>
                                  <a:lnTo>
                                    <a:pt x="96" y="2666"/>
                                  </a:lnTo>
                                  <a:lnTo>
                                    <a:pt x="193" y="2669"/>
                                  </a:lnTo>
                                  <a:lnTo>
                                    <a:pt x="88" y="2687"/>
                                  </a:lnTo>
                                  <a:lnTo>
                                    <a:pt x="182" y="2689"/>
                                  </a:lnTo>
                                  <a:lnTo>
                                    <a:pt x="82" y="2691"/>
                                  </a:lnTo>
                                  <a:lnTo>
                                    <a:pt x="222" y="2696"/>
                                  </a:lnTo>
                                  <a:lnTo>
                                    <a:pt x="103" y="2713"/>
                                  </a:lnTo>
                                  <a:lnTo>
                                    <a:pt x="231" y="2718"/>
                                  </a:lnTo>
                                  <a:lnTo>
                                    <a:pt x="226" y="2724"/>
                                  </a:lnTo>
                                  <a:lnTo>
                                    <a:pt x="106" y="2728"/>
                                  </a:lnTo>
                                  <a:lnTo>
                                    <a:pt x="143" y="2736"/>
                                  </a:lnTo>
                                  <a:lnTo>
                                    <a:pt x="235" y="2740"/>
                                  </a:lnTo>
                                  <a:lnTo>
                                    <a:pt x="137" y="2751"/>
                                  </a:lnTo>
                                  <a:lnTo>
                                    <a:pt x="257" y="2760"/>
                                  </a:lnTo>
                                  <a:lnTo>
                                    <a:pt x="257" y="2766"/>
                                  </a:lnTo>
                                  <a:lnTo>
                                    <a:pt x="97" y="2768"/>
                                  </a:lnTo>
                                  <a:lnTo>
                                    <a:pt x="136" y="2777"/>
                                  </a:lnTo>
                                  <a:lnTo>
                                    <a:pt x="227" y="2786"/>
                                  </a:lnTo>
                                  <a:lnTo>
                                    <a:pt x="298" y="2794"/>
                                  </a:lnTo>
                                  <a:lnTo>
                                    <a:pt x="122" y="2799"/>
                                  </a:lnTo>
                                  <a:lnTo>
                                    <a:pt x="178" y="2806"/>
                                  </a:lnTo>
                                  <a:lnTo>
                                    <a:pt x="63" y="2813"/>
                                  </a:lnTo>
                                  <a:lnTo>
                                    <a:pt x="95" y="2827"/>
                                  </a:lnTo>
                                  <a:lnTo>
                                    <a:pt x="250" y="2828"/>
                                  </a:lnTo>
                                  <a:lnTo>
                                    <a:pt x="115" y="2842"/>
                                  </a:lnTo>
                                  <a:lnTo>
                                    <a:pt x="253" y="2849"/>
                                  </a:lnTo>
                                  <a:lnTo>
                                    <a:pt x="263" y="2849"/>
                                  </a:lnTo>
                                  <a:lnTo>
                                    <a:pt x="127" y="2854"/>
                                  </a:lnTo>
                                  <a:lnTo>
                                    <a:pt x="90" y="2865"/>
                                  </a:lnTo>
                                  <a:lnTo>
                                    <a:pt x="265" y="2874"/>
                                  </a:lnTo>
                                  <a:lnTo>
                                    <a:pt x="143" y="2879"/>
                                  </a:lnTo>
                                  <a:lnTo>
                                    <a:pt x="263" y="2881"/>
                                  </a:lnTo>
                                  <a:lnTo>
                                    <a:pt x="235" y="2898"/>
                                  </a:lnTo>
                                  <a:lnTo>
                                    <a:pt x="93" y="2904"/>
                                  </a:lnTo>
                                  <a:lnTo>
                                    <a:pt x="114" y="2907"/>
                                  </a:lnTo>
                                  <a:lnTo>
                                    <a:pt x="215" y="2909"/>
                                  </a:lnTo>
                                  <a:lnTo>
                                    <a:pt x="110" y="2927"/>
                                  </a:lnTo>
                                  <a:lnTo>
                                    <a:pt x="267" y="2935"/>
                                  </a:lnTo>
                                  <a:lnTo>
                                    <a:pt x="286" y="2939"/>
                                  </a:lnTo>
                                  <a:lnTo>
                                    <a:pt x="65" y="2948"/>
                                  </a:lnTo>
                                  <a:lnTo>
                                    <a:pt x="250" y="2958"/>
                                  </a:lnTo>
                                  <a:lnTo>
                                    <a:pt x="115" y="2963"/>
                                  </a:lnTo>
                                  <a:lnTo>
                                    <a:pt x="143" y="2968"/>
                                  </a:lnTo>
                                  <a:lnTo>
                                    <a:pt x="266" y="2971"/>
                                  </a:lnTo>
                                  <a:lnTo>
                                    <a:pt x="213" y="2983"/>
                                  </a:lnTo>
                                  <a:lnTo>
                                    <a:pt x="109" y="2992"/>
                                  </a:lnTo>
                                  <a:lnTo>
                                    <a:pt x="123" y="2993"/>
                                  </a:lnTo>
                                  <a:lnTo>
                                    <a:pt x="226" y="2999"/>
                                  </a:lnTo>
                                  <a:lnTo>
                                    <a:pt x="256" y="3011"/>
                                  </a:lnTo>
                                  <a:lnTo>
                                    <a:pt x="75" y="3021"/>
                                  </a:lnTo>
                                  <a:lnTo>
                                    <a:pt x="68" y="3025"/>
                                  </a:lnTo>
                                  <a:lnTo>
                                    <a:pt x="197" y="3036"/>
                                  </a:lnTo>
                                  <a:lnTo>
                                    <a:pt x="259" y="3043"/>
                                  </a:lnTo>
                                  <a:lnTo>
                                    <a:pt x="92" y="3050"/>
                                  </a:lnTo>
                                  <a:lnTo>
                                    <a:pt x="69" y="3051"/>
                                  </a:lnTo>
                                  <a:lnTo>
                                    <a:pt x="229" y="3065"/>
                                  </a:lnTo>
                                  <a:lnTo>
                                    <a:pt x="303" y="3069"/>
                                  </a:lnTo>
                                  <a:lnTo>
                                    <a:pt x="88" y="3079"/>
                                  </a:lnTo>
                                  <a:lnTo>
                                    <a:pt x="91" y="3079"/>
                                  </a:lnTo>
                                  <a:lnTo>
                                    <a:pt x="262" y="3086"/>
                                  </a:lnTo>
                                  <a:lnTo>
                                    <a:pt x="199" y="3101"/>
                                  </a:lnTo>
                                  <a:lnTo>
                                    <a:pt x="98" y="3105"/>
                                  </a:lnTo>
                                  <a:lnTo>
                                    <a:pt x="141" y="3110"/>
                                  </a:lnTo>
                                  <a:lnTo>
                                    <a:pt x="251" y="3117"/>
                                  </a:lnTo>
                                  <a:lnTo>
                                    <a:pt x="156" y="3123"/>
                                  </a:lnTo>
                                  <a:lnTo>
                                    <a:pt x="1062" y="3136"/>
                                  </a:lnTo>
                                  <a:lnTo>
                                    <a:pt x="814" y="3137"/>
                                  </a:lnTo>
                                  <a:lnTo>
                                    <a:pt x="173" y="3151"/>
                                  </a:lnTo>
                                  <a:lnTo>
                                    <a:pt x="286" y="3160"/>
                                  </a:lnTo>
                                  <a:lnTo>
                                    <a:pt x="107" y="3164"/>
                                  </a:lnTo>
                                  <a:lnTo>
                                    <a:pt x="117" y="3171"/>
                                  </a:lnTo>
                                  <a:lnTo>
                                    <a:pt x="226" y="3173"/>
                                  </a:lnTo>
                                  <a:lnTo>
                                    <a:pt x="102" y="3185"/>
                                  </a:lnTo>
                                  <a:lnTo>
                                    <a:pt x="209" y="3194"/>
                                  </a:lnTo>
                                  <a:lnTo>
                                    <a:pt x="115" y="3197"/>
                                  </a:lnTo>
                                  <a:lnTo>
                                    <a:pt x="268" y="3208"/>
                                  </a:lnTo>
                                  <a:lnTo>
                                    <a:pt x="266" y="3210"/>
                                  </a:lnTo>
                                  <a:lnTo>
                                    <a:pt x="60" y="3220"/>
                                  </a:lnTo>
                                  <a:lnTo>
                                    <a:pt x="305" y="3229"/>
                                  </a:lnTo>
                                  <a:lnTo>
                                    <a:pt x="90" y="3233"/>
                                  </a:lnTo>
                                  <a:lnTo>
                                    <a:pt x="102" y="3245"/>
                                  </a:lnTo>
                                  <a:lnTo>
                                    <a:pt x="292" y="3249"/>
                                  </a:lnTo>
                                  <a:lnTo>
                                    <a:pt x="238" y="3252"/>
                                  </a:lnTo>
                                  <a:lnTo>
                                    <a:pt x="88" y="3260"/>
                                  </a:lnTo>
                                  <a:lnTo>
                                    <a:pt x="198" y="3268"/>
                                  </a:lnTo>
                                  <a:lnTo>
                                    <a:pt x="116" y="3279"/>
                                  </a:lnTo>
                                  <a:lnTo>
                                    <a:pt x="145" y="3286"/>
                                  </a:lnTo>
                                  <a:lnTo>
                                    <a:pt x="278" y="3287"/>
                                  </a:lnTo>
                                  <a:lnTo>
                                    <a:pt x="101" y="3306"/>
                                  </a:lnTo>
                                  <a:lnTo>
                                    <a:pt x="211" y="3309"/>
                                  </a:lnTo>
                                  <a:lnTo>
                                    <a:pt x="118" y="3314"/>
                                  </a:lnTo>
                                  <a:lnTo>
                                    <a:pt x="244" y="3317"/>
                                  </a:lnTo>
                                  <a:lnTo>
                                    <a:pt x="83" y="3329"/>
                                  </a:lnTo>
                                  <a:lnTo>
                                    <a:pt x="251" y="3332"/>
                                  </a:lnTo>
                                  <a:lnTo>
                                    <a:pt x="107" y="3341"/>
                                  </a:lnTo>
                                  <a:lnTo>
                                    <a:pt x="205" y="3342"/>
                                  </a:lnTo>
                                  <a:lnTo>
                                    <a:pt x="125" y="3360"/>
                                  </a:lnTo>
                                  <a:lnTo>
                                    <a:pt x="238" y="3364"/>
                                  </a:lnTo>
                                  <a:lnTo>
                                    <a:pt x="107" y="3375"/>
                                  </a:lnTo>
                                  <a:lnTo>
                                    <a:pt x="269" y="3382"/>
                                  </a:lnTo>
                                  <a:lnTo>
                                    <a:pt x="262" y="3386"/>
                                  </a:lnTo>
                                  <a:lnTo>
                                    <a:pt x="111" y="3391"/>
                                  </a:lnTo>
                                  <a:lnTo>
                                    <a:pt x="112" y="3398"/>
                                  </a:lnTo>
                                  <a:lnTo>
                                    <a:pt x="220" y="3409"/>
                                  </a:lnTo>
                                  <a:lnTo>
                                    <a:pt x="96" y="3412"/>
                                  </a:lnTo>
                                  <a:lnTo>
                                    <a:pt x="221" y="3418"/>
                                  </a:lnTo>
                                  <a:lnTo>
                                    <a:pt x="1182" y="3430"/>
                                  </a:lnTo>
                                  <a:lnTo>
                                    <a:pt x="202" y="3439"/>
                                  </a:lnTo>
                                  <a:lnTo>
                                    <a:pt x="459" y="3445"/>
                                  </a:lnTo>
                                  <a:lnTo>
                                    <a:pt x="185" y="3449"/>
                                  </a:lnTo>
                                  <a:lnTo>
                                    <a:pt x="299" y="3462"/>
                                  </a:lnTo>
                                  <a:lnTo>
                                    <a:pt x="175" y="3465"/>
                                  </a:lnTo>
                                  <a:lnTo>
                                    <a:pt x="262" y="3468"/>
                                  </a:lnTo>
                                  <a:lnTo>
                                    <a:pt x="89" y="3478"/>
                                  </a:lnTo>
                                  <a:lnTo>
                                    <a:pt x="128" y="3491"/>
                                  </a:lnTo>
                                  <a:lnTo>
                                    <a:pt x="280" y="3496"/>
                                  </a:lnTo>
                                  <a:lnTo>
                                    <a:pt x="291" y="3503"/>
                                  </a:lnTo>
                                  <a:lnTo>
                                    <a:pt x="143" y="3509"/>
                                  </a:lnTo>
                                  <a:lnTo>
                                    <a:pt x="94" y="3515"/>
                                  </a:lnTo>
                                  <a:lnTo>
                                    <a:pt x="269" y="3523"/>
                                  </a:lnTo>
                                  <a:lnTo>
                                    <a:pt x="98" y="3526"/>
                                  </a:lnTo>
                                  <a:lnTo>
                                    <a:pt x="226" y="3540"/>
                                  </a:lnTo>
                                  <a:lnTo>
                                    <a:pt x="253" y="3541"/>
                                  </a:lnTo>
                                  <a:lnTo>
                                    <a:pt x="153" y="3549"/>
                                  </a:lnTo>
                                  <a:lnTo>
                                    <a:pt x="117" y="3558"/>
                                  </a:lnTo>
                                  <a:lnTo>
                                    <a:pt x="239" y="3565"/>
                                  </a:lnTo>
                                  <a:lnTo>
                                    <a:pt x="211" y="3571"/>
                                  </a:lnTo>
                                  <a:lnTo>
                                    <a:pt x="102" y="3575"/>
                                  </a:lnTo>
                                  <a:lnTo>
                                    <a:pt x="264" y="3585"/>
                                  </a:lnTo>
                                  <a:lnTo>
                                    <a:pt x="78" y="3589"/>
                                  </a:lnTo>
                                  <a:lnTo>
                                    <a:pt x="141" y="3607"/>
                                  </a:lnTo>
                                  <a:lnTo>
                                    <a:pt x="219" y="3612"/>
                                  </a:lnTo>
                                  <a:lnTo>
                                    <a:pt x="256" y="3617"/>
                                  </a:lnTo>
                                  <a:lnTo>
                                    <a:pt x="135" y="3621"/>
                                  </a:lnTo>
                                  <a:lnTo>
                                    <a:pt x="82" y="3635"/>
                                  </a:lnTo>
                                  <a:lnTo>
                                    <a:pt x="256" y="3641"/>
                                  </a:lnTo>
                                  <a:lnTo>
                                    <a:pt x="161" y="3647"/>
                                  </a:lnTo>
                                  <a:lnTo>
                                    <a:pt x="274" y="3650"/>
                                  </a:lnTo>
                                  <a:lnTo>
                                    <a:pt x="254" y="3657"/>
                                  </a:lnTo>
                                  <a:lnTo>
                                    <a:pt x="83" y="3665"/>
                                  </a:lnTo>
                                  <a:lnTo>
                                    <a:pt x="104" y="3670"/>
                                  </a:lnTo>
                                  <a:lnTo>
                                    <a:pt x="221" y="3682"/>
                                  </a:lnTo>
                                  <a:lnTo>
                                    <a:pt x="275" y="3692"/>
                                  </a:lnTo>
                                  <a:lnTo>
                                    <a:pt x="89" y="3696"/>
                                  </a:lnTo>
                                  <a:lnTo>
                                    <a:pt x="129" y="3699"/>
                                  </a:lnTo>
                                  <a:lnTo>
                                    <a:pt x="277" y="3712"/>
                                  </a:lnTo>
                                  <a:lnTo>
                                    <a:pt x="119" y="3720"/>
                                  </a:lnTo>
                                  <a:lnTo>
                                    <a:pt x="240" y="3726"/>
                                  </a:lnTo>
                                  <a:lnTo>
                                    <a:pt x="146" y="3733"/>
                                  </a:lnTo>
                                  <a:lnTo>
                                    <a:pt x="230" y="3739"/>
                                  </a:lnTo>
                                  <a:lnTo>
                                    <a:pt x="151" y="3742"/>
                                  </a:lnTo>
                                  <a:lnTo>
                                    <a:pt x="260" y="3744"/>
                                  </a:lnTo>
                                  <a:lnTo>
                                    <a:pt x="104" y="3761"/>
                                  </a:lnTo>
                                  <a:lnTo>
                                    <a:pt x="222" y="3770"/>
                                  </a:lnTo>
                                  <a:lnTo>
                                    <a:pt x="226" y="3772"/>
                                  </a:lnTo>
                                  <a:lnTo>
                                    <a:pt x="83" y="3775"/>
                                  </a:lnTo>
                                  <a:lnTo>
                                    <a:pt x="305" y="3790"/>
                                  </a:lnTo>
                                  <a:lnTo>
                                    <a:pt x="160" y="3798"/>
                                  </a:lnTo>
                                  <a:lnTo>
                                    <a:pt x="247" y="3801"/>
                                  </a:lnTo>
                                  <a:lnTo>
                                    <a:pt x="139" y="3808"/>
                                  </a:lnTo>
                                  <a:lnTo>
                                    <a:pt x="268" y="3823"/>
                                  </a:lnTo>
                                  <a:lnTo>
                                    <a:pt x="126" y="3828"/>
                                  </a:lnTo>
                                  <a:lnTo>
                                    <a:pt x="262" y="3830"/>
                                  </a:lnTo>
                                  <a:lnTo>
                                    <a:pt x="140" y="3842"/>
                                  </a:lnTo>
                                  <a:lnTo>
                                    <a:pt x="239" y="3851"/>
                                  </a:lnTo>
                                  <a:lnTo>
                                    <a:pt x="116" y="3855"/>
                                  </a:lnTo>
                                  <a:lnTo>
                                    <a:pt x="148" y="3862"/>
                                  </a:lnTo>
                                  <a:lnTo>
                                    <a:pt x="256" y="3867"/>
                                  </a:lnTo>
                                  <a:lnTo>
                                    <a:pt x="141" y="3874"/>
                                  </a:lnTo>
                                  <a:lnTo>
                                    <a:pt x="271" y="3880"/>
                                  </a:lnTo>
                                  <a:lnTo>
                                    <a:pt x="294" y="3887"/>
                                  </a:lnTo>
                                  <a:lnTo>
                                    <a:pt x="160" y="3889"/>
                                  </a:lnTo>
                                  <a:lnTo>
                                    <a:pt x="218" y="3909"/>
                                  </a:lnTo>
                                  <a:lnTo>
                                    <a:pt x="65" y="3912"/>
                                  </a:lnTo>
                                  <a:lnTo>
                                    <a:pt x="79" y="3917"/>
                                  </a:lnTo>
                                  <a:lnTo>
                                    <a:pt x="289" y="3923"/>
                                  </a:lnTo>
                                  <a:lnTo>
                                    <a:pt x="285" y="3930"/>
                                  </a:lnTo>
                                  <a:lnTo>
                                    <a:pt x="136" y="3939"/>
                                  </a:lnTo>
                                  <a:lnTo>
                                    <a:pt x="268" y="3952"/>
                                  </a:lnTo>
                                  <a:lnTo>
                                    <a:pt x="119" y="3957"/>
                                  </a:lnTo>
                                  <a:lnTo>
                                    <a:pt x="258" y="3961"/>
                                  </a:lnTo>
                                  <a:lnTo>
                                    <a:pt x="125" y="3966"/>
                                  </a:lnTo>
                                  <a:lnTo>
                                    <a:pt x="143" y="3975"/>
                                  </a:lnTo>
                                  <a:lnTo>
                                    <a:pt x="277" y="3977"/>
                                  </a:lnTo>
                                  <a:lnTo>
                                    <a:pt x="148" y="3988"/>
                                  </a:lnTo>
                                  <a:lnTo>
                                    <a:pt x="284" y="3995"/>
                                  </a:lnTo>
                                  <a:lnTo>
                                    <a:pt x="287" y="4007"/>
                                  </a:lnTo>
                                  <a:lnTo>
                                    <a:pt x="138" y="4013"/>
                                  </a:lnTo>
                                  <a:lnTo>
                                    <a:pt x="161" y="4015"/>
                                  </a:lnTo>
                                  <a:lnTo>
                                    <a:pt x="279" y="4020"/>
                                  </a:lnTo>
                                  <a:lnTo>
                                    <a:pt x="308" y="4034"/>
                                  </a:lnTo>
                                  <a:lnTo>
                                    <a:pt x="116" y="4039"/>
                                  </a:lnTo>
                                  <a:lnTo>
                                    <a:pt x="241" y="4054"/>
                                  </a:lnTo>
                                  <a:lnTo>
                                    <a:pt x="159" y="4058"/>
                                  </a:lnTo>
                                  <a:lnTo>
                                    <a:pt x="249" y="4060"/>
                                  </a:lnTo>
                                  <a:lnTo>
                                    <a:pt x="119" y="4066"/>
                                  </a:lnTo>
                                  <a:lnTo>
                                    <a:pt x="104" y="4081"/>
                                  </a:lnTo>
                                  <a:lnTo>
                                    <a:pt x="249" y="4087"/>
                                  </a:lnTo>
                                  <a:lnTo>
                                    <a:pt x="139" y="4090"/>
                                  </a:lnTo>
                                  <a:lnTo>
                                    <a:pt x="256" y="4093"/>
                                  </a:lnTo>
                                  <a:lnTo>
                                    <a:pt x="97" y="4104"/>
                                  </a:lnTo>
                                  <a:lnTo>
                                    <a:pt x="257" y="4107"/>
                                  </a:lnTo>
                                  <a:lnTo>
                                    <a:pt x="239" y="4125"/>
                                  </a:lnTo>
                                  <a:lnTo>
                                    <a:pt x="86" y="4128"/>
                                  </a:lnTo>
                                  <a:lnTo>
                                    <a:pt x="288" y="4135"/>
                                  </a:lnTo>
                                  <a:lnTo>
                                    <a:pt x="111" y="4140"/>
                                  </a:lnTo>
                                  <a:lnTo>
                                    <a:pt x="208" y="4149"/>
                                  </a:lnTo>
                                  <a:lnTo>
                                    <a:pt x="80" y="4152"/>
                                  </a:lnTo>
                                  <a:lnTo>
                                    <a:pt x="107" y="4159"/>
                                  </a:lnTo>
                                  <a:lnTo>
                                    <a:pt x="250" y="4165"/>
                                  </a:lnTo>
                                  <a:lnTo>
                                    <a:pt x="251" y="4174"/>
                                  </a:lnTo>
                                  <a:lnTo>
                                    <a:pt x="109" y="4185"/>
                                  </a:lnTo>
                                  <a:lnTo>
                                    <a:pt x="130" y="4191"/>
                                  </a:lnTo>
                                  <a:lnTo>
                                    <a:pt x="229" y="4200"/>
                                  </a:lnTo>
                                  <a:lnTo>
                                    <a:pt x="250" y="4203"/>
                                  </a:lnTo>
                                  <a:lnTo>
                                    <a:pt x="87" y="4216"/>
                                  </a:lnTo>
                                  <a:lnTo>
                                    <a:pt x="135" y="4217"/>
                                  </a:lnTo>
                                  <a:lnTo>
                                    <a:pt x="258" y="4220"/>
                                  </a:lnTo>
                                  <a:lnTo>
                                    <a:pt x="118" y="4236"/>
                                  </a:lnTo>
                                  <a:lnTo>
                                    <a:pt x="263" y="4243"/>
                                  </a:lnTo>
                                  <a:lnTo>
                                    <a:pt x="200" y="4246"/>
                                  </a:lnTo>
                                  <a:lnTo>
                                    <a:pt x="393" y="4251"/>
                                  </a:lnTo>
                                  <a:lnTo>
                                    <a:pt x="126" y="4266"/>
                                  </a:lnTo>
                                  <a:lnTo>
                                    <a:pt x="297" y="4270"/>
                                  </a:lnTo>
                                  <a:lnTo>
                                    <a:pt x="952" y="4281"/>
                                  </a:lnTo>
                                  <a:lnTo>
                                    <a:pt x="221" y="4289"/>
                                  </a:lnTo>
                                  <a:lnTo>
                                    <a:pt x="172" y="4290"/>
                                  </a:lnTo>
                                  <a:lnTo>
                                    <a:pt x="348" y="4300"/>
                                  </a:lnTo>
                                  <a:lnTo>
                                    <a:pt x="248" y="4304"/>
                                  </a:lnTo>
                                  <a:lnTo>
                                    <a:pt x="153" y="4314"/>
                                  </a:lnTo>
                                  <a:lnTo>
                                    <a:pt x="284" y="4318"/>
                                  </a:lnTo>
                                  <a:lnTo>
                                    <a:pt x="145" y="4331"/>
                                  </a:lnTo>
                                  <a:lnTo>
                                    <a:pt x="135" y="4334"/>
                                  </a:lnTo>
                                  <a:lnTo>
                                    <a:pt x="272" y="4342"/>
                                  </a:lnTo>
                                  <a:lnTo>
                                    <a:pt x="248" y="4349"/>
                                  </a:lnTo>
                                  <a:lnTo>
                                    <a:pt x="137" y="4351"/>
                                  </a:lnTo>
                                  <a:lnTo>
                                    <a:pt x="150" y="4366"/>
                                  </a:lnTo>
                                  <a:lnTo>
                                    <a:pt x="323" y="4375"/>
                                  </a:lnTo>
                                  <a:lnTo>
                                    <a:pt x="170" y="4378"/>
                                  </a:lnTo>
                                  <a:lnTo>
                                    <a:pt x="351" y="4388"/>
                                  </a:lnTo>
                                  <a:lnTo>
                                    <a:pt x="155" y="4392"/>
                                  </a:lnTo>
                                  <a:lnTo>
                                    <a:pt x="339" y="4399"/>
                                  </a:lnTo>
                                  <a:lnTo>
                                    <a:pt x="296" y="4411"/>
                                  </a:lnTo>
                                  <a:lnTo>
                                    <a:pt x="143" y="4418"/>
                                  </a:lnTo>
                                  <a:lnTo>
                                    <a:pt x="140" y="4425"/>
                                  </a:lnTo>
                                  <a:lnTo>
                                    <a:pt x="250" y="4429"/>
                                  </a:lnTo>
                                  <a:lnTo>
                                    <a:pt x="140" y="4438"/>
                                  </a:lnTo>
                                  <a:lnTo>
                                    <a:pt x="256" y="4444"/>
                                  </a:lnTo>
                                  <a:lnTo>
                                    <a:pt x="68" y="4451"/>
                                  </a:lnTo>
                                  <a:lnTo>
                                    <a:pt x="254" y="4454"/>
                                  </a:lnTo>
                                  <a:lnTo>
                                    <a:pt x="179" y="4467"/>
                                  </a:lnTo>
                                  <a:lnTo>
                                    <a:pt x="287" y="4475"/>
                                  </a:lnTo>
                                  <a:lnTo>
                                    <a:pt x="129" y="4486"/>
                                  </a:lnTo>
                                  <a:lnTo>
                                    <a:pt x="442" y="4488"/>
                                  </a:lnTo>
                                  <a:lnTo>
                                    <a:pt x="137" y="4499"/>
                                  </a:lnTo>
                                  <a:lnTo>
                                    <a:pt x="368" y="4502"/>
                                  </a:lnTo>
                                  <a:lnTo>
                                    <a:pt x="354" y="4507"/>
                                  </a:lnTo>
                                  <a:lnTo>
                                    <a:pt x="128" y="4519"/>
                                  </a:lnTo>
                                  <a:lnTo>
                                    <a:pt x="118" y="4525"/>
                                  </a:lnTo>
                                  <a:lnTo>
                                    <a:pt x="280" y="4530"/>
                                  </a:lnTo>
                                  <a:lnTo>
                                    <a:pt x="269" y="4536"/>
                                  </a:lnTo>
                                  <a:lnTo>
                                    <a:pt x="116" y="4548"/>
                                  </a:lnTo>
                                  <a:lnTo>
                                    <a:pt x="130" y="4548"/>
                                  </a:lnTo>
                                  <a:lnTo>
                                    <a:pt x="345" y="4550"/>
                                  </a:lnTo>
                                  <a:lnTo>
                                    <a:pt x="273" y="4566"/>
                                  </a:lnTo>
                                  <a:lnTo>
                                    <a:pt x="133" y="4574"/>
                                  </a:lnTo>
                                  <a:lnTo>
                                    <a:pt x="286" y="4585"/>
                                  </a:lnTo>
                                  <a:lnTo>
                                    <a:pt x="159" y="4588"/>
                                  </a:lnTo>
                                  <a:lnTo>
                                    <a:pt x="140" y="4592"/>
                                  </a:lnTo>
                                  <a:lnTo>
                                    <a:pt x="262" y="4595"/>
                                  </a:lnTo>
                                  <a:lnTo>
                                    <a:pt x="157" y="4607"/>
                                  </a:lnTo>
                                  <a:lnTo>
                                    <a:pt x="265" y="4616"/>
                                  </a:lnTo>
                                  <a:lnTo>
                                    <a:pt x="158" y="4622"/>
                                  </a:lnTo>
                                  <a:lnTo>
                                    <a:pt x="261" y="4632"/>
                                  </a:lnTo>
                                  <a:lnTo>
                                    <a:pt x="96" y="4637"/>
                                  </a:lnTo>
                                  <a:lnTo>
                                    <a:pt x="266" y="4649"/>
                                  </a:lnTo>
                                  <a:lnTo>
                                    <a:pt x="347" y="4661"/>
                                  </a:lnTo>
                                  <a:lnTo>
                                    <a:pt x="142" y="4663"/>
                                  </a:lnTo>
                                  <a:lnTo>
                                    <a:pt x="255" y="4670"/>
                                  </a:lnTo>
                                  <a:lnTo>
                                    <a:pt x="86" y="4673"/>
                                  </a:lnTo>
                                  <a:lnTo>
                                    <a:pt x="485" y="4687"/>
                                  </a:lnTo>
                                  <a:lnTo>
                                    <a:pt x="156" y="4691"/>
                                  </a:lnTo>
                                  <a:lnTo>
                                    <a:pt x="290" y="4695"/>
                                  </a:lnTo>
                                  <a:lnTo>
                                    <a:pt x="155" y="4698"/>
                                  </a:lnTo>
                                  <a:lnTo>
                                    <a:pt x="150" y="4710"/>
                                  </a:lnTo>
                                  <a:lnTo>
                                    <a:pt x="306" y="4717"/>
                                  </a:lnTo>
                                  <a:lnTo>
                                    <a:pt x="296" y="4723"/>
                                  </a:lnTo>
                                  <a:lnTo>
                                    <a:pt x="166" y="4727"/>
                                  </a:lnTo>
                                  <a:lnTo>
                                    <a:pt x="189" y="4735"/>
                                  </a:lnTo>
                                  <a:lnTo>
                                    <a:pt x="324" y="4744"/>
                                  </a:lnTo>
                                  <a:lnTo>
                                    <a:pt x="260" y="4751"/>
                                  </a:lnTo>
                                  <a:lnTo>
                                    <a:pt x="138" y="4760"/>
                                  </a:lnTo>
                                  <a:lnTo>
                                    <a:pt x="285" y="4765"/>
                                  </a:lnTo>
                                  <a:lnTo>
                                    <a:pt x="161" y="4772"/>
                                  </a:lnTo>
                                  <a:lnTo>
                                    <a:pt x="122" y="4785"/>
                                  </a:lnTo>
                                  <a:lnTo>
                                    <a:pt x="291" y="4791"/>
                                  </a:lnTo>
                                  <a:lnTo>
                                    <a:pt x="241" y="4796"/>
                                  </a:lnTo>
                                  <a:lnTo>
                                    <a:pt x="123" y="4807"/>
                                  </a:lnTo>
                                  <a:lnTo>
                                    <a:pt x="256" y="4815"/>
                                  </a:lnTo>
                                  <a:lnTo>
                                    <a:pt x="124" y="4821"/>
                                  </a:lnTo>
                                  <a:lnTo>
                                    <a:pt x="171" y="4822"/>
                                  </a:lnTo>
                                  <a:lnTo>
                                    <a:pt x="325" y="4831"/>
                                  </a:lnTo>
                                  <a:lnTo>
                                    <a:pt x="280" y="4842"/>
                                  </a:lnTo>
                                  <a:lnTo>
                                    <a:pt x="125" y="4847"/>
                                  </a:lnTo>
                                  <a:lnTo>
                                    <a:pt x="158" y="4854"/>
                                  </a:lnTo>
                                  <a:lnTo>
                                    <a:pt x="261" y="4861"/>
                                  </a:lnTo>
                                  <a:lnTo>
                                    <a:pt x="321" y="4872"/>
                                  </a:lnTo>
                                  <a:lnTo>
                                    <a:pt x="182" y="4875"/>
                                  </a:lnTo>
                                  <a:lnTo>
                                    <a:pt x="313" y="4880"/>
                                  </a:lnTo>
                                  <a:lnTo>
                                    <a:pt x="130" y="4886"/>
                                  </a:lnTo>
                                  <a:lnTo>
                                    <a:pt x="154" y="4894"/>
                                  </a:lnTo>
                                  <a:lnTo>
                                    <a:pt x="297" y="4896"/>
                                  </a:lnTo>
                                  <a:lnTo>
                                    <a:pt x="137" y="4911"/>
                                  </a:lnTo>
                                  <a:lnTo>
                                    <a:pt x="294" y="4915"/>
                                  </a:lnTo>
                                  <a:lnTo>
                                    <a:pt x="225" y="4924"/>
                                  </a:lnTo>
                                  <a:lnTo>
                                    <a:pt x="142" y="4930"/>
                                  </a:lnTo>
                                  <a:lnTo>
                                    <a:pt x="164" y="4943"/>
                                  </a:lnTo>
                                  <a:lnTo>
                                    <a:pt x="277" y="4949"/>
                                  </a:lnTo>
                                  <a:lnTo>
                                    <a:pt x="165" y="4959"/>
                                  </a:lnTo>
                                  <a:lnTo>
                                    <a:pt x="295" y="4962"/>
                                  </a:lnTo>
                                  <a:lnTo>
                                    <a:pt x="257" y="4969"/>
                                  </a:lnTo>
                                  <a:lnTo>
                                    <a:pt x="134" y="4973"/>
                                  </a:lnTo>
                                  <a:lnTo>
                                    <a:pt x="322" y="4985"/>
                                  </a:lnTo>
                                  <a:lnTo>
                                    <a:pt x="113" y="4988"/>
                                  </a:lnTo>
                                  <a:lnTo>
                                    <a:pt x="198" y="4995"/>
                                  </a:lnTo>
                                  <a:lnTo>
                                    <a:pt x="303" y="4999"/>
                                  </a:lnTo>
                                  <a:lnTo>
                                    <a:pt x="292" y="5011"/>
                                  </a:lnTo>
                                  <a:lnTo>
                                    <a:pt x="89" y="5014"/>
                                  </a:lnTo>
                                  <a:lnTo>
                                    <a:pt x="128" y="5024"/>
                                  </a:lnTo>
                                  <a:lnTo>
                                    <a:pt x="254" y="5030"/>
                                  </a:lnTo>
                                  <a:lnTo>
                                    <a:pt x="125" y="5043"/>
                                  </a:lnTo>
                                  <a:lnTo>
                                    <a:pt x="283" y="5052"/>
                                  </a:lnTo>
                                  <a:lnTo>
                                    <a:pt x="309" y="5057"/>
                                  </a:lnTo>
                                  <a:lnTo>
                                    <a:pt x="147" y="5063"/>
                                  </a:lnTo>
                                  <a:lnTo>
                                    <a:pt x="263" y="5067"/>
                                  </a:lnTo>
                                  <a:lnTo>
                                    <a:pt x="144" y="5077"/>
                                  </a:lnTo>
                                  <a:lnTo>
                                    <a:pt x="128" y="5083"/>
                                  </a:lnTo>
                                  <a:lnTo>
                                    <a:pt x="295" y="5089"/>
                                  </a:lnTo>
                                  <a:lnTo>
                                    <a:pt x="268" y="5104"/>
                                  </a:lnTo>
                                  <a:lnTo>
                                    <a:pt x="116" y="5107"/>
                                  </a:lnTo>
                                  <a:lnTo>
                                    <a:pt x="98" y="5113"/>
                                  </a:lnTo>
                                  <a:lnTo>
                                    <a:pt x="289" y="5124"/>
                                  </a:lnTo>
                                  <a:lnTo>
                                    <a:pt x="309" y="5125"/>
                                  </a:lnTo>
                                  <a:lnTo>
                                    <a:pt x="113" y="5127"/>
                                  </a:lnTo>
                                  <a:lnTo>
                                    <a:pt x="252" y="5147"/>
                                  </a:lnTo>
                                  <a:lnTo>
                                    <a:pt x="113" y="5149"/>
                                  </a:lnTo>
                                  <a:lnTo>
                                    <a:pt x="288" y="5160"/>
                                  </a:lnTo>
                                  <a:lnTo>
                                    <a:pt x="157" y="5163"/>
                                  </a:lnTo>
                                  <a:lnTo>
                                    <a:pt x="185" y="5172"/>
                                  </a:lnTo>
                                  <a:lnTo>
                                    <a:pt x="514" y="5177"/>
                                  </a:lnTo>
                                  <a:lnTo>
                                    <a:pt x="1888" y="5191"/>
                                  </a:lnTo>
                                  <a:lnTo>
                                    <a:pt x="440" y="5196"/>
                                  </a:lnTo>
                                  <a:lnTo>
                                    <a:pt x="435" y="5196"/>
                                  </a:lnTo>
                                  <a:lnTo>
                                    <a:pt x="224" y="5204"/>
                                  </a:lnTo>
                                  <a:lnTo>
                                    <a:pt x="219" y="5213"/>
                                  </a:lnTo>
                                  <a:lnTo>
                                    <a:pt x="1382" y="5222"/>
                                  </a:lnTo>
                                  <a:lnTo>
                                    <a:pt x="465" y="5226"/>
                                  </a:lnTo>
                                  <a:lnTo>
                                    <a:pt x="179" y="5237"/>
                                  </a:lnTo>
                                  <a:lnTo>
                                    <a:pt x="153" y="5242"/>
                                  </a:lnTo>
                                  <a:lnTo>
                                    <a:pt x="305" y="5254"/>
                                  </a:lnTo>
                                  <a:lnTo>
                                    <a:pt x="312" y="5254"/>
                                  </a:lnTo>
                                  <a:lnTo>
                                    <a:pt x="108" y="5258"/>
                                  </a:lnTo>
                                  <a:lnTo>
                                    <a:pt x="293" y="5271"/>
                                  </a:lnTo>
                                  <a:lnTo>
                                    <a:pt x="202" y="5275"/>
                                  </a:lnTo>
                                  <a:lnTo>
                                    <a:pt x="176" y="5285"/>
                                  </a:lnTo>
                                  <a:lnTo>
                                    <a:pt x="319" y="5297"/>
                                  </a:lnTo>
                                  <a:lnTo>
                                    <a:pt x="166" y="5311"/>
                                  </a:lnTo>
                                  <a:lnTo>
                                    <a:pt x="227" y="5316"/>
                                  </a:lnTo>
                                  <a:lnTo>
                                    <a:pt x="101" y="5323"/>
                                  </a:lnTo>
                                  <a:lnTo>
                                    <a:pt x="156" y="5326"/>
                                  </a:lnTo>
                                  <a:lnTo>
                                    <a:pt x="264" y="5337"/>
                                  </a:lnTo>
                                  <a:lnTo>
                                    <a:pt x="165" y="5344"/>
                                  </a:lnTo>
                                  <a:lnTo>
                                    <a:pt x="316" y="5348"/>
                                  </a:lnTo>
                                  <a:lnTo>
                                    <a:pt x="295" y="5356"/>
                                  </a:lnTo>
                                  <a:lnTo>
                                    <a:pt x="189" y="5366"/>
                                  </a:lnTo>
                                  <a:lnTo>
                                    <a:pt x="333" y="5370"/>
                                  </a:lnTo>
                                  <a:lnTo>
                                    <a:pt x="163" y="5378"/>
                                  </a:lnTo>
                                  <a:lnTo>
                                    <a:pt x="156" y="5384"/>
                                  </a:lnTo>
                                  <a:lnTo>
                                    <a:pt x="297" y="5386"/>
                                  </a:lnTo>
                                  <a:lnTo>
                                    <a:pt x="287" y="5398"/>
                                  </a:lnTo>
                                  <a:lnTo>
                                    <a:pt x="143" y="5408"/>
                                  </a:lnTo>
                                  <a:lnTo>
                                    <a:pt x="295" y="5414"/>
                                  </a:lnTo>
                                  <a:lnTo>
                                    <a:pt x="106" y="5422"/>
                                  </a:lnTo>
                                  <a:lnTo>
                                    <a:pt x="273" y="5432"/>
                                  </a:lnTo>
                                  <a:lnTo>
                                    <a:pt x="133" y="5435"/>
                                  </a:lnTo>
                                  <a:lnTo>
                                    <a:pt x="132" y="5446"/>
                                  </a:lnTo>
                                  <a:lnTo>
                                    <a:pt x="289" y="5451"/>
                                  </a:lnTo>
                                  <a:lnTo>
                                    <a:pt x="269" y="5458"/>
                                  </a:lnTo>
                                  <a:lnTo>
                                    <a:pt x="153" y="5463"/>
                                  </a:lnTo>
                                  <a:lnTo>
                                    <a:pt x="169" y="5480"/>
                                  </a:lnTo>
                                  <a:lnTo>
                                    <a:pt x="298" y="5483"/>
                                  </a:lnTo>
                                  <a:lnTo>
                                    <a:pt x="276" y="5487"/>
                                  </a:lnTo>
                                  <a:lnTo>
                                    <a:pt x="204" y="5498"/>
                                  </a:lnTo>
                                  <a:lnTo>
                                    <a:pt x="333" y="5503"/>
                                  </a:lnTo>
                                  <a:lnTo>
                                    <a:pt x="160" y="5510"/>
                                  </a:lnTo>
                                  <a:lnTo>
                                    <a:pt x="292" y="5517"/>
                                  </a:lnTo>
                                  <a:lnTo>
                                    <a:pt x="164" y="5524"/>
                                  </a:lnTo>
                                  <a:lnTo>
                                    <a:pt x="162" y="5533"/>
                                  </a:lnTo>
                                  <a:lnTo>
                                    <a:pt x="302" y="5535"/>
                                  </a:lnTo>
                                  <a:lnTo>
                                    <a:pt x="296" y="5544"/>
                                  </a:lnTo>
                                  <a:lnTo>
                                    <a:pt x="145" y="5549"/>
                                  </a:lnTo>
                                  <a:lnTo>
                                    <a:pt x="150" y="5559"/>
                                  </a:lnTo>
                                  <a:lnTo>
                                    <a:pt x="301" y="5568"/>
                                  </a:lnTo>
                                  <a:lnTo>
                                    <a:pt x="139" y="5571"/>
                                  </a:lnTo>
                                  <a:lnTo>
                                    <a:pt x="279" y="5573"/>
                                  </a:lnTo>
                                  <a:lnTo>
                                    <a:pt x="140" y="5589"/>
                                  </a:lnTo>
                                  <a:lnTo>
                                    <a:pt x="278" y="5592"/>
                                  </a:lnTo>
                                  <a:lnTo>
                                    <a:pt x="129" y="5600"/>
                                  </a:lnTo>
                                  <a:lnTo>
                                    <a:pt x="333" y="5611"/>
                                  </a:lnTo>
                                  <a:lnTo>
                                    <a:pt x="334" y="5624"/>
                                  </a:lnTo>
                                  <a:lnTo>
                                    <a:pt x="149" y="5628"/>
                                  </a:lnTo>
                                  <a:lnTo>
                                    <a:pt x="176" y="5628"/>
                                  </a:lnTo>
                                  <a:lnTo>
                                    <a:pt x="533" y="5636"/>
                                  </a:lnTo>
                                  <a:lnTo>
                                    <a:pt x="597" y="5643"/>
                                  </a:lnTo>
                                  <a:lnTo>
                                    <a:pt x="191" y="5652"/>
                                  </a:lnTo>
                                  <a:lnTo>
                                    <a:pt x="1935" y="5661"/>
                                  </a:lnTo>
                                  <a:lnTo>
                                    <a:pt x="266" y="5668"/>
                                  </a:lnTo>
                                  <a:lnTo>
                                    <a:pt x="341" y="5672"/>
                                  </a:lnTo>
                                  <a:lnTo>
                                    <a:pt x="181" y="5680"/>
                                  </a:lnTo>
                                  <a:lnTo>
                                    <a:pt x="315" y="5692"/>
                                  </a:lnTo>
                                  <a:lnTo>
                                    <a:pt x="178" y="5696"/>
                                  </a:lnTo>
                                  <a:lnTo>
                                    <a:pt x="279" y="5713"/>
                                  </a:lnTo>
                                  <a:lnTo>
                                    <a:pt x="182" y="5714"/>
                                  </a:lnTo>
                                  <a:lnTo>
                                    <a:pt x="146" y="5718"/>
                                  </a:lnTo>
                                  <a:lnTo>
                                    <a:pt x="337" y="5721"/>
                                  </a:lnTo>
                                  <a:lnTo>
                                    <a:pt x="315" y="5732"/>
                                  </a:lnTo>
                                  <a:lnTo>
                                    <a:pt x="111" y="5741"/>
                                  </a:lnTo>
                                  <a:lnTo>
                                    <a:pt x="332" y="5743"/>
                                  </a:lnTo>
                                  <a:lnTo>
                                    <a:pt x="1492" y="5758"/>
                                  </a:lnTo>
                                  <a:lnTo>
                                    <a:pt x="2167" y="5759"/>
                                  </a:lnTo>
                                  <a:lnTo>
                                    <a:pt x="238" y="5772"/>
                                  </a:lnTo>
                                  <a:lnTo>
                                    <a:pt x="221" y="5772"/>
                                  </a:lnTo>
                                  <a:lnTo>
                                    <a:pt x="354" y="5780"/>
                                  </a:lnTo>
                                  <a:lnTo>
                                    <a:pt x="155" y="5795"/>
                                  </a:lnTo>
                                  <a:lnTo>
                                    <a:pt x="305" y="5799"/>
                                  </a:lnTo>
                                  <a:lnTo>
                                    <a:pt x="300" y="5807"/>
                                  </a:lnTo>
                                  <a:lnTo>
                                    <a:pt x="147" y="5813"/>
                                  </a:lnTo>
                                  <a:lnTo>
                                    <a:pt x="171" y="5816"/>
                                  </a:lnTo>
                                  <a:lnTo>
                                    <a:pt x="293" y="5827"/>
                                  </a:lnTo>
                                  <a:lnTo>
                                    <a:pt x="141" y="5840"/>
                                  </a:lnTo>
                                  <a:lnTo>
                                    <a:pt x="250" y="5844"/>
                                  </a:lnTo>
                                  <a:lnTo>
                                    <a:pt x="172" y="5849"/>
                                  </a:lnTo>
                                  <a:lnTo>
                                    <a:pt x="269" y="5854"/>
                                  </a:lnTo>
                                  <a:lnTo>
                                    <a:pt x="153" y="5860"/>
                                  </a:lnTo>
                                  <a:lnTo>
                                    <a:pt x="375" y="5866"/>
                                  </a:lnTo>
                                  <a:lnTo>
                                    <a:pt x="266" y="5874"/>
                                  </a:lnTo>
                                  <a:lnTo>
                                    <a:pt x="159" y="5884"/>
                                  </a:lnTo>
                                  <a:lnTo>
                                    <a:pt x="146" y="5898"/>
                                  </a:lnTo>
                                  <a:lnTo>
                                    <a:pt x="348" y="5901"/>
                                  </a:lnTo>
                                  <a:lnTo>
                                    <a:pt x="311" y="5902"/>
                                  </a:lnTo>
                                  <a:lnTo>
                                    <a:pt x="158" y="5907"/>
                                  </a:lnTo>
                                  <a:lnTo>
                                    <a:pt x="295" y="5917"/>
                                  </a:lnTo>
                                  <a:lnTo>
                                    <a:pt x="174" y="5922"/>
                                  </a:lnTo>
                                  <a:lnTo>
                                    <a:pt x="188" y="5931"/>
                                  </a:lnTo>
                                  <a:lnTo>
                                    <a:pt x="322" y="5937"/>
                                  </a:lnTo>
                                  <a:lnTo>
                                    <a:pt x="185" y="5951"/>
                                  </a:lnTo>
                                  <a:lnTo>
                                    <a:pt x="301" y="5954"/>
                                  </a:lnTo>
                                  <a:lnTo>
                                    <a:pt x="166" y="5961"/>
                                  </a:lnTo>
                                  <a:lnTo>
                                    <a:pt x="252" y="5967"/>
                                  </a:lnTo>
                                  <a:lnTo>
                                    <a:pt x="280" y="5977"/>
                                  </a:lnTo>
                                  <a:lnTo>
                                    <a:pt x="169" y="5988"/>
                                  </a:lnTo>
                                  <a:lnTo>
                                    <a:pt x="117" y="5989"/>
                                  </a:lnTo>
                                  <a:lnTo>
                                    <a:pt x="291" y="5994"/>
                                  </a:lnTo>
                                  <a:lnTo>
                                    <a:pt x="284" y="6006"/>
                                  </a:lnTo>
                                  <a:lnTo>
                                    <a:pt x="110" y="6009"/>
                                  </a:lnTo>
                                  <a:lnTo>
                                    <a:pt x="258" y="6023"/>
                                  </a:lnTo>
                                  <a:lnTo>
                                    <a:pt x="123" y="6029"/>
                                  </a:lnTo>
                                  <a:lnTo>
                                    <a:pt x="247" y="6043"/>
                                  </a:lnTo>
                                  <a:lnTo>
                                    <a:pt x="109" y="6046"/>
                                  </a:lnTo>
                                  <a:lnTo>
                                    <a:pt x="86" y="6046"/>
                                  </a:lnTo>
                                  <a:lnTo>
                                    <a:pt x="281" y="6059"/>
                                  </a:lnTo>
                                  <a:lnTo>
                                    <a:pt x="151" y="6061"/>
                                  </a:lnTo>
                                  <a:lnTo>
                                    <a:pt x="268" y="6072"/>
                                  </a:lnTo>
                                  <a:lnTo>
                                    <a:pt x="189" y="6076"/>
                                  </a:lnTo>
                                  <a:lnTo>
                                    <a:pt x="284" y="6078"/>
                                  </a:lnTo>
                                  <a:lnTo>
                                    <a:pt x="392" y="6095"/>
                                  </a:lnTo>
                                  <a:lnTo>
                                    <a:pt x="204" y="6103"/>
                                  </a:lnTo>
                                  <a:lnTo>
                                    <a:pt x="181" y="6106"/>
                                  </a:lnTo>
                                  <a:lnTo>
                                    <a:pt x="286" y="6109"/>
                                  </a:lnTo>
                                  <a:lnTo>
                                    <a:pt x="427" y="6119"/>
                                  </a:lnTo>
                                  <a:lnTo>
                                    <a:pt x="151" y="6131"/>
                                  </a:lnTo>
                                  <a:lnTo>
                                    <a:pt x="290" y="6134"/>
                                  </a:lnTo>
                                  <a:lnTo>
                                    <a:pt x="163" y="6137"/>
                                  </a:lnTo>
                                  <a:lnTo>
                                    <a:pt x="341" y="6150"/>
                                  </a:lnTo>
                                  <a:lnTo>
                                    <a:pt x="177" y="6157"/>
                                  </a:lnTo>
                                  <a:lnTo>
                                    <a:pt x="233" y="6165"/>
                                  </a:lnTo>
                                  <a:lnTo>
                                    <a:pt x="132" y="6172"/>
                                  </a:lnTo>
                                  <a:lnTo>
                                    <a:pt x="144" y="6180"/>
                                  </a:lnTo>
                                  <a:lnTo>
                                    <a:pt x="306" y="6187"/>
                                  </a:lnTo>
                                  <a:lnTo>
                                    <a:pt x="165" y="6200"/>
                                  </a:lnTo>
                                  <a:lnTo>
                                    <a:pt x="321" y="6203"/>
                                  </a:lnTo>
                                  <a:lnTo>
                                    <a:pt x="272" y="6206"/>
                                  </a:lnTo>
                                  <a:lnTo>
                                    <a:pt x="156" y="6216"/>
                                  </a:lnTo>
                                  <a:lnTo>
                                    <a:pt x="146" y="6227"/>
                                  </a:lnTo>
                                  <a:lnTo>
                                    <a:pt x="223" y="6229"/>
                                  </a:lnTo>
                                  <a:lnTo>
                                    <a:pt x="114" y="6238"/>
                                  </a:lnTo>
                                  <a:lnTo>
                                    <a:pt x="323" y="6244"/>
                                  </a:lnTo>
                                  <a:lnTo>
                                    <a:pt x="290" y="6249"/>
                                  </a:lnTo>
                                  <a:lnTo>
                                    <a:pt x="166" y="6254"/>
                                  </a:lnTo>
                                  <a:lnTo>
                                    <a:pt x="322" y="6268"/>
                                  </a:lnTo>
                                  <a:lnTo>
                                    <a:pt x="127" y="6275"/>
                                  </a:lnTo>
                                  <a:lnTo>
                                    <a:pt x="135" y="6281"/>
                                  </a:lnTo>
                                  <a:lnTo>
                                    <a:pt x="299" y="6290"/>
                                  </a:lnTo>
                                  <a:lnTo>
                                    <a:pt x="173" y="6293"/>
                                  </a:lnTo>
                                  <a:lnTo>
                                    <a:pt x="332" y="6304"/>
                                  </a:lnTo>
                                  <a:lnTo>
                                    <a:pt x="320" y="6308"/>
                                  </a:lnTo>
                                  <a:lnTo>
                                    <a:pt x="161" y="6312"/>
                                  </a:lnTo>
                                  <a:lnTo>
                                    <a:pt x="102" y="6322"/>
                                  </a:lnTo>
                                  <a:lnTo>
                                    <a:pt x="271" y="6324"/>
                                  </a:lnTo>
                                  <a:lnTo>
                                    <a:pt x="304" y="6339"/>
                                  </a:lnTo>
                                  <a:lnTo>
                                    <a:pt x="159" y="6346"/>
                                  </a:lnTo>
                                  <a:lnTo>
                                    <a:pt x="174" y="6349"/>
                                  </a:lnTo>
                                  <a:lnTo>
                                    <a:pt x="320" y="6362"/>
                                  </a:lnTo>
                                  <a:lnTo>
                                    <a:pt x="308" y="6363"/>
                                  </a:lnTo>
                                  <a:lnTo>
                                    <a:pt x="73" y="6377"/>
                                  </a:lnTo>
                                  <a:lnTo>
                                    <a:pt x="74" y="6377"/>
                                  </a:lnTo>
                                  <a:lnTo>
                                    <a:pt x="259" y="6390"/>
                                  </a:lnTo>
                                  <a:lnTo>
                                    <a:pt x="288" y="6393"/>
                                  </a:lnTo>
                                  <a:lnTo>
                                    <a:pt x="149" y="6399"/>
                                  </a:lnTo>
                                  <a:lnTo>
                                    <a:pt x="125" y="6411"/>
                                  </a:lnTo>
                                  <a:lnTo>
                                    <a:pt x="268" y="6420"/>
                                  </a:lnTo>
                                  <a:lnTo>
                                    <a:pt x="311" y="6423"/>
                                  </a:lnTo>
                                  <a:lnTo>
                                    <a:pt x="161" y="6432"/>
                                  </a:lnTo>
                                  <a:lnTo>
                                    <a:pt x="143" y="6438"/>
                                  </a:lnTo>
                                  <a:lnTo>
                                    <a:pt x="291" y="6443"/>
                                  </a:lnTo>
                                  <a:lnTo>
                                    <a:pt x="260" y="6455"/>
                                  </a:lnTo>
                                  <a:lnTo>
                                    <a:pt x="135" y="6463"/>
                                  </a:lnTo>
                                  <a:lnTo>
                                    <a:pt x="288" y="6465"/>
                                  </a:lnTo>
                                  <a:lnTo>
                                    <a:pt x="115" y="6471"/>
                                  </a:lnTo>
                                  <a:lnTo>
                                    <a:pt x="251" y="6486"/>
                                  </a:lnTo>
                                  <a:lnTo>
                                    <a:pt x="73" y="6491"/>
                                  </a:lnTo>
                                  <a:lnTo>
                                    <a:pt x="321" y="6494"/>
                                  </a:lnTo>
                                  <a:lnTo>
                                    <a:pt x="112" y="6499"/>
                                  </a:lnTo>
                                  <a:lnTo>
                                    <a:pt x="176" y="6515"/>
                                  </a:lnTo>
                                  <a:lnTo>
                                    <a:pt x="325" y="6520"/>
                                  </a:lnTo>
                                  <a:lnTo>
                                    <a:pt x="309" y="6522"/>
                                  </a:lnTo>
                                  <a:lnTo>
                                    <a:pt x="172" y="6529"/>
                                  </a:lnTo>
                                  <a:lnTo>
                                    <a:pt x="278" y="6540"/>
                                  </a:lnTo>
                                  <a:lnTo>
                                    <a:pt x="165" y="6547"/>
                                  </a:lnTo>
                                  <a:lnTo>
                                    <a:pt x="201" y="6552"/>
                                  </a:lnTo>
                                  <a:lnTo>
                                    <a:pt x="294" y="6560"/>
                                  </a:lnTo>
                                  <a:lnTo>
                                    <a:pt x="186" y="6566"/>
                                  </a:lnTo>
                                  <a:lnTo>
                                    <a:pt x="1076" y="6575"/>
                                  </a:lnTo>
                                  <a:lnTo>
                                    <a:pt x="301" y="6580"/>
                                  </a:lnTo>
                                  <a:lnTo>
                                    <a:pt x="157" y="6591"/>
                                  </a:lnTo>
                                  <a:lnTo>
                                    <a:pt x="301" y="6597"/>
                                  </a:lnTo>
                                  <a:lnTo>
                                    <a:pt x="183" y="6607"/>
                                  </a:lnTo>
                                  <a:lnTo>
                                    <a:pt x="274" y="6612"/>
                                  </a:lnTo>
                                  <a:lnTo>
                                    <a:pt x="173" y="6617"/>
                                  </a:lnTo>
                                  <a:lnTo>
                                    <a:pt x="357" y="6629"/>
                                  </a:lnTo>
                                  <a:lnTo>
                                    <a:pt x="166" y="6633"/>
                                  </a:lnTo>
                                  <a:lnTo>
                                    <a:pt x="318" y="6643"/>
                                  </a:lnTo>
                                  <a:lnTo>
                                    <a:pt x="200" y="6646"/>
                                  </a:lnTo>
                                  <a:lnTo>
                                    <a:pt x="302" y="6657"/>
                                  </a:lnTo>
                                  <a:lnTo>
                                    <a:pt x="179" y="6664"/>
                                  </a:lnTo>
                                  <a:lnTo>
                                    <a:pt x="179" y="6669"/>
                                  </a:lnTo>
                                  <a:lnTo>
                                    <a:pt x="543" y="6679"/>
                                  </a:lnTo>
                                  <a:lnTo>
                                    <a:pt x="559" y="6680"/>
                                  </a:lnTo>
                                  <a:lnTo>
                                    <a:pt x="198" y="6689"/>
                                  </a:lnTo>
                                  <a:lnTo>
                                    <a:pt x="353" y="6696"/>
                                  </a:lnTo>
                                  <a:lnTo>
                                    <a:pt x="168" y="6707"/>
                                  </a:lnTo>
                                  <a:lnTo>
                                    <a:pt x="150" y="6709"/>
                                  </a:lnTo>
                                  <a:lnTo>
                                    <a:pt x="455" y="6720"/>
                                  </a:lnTo>
                                  <a:lnTo>
                                    <a:pt x="355" y="6723"/>
                                  </a:lnTo>
                                  <a:lnTo>
                                    <a:pt x="170" y="6731"/>
                                  </a:lnTo>
                                  <a:lnTo>
                                    <a:pt x="188" y="6738"/>
                                  </a:lnTo>
                                  <a:lnTo>
                                    <a:pt x="1561" y="6749"/>
                                  </a:lnTo>
                                  <a:lnTo>
                                    <a:pt x="650" y="6751"/>
                                  </a:lnTo>
                                  <a:lnTo>
                                    <a:pt x="206" y="6765"/>
                                  </a:lnTo>
                                  <a:lnTo>
                                    <a:pt x="316" y="6777"/>
                                  </a:lnTo>
                                  <a:lnTo>
                                    <a:pt x="202" y="6779"/>
                                  </a:lnTo>
                                  <a:lnTo>
                                    <a:pt x="295" y="6788"/>
                                  </a:lnTo>
                                  <a:lnTo>
                                    <a:pt x="202" y="6791"/>
                                  </a:lnTo>
                                  <a:lnTo>
                                    <a:pt x="192" y="6803"/>
                                  </a:lnTo>
                                  <a:lnTo>
                                    <a:pt x="335" y="6808"/>
                                  </a:lnTo>
                                  <a:lnTo>
                                    <a:pt x="160" y="6813"/>
                                  </a:lnTo>
                                  <a:lnTo>
                                    <a:pt x="553" y="6821"/>
                                  </a:lnTo>
                                  <a:lnTo>
                                    <a:pt x="239" y="6823"/>
                                  </a:lnTo>
                                  <a:lnTo>
                                    <a:pt x="546" y="6833"/>
                                  </a:lnTo>
                                  <a:lnTo>
                                    <a:pt x="264" y="6839"/>
                                  </a:lnTo>
                                  <a:lnTo>
                                    <a:pt x="1960" y="6846"/>
                                  </a:lnTo>
                                  <a:lnTo>
                                    <a:pt x="332" y="6852"/>
                                  </a:lnTo>
                                  <a:lnTo>
                                    <a:pt x="213" y="6865"/>
                                  </a:lnTo>
                                  <a:lnTo>
                                    <a:pt x="163" y="6871"/>
                                  </a:lnTo>
                                  <a:lnTo>
                                    <a:pt x="292" y="6880"/>
                                  </a:lnTo>
                                  <a:lnTo>
                                    <a:pt x="313" y="6884"/>
                                  </a:lnTo>
                                  <a:lnTo>
                                    <a:pt x="195" y="6891"/>
                                  </a:lnTo>
                                  <a:lnTo>
                                    <a:pt x="267" y="6904"/>
                                  </a:lnTo>
                                  <a:lnTo>
                                    <a:pt x="137" y="6907"/>
                                  </a:lnTo>
                                  <a:lnTo>
                                    <a:pt x="170" y="6915"/>
                                  </a:lnTo>
                                  <a:lnTo>
                                    <a:pt x="334" y="6917"/>
                                  </a:lnTo>
                                  <a:lnTo>
                                    <a:pt x="136" y="6935"/>
                                  </a:lnTo>
                                  <a:lnTo>
                                    <a:pt x="309" y="6938"/>
                                  </a:lnTo>
                                  <a:lnTo>
                                    <a:pt x="185" y="6940"/>
                                  </a:lnTo>
                                  <a:lnTo>
                                    <a:pt x="337" y="6952"/>
                                  </a:lnTo>
                                  <a:lnTo>
                                    <a:pt x="293" y="6961"/>
                                  </a:lnTo>
                                  <a:lnTo>
                                    <a:pt x="157" y="6962"/>
                                  </a:lnTo>
                                  <a:lnTo>
                                    <a:pt x="142" y="6975"/>
                                  </a:lnTo>
                                  <a:lnTo>
                                    <a:pt x="293" y="6977"/>
                                  </a:lnTo>
                                  <a:lnTo>
                                    <a:pt x="129" y="6982"/>
                                  </a:lnTo>
                                  <a:lnTo>
                                    <a:pt x="266" y="6989"/>
                                  </a:lnTo>
                                  <a:lnTo>
                                    <a:pt x="196" y="6997"/>
                                  </a:lnTo>
                                  <a:lnTo>
                                    <a:pt x="844" y="7010"/>
                                  </a:lnTo>
                                  <a:lnTo>
                                    <a:pt x="1699" y="7013"/>
                                  </a:lnTo>
                                  <a:lnTo>
                                    <a:pt x="290" y="7021"/>
                                  </a:lnTo>
                                  <a:lnTo>
                                    <a:pt x="426" y="7030"/>
                                  </a:lnTo>
                                  <a:lnTo>
                                    <a:pt x="172" y="7035"/>
                                  </a:lnTo>
                                  <a:lnTo>
                                    <a:pt x="193" y="7044"/>
                                  </a:lnTo>
                                  <a:lnTo>
                                    <a:pt x="359" y="7050"/>
                                  </a:lnTo>
                                  <a:lnTo>
                                    <a:pt x="301" y="7061"/>
                                  </a:lnTo>
                                  <a:lnTo>
                                    <a:pt x="138" y="7066"/>
                                  </a:lnTo>
                                  <a:lnTo>
                                    <a:pt x="186" y="7069"/>
                                  </a:lnTo>
                                  <a:lnTo>
                                    <a:pt x="295" y="7076"/>
                                  </a:lnTo>
                                  <a:lnTo>
                                    <a:pt x="280" y="7084"/>
                                  </a:lnTo>
                                  <a:lnTo>
                                    <a:pt x="97" y="7092"/>
                                  </a:lnTo>
                                  <a:lnTo>
                                    <a:pt x="286" y="7099"/>
                                  </a:lnTo>
                                  <a:lnTo>
                                    <a:pt x="127" y="7104"/>
                                  </a:lnTo>
                                  <a:lnTo>
                                    <a:pt x="293" y="7116"/>
                                  </a:lnTo>
                                  <a:lnTo>
                                    <a:pt x="153" y="7123"/>
                                  </a:lnTo>
                                  <a:lnTo>
                                    <a:pt x="167" y="7126"/>
                                  </a:lnTo>
                                  <a:lnTo>
                                    <a:pt x="297" y="7134"/>
                                  </a:lnTo>
                                  <a:lnTo>
                                    <a:pt x="316" y="7146"/>
                                  </a:lnTo>
                                  <a:lnTo>
                                    <a:pt x="133" y="7151"/>
                                  </a:lnTo>
                                  <a:lnTo>
                                    <a:pt x="135" y="7160"/>
                                  </a:lnTo>
                                  <a:lnTo>
                                    <a:pt x="267" y="7162"/>
                                  </a:lnTo>
                                  <a:lnTo>
                                    <a:pt x="115" y="7173"/>
                                  </a:lnTo>
                                  <a:lnTo>
                                    <a:pt x="282" y="7182"/>
                                  </a:lnTo>
                                  <a:lnTo>
                                    <a:pt x="293" y="7194"/>
                                  </a:lnTo>
                                  <a:lnTo>
                                    <a:pt x="179" y="7197"/>
                                  </a:lnTo>
                                  <a:lnTo>
                                    <a:pt x="240" y="7207"/>
                                  </a:lnTo>
                                  <a:lnTo>
                                    <a:pt x="119" y="7210"/>
                                  </a:lnTo>
                                  <a:lnTo>
                                    <a:pt x="168" y="7216"/>
                                  </a:lnTo>
                                  <a:lnTo>
                                    <a:pt x="301" y="7224"/>
                                  </a:lnTo>
                                  <a:lnTo>
                                    <a:pt x="299" y="7233"/>
                                  </a:lnTo>
                                  <a:lnTo>
                                    <a:pt x="150" y="7239"/>
                                  </a:lnTo>
                                  <a:lnTo>
                                    <a:pt x="271" y="7242"/>
                                  </a:lnTo>
                                  <a:lnTo>
                                    <a:pt x="113" y="7249"/>
                                  </a:lnTo>
                                  <a:lnTo>
                                    <a:pt x="126" y="7258"/>
                                  </a:lnTo>
                                  <a:lnTo>
                                    <a:pt x="256" y="7261"/>
                                  </a:lnTo>
                                  <a:lnTo>
                                    <a:pt x="247" y="7281"/>
                                  </a:lnTo>
                                  <a:lnTo>
                                    <a:pt x="127" y="7283"/>
                                  </a:lnTo>
                                  <a:lnTo>
                                    <a:pt x="133" y="7286"/>
                                  </a:lnTo>
                                  <a:lnTo>
                                    <a:pt x="259" y="7293"/>
                                  </a:lnTo>
                                  <a:lnTo>
                                    <a:pt x="136" y="7303"/>
                                  </a:lnTo>
                                  <a:lnTo>
                                    <a:pt x="244" y="7311"/>
                                  </a:lnTo>
                                  <a:lnTo>
                                    <a:pt x="117" y="7319"/>
                                  </a:lnTo>
                                  <a:lnTo>
                                    <a:pt x="249" y="7325"/>
                                  </a:lnTo>
                                  <a:lnTo>
                                    <a:pt x="226" y="7328"/>
                                  </a:lnTo>
                                  <a:lnTo>
                                    <a:pt x="126" y="7333"/>
                                  </a:lnTo>
                                  <a:lnTo>
                                    <a:pt x="259" y="7348"/>
                                  </a:lnTo>
                                  <a:lnTo>
                                    <a:pt x="153" y="7351"/>
                                  </a:lnTo>
                                  <a:lnTo>
                                    <a:pt x="167" y="7360"/>
                                  </a:lnTo>
                                  <a:lnTo>
                                    <a:pt x="270" y="7365"/>
                                  </a:lnTo>
                                  <a:lnTo>
                                    <a:pt x="290" y="7380"/>
                                  </a:lnTo>
                                  <a:lnTo>
                                    <a:pt x="123" y="7383"/>
                                  </a:lnTo>
                                  <a:lnTo>
                                    <a:pt x="116" y="7394"/>
                                  </a:lnTo>
                                  <a:lnTo>
                                    <a:pt x="267" y="7399"/>
                                  </a:lnTo>
                                  <a:lnTo>
                                    <a:pt x="266" y="7401"/>
                                  </a:lnTo>
                                  <a:lnTo>
                                    <a:pt x="552" y="7404"/>
                                  </a:lnTo>
                                  <a:lnTo>
                                    <a:pt x="1619" y="7419"/>
                                  </a:lnTo>
                                  <a:lnTo>
                                    <a:pt x="240" y="7428"/>
                                  </a:lnTo>
                                  <a:lnTo>
                                    <a:pt x="295" y="7430"/>
                                  </a:lnTo>
                                  <a:lnTo>
                                    <a:pt x="159" y="7434"/>
                                  </a:lnTo>
                                  <a:lnTo>
                                    <a:pt x="262" y="7445"/>
                                  </a:lnTo>
                                  <a:lnTo>
                                    <a:pt x="171" y="7453"/>
                                  </a:lnTo>
                                  <a:lnTo>
                                    <a:pt x="270" y="7461"/>
                                  </a:lnTo>
                                  <a:lnTo>
                                    <a:pt x="141" y="7464"/>
                                  </a:lnTo>
                                  <a:lnTo>
                                    <a:pt x="78" y="7475"/>
                                  </a:lnTo>
                                  <a:lnTo>
                                    <a:pt x="254" y="7480"/>
                                  </a:lnTo>
                                  <a:lnTo>
                                    <a:pt x="105" y="7496"/>
                                  </a:lnTo>
                                  <a:lnTo>
                                    <a:pt x="237" y="7497"/>
                                  </a:lnTo>
                                  <a:lnTo>
                                    <a:pt x="227" y="7500"/>
                                  </a:lnTo>
                                  <a:lnTo>
                                    <a:pt x="92" y="7506"/>
                                  </a:lnTo>
                                  <a:lnTo>
                                    <a:pt x="111" y="7515"/>
                                  </a:lnTo>
                                  <a:lnTo>
                                    <a:pt x="280" y="7518"/>
                                  </a:lnTo>
                                  <a:lnTo>
                                    <a:pt x="135" y="7537"/>
                                  </a:lnTo>
                                  <a:lnTo>
                                    <a:pt x="255" y="7543"/>
                                  </a:lnTo>
                                  <a:lnTo>
                                    <a:pt x="244" y="7543"/>
                                  </a:lnTo>
                                  <a:lnTo>
                                    <a:pt x="90" y="7548"/>
                                  </a:lnTo>
                                  <a:lnTo>
                                    <a:pt x="250" y="7562"/>
                                  </a:lnTo>
                                  <a:lnTo>
                                    <a:pt x="141" y="7571"/>
                                  </a:lnTo>
                                  <a:lnTo>
                                    <a:pt x="280" y="7576"/>
                                  </a:lnTo>
                                  <a:lnTo>
                                    <a:pt x="114" y="7580"/>
                                  </a:lnTo>
                                  <a:lnTo>
                                    <a:pt x="207" y="7589"/>
                                  </a:lnTo>
                                  <a:lnTo>
                                    <a:pt x="61" y="7600"/>
                                  </a:lnTo>
                                  <a:lnTo>
                                    <a:pt x="115" y="7607"/>
                                  </a:lnTo>
                                  <a:lnTo>
                                    <a:pt x="265" y="7612"/>
                                  </a:lnTo>
                                  <a:lnTo>
                                    <a:pt x="270" y="7625"/>
                                  </a:lnTo>
                                  <a:lnTo>
                                    <a:pt x="130" y="7627"/>
                                  </a:lnTo>
                                  <a:lnTo>
                                    <a:pt x="118" y="7637"/>
                                  </a:lnTo>
                                  <a:lnTo>
                                    <a:pt x="229" y="7643"/>
                                  </a:lnTo>
                                  <a:lnTo>
                                    <a:pt x="121" y="7646"/>
                                  </a:lnTo>
                                  <a:lnTo>
                                    <a:pt x="232" y="7653"/>
                                  </a:lnTo>
                                  <a:lnTo>
                                    <a:pt x="282" y="7661"/>
                                  </a:lnTo>
                                  <a:lnTo>
                                    <a:pt x="137" y="7665"/>
                                  </a:lnTo>
                                  <a:lnTo>
                                    <a:pt x="231" y="7683"/>
                                  </a:lnTo>
                                  <a:lnTo>
                                    <a:pt x="116" y="7686"/>
                                  </a:lnTo>
                                  <a:lnTo>
                                    <a:pt x="174" y="7688"/>
                                  </a:lnTo>
                                  <a:lnTo>
                                    <a:pt x="266" y="7699"/>
                                  </a:lnTo>
                                  <a:lnTo>
                                    <a:pt x="294" y="7709"/>
                                  </a:lnTo>
                                  <a:lnTo>
                                    <a:pt x="65" y="7716"/>
                                  </a:lnTo>
                                  <a:lnTo>
                                    <a:pt x="61" y="7716"/>
                                  </a:lnTo>
                                  <a:lnTo>
                                    <a:pt x="263" y="7724"/>
                                  </a:lnTo>
                                  <a:lnTo>
                                    <a:pt x="82" y="7732"/>
                                  </a:lnTo>
                                  <a:lnTo>
                                    <a:pt x="200" y="7737"/>
                                  </a:lnTo>
                                  <a:lnTo>
                                    <a:pt x="119" y="7752"/>
                                  </a:lnTo>
                                  <a:lnTo>
                                    <a:pt x="265" y="7759"/>
                                  </a:lnTo>
                                  <a:lnTo>
                                    <a:pt x="267" y="7760"/>
                                  </a:lnTo>
                                  <a:lnTo>
                                    <a:pt x="82" y="7771"/>
                                  </a:lnTo>
                                  <a:lnTo>
                                    <a:pt x="246" y="7781"/>
                                  </a:lnTo>
                                  <a:lnTo>
                                    <a:pt x="79" y="7786"/>
                                  </a:lnTo>
                                  <a:lnTo>
                                    <a:pt x="75" y="7789"/>
                                  </a:lnTo>
                                  <a:lnTo>
                                    <a:pt x="238" y="7801"/>
                                  </a:lnTo>
                                  <a:lnTo>
                                    <a:pt x="94" y="7805"/>
                                  </a:lnTo>
                                  <a:lnTo>
                                    <a:pt x="204" y="7810"/>
                                  </a:lnTo>
                                  <a:lnTo>
                                    <a:pt x="103" y="7819"/>
                                  </a:lnTo>
                                  <a:lnTo>
                                    <a:pt x="262" y="7830"/>
                                  </a:lnTo>
                                  <a:lnTo>
                                    <a:pt x="234" y="7839"/>
                                  </a:lnTo>
                                  <a:lnTo>
                                    <a:pt x="77" y="7844"/>
                                  </a:lnTo>
                                  <a:lnTo>
                                    <a:pt x="109" y="7854"/>
                                  </a:lnTo>
                                  <a:lnTo>
                                    <a:pt x="251" y="7860"/>
                                  </a:lnTo>
                                  <a:lnTo>
                                    <a:pt x="172" y="7865"/>
                                  </a:lnTo>
                                  <a:lnTo>
                                    <a:pt x="248" y="7868"/>
                                  </a:lnTo>
                                  <a:lnTo>
                                    <a:pt x="73" y="7876"/>
                                  </a:lnTo>
                                  <a:lnTo>
                                    <a:pt x="218" y="7880"/>
                                  </a:lnTo>
                                  <a:lnTo>
                                    <a:pt x="114" y="7896"/>
                                  </a:lnTo>
                                  <a:lnTo>
                                    <a:pt x="246" y="7901"/>
                                  </a:lnTo>
                                  <a:lnTo>
                                    <a:pt x="262" y="7907"/>
                                  </a:lnTo>
                                  <a:lnTo>
                                    <a:pt x="50" y="7914"/>
                                  </a:lnTo>
                                  <a:lnTo>
                                    <a:pt x="205" y="7921"/>
                                  </a:lnTo>
                                  <a:lnTo>
                                    <a:pt x="102" y="7930"/>
                                  </a:lnTo>
                                  <a:lnTo>
                                    <a:pt x="236" y="7933"/>
                                  </a:lnTo>
                                  <a:lnTo>
                                    <a:pt x="46" y="7939"/>
                                  </a:lnTo>
                                  <a:lnTo>
                                    <a:pt x="216" y="7949"/>
                                  </a:lnTo>
                                  <a:lnTo>
                                    <a:pt x="72" y="7954"/>
                                  </a:lnTo>
                                  <a:lnTo>
                                    <a:pt x="58" y="7969"/>
                                  </a:lnTo>
                                  <a:lnTo>
                                    <a:pt x="284" y="7975"/>
                                  </a:lnTo>
                                  <a:lnTo>
                                    <a:pt x="270" y="7975"/>
                                  </a:lnTo>
                                  <a:lnTo>
                                    <a:pt x="90" y="7980"/>
                                  </a:lnTo>
                                  <a:lnTo>
                                    <a:pt x="134" y="7997"/>
                                  </a:lnTo>
                                  <a:lnTo>
                                    <a:pt x="246" y="7999"/>
                                  </a:lnTo>
                                  <a:lnTo>
                                    <a:pt x="226" y="8004"/>
                                  </a:lnTo>
                                  <a:lnTo>
                                    <a:pt x="72" y="8011"/>
                                  </a:lnTo>
                                  <a:lnTo>
                                    <a:pt x="193" y="8024"/>
                                  </a:lnTo>
                                  <a:lnTo>
                                    <a:pt x="71" y="8032"/>
                                  </a:lnTo>
                                  <a:lnTo>
                                    <a:pt x="196" y="8037"/>
                                  </a:lnTo>
                                  <a:lnTo>
                                    <a:pt x="32" y="8039"/>
                                  </a:lnTo>
                                  <a:lnTo>
                                    <a:pt x="215" y="8052"/>
                                  </a:lnTo>
                                  <a:lnTo>
                                    <a:pt x="75" y="8058"/>
                                  </a:lnTo>
                                  <a:lnTo>
                                    <a:pt x="247" y="8063"/>
                                  </a:lnTo>
                                  <a:lnTo>
                                    <a:pt x="139" y="8071"/>
                                  </a:lnTo>
                                  <a:lnTo>
                                    <a:pt x="35" y="8080"/>
                                  </a:lnTo>
                                  <a:lnTo>
                                    <a:pt x="210" y="8087"/>
                                  </a:lnTo>
                                  <a:lnTo>
                                    <a:pt x="208" y="8091"/>
                                  </a:lnTo>
                                  <a:lnTo>
                                    <a:pt x="105" y="8104"/>
                                  </a:lnTo>
                                  <a:lnTo>
                                    <a:pt x="95" y="8106"/>
                                  </a:lnTo>
                                  <a:lnTo>
                                    <a:pt x="195" y="8111"/>
                                  </a:lnTo>
                                  <a:lnTo>
                                    <a:pt x="205" y="8121"/>
                                  </a:lnTo>
                                  <a:lnTo>
                                    <a:pt x="86" y="8129"/>
                                  </a:lnTo>
                                  <a:lnTo>
                                    <a:pt x="208" y="8136"/>
                                  </a:lnTo>
                                  <a:lnTo>
                                    <a:pt x="97" y="8142"/>
                                  </a:lnTo>
                                  <a:lnTo>
                                    <a:pt x="228" y="8159"/>
                                  </a:lnTo>
                                  <a:lnTo>
                                    <a:pt x="89" y="8162"/>
                                  </a:lnTo>
                                  <a:lnTo>
                                    <a:pt x="39" y="8164"/>
                                  </a:lnTo>
                                  <a:lnTo>
                                    <a:pt x="207" y="8171"/>
                                  </a:lnTo>
                                  <a:lnTo>
                                    <a:pt x="237" y="8178"/>
                                  </a:lnTo>
                                  <a:lnTo>
                                    <a:pt x="79" y="8187"/>
                                  </a:lnTo>
                                  <a:lnTo>
                                    <a:pt x="65" y="8201"/>
                                  </a:lnTo>
                                  <a:lnTo>
                                    <a:pt x="183" y="8203"/>
                                  </a:lnTo>
                                  <a:lnTo>
                                    <a:pt x="104" y="8211"/>
                                  </a:lnTo>
                                  <a:lnTo>
                                    <a:pt x="291" y="8215"/>
                                  </a:lnTo>
                                  <a:lnTo>
                                    <a:pt x="89" y="8232"/>
                                  </a:lnTo>
                                  <a:lnTo>
                                    <a:pt x="241" y="8234"/>
                                  </a:lnTo>
                                  <a:lnTo>
                                    <a:pt x="262" y="8235"/>
                                  </a:lnTo>
                                  <a:lnTo>
                                    <a:pt x="87" y="8245"/>
                                  </a:lnTo>
                                  <a:lnTo>
                                    <a:pt x="98" y="8254"/>
                                  </a:lnTo>
                                  <a:lnTo>
                                    <a:pt x="227" y="8262"/>
                                  </a:lnTo>
                                  <a:lnTo>
                                    <a:pt x="93" y="8267"/>
                                  </a:lnTo>
                                  <a:lnTo>
                                    <a:pt x="260" y="8272"/>
                                  </a:lnTo>
                                  <a:lnTo>
                                    <a:pt x="0" y="8283"/>
                                  </a:lnTo>
                                  <a:lnTo>
                                    <a:pt x="187" y="8290"/>
                                  </a:lnTo>
                                  <a:lnTo>
                                    <a:pt x="72" y="8300"/>
                                  </a:lnTo>
                                  <a:lnTo>
                                    <a:pt x="247" y="8306"/>
                                  </a:lnTo>
                                  <a:lnTo>
                                    <a:pt x="215" y="8307"/>
                                  </a:lnTo>
                                  <a:lnTo>
                                    <a:pt x="38" y="8321"/>
                                  </a:lnTo>
                                  <a:lnTo>
                                    <a:pt x="24" y="8321"/>
                                  </a:lnTo>
                                  <a:lnTo>
                                    <a:pt x="198" y="8331"/>
                                  </a:lnTo>
                                  <a:lnTo>
                                    <a:pt x="31" y="8336"/>
                                  </a:lnTo>
                                  <a:lnTo>
                                    <a:pt x="220" y="8340"/>
                                  </a:lnTo>
                                  <a:lnTo>
                                    <a:pt x="92" y="8361"/>
                                  </a:lnTo>
                                  <a:lnTo>
                                    <a:pt x="223" y="8364"/>
                                  </a:lnTo>
                                  <a:lnTo>
                                    <a:pt x="214" y="8366"/>
                                  </a:lnTo>
                                  <a:lnTo>
                                    <a:pt x="98" y="8369"/>
                                  </a:lnTo>
                                  <a:lnTo>
                                    <a:pt x="69" y="8387"/>
                                  </a:lnTo>
                                  <a:lnTo>
                                    <a:pt x="171" y="8389"/>
                                  </a:lnTo>
                                  <a:lnTo>
                                    <a:pt x="196" y="8394"/>
                                  </a:lnTo>
                                  <a:lnTo>
                                    <a:pt x="76" y="8396"/>
                                  </a:lnTo>
                                  <a:lnTo>
                                    <a:pt x="113" y="8408"/>
                                  </a:lnTo>
                                  <a:lnTo>
                                    <a:pt x="200" y="8419"/>
                                  </a:lnTo>
                                  <a:lnTo>
                                    <a:pt x="253" y="8424"/>
                                  </a:lnTo>
                                  <a:lnTo>
                                    <a:pt x="60" y="8429"/>
                                  </a:lnTo>
                                  <a:lnTo>
                                    <a:pt x="99" y="8443"/>
                                  </a:lnTo>
                                  <a:lnTo>
                                    <a:pt x="241" y="8446"/>
                                  </a:lnTo>
                                  <a:lnTo>
                                    <a:pt x="77" y="8453"/>
                                  </a:lnTo>
                                  <a:lnTo>
                                    <a:pt x="201" y="8463"/>
                                  </a:lnTo>
                                  <a:lnTo>
                                    <a:pt x="184" y="8472"/>
                                  </a:lnTo>
                                  <a:lnTo>
                                    <a:pt x="82" y="8474"/>
                                  </a:lnTo>
                                  <a:lnTo>
                                    <a:pt x="44" y="8483"/>
                                  </a:lnTo>
                                  <a:lnTo>
                                    <a:pt x="244" y="8493"/>
                                  </a:lnTo>
                                  <a:lnTo>
                                    <a:pt x="190" y="8497"/>
                                  </a:lnTo>
                                  <a:lnTo>
                                    <a:pt x="103" y="8504"/>
                                  </a:lnTo>
                                  <a:lnTo>
                                    <a:pt x="208" y="8511"/>
                                  </a:lnTo>
                                  <a:lnTo>
                                    <a:pt x="73" y="8515"/>
                                  </a:lnTo>
                                  <a:lnTo>
                                    <a:pt x="180" y="8523"/>
                                  </a:lnTo>
                                  <a:lnTo>
                                    <a:pt x="80" y="8533"/>
                                  </a:lnTo>
                                  <a:lnTo>
                                    <a:pt x="91" y="8544"/>
                                  </a:lnTo>
                                  <a:lnTo>
                                    <a:pt x="213" y="8549"/>
                                  </a:lnTo>
                                  <a:lnTo>
                                    <a:pt x="219" y="8557"/>
                                  </a:lnTo>
                                  <a:lnTo>
                                    <a:pt x="129" y="8559"/>
                                  </a:lnTo>
                                  <a:lnTo>
                                    <a:pt x="84" y="8566"/>
                                  </a:lnTo>
                                  <a:lnTo>
                                    <a:pt x="230" y="8574"/>
                                  </a:lnTo>
                                  <a:lnTo>
                                    <a:pt x="220" y="8582"/>
                                  </a:lnTo>
                                  <a:lnTo>
                                    <a:pt x="89" y="8592"/>
                                  </a:lnTo>
                                  <a:lnTo>
                                    <a:pt x="211" y="8602"/>
                                  </a:lnTo>
                                  <a:lnTo>
                                    <a:pt x="62" y="8607"/>
                                  </a:lnTo>
                                  <a:lnTo>
                                    <a:pt x="208" y="8616"/>
                                  </a:lnTo>
                                  <a:lnTo>
                                    <a:pt x="73" y="8620"/>
                                  </a:lnTo>
                                  <a:lnTo>
                                    <a:pt x="108" y="8626"/>
                                  </a:lnTo>
                                  <a:lnTo>
                                    <a:pt x="298" y="8638"/>
                                  </a:lnTo>
                                  <a:lnTo>
                                    <a:pt x="209" y="8639"/>
                                  </a:lnTo>
                                  <a:lnTo>
                                    <a:pt x="1806" y="8645"/>
                                  </a:lnTo>
                                  <a:lnTo>
                                    <a:pt x="272" y="8655"/>
                                  </a:lnTo>
                                  <a:lnTo>
                                    <a:pt x="154" y="8666"/>
                                  </a:lnTo>
                                  <a:lnTo>
                                    <a:pt x="75" y="8669"/>
                                  </a:lnTo>
                                  <a:lnTo>
                                    <a:pt x="251" y="8678"/>
                                  </a:lnTo>
                                  <a:lnTo>
                                    <a:pt x="252" y="8687"/>
                                  </a:lnTo>
                                  <a:lnTo>
                                    <a:pt x="170" y="8690"/>
                                  </a:lnTo>
                                  <a:lnTo>
                                    <a:pt x="117" y="8698"/>
                                  </a:lnTo>
                                  <a:lnTo>
                                    <a:pt x="403" y="8709"/>
                                  </a:lnTo>
                                  <a:lnTo>
                                    <a:pt x="271" y="8710"/>
                                  </a:lnTo>
                                  <a:lnTo>
                                    <a:pt x="115" y="8715"/>
                                  </a:lnTo>
                                  <a:lnTo>
                                    <a:pt x="225" y="8730"/>
                                  </a:lnTo>
                                  <a:lnTo>
                                    <a:pt x="41" y="8738"/>
                                  </a:lnTo>
                                  <a:lnTo>
                                    <a:pt x="241" y="8740"/>
                                  </a:lnTo>
                                  <a:lnTo>
                                    <a:pt x="102" y="8753"/>
                                  </a:lnTo>
                                  <a:lnTo>
                                    <a:pt x="269" y="8759"/>
                                  </a:lnTo>
                                  <a:lnTo>
                                    <a:pt x="79" y="8766"/>
                                  </a:lnTo>
                                  <a:lnTo>
                                    <a:pt x="85" y="8772"/>
                                  </a:lnTo>
                                  <a:lnTo>
                                    <a:pt x="272" y="8781"/>
                                  </a:lnTo>
                                  <a:lnTo>
                                    <a:pt x="319" y="8784"/>
                                  </a:lnTo>
                                  <a:lnTo>
                                    <a:pt x="170" y="8792"/>
                                  </a:lnTo>
                                  <a:lnTo>
                                    <a:pt x="673" y="8805"/>
                                  </a:lnTo>
                                  <a:lnTo>
                                    <a:pt x="197" y="8810"/>
                                  </a:lnTo>
                                  <a:lnTo>
                                    <a:pt x="129" y="8814"/>
                                  </a:lnTo>
                                  <a:lnTo>
                                    <a:pt x="1646" y="8823"/>
                                  </a:lnTo>
                                  <a:lnTo>
                                    <a:pt x="668" y="8825"/>
                                  </a:lnTo>
                                  <a:lnTo>
                                    <a:pt x="84" y="8835"/>
                                  </a:lnTo>
                                  <a:lnTo>
                                    <a:pt x="201" y="8843"/>
                                  </a:lnTo>
                                  <a:lnTo>
                                    <a:pt x="69" y="8846"/>
                                  </a:lnTo>
                                  <a:lnTo>
                                    <a:pt x="234" y="8861"/>
                                  </a:lnTo>
                                  <a:lnTo>
                                    <a:pt x="93" y="8865"/>
                                  </a:lnTo>
                                  <a:lnTo>
                                    <a:pt x="295" y="8869"/>
                                  </a:lnTo>
                                  <a:lnTo>
                                    <a:pt x="62" y="8873"/>
                                  </a:lnTo>
                                  <a:lnTo>
                                    <a:pt x="159" y="8888"/>
                                  </a:lnTo>
                                  <a:lnTo>
                                    <a:pt x="533" y="8896"/>
                                  </a:lnTo>
                                  <a:lnTo>
                                    <a:pt x="262" y="8903"/>
                                  </a:lnTo>
                                  <a:lnTo>
                                    <a:pt x="522" y="8908"/>
                                  </a:lnTo>
                                  <a:lnTo>
                                    <a:pt x="127" y="8919"/>
                                  </a:lnTo>
                                  <a:lnTo>
                                    <a:pt x="466" y="8926"/>
                                  </a:lnTo>
                                  <a:lnTo>
                                    <a:pt x="2043" y="8930"/>
                                  </a:lnTo>
                                  <a:lnTo>
                                    <a:pt x="204" y="8940"/>
                                  </a:lnTo>
                                  <a:lnTo>
                                    <a:pt x="238" y="8941"/>
                                  </a:lnTo>
                                  <a:lnTo>
                                    <a:pt x="100" y="8953"/>
                                  </a:lnTo>
                                  <a:lnTo>
                                    <a:pt x="263" y="8960"/>
                                  </a:lnTo>
                                  <a:lnTo>
                                    <a:pt x="105" y="8967"/>
                                  </a:lnTo>
                                  <a:lnTo>
                                    <a:pt x="183" y="8969"/>
                                  </a:lnTo>
                                  <a:lnTo>
                                    <a:pt x="114" y="8977"/>
                                  </a:lnTo>
                                  <a:lnTo>
                                    <a:pt x="102" y="8984"/>
                                  </a:lnTo>
                                  <a:lnTo>
                                    <a:pt x="221" y="8995"/>
                                  </a:lnTo>
                                  <a:lnTo>
                                    <a:pt x="170" y="9000"/>
                                  </a:lnTo>
                                  <a:lnTo>
                                    <a:pt x="41" y="9006"/>
                                  </a:lnTo>
                                  <a:lnTo>
                                    <a:pt x="115" y="9012"/>
                                  </a:lnTo>
                                  <a:lnTo>
                                    <a:pt x="439" y="9025"/>
                                  </a:lnTo>
                                  <a:lnTo>
                                    <a:pt x="1906" y="9033"/>
                                  </a:lnTo>
                                  <a:lnTo>
                                    <a:pt x="339" y="9041"/>
                                  </a:lnTo>
                                  <a:lnTo>
                                    <a:pt x="300" y="9041"/>
                                  </a:lnTo>
                                  <a:lnTo>
                                    <a:pt x="197" y="9045"/>
                                  </a:lnTo>
                                  <a:lnTo>
                                    <a:pt x="278" y="9056"/>
                                  </a:lnTo>
                                  <a:lnTo>
                                    <a:pt x="122" y="9064"/>
                                  </a:lnTo>
                                  <a:lnTo>
                                    <a:pt x="225" y="9074"/>
                                  </a:lnTo>
                                  <a:lnTo>
                                    <a:pt x="93" y="9076"/>
                                  </a:lnTo>
                                  <a:lnTo>
                                    <a:pt x="58" y="9093"/>
                                  </a:lnTo>
                                  <a:lnTo>
                                    <a:pt x="223" y="9097"/>
                                  </a:lnTo>
                                  <a:lnTo>
                                    <a:pt x="54" y="9105"/>
                                  </a:lnTo>
                                  <a:lnTo>
                                    <a:pt x="199" y="9112"/>
                                  </a:lnTo>
                                  <a:lnTo>
                                    <a:pt x="247" y="9122"/>
                                  </a:lnTo>
                                  <a:lnTo>
                                    <a:pt x="75" y="9124"/>
                                  </a:lnTo>
                                  <a:lnTo>
                                    <a:pt x="193" y="9132"/>
                                  </a:lnTo>
                                  <a:lnTo>
                                    <a:pt x="54" y="9135"/>
                                  </a:lnTo>
                                  <a:lnTo>
                                    <a:pt x="256" y="9145"/>
                                  </a:lnTo>
                                  <a:lnTo>
                                    <a:pt x="34" y="9155"/>
                                  </a:lnTo>
                                  <a:lnTo>
                                    <a:pt x="99" y="9156"/>
                                  </a:lnTo>
                                  <a:lnTo>
                                    <a:pt x="691" y="9169"/>
                                  </a:lnTo>
                                  <a:lnTo>
                                    <a:pt x="2016" y="9174"/>
                                  </a:lnTo>
                                  <a:lnTo>
                                    <a:pt x="207" y="9183"/>
                                  </a:lnTo>
                                  <a:lnTo>
                                    <a:pt x="147" y="9189"/>
                                  </a:lnTo>
                                  <a:lnTo>
                                    <a:pt x="237" y="9195"/>
                                  </a:lnTo>
                                  <a:lnTo>
                                    <a:pt x="235" y="9200"/>
                                  </a:lnTo>
                                  <a:lnTo>
                                    <a:pt x="61" y="9204"/>
                                  </a:lnTo>
                                  <a:lnTo>
                                    <a:pt x="234" y="9215"/>
                                  </a:lnTo>
                                  <a:lnTo>
                                    <a:pt x="95" y="9226"/>
                                  </a:lnTo>
                                  <a:lnTo>
                                    <a:pt x="145" y="9228"/>
                                  </a:lnTo>
                                  <a:lnTo>
                                    <a:pt x="357" y="9242"/>
                                  </a:lnTo>
                                  <a:lnTo>
                                    <a:pt x="520" y="9244"/>
                                  </a:lnTo>
                                  <a:lnTo>
                                    <a:pt x="120" y="9250"/>
                                  </a:lnTo>
                                  <a:lnTo>
                                    <a:pt x="224" y="9257"/>
                                  </a:lnTo>
                                  <a:lnTo>
                                    <a:pt x="119" y="9262"/>
                                  </a:lnTo>
                                  <a:lnTo>
                                    <a:pt x="108" y="9279"/>
                                  </a:lnTo>
                                  <a:lnTo>
                                    <a:pt x="235" y="9283"/>
                                  </a:lnTo>
                                  <a:lnTo>
                                    <a:pt x="286" y="9288"/>
                                  </a:lnTo>
                                  <a:lnTo>
                                    <a:pt x="95" y="9300"/>
                                  </a:lnTo>
                                  <a:lnTo>
                                    <a:pt x="58" y="9304"/>
                                  </a:lnTo>
                                  <a:lnTo>
                                    <a:pt x="288" y="9308"/>
                                  </a:lnTo>
                                  <a:lnTo>
                                    <a:pt x="2019" y="9322"/>
                                  </a:lnTo>
                                  <a:lnTo>
                                    <a:pt x="207" y="9328"/>
                                  </a:lnTo>
                                  <a:lnTo>
                                    <a:pt x="294" y="9331"/>
                                  </a:lnTo>
                                  <a:lnTo>
                                    <a:pt x="79" y="9340"/>
                                  </a:lnTo>
                                  <a:lnTo>
                                    <a:pt x="217" y="9344"/>
                                  </a:lnTo>
                                  <a:lnTo>
                                    <a:pt x="858" y="9352"/>
                                  </a:lnTo>
                                  <a:lnTo>
                                    <a:pt x="686" y="9359"/>
                                  </a:lnTo>
                                  <a:lnTo>
                                    <a:pt x="261" y="9372"/>
                                  </a:lnTo>
                                  <a:lnTo>
                                    <a:pt x="227" y="9376"/>
                                  </a:lnTo>
                                  <a:lnTo>
                                    <a:pt x="1502" y="9386"/>
                                  </a:lnTo>
                                  <a:lnTo>
                                    <a:pt x="1534" y="9387"/>
                                  </a:lnTo>
                                  <a:lnTo>
                                    <a:pt x="197" y="9400"/>
                                  </a:lnTo>
                                  <a:lnTo>
                                    <a:pt x="329" y="9411"/>
                                  </a:lnTo>
                                  <a:lnTo>
                                    <a:pt x="164" y="9413"/>
                                  </a:lnTo>
                                  <a:lnTo>
                                    <a:pt x="248" y="9424"/>
                                  </a:lnTo>
                                  <a:lnTo>
                                    <a:pt x="50" y="9429"/>
                                  </a:lnTo>
                                  <a:lnTo>
                                    <a:pt x="103" y="9433"/>
                                  </a:lnTo>
                                  <a:lnTo>
                                    <a:pt x="211" y="9442"/>
                                  </a:lnTo>
                                  <a:lnTo>
                                    <a:pt x="112" y="9445"/>
                                  </a:lnTo>
                                  <a:lnTo>
                                    <a:pt x="438" y="9455"/>
                                  </a:lnTo>
                                  <a:lnTo>
                                    <a:pt x="108" y="9462"/>
                                  </a:lnTo>
                                  <a:lnTo>
                                    <a:pt x="272" y="9467"/>
                                  </a:lnTo>
                                  <a:lnTo>
                                    <a:pt x="154" y="9476"/>
                                  </a:lnTo>
                                  <a:lnTo>
                                    <a:pt x="498" y="9485"/>
                                  </a:lnTo>
                                  <a:lnTo>
                                    <a:pt x="190" y="9495"/>
                                  </a:lnTo>
                                  <a:lnTo>
                                    <a:pt x="338" y="9500"/>
                                  </a:lnTo>
                                  <a:lnTo>
                                    <a:pt x="176" y="9506"/>
                                  </a:lnTo>
                                  <a:lnTo>
                                    <a:pt x="1223" y="9516"/>
                                  </a:lnTo>
                                  <a:lnTo>
                                    <a:pt x="1022" y="9516"/>
                                  </a:lnTo>
                                  <a:lnTo>
                                    <a:pt x="285" y="9523"/>
                                  </a:lnTo>
                                  <a:lnTo>
                                    <a:pt x="2098" y="9532"/>
                                  </a:lnTo>
                                  <a:lnTo>
                                    <a:pt x="159" y="9542"/>
                                  </a:lnTo>
                                  <a:lnTo>
                                    <a:pt x="239" y="9547"/>
                                  </a:lnTo>
                                  <a:lnTo>
                                    <a:pt x="83" y="9559"/>
                                  </a:lnTo>
                                  <a:lnTo>
                                    <a:pt x="252" y="9564"/>
                                  </a:lnTo>
                                  <a:lnTo>
                                    <a:pt x="53" y="9574"/>
                                  </a:lnTo>
                                  <a:lnTo>
                                    <a:pt x="71" y="9574"/>
                                  </a:lnTo>
                                  <a:lnTo>
                                    <a:pt x="267" y="9586"/>
                                  </a:lnTo>
                                  <a:lnTo>
                                    <a:pt x="105" y="9595"/>
                                  </a:lnTo>
                                  <a:lnTo>
                                    <a:pt x="251" y="9598"/>
                                  </a:lnTo>
                                  <a:lnTo>
                                    <a:pt x="241" y="9610"/>
                                  </a:lnTo>
                                  <a:lnTo>
                                    <a:pt x="105" y="9613"/>
                                  </a:lnTo>
                                  <a:lnTo>
                                    <a:pt x="32" y="9620"/>
                                  </a:lnTo>
                                  <a:lnTo>
                                    <a:pt x="171" y="9628"/>
                                  </a:lnTo>
                                  <a:lnTo>
                                    <a:pt x="108" y="9631"/>
                                  </a:lnTo>
                                  <a:lnTo>
                                    <a:pt x="261" y="9639"/>
                                  </a:lnTo>
                                  <a:lnTo>
                                    <a:pt x="204" y="9653"/>
                                  </a:lnTo>
                                  <a:lnTo>
                                    <a:pt x="86" y="9657"/>
                                  </a:lnTo>
                                  <a:lnTo>
                                    <a:pt x="167" y="9663"/>
                                  </a:lnTo>
                                  <a:lnTo>
                                    <a:pt x="36" y="9675"/>
                                  </a:lnTo>
                                  <a:lnTo>
                                    <a:pt x="23" y="9675"/>
                                  </a:lnTo>
                                  <a:lnTo>
                                    <a:pt x="212" y="9685"/>
                                  </a:lnTo>
                                  <a:lnTo>
                                    <a:pt x="73" y="9693"/>
                                  </a:lnTo>
                                  <a:lnTo>
                                    <a:pt x="166" y="9700"/>
                                  </a:lnTo>
                                  <a:lnTo>
                                    <a:pt x="68" y="9704"/>
                                  </a:lnTo>
                                  <a:lnTo>
                                    <a:pt x="189" y="9715"/>
                                  </a:lnTo>
                                  <a:lnTo>
                                    <a:pt x="26" y="9725"/>
                                  </a:lnTo>
                                  <a:lnTo>
                                    <a:pt x="170" y="9727"/>
                                  </a:lnTo>
                                  <a:lnTo>
                                    <a:pt x="219" y="9734"/>
                                  </a:lnTo>
                                  <a:lnTo>
                                    <a:pt x="48" y="9741"/>
                                  </a:lnTo>
                                  <a:lnTo>
                                    <a:pt x="220" y="9748"/>
                                  </a:lnTo>
                                  <a:lnTo>
                                    <a:pt x="81" y="9751"/>
                                  </a:lnTo>
                                  <a:lnTo>
                                    <a:pt x="86" y="9767"/>
                                  </a:lnTo>
                                  <a:lnTo>
                                    <a:pt x="207" y="9774"/>
                                  </a:lnTo>
                                  <a:lnTo>
                                    <a:pt x="189" y="9775"/>
                                  </a:lnTo>
                                  <a:lnTo>
                                    <a:pt x="14" y="9785"/>
                                  </a:lnTo>
                                  <a:lnTo>
                                    <a:pt x="68" y="9796"/>
                                  </a:lnTo>
                                  <a:lnTo>
                                    <a:pt x="276" y="9803"/>
                                  </a:lnTo>
                                  <a:lnTo>
                                    <a:pt x="35" y="9805"/>
                                  </a:lnTo>
                                  <a:lnTo>
                                    <a:pt x="189" y="9812"/>
                                  </a:lnTo>
                                  <a:lnTo>
                                    <a:pt x="190" y="9829"/>
                                  </a:lnTo>
                                  <a:lnTo>
                                    <a:pt x="103" y="9831"/>
                                  </a:lnTo>
                                  <a:lnTo>
                                    <a:pt x="108" y="9836"/>
                                  </a:lnTo>
                                  <a:lnTo>
                                    <a:pt x="214" y="9839"/>
                                  </a:lnTo>
                                  <a:lnTo>
                                    <a:pt x="508" y="9850"/>
                                  </a:lnTo>
                                  <a:lnTo>
                                    <a:pt x="62" y="9862"/>
                                  </a:lnTo>
                                  <a:lnTo>
                                    <a:pt x="186" y="9863"/>
                                  </a:lnTo>
                                  <a:lnTo>
                                    <a:pt x="75" y="9876"/>
                                  </a:lnTo>
                                  <a:lnTo>
                                    <a:pt x="13" y="9879"/>
                                  </a:lnTo>
                                  <a:lnTo>
                                    <a:pt x="133" y="9887"/>
                                  </a:lnTo>
                                  <a:lnTo>
                                    <a:pt x="31" y="9892"/>
                                  </a:lnTo>
                                  <a:lnTo>
                                    <a:pt x="224" y="9899"/>
                                  </a:lnTo>
                                  <a:lnTo>
                                    <a:pt x="35" y="9907"/>
                                  </a:lnTo>
                                  <a:lnTo>
                                    <a:pt x="207" y="9912"/>
                                  </a:lnTo>
                                  <a:lnTo>
                                    <a:pt x="179" y="9921"/>
                                  </a:lnTo>
                                  <a:lnTo>
                                    <a:pt x="23" y="9930"/>
                                  </a:lnTo>
                                  <a:lnTo>
                                    <a:pt x="56" y="9938"/>
                                  </a:lnTo>
                                  <a:lnTo>
                                    <a:pt x="228" y="9941"/>
                                  </a:lnTo>
                                  <a:lnTo>
                                    <a:pt x="167" y="9949"/>
                                  </a:lnTo>
                                  <a:lnTo>
                                    <a:pt x="52" y="9957"/>
                                  </a:lnTo>
                                  <a:lnTo>
                                    <a:pt x="88" y="9968"/>
                                  </a:lnTo>
                                  <a:lnTo>
                                    <a:pt x="212" y="9970"/>
                                  </a:lnTo>
                                  <a:lnTo>
                                    <a:pt x="86" y="9982"/>
                                  </a:lnTo>
                                  <a:lnTo>
                                    <a:pt x="194" y="9984"/>
                                  </a:lnTo>
                                  <a:lnTo>
                                    <a:pt x="70" y="9994"/>
                                  </a:lnTo>
                                  <a:lnTo>
                                    <a:pt x="191" y="10003"/>
                                  </a:lnTo>
                                  <a:lnTo>
                                    <a:pt x="206" y="10011"/>
                                  </a:lnTo>
                                  <a:lnTo>
                                    <a:pt x="60" y="10012"/>
                                  </a:lnTo>
                                  <a:lnTo>
                                    <a:pt x="99" y="10020"/>
                                  </a:lnTo>
                                  <a:lnTo>
                                    <a:pt x="252" y="10027"/>
                                  </a:lnTo>
                                  <a:lnTo>
                                    <a:pt x="44" y="10041"/>
                                  </a:lnTo>
                                  <a:lnTo>
                                    <a:pt x="228" y="10047"/>
                                  </a:lnTo>
                                  <a:lnTo>
                                    <a:pt x="176" y="10049"/>
                                  </a:lnTo>
                                  <a:lnTo>
                                    <a:pt x="51" y="10056"/>
                                  </a:lnTo>
                                  <a:lnTo>
                                    <a:pt x="230" y="10066"/>
                                  </a:lnTo>
                                  <a:lnTo>
                                    <a:pt x="54" y="10075"/>
                                  </a:lnTo>
                                  <a:lnTo>
                                    <a:pt x="44" y="10084"/>
                                  </a:lnTo>
                                  <a:lnTo>
                                    <a:pt x="175" y="10087"/>
                                  </a:lnTo>
                                  <a:lnTo>
                                    <a:pt x="40" y="10096"/>
                                  </a:lnTo>
                                  <a:lnTo>
                                    <a:pt x="165" y="10106"/>
                                  </a:lnTo>
                                  <a:lnTo>
                                    <a:pt x="86" y="10113"/>
                                  </a:lnTo>
                                  <a:lnTo>
                                    <a:pt x="220" y="10118"/>
                                  </a:lnTo>
                                  <a:lnTo>
                                    <a:pt x="28" y="10131"/>
                                  </a:lnTo>
                                  <a:lnTo>
                                    <a:pt x="179" y="10135"/>
                                  </a:lnTo>
                                  <a:lnTo>
                                    <a:pt x="40" y="10137"/>
                                  </a:lnTo>
                                  <a:lnTo>
                                    <a:pt x="173" y="10149"/>
                                  </a:lnTo>
                                  <a:lnTo>
                                    <a:pt x="211" y="10154"/>
                                  </a:lnTo>
                                  <a:lnTo>
                                    <a:pt x="51" y="10161"/>
                                  </a:lnTo>
                                  <a:lnTo>
                                    <a:pt x="219" y="10174"/>
                                  </a:lnTo>
                                  <a:lnTo>
                                    <a:pt x="15" y="10178"/>
                                  </a:lnTo>
                                  <a:lnTo>
                                    <a:pt x="18" y="10179"/>
                                  </a:lnTo>
                                  <a:lnTo>
                                    <a:pt x="184" y="10192"/>
                                  </a:lnTo>
                                  <a:lnTo>
                                    <a:pt x="102" y="10194"/>
                                  </a:lnTo>
                                  <a:lnTo>
                                    <a:pt x="209" y="10200"/>
                                  </a:lnTo>
                                  <a:lnTo>
                                    <a:pt x="214" y="10213"/>
                                  </a:lnTo>
                                  <a:lnTo>
                                    <a:pt x="72" y="10216"/>
                                  </a:lnTo>
                                  <a:lnTo>
                                    <a:pt x="88" y="10228"/>
                                  </a:lnTo>
                                  <a:lnTo>
                                    <a:pt x="181" y="10236"/>
                                  </a:lnTo>
                                  <a:lnTo>
                                    <a:pt x="211" y="10239"/>
                                  </a:lnTo>
                                  <a:lnTo>
                                    <a:pt x="72" y="10243"/>
                                  </a:lnTo>
                                  <a:lnTo>
                                    <a:pt x="60" y="10254"/>
                                  </a:lnTo>
                                  <a:lnTo>
                                    <a:pt x="186" y="10257"/>
                                  </a:lnTo>
                                  <a:lnTo>
                                    <a:pt x="251" y="10267"/>
                                  </a:lnTo>
                                  <a:lnTo>
                                    <a:pt x="89" y="10271"/>
                                  </a:lnTo>
                                  <a:lnTo>
                                    <a:pt x="68" y="10284"/>
                                  </a:lnTo>
                                  <a:lnTo>
                                    <a:pt x="219" y="10292"/>
                                  </a:lnTo>
                                  <a:lnTo>
                                    <a:pt x="98" y="10295"/>
                                  </a:lnTo>
                                  <a:lnTo>
                                    <a:pt x="236" y="10298"/>
                                  </a:lnTo>
                                  <a:lnTo>
                                    <a:pt x="242" y="10316"/>
                                  </a:lnTo>
                                  <a:lnTo>
                                    <a:pt x="100" y="10322"/>
                                  </a:lnTo>
                                  <a:lnTo>
                                    <a:pt x="71" y="10324"/>
                                  </a:lnTo>
                                  <a:lnTo>
                                    <a:pt x="216" y="10330"/>
                                  </a:lnTo>
                                  <a:lnTo>
                                    <a:pt x="217" y="10346"/>
                                  </a:lnTo>
                                  <a:lnTo>
                                    <a:pt x="88" y="10351"/>
                                  </a:lnTo>
                                  <a:lnTo>
                                    <a:pt x="29" y="10353"/>
                                  </a:lnTo>
                                  <a:lnTo>
                                    <a:pt x="197" y="10357"/>
                                  </a:lnTo>
                                  <a:lnTo>
                                    <a:pt x="213" y="10378"/>
                                  </a:lnTo>
                                  <a:lnTo>
                                    <a:pt x="95" y="10380"/>
                                  </a:lnTo>
                                  <a:lnTo>
                                    <a:pt x="246" y="10391"/>
                                  </a:lnTo>
                                  <a:lnTo>
                                    <a:pt x="50" y="10394"/>
                                  </a:lnTo>
                                  <a:lnTo>
                                    <a:pt x="158" y="10396"/>
                                  </a:lnTo>
                                  <a:lnTo>
                                    <a:pt x="31" y="10404"/>
                                  </a:lnTo>
                                  <a:lnTo>
                                    <a:pt x="243" y="10417"/>
                                  </a:lnTo>
                                  <a:lnTo>
                                    <a:pt x="114" y="10423"/>
                                  </a:lnTo>
                                  <a:lnTo>
                                    <a:pt x="89" y="10426"/>
                                  </a:lnTo>
                                  <a:lnTo>
                                    <a:pt x="243" y="10433"/>
                                  </a:lnTo>
                                  <a:lnTo>
                                    <a:pt x="252" y="10438"/>
                                  </a:lnTo>
                                  <a:lnTo>
                                    <a:pt x="56" y="10448"/>
                                  </a:lnTo>
                                  <a:lnTo>
                                    <a:pt x="200" y="10455"/>
                                  </a:lnTo>
                                  <a:lnTo>
                                    <a:pt x="87" y="10457"/>
                                  </a:lnTo>
                                  <a:lnTo>
                                    <a:pt x="254" y="10474"/>
                                  </a:lnTo>
                                  <a:lnTo>
                                    <a:pt x="12" y="10479"/>
                                  </a:lnTo>
                                  <a:lnTo>
                                    <a:pt x="211" y="10488"/>
                                  </a:lnTo>
                                  <a:lnTo>
                                    <a:pt x="39" y="10495"/>
                                  </a:lnTo>
                                  <a:lnTo>
                                    <a:pt x="77" y="10496"/>
                                  </a:lnTo>
                                  <a:lnTo>
                                    <a:pt x="223" y="10501"/>
                                  </a:lnTo>
                                  <a:lnTo>
                                    <a:pt x="36" y="10512"/>
                                  </a:lnTo>
                                  <a:lnTo>
                                    <a:pt x="169" y="10517"/>
                                  </a:lnTo>
                                  <a:lnTo>
                                    <a:pt x="166" y="10525"/>
                                  </a:lnTo>
                                  <a:lnTo>
                                    <a:pt x="54" y="10531"/>
                                  </a:lnTo>
                                  <a:lnTo>
                                    <a:pt x="264" y="10540"/>
                                  </a:lnTo>
                                  <a:lnTo>
                                    <a:pt x="60" y="10545"/>
                                  </a:lnTo>
                                  <a:lnTo>
                                    <a:pt x="218" y="10556"/>
                                  </a:lnTo>
                                  <a:lnTo>
                                    <a:pt x="64" y="10561"/>
                                  </a:lnTo>
                                  <a:lnTo>
                                    <a:pt x="220" y="10568"/>
                                  </a:lnTo>
                                  <a:lnTo>
                                    <a:pt x="85" y="10574"/>
                                  </a:lnTo>
                                  <a:lnTo>
                                    <a:pt x="90" y="10585"/>
                                  </a:lnTo>
                                  <a:lnTo>
                                    <a:pt x="252" y="10589"/>
                                  </a:lnTo>
                                  <a:lnTo>
                                    <a:pt x="215" y="10598"/>
                                  </a:lnTo>
                                  <a:lnTo>
                                    <a:pt x="26" y="10610"/>
                                  </a:lnTo>
                                  <a:lnTo>
                                    <a:pt x="34" y="10611"/>
                                  </a:lnTo>
                                  <a:lnTo>
                                    <a:pt x="240" y="10619"/>
                                  </a:lnTo>
                                  <a:lnTo>
                                    <a:pt x="81" y="10625"/>
                                  </a:lnTo>
                                  <a:lnTo>
                                    <a:pt x="206" y="10630"/>
                                  </a:lnTo>
                                  <a:lnTo>
                                    <a:pt x="15" y="10642"/>
                                  </a:lnTo>
                                  <a:lnTo>
                                    <a:pt x="251" y="10650"/>
                                  </a:lnTo>
                                  <a:lnTo>
                                    <a:pt x="92" y="10656"/>
                                  </a:lnTo>
                                  <a:lnTo>
                                    <a:pt x="197" y="10666"/>
                                  </a:lnTo>
                                  <a:lnTo>
                                    <a:pt x="229" y="10670"/>
                                  </a:lnTo>
                                  <a:lnTo>
                                    <a:pt x="66" y="10681"/>
                                  </a:lnTo>
                                  <a:lnTo>
                                    <a:pt x="112" y="10684"/>
                                  </a:lnTo>
                                  <a:lnTo>
                                    <a:pt x="218" y="10697"/>
                                  </a:lnTo>
                                  <a:lnTo>
                                    <a:pt x="252" y="10698"/>
                                  </a:lnTo>
                                  <a:lnTo>
                                    <a:pt x="162" y="10711"/>
                                  </a:lnTo>
                                  <a:lnTo>
                                    <a:pt x="98" y="10712"/>
                                  </a:lnTo>
                                  <a:lnTo>
                                    <a:pt x="214" y="10726"/>
                                  </a:lnTo>
                                  <a:lnTo>
                                    <a:pt x="249" y="10730"/>
                                  </a:lnTo>
                                  <a:lnTo>
                                    <a:pt x="121" y="10740"/>
                                  </a:lnTo>
                                  <a:lnTo>
                                    <a:pt x="119" y="10740"/>
                                  </a:lnTo>
                                  <a:lnTo>
                                    <a:pt x="224" y="10748"/>
                                  </a:lnTo>
                                  <a:lnTo>
                                    <a:pt x="117" y="10762"/>
                                  </a:lnTo>
                                  <a:lnTo>
                                    <a:pt x="233" y="10766"/>
                                  </a:lnTo>
                                  <a:lnTo>
                                    <a:pt x="242" y="10770"/>
                                  </a:lnTo>
                                  <a:lnTo>
                                    <a:pt x="65" y="10778"/>
                                  </a:lnTo>
                                  <a:lnTo>
                                    <a:pt x="105" y="10790"/>
                                  </a:lnTo>
                                  <a:lnTo>
                                    <a:pt x="228" y="10796"/>
                                  </a:lnTo>
                                  <a:lnTo>
                                    <a:pt x="48" y="10799"/>
                                  </a:lnTo>
                                  <a:lnTo>
                                    <a:pt x="247" y="10811"/>
                                  </a:lnTo>
                                  <a:lnTo>
                                    <a:pt x="89" y="10814"/>
                                  </a:lnTo>
                                  <a:lnTo>
                                    <a:pt x="255" y="10824"/>
                                  </a:lnTo>
                                  <a:lnTo>
                                    <a:pt x="276" y="10828"/>
                                  </a:lnTo>
                                  <a:lnTo>
                                    <a:pt x="103" y="10840"/>
                                  </a:lnTo>
                                  <a:lnTo>
                                    <a:pt x="102" y="10847"/>
                                  </a:lnTo>
                                  <a:lnTo>
                                    <a:pt x="227" y="10850"/>
                                  </a:lnTo>
                                  <a:lnTo>
                                    <a:pt x="257" y="10863"/>
                                  </a:lnTo>
                                  <a:lnTo>
                                    <a:pt x="120" y="10870"/>
                                  </a:lnTo>
                                  <a:lnTo>
                                    <a:pt x="127" y="10870"/>
                                  </a:lnTo>
                                  <a:lnTo>
                                    <a:pt x="319" y="10884"/>
                                  </a:lnTo>
                                  <a:lnTo>
                                    <a:pt x="268" y="10889"/>
                                  </a:lnTo>
                                  <a:lnTo>
                                    <a:pt x="446" y="10898"/>
                                  </a:lnTo>
                                  <a:lnTo>
                                    <a:pt x="470" y="10899"/>
                                  </a:lnTo>
                                  <a:lnTo>
                                    <a:pt x="4464" y="10905"/>
                                  </a:lnTo>
                                  <a:lnTo>
                                    <a:pt x="1043" y="10913"/>
                                  </a:lnTo>
                                  <a:lnTo>
                                    <a:pt x="9976" y="10916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978200" y="6942960"/>
                            <a:ext cx="4917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4917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7737" h="2">
                                  <a:moveTo>
                                    <a:pt x="0" y="0"/>
                                  </a:moveTo>
                                  <a:lnTo>
                                    <a:pt x="7737" y="0"/>
                                  </a:lnTo>
                                </a:path>
                              </a:pathLst>
                            </a:custGeom>
                            <a:noFill/>
                            <a:ln w="180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327480" y="6954480"/>
                            <a:ext cx="356868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56868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615" h="2">
                                  <a:moveTo>
                                    <a:pt x="0" y="0"/>
                                  </a:moveTo>
                                  <a:lnTo>
                                    <a:pt x="5614" y="0"/>
                                  </a:lnTo>
                                </a:path>
                              </a:pathLst>
                            </a:custGeom>
                            <a:noFill/>
                            <a:ln w="7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379040" y="6965280"/>
                            <a:ext cx="251712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51712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961" h="2">
                                  <a:moveTo>
                                    <a:pt x="0" y="0"/>
                                  </a:moveTo>
                                  <a:lnTo>
                                    <a:pt x="3960" y="0"/>
                                  </a:lnTo>
                                </a:path>
                              </a:pathLst>
                            </a:custGeom>
                            <a:noFill/>
                            <a:ln w="7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309920" y="6975360"/>
                            <a:ext cx="258624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58624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070" h="2">
                                  <a:moveTo>
                                    <a:pt x="0" y="0"/>
                                  </a:moveTo>
                                  <a:lnTo>
                                    <a:pt x="4069" y="0"/>
                                  </a:lnTo>
                                </a:path>
                              </a:pathLst>
                            </a:custGeom>
                            <a:noFill/>
                            <a:ln w="324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020040" y="6987600"/>
                            <a:ext cx="387612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87612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099" h="2">
                                  <a:moveTo>
                                    <a:pt x="0" y="0"/>
                                  </a:moveTo>
                                  <a:lnTo>
                                    <a:pt x="6098" y="0"/>
                                  </a:lnTo>
                                </a:path>
                              </a:pathLst>
                            </a:custGeom>
                            <a:noFill/>
                            <a:ln w="7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722600" y="6998400"/>
                            <a:ext cx="517212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17212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138" h="2">
                                  <a:moveTo>
                                    <a:pt x="0" y="0"/>
                                  </a:moveTo>
                                  <a:lnTo>
                                    <a:pt x="8138" y="0"/>
                                  </a:lnTo>
                                </a:path>
                              </a:pathLst>
                            </a:custGeom>
                            <a:noFill/>
                            <a:ln w="180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65920" y="7005240"/>
                            <a:ext cx="6329520" cy="26341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329520" cy="2634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958" h="4147">
                                  <a:moveTo>
                                    <a:pt x="9958" y="0"/>
                                  </a:moveTo>
                                  <a:lnTo>
                                    <a:pt x="693" y="3"/>
                                  </a:lnTo>
                                  <a:lnTo>
                                    <a:pt x="627" y="3"/>
                                  </a:lnTo>
                                  <a:lnTo>
                                    <a:pt x="280" y="13"/>
                                  </a:lnTo>
                                  <a:lnTo>
                                    <a:pt x="312" y="20"/>
                                  </a:lnTo>
                                  <a:lnTo>
                                    <a:pt x="127" y="32"/>
                                  </a:lnTo>
                                  <a:lnTo>
                                    <a:pt x="300" y="38"/>
                                  </a:lnTo>
                                  <a:lnTo>
                                    <a:pt x="99" y="43"/>
                                  </a:lnTo>
                                  <a:lnTo>
                                    <a:pt x="80" y="52"/>
                                  </a:lnTo>
                                  <a:lnTo>
                                    <a:pt x="233" y="60"/>
                                  </a:lnTo>
                                  <a:lnTo>
                                    <a:pt x="218" y="61"/>
                                  </a:lnTo>
                                  <a:lnTo>
                                    <a:pt x="15" y="67"/>
                                  </a:lnTo>
                                  <a:lnTo>
                                    <a:pt x="85" y="82"/>
                                  </a:lnTo>
                                  <a:lnTo>
                                    <a:pt x="233" y="88"/>
                                  </a:lnTo>
                                  <a:lnTo>
                                    <a:pt x="84" y="90"/>
                                  </a:lnTo>
                                  <a:lnTo>
                                    <a:pt x="234" y="104"/>
                                  </a:lnTo>
                                  <a:lnTo>
                                    <a:pt x="215" y="104"/>
                                  </a:lnTo>
                                  <a:lnTo>
                                    <a:pt x="56" y="117"/>
                                  </a:lnTo>
                                  <a:lnTo>
                                    <a:pt x="12" y="123"/>
                                  </a:lnTo>
                                  <a:lnTo>
                                    <a:pt x="197" y="132"/>
                                  </a:lnTo>
                                  <a:lnTo>
                                    <a:pt x="96" y="135"/>
                                  </a:lnTo>
                                  <a:lnTo>
                                    <a:pt x="234" y="141"/>
                                  </a:lnTo>
                                  <a:lnTo>
                                    <a:pt x="4" y="153"/>
                                  </a:lnTo>
                                  <a:lnTo>
                                    <a:pt x="245" y="161"/>
                                  </a:lnTo>
                                  <a:lnTo>
                                    <a:pt x="81" y="164"/>
                                  </a:lnTo>
                                  <a:lnTo>
                                    <a:pt x="237" y="171"/>
                                  </a:lnTo>
                                  <a:lnTo>
                                    <a:pt x="187" y="179"/>
                                  </a:lnTo>
                                  <a:lnTo>
                                    <a:pt x="107" y="181"/>
                                  </a:lnTo>
                                  <a:lnTo>
                                    <a:pt x="187" y="197"/>
                                  </a:lnTo>
                                  <a:lnTo>
                                    <a:pt x="40" y="204"/>
                                  </a:lnTo>
                                  <a:lnTo>
                                    <a:pt x="189" y="208"/>
                                  </a:lnTo>
                                  <a:lnTo>
                                    <a:pt x="86" y="210"/>
                                  </a:lnTo>
                                  <a:lnTo>
                                    <a:pt x="52" y="227"/>
                                  </a:lnTo>
                                  <a:lnTo>
                                    <a:pt x="224" y="233"/>
                                  </a:lnTo>
                                  <a:lnTo>
                                    <a:pt x="236" y="242"/>
                                  </a:lnTo>
                                  <a:lnTo>
                                    <a:pt x="83" y="244"/>
                                  </a:lnTo>
                                  <a:lnTo>
                                    <a:pt x="40" y="249"/>
                                  </a:lnTo>
                                  <a:lnTo>
                                    <a:pt x="155" y="250"/>
                                  </a:lnTo>
                                  <a:lnTo>
                                    <a:pt x="70" y="264"/>
                                  </a:lnTo>
                                  <a:lnTo>
                                    <a:pt x="232" y="273"/>
                                  </a:lnTo>
                                  <a:lnTo>
                                    <a:pt x="78" y="285"/>
                                  </a:lnTo>
                                  <a:lnTo>
                                    <a:pt x="172" y="287"/>
                                  </a:lnTo>
                                  <a:lnTo>
                                    <a:pt x="56" y="296"/>
                                  </a:lnTo>
                                  <a:lnTo>
                                    <a:pt x="213" y="299"/>
                                  </a:lnTo>
                                  <a:lnTo>
                                    <a:pt x="247" y="311"/>
                                  </a:lnTo>
                                  <a:lnTo>
                                    <a:pt x="73" y="320"/>
                                  </a:lnTo>
                                  <a:lnTo>
                                    <a:pt x="42" y="320"/>
                                  </a:lnTo>
                                  <a:lnTo>
                                    <a:pt x="147" y="322"/>
                                  </a:lnTo>
                                  <a:lnTo>
                                    <a:pt x="34" y="339"/>
                                  </a:lnTo>
                                  <a:lnTo>
                                    <a:pt x="170" y="349"/>
                                  </a:lnTo>
                                  <a:lnTo>
                                    <a:pt x="227" y="350"/>
                                  </a:lnTo>
                                  <a:lnTo>
                                    <a:pt x="55" y="360"/>
                                  </a:lnTo>
                                  <a:lnTo>
                                    <a:pt x="53" y="365"/>
                                  </a:lnTo>
                                  <a:lnTo>
                                    <a:pt x="161" y="373"/>
                                  </a:lnTo>
                                  <a:lnTo>
                                    <a:pt x="202" y="387"/>
                                  </a:lnTo>
                                  <a:lnTo>
                                    <a:pt x="115" y="388"/>
                                  </a:lnTo>
                                  <a:lnTo>
                                    <a:pt x="188" y="397"/>
                                  </a:lnTo>
                                  <a:lnTo>
                                    <a:pt x="21" y="401"/>
                                  </a:lnTo>
                                  <a:lnTo>
                                    <a:pt x="43" y="406"/>
                                  </a:lnTo>
                                  <a:lnTo>
                                    <a:pt x="207" y="411"/>
                                  </a:lnTo>
                                  <a:lnTo>
                                    <a:pt x="35" y="421"/>
                                  </a:lnTo>
                                  <a:lnTo>
                                    <a:pt x="180" y="425"/>
                                  </a:lnTo>
                                  <a:lnTo>
                                    <a:pt x="184" y="435"/>
                                  </a:lnTo>
                                  <a:lnTo>
                                    <a:pt x="51" y="437"/>
                                  </a:lnTo>
                                  <a:lnTo>
                                    <a:pt x="233" y="452"/>
                                  </a:lnTo>
                                  <a:lnTo>
                                    <a:pt x="110" y="463"/>
                                  </a:lnTo>
                                  <a:lnTo>
                                    <a:pt x="129" y="472"/>
                                  </a:lnTo>
                                  <a:lnTo>
                                    <a:pt x="253" y="478"/>
                                  </a:lnTo>
                                  <a:lnTo>
                                    <a:pt x="227" y="479"/>
                                  </a:lnTo>
                                  <a:lnTo>
                                    <a:pt x="105" y="488"/>
                                  </a:lnTo>
                                  <a:lnTo>
                                    <a:pt x="242" y="497"/>
                                  </a:lnTo>
                                  <a:lnTo>
                                    <a:pt x="28" y="507"/>
                                  </a:lnTo>
                                  <a:lnTo>
                                    <a:pt x="0" y="508"/>
                                  </a:lnTo>
                                  <a:lnTo>
                                    <a:pt x="216" y="521"/>
                                  </a:lnTo>
                                  <a:lnTo>
                                    <a:pt x="201" y="525"/>
                                  </a:lnTo>
                                  <a:lnTo>
                                    <a:pt x="44" y="536"/>
                                  </a:lnTo>
                                  <a:lnTo>
                                    <a:pt x="29" y="536"/>
                                  </a:lnTo>
                                  <a:lnTo>
                                    <a:pt x="251" y="539"/>
                                  </a:lnTo>
                                  <a:lnTo>
                                    <a:pt x="85" y="551"/>
                                  </a:lnTo>
                                  <a:lnTo>
                                    <a:pt x="230" y="554"/>
                                  </a:lnTo>
                                  <a:lnTo>
                                    <a:pt x="185" y="565"/>
                                  </a:lnTo>
                                  <a:lnTo>
                                    <a:pt x="5" y="575"/>
                                  </a:lnTo>
                                  <a:lnTo>
                                    <a:pt x="70" y="589"/>
                                  </a:lnTo>
                                  <a:lnTo>
                                    <a:pt x="204" y="592"/>
                                  </a:lnTo>
                                  <a:lnTo>
                                    <a:pt x="198" y="596"/>
                                  </a:lnTo>
                                  <a:lnTo>
                                    <a:pt x="25" y="606"/>
                                  </a:lnTo>
                                  <a:lnTo>
                                    <a:pt x="80" y="613"/>
                                  </a:lnTo>
                                  <a:lnTo>
                                    <a:pt x="292" y="616"/>
                                  </a:lnTo>
                                  <a:lnTo>
                                    <a:pt x="50" y="625"/>
                                  </a:lnTo>
                                  <a:lnTo>
                                    <a:pt x="397" y="634"/>
                                  </a:lnTo>
                                  <a:lnTo>
                                    <a:pt x="269" y="646"/>
                                  </a:lnTo>
                                  <a:lnTo>
                                    <a:pt x="117" y="650"/>
                                  </a:lnTo>
                                  <a:lnTo>
                                    <a:pt x="195" y="651"/>
                                  </a:lnTo>
                                  <a:lnTo>
                                    <a:pt x="86" y="665"/>
                                  </a:lnTo>
                                  <a:lnTo>
                                    <a:pt x="255" y="674"/>
                                  </a:lnTo>
                                  <a:lnTo>
                                    <a:pt x="117" y="679"/>
                                  </a:lnTo>
                                  <a:lnTo>
                                    <a:pt x="123" y="680"/>
                                  </a:lnTo>
                                  <a:lnTo>
                                    <a:pt x="270" y="688"/>
                                  </a:lnTo>
                                  <a:lnTo>
                                    <a:pt x="84" y="697"/>
                                  </a:lnTo>
                                  <a:lnTo>
                                    <a:pt x="215" y="706"/>
                                  </a:lnTo>
                                  <a:lnTo>
                                    <a:pt x="244" y="713"/>
                                  </a:lnTo>
                                  <a:lnTo>
                                    <a:pt x="33" y="720"/>
                                  </a:lnTo>
                                  <a:lnTo>
                                    <a:pt x="119" y="729"/>
                                  </a:lnTo>
                                  <a:lnTo>
                                    <a:pt x="245" y="736"/>
                                  </a:lnTo>
                                  <a:lnTo>
                                    <a:pt x="150" y="742"/>
                                  </a:lnTo>
                                  <a:lnTo>
                                    <a:pt x="289" y="745"/>
                                  </a:lnTo>
                                  <a:lnTo>
                                    <a:pt x="67" y="756"/>
                                  </a:lnTo>
                                  <a:lnTo>
                                    <a:pt x="192" y="766"/>
                                  </a:lnTo>
                                  <a:lnTo>
                                    <a:pt x="236" y="769"/>
                                  </a:lnTo>
                                  <a:lnTo>
                                    <a:pt x="109" y="775"/>
                                  </a:lnTo>
                                  <a:lnTo>
                                    <a:pt x="264" y="784"/>
                                  </a:lnTo>
                                  <a:lnTo>
                                    <a:pt x="110" y="788"/>
                                  </a:lnTo>
                                  <a:lnTo>
                                    <a:pt x="96" y="797"/>
                                  </a:lnTo>
                                  <a:lnTo>
                                    <a:pt x="277" y="800"/>
                                  </a:lnTo>
                                  <a:lnTo>
                                    <a:pt x="237" y="819"/>
                                  </a:lnTo>
                                  <a:lnTo>
                                    <a:pt x="88" y="823"/>
                                  </a:lnTo>
                                  <a:lnTo>
                                    <a:pt x="257" y="828"/>
                                  </a:lnTo>
                                  <a:lnTo>
                                    <a:pt x="95" y="838"/>
                                  </a:lnTo>
                                  <a:lnTo>
                                    <a:pt x="81" y="842"/>
                                  </a:lnTo>
                                  <a:lnTo>
                                    <a:pt x="192" y="853"/>
                                  </a:lnTo>
                                  <a:lnTo>
                                    <a:pt x="226" y="853"/>
                                  </a:lnTo>
                                  <a:lnTo>
                                    <a:pt x="102" y="855"/>
                                  </a:lnTo>
                                  <a:lnTo>
                                    <a:pt x="93" y="869"/>
                                  </a:lnTo>
                                  <a:lnTo>
                                    <a:pt x="264" y="872"/>
                                  </a:lnTo>
                                  <a:lnTo>
                                    <a:pt x="14" y="888"/>
                                  </a:lnTo>
                                  <a:lnTo>
                                    <a:pt x="227" y="896"/>
                                  </a:lnTo>
                                  <a:lnTo>
                                    <a:pt x="114" y="901"/>
                                  </a:lnTo>
                                  <a:lnTo>
                                    <a:pt x="281" y="910"/>
                                  </a:lnTo>
                                  <a:lnTo>
                                    <a:pt x="272" y="914"/>
                                  </a:lnTo>
                                  <a:lnTo>
                                    <a:pt x="113" y="920"/>
                                  </a:lnTo>
                                  <a:lnTo>
                                    <a:pt x="103" y="926"/>
                                  </a:lnTo>
                                  <a:lnTo>
                                    <a:pt x="243" y="934"/>
                                  </a:lnTo>
                                  <a:lnTo>
                                    <a:pt x="229" y="951"/>
                                  </a:lnTo>
                                  <a:lnTo>
                                    <a:pt x="123" y="953"/>
                                  </a:lnTo>
                                  <a:lnTo>
                                    <a:pt x="96" y="956"/>
                                  </a:lnTo>
                                  <a:lnTo>
                                    <a:pt x="234" y="967"/>
                                  </a:lnTo>
                                  <a:lnTo>
                                    <a:pt x="229" y="971"/>
                                  </a:lnTo>
                                  <a:lnTo>
                                    <a:pt x="76" y="982"/>
                                  </a:lnTo>
                                  <a:lnTo>
                                    <a:pt x="57" y="988"/>
                                  </a:lnTo>
                                  <a:lnTo>
                                    <a:pt x="214" y="997"/>
                                  </a:lnTo>
                                  <a:lnTo>
                                    <a:pt x="132" y="999"/>
                                  </a:lnTo>
                                  <a:lnTo>
                                    <a:pt x="267" y="1010"/>
                                  </a:lnTo>
                                  <a:lnTo>
                                    <a:pt x="66" y="1013"/>
                                  </a:lnTo>
                                  <a:lnTo>
                                    <a:pt x="248" y="1025"/>
                                  </a:lnTo>
                                  <a:lnTo>
                                    <a:pt x="225" y="1026"/>
                                  </a:lnTo>
                                  <a:lnTo>
                                    <a:pt x="92" y="1039"/>
                                  </a:lnTo>
                                  <a:lnTo>
                                    <a:pt x="279" y="1041"/>
                                  </a:lnTo>
                                  <a:lnTo>
                                    <a:pt x="126" y="1054"/>
                                  </a:lnTo>
                                  <a:lnTo>
                                    <a:pt x="20" y="1059"/>
                                  </a:lnTo>
                                  <a:lnTo>
                                    <a:pt x="198" y="1064"/>
                                  </a:lnTo>
                                  <a:lnTo>
                                    <a:pt x="216" y="1071"/>
                                  </a:lnTo>
                                  <a:lnTo>
                                    <a:pt x="77" y="1082"/>
                                  </a:lnTo>
                                  <a:lnTo>
                                    <a:pt x="309" y="1088"/>
                                  </a:lnTo>
                                  <a:lnTo>
                                    <a:pt x="111" y="1097"/>
                                  </a:lnTo>
                                  <a:lnTo>
                                    <a:pt x="179" y="1104"/>
                                  </a:lnTo>
                                  <a:lnTo>
                                    <a:pt x="45" y="1109"/>
                                  </a:lnTo>
                                  <a:lnTo>
                                    <a:pt x="204" y="1113"/>
                                  </a:lnTo>
                                  <a:lnTo>
                                    <a:pt x="90" y="1120"/>
                                  </a:lnTo>
                                  <a:lnTo>
                                    <a:pt x="286" y="1134"/>
                                  </a:lnTo>
                                  <a:lnTo>
                                    <a:pt x="98" y="1138"/>
                                  </a:lnTo>
                                  <a:lnTo>
                                    <a:pt x="260" y="1146"/>
                                  </a:lnTo>
                                  <a:lnTo>
                                    <a:pt x="112" y="1155"/>
                                  </a:lnTo>
                                  <a:lnTo>
                                    <a:pt x="101" y="1165"/>
                                  </a:lnTo>
                                  <a:lnTo>
                                    <a:pt x="240" y="1169"/>
                                  </a:lnTo>
                                  <a:lnTo>
                                    <a:pt x="92" y="1176"/>
                                  </a:lnTo>
                                  <a:lnTo>
                                    <a:pt x="420" y="1183"/>
                                  </a:lnTo>
                                  <a:lnTo>
                                    <a:pt x="81" y="1188"/>
                                  </a:lnTo>
                                  <a:lnTo>
                                    <a:pt x="220" y="1191"/>
                                  </a:lnTo>
                                  <a:lnTo>
                                    <a:pt x="234" y="1201"/>
                                  </a:lnTo>
                                  <a:lnTo>
                                    <a:pt x="127" y="1208"/>
                                  </a:lnTo>
                                  <a:lnTo>
                                    <a:pt x="43" y="1216"/>
                                  </a:lnTo>
                                  <a:lnTo>
                                    <a:pt x="249" y="1221"/>
                                  </a:lnTo>
                                  <a:lnTo>
                                    <a:pt x="234" y="1229"/>
                                  </a:lnTo>
                                  <a:lnTo>
                                    <a:pt x="67" y="1240"/>
                                  </a:lnTo>
                                  <a:lnTo>
                                    <a:pt x="205" y="1249"/>
                                  </a:lnTo>
                                  <a:lnTo>
                                    <a:pt x="102" y="1254"/>
                                  </a:lnTo>
                                  <a:lnTo>
                                    <a:pt x="235" y="1257"/>
                                  </a:lnTo>
                                  <a:lnTo>
                                    <a:pt x="115" y="1261"/>
                                  </a:lnTo>
                                  <a:lnTo>
                                    <a:pt x="221" y="1281"/>
                                  </a:lnTo>
                                  <a:lnTo>
                                    <a:pt x="97" y="1284"/>
                                  </a:lnTo>
                                  <a:lnTo>
                                    <a:pt x="102" y="1285"/>
                                  </a:lnTo>
                                  <a:lnTo>
                                    <a:pt x="346" y="1298"/>
                                  </a:lnTo>
                                  <a:lnTo>
                                    <a:pt x="244" y="1309"/>
                                  </a:lnTo>
                                  <a:lnTo>
                                    <a:pt x="113" y="1312"/>
                                  </a:lnTo>
                                  <a:lnTo>
                                    <a:pt x="260" y="1318"/>
                                  </a:lnTo>
                                  <a:lnTo>
                                    <a:pt x="91" y="1320"/>
                                  </a:lnTo>
                                  <a:lnTo>
                                    <a:pt x="256" y="1328"/>
                                  </a:lnTo>
                                  <a:lnTo>
                                    <a:pt x="111" y="1331"/>
                                  </a:lnTo>
                                  <a:lnTo>
                                    <a:pt x="81" y="1350"/>
                                  </a:lnTo>
                                  <a:lnTo>
                                    <a:pt x="325" y="1357"/>
                                  </a:lnTo>
                                  <a:lnTo>
                                    <a:pt x="1362" y="1363"/>
                                  </a:lnTo>
                                  <a:lnTo>
                                    <a:pt x="326" y="1371"/>
                                  </a:lnTo>
                                  <a:lnTo>
                                    <a:pt x="174" y="1381"/>
                                  </a:lnTo>
                                  <a:lnTo>
                                    <a:pt x="507" y="1384"/>
                                  </a:lnTo>
                                  <a:lnTo>
                                    <a:pt x="318" y="1386"/>
                                  </a:lnTo>
                                  <a:lnTo>
                                    <a:pt x="175" y="1399"/>
                                  </a:lnTo>
                                  <a:lnTo>
                                    <a:pt x="160" y="1409"/>
                                  </a:lnTo>
                                  <a:lnTo>
                                    <a:pt x="531" y="1412"/>
                                  </a:lnTo>
                                  <a:lnTo>
                                    <a:pt x="299" y="1418"/>
                                  </a:lnTo>
                                  <a:lnTo>
                                    <a:pt x="111" y="1421"/>
                                  </a:lnTo>
                                  <a:lnTo>
                                    <a:pt x="245" y="1430"/>
                                  </a:lnTo>
                                  <a:lnTo>
                                    <a:pt x="84" y="1442"/>
                                  </a:lnTo>
                                  <a:lnTo>
                                    <a:pt x="101" y="1443"/>
                                  </a:lnTo>
                                  <a:lnTo>
                                    <a:pt x="215" y="1454"/>
                                  </a:lnTo>
                                  <a:lnTo>
                                    <a:pt x="276" y="1459"/>
                                  </a:lnTo>
                                  <a:lnTo>
                                    <a:pt x="106" y="1464"/>
                                  </a:lnTo>
                                  <a:lnTo>
                                    <a:pt x="286" y="1478"/>
                                  </a:lnTo>
                                  <a:lnTo>
                                    <a:pt x="135" y="1480"/>
                                  </a:lnTo>
                                  <a:lnTo>
                                    <a:pt x="260" y="1486"/>
                                  </a:lnTo>
                                  <a:lnTo>
                                    <a:pt x="95" y="1494"/>
                                  </a:lnTo>
                                  <a:lnTo>
                                    <a:pt x="346" y="1503"/>
                                  </a:lnTo>
                                  <a:lnTo>
                                    <a:pt x="149" y="1511"/>
                                  </a:lnTo>
                                  <a:lnTo>
                                    <a:pt x="283" y="1516"/>
                                  </a:lnTo>
                                  <a:lnTo>
                                    <a:pt x="119" y="1526"/>
                                  </a:lnTo>
                                  <a:lnTo>
                                    <a:pt x="258" y="1533"/>
                                  </a:lnTo>
                                  <a:lnTo>
                                    <a:pt x="98" y="1539"/>
                                  </a:lnTo>
                                  <a:lnTo>
                                    <a:pt x="300" y="1550"/>
                                  </a:lnTo>
                                  <a:lnTo>
                                    <a:pt x="62" y="1558"/>
                                  </a:lnTo>
                                  <a:lnTo>
                                    <a:pt x="112" y="1558"/>
                                  </a:lnTo>
                                  <a:lnTo>
                                    <a:pt x="254" y="1570"/>
                                  </a:lnTo>
                                  <a:lnTo>
                                    <a:pt x="247" y="1578"/>
                                  </a:lnTo>
                                  <a:lnTo>
                                    <a:pt x="58" y="1583"/>
                                  </a:lnTo>
                                  <a:lnTo>
                                    <a:pt x="66" y="1594"/>
                                  </a:lnTo>
                                  <a:lnTo>
                                    <a:pt x="247" y="1600"/>
                                  </a:lnTo>
                                  <a:lnTo>
                                    <a:pt x="233" y="1606"/>
                                  </a:lnTo>
                                  <a:lnTo>
                                    <a:pt x="95" y="1610"/>
                                  </a:lnTo>
                                  <a:lnTo>
                                    <a:pt x="198" y="1621"/>
                                  </a:lnTo>
                                  <a:lnTo>
                                    <a:pt x="73" y="1625"/>
                                  </a:lnTo>
                                  <a:lnTo>
                                    <a:pt x="99" y="1632"/>
                                  </a:lnTo>
                                  <a:lnTo>
                                    <a:pt x="265" y="1637"/>
                                  </a:lnTo>
                                  <a:lnTo>
                                    <a:pt x="133" y="1651"/>
                                  </a:lnTo>
                                  <a:lnTo>
                                    <a:pt x="231" y="1659"/>
                                  </a:lnTo>
                                  <a:lnTo>
                                    <a:pt x="245" y="1660"/>
                                  </a:lnTo>
                                  <a:lnTo>
                                    <a:pt x="93" y="1669"/>
                                  </a:lnTo>
                                  <a:lnTo>
                                    <a:pt x="44" y="1675"/>
                                  </a:lnTo>
                                  <a:lnTo>
                                    <a:pt x="250" y="1680"/>
                                  </a:lnTo>
                                  <a:lnTo>
                                    <a:pt x="297" y="1693"/>
                                  </a:lnTo>
                                  <a:lnTo>
                                    <a:pt x="91" y="1699"/>
                                  </a:lnTo>
                                  <a:lnTo>
                                    <a:pt x="166" y="1708"/>
                                  </a:lnTo>
                                  <a:lnTo>
                                    <a:pt x="237" y="1713"/>
                                  </a:lnTo>
                                  <a:lnTo>
                                    <a:pt x="63" y="1718"/>
                                  </a:lnTo>
                                  <a:lnTo>
                                    <a:pt x="242" y="1731"/>
                                  </a:lnTo>
                                  <a:lnTo>
                                    <a:pt x="141" y="1736"/>
                                  </a:lnTo>
                                  <a:lnTo>
                                    <a:pt x="249" y="1742"/>
                                  </a:lnTo>
                                  <a:lnTo>
                                    <a:pt x="279" y="1749"/>
                                  </a:lnTo>
                                  <a:lnTo>
                                    <a:pt x="96" y="1758"/>
                                  </a:lnTo>
                                  <a:lnTo>
                                    <a:pt x="96" y="1761"/>
                                  </a:lnTo>
                                  <a:lnTo>
                                    <a:pt x="237" y="1773"/>
                                  </a:lnTo>
                                  <a:lnTo>
                                    <a:pt x="256" y="1778"/>
                                  </a:lnTo>
                                  <a:lnTo>
                                    <a:pt x="95" y="1783"/>
                                  </a:lnTo>
                                  <a:lnTo>
                                    <a:pt x="94" y="1794"/>
                                  </a:lnTo>
                                  <a:lnTo>
                                    <a:pt x="235" y="1796"/>
                                  </a:lnTo>
                                  <a:lnTo>
                                    <a:pt x="148" y="1805"/>
                                  </a:lnTo>
                                  <a:lnTo>
                                    <a:pt x="403" y="1817"/>
                                  </a:lnTo>
                                  <a:lnTo>
                                    <a:pt x="367" y="1818"/>
                                  </a:lnTo>
                                  <a:lnTo>
                                    <a:pt x="155" y="1832"/>
                                  </a:lnTo>
                                  <a:lnTo>
                                    <a:pt x="147" y="1832"/>
                                  </a:lnTo>
                                  <a:lnTo>
                                    <a:pt x="344" y="1837"/>
                                  </a:lnTo>
                                  <a:lnTo>
                                    <a:pt x="142" y="1852"/>
                                  </a:lnTo>
                                  <a:lnTo>
                                    <a:pt x="294" y="1857"/>
                                  </a:lnTo>
                                  <a:lnTo>
                                    <a:pt x="341" y="1871"/>
                                  </a:lnTo>
                                  <a:lnTo>
                                    <a:pt x="136" y="1874"/>
                                  </a:lnTo>
                                  <a:lnTo>
                                    <a:pt x="156" y="1881"/>
                                  </a:lnTo>
                                  <a:lnTo>
                                    <a:pt x="394" y="1886"/>
                                  </a:lnTo>
                                  <a:lnTo>
                                    <a:pt x="166" y="1890"/>
                                  </a:lnTo>
                                  <a:lnTo>
                                    <a:pt x="294" y="1896"/>
                                  </a:lnTo>
                                  <a:lnTo>
                                    <a:pt x="505" y="1908"/>
                                  </a:lnTo>
                                  <a:lnTo>
                                    <a:pt x="149" y="1917"/>
                                  </a:lnTo>
                                  <a:lnTo>
                                    <a:pt x="132" y="1923"/>
                                  </a:lnTo>
                                  <a:lnTo>
                                    <a:pt x="259" y="1926"/>
                                  </a:lnTo>
                                  <a:lnTo>
                                    <a:pt x="104" y="1934"/>
                                  </a:lnTo>
                                  <a:lnTo>
                                    <a:pt x="225" y="1940"/>
                                  </a:lnTo>
                                  <a:lnTo>
                                    <a:pt x="116" y="1953"/>
                                  </a:lnTo>
                                  <a:lnTo>
                                    <a:pt x="240" y="1957"/>
                                  </a:lnTo>
                                  <a:lnTo>
                                    <a:pt x="179" y="1965"/>
                                  </a:lnTo>
                                  <a:lnTo>
                                    <a:pt x="358" y="1967"/>
                                  </a:lnTo>
                                  <a:lnTo>
                                    <a:pt x="127" y="1978"/>
                                  </a:lnTo>
                                  <a:lnTo>
                                    <a:pt x="313" y="1990"/>
                                  </a:lnTo>
                                  <a:lnTo>
                                    <a:pt x="319" y="1990"/>
                                  </a:lnTo>
                                  <a:lnTo>
                                    <a:pt x="144" y="2002"/>
                                  </a:lnTo>
                                  <a:lnTo>
                                    <a:pt x="158" y="2008"/>
                                  </a:lnTo>
                                  <a:lnTo>
                                    <a:pt x="247" y="2012"/>
                                  </a:lnTo>
                                  <a:lnTo>
                                    <a:pt x="118" y="2025"/>
                                  </a:lnTo>
                                  <a:lnTo>
                                    <a:pt x="288" y="2028"/>
                                  </a:lnTo>
                                  <a:lnTo>
                                    <a:pt x="78" y="2040"/>
                                  </a:lnTo>
                                  <a:lnTo>
                                    <a:pt x="316" y="2048"/>
                                  </a:lnTo>
                                  <a:lnTo>
                                    <a:pt x="298" y="2048"/>
                                  </a:lnTo>
                                  <a:lnTo>
                                    <a:pt x="142" y="2051"/>
                                  </a:lnTo>
                                  <a:lnTo>
                                    <a:pt x="251" y="2072"/>
                                  </a:lnTo>
                                  <a:lnTo>
                                    <a:pt x="174" y="2076"/>
                                  </a:lnTo>
                                  <a:lnTo>
                                    <a:pt x="290" y="2080"/>
                                  </a:lnTo>
                                  <a:lnTo>
                                    <a:pt x="182" y="2085"/>
                                  </a:lnTo>
                                  <a:lnTo>
                                    <a:pt x="231" y="2092"/>
                                  </a:lnTo>
                                  <a:lnTo>
                                    <a:pt x="362" y="2104"/>
                                  </a:lnTo>
                                  <a:lnTo>
                                    <a:pt x="309" y="2106"/>
                                  </a:lnTo>
                                  <a:lnTo>
                                    <a:pt x="3303" y="2113"/>
                                  </a:lnTo>
                                  <a:lnTo>
                                    <a:pt x="393" y="2126"/>
                                  </a:lnTo>
                                  <a:lnTo>
                                    <a:pt x="207" y="2134"/>
                                  </a:lnTo>
                                  <a:lnTo>
                                    <a:pt x="147" y="2135"/>
                                  </a:lnTo>
                                  <a:lnTo>
                                    <a:pt x="422" y="2140"/>
                                  </a:lnTo>
                                  <a:lnTo>
                                    <a:pt x="209" y="2152"/>
                                  </a:lnTo>
                                  <a:lnTo>
                                    <a:pt x="560" y="2160"/>
                                  </a:lnTo>
                                  <a:lnTo>
                                    <a:pt x="144" y="2169"/>
                                  </a:lnTo>
                                  <a:lnTo>
                                    <a:pt x="287" y="2173"/>
                                  </a:lnTo>
                                  <a:lnTo>
                                    <a:pt x="315" y="2179"/>
                                  </a:lnTo>
                                  <a:lnTo>
                                    <a:pt x="149" y="2185"/>
                                  </a:lnTo>
                                  <a:lnTo>
                                    <a:pt x="301" y="2200"/>
                                  </a:lnTo>
                                  <a:lnTo>
                                    <a:pt x="169" y="2204"/>
                                  </a:lnTo>
                                  <a:lnTo>
                                    <a:pt x="113" y="2208"/>
                                  </a:lnTo>
                                  <a:lnTo>
                                    <a:pt x="262" y="2211"/>
                                  </a:lnTo>
                                  <a:lnTo>
                                    <a:pt x="250" y="2222"/>
                                  </a:lnTo>
                                  <a:lnTo>
                                    <a:pt x="144" y="2228"/>
                                  </a:lnTo>
                                  <a:lnTo>
                                    <a:pt x="301" y="2236"/>
                                  </a:lnTo>
                                  <a:lnTo>
                                    <a:pt x="161" y="2246"/>
                                  </a:lnTo>
                                  <a:lnTo>
                                    <a:pt x="248" y="2254"/>
                                  </a:lnTo>
                                  <a:lnTo>
                                    <a:pt x="120" y="2261"/>
                                  </a:lnTo>
                                  <a:lnTo>
                                    <a:pt x="262" y="2269"/>
                                  </a:lnTo>
                                  <a:lnTo>
                                    <a:pt x="145" y="2275"/>
                                  </a:lnTo>
                                  <a:lnTo>
                                    <a:pt x="118" y="2290"/>
                                  </a:lnTo>
                                  <a:lnTo>
                                    <a:pt x="243" y="2292"/>
                                  </a:lnTo>
                                  <a:lnTo>
                                    <a:pt x="134" y="2299"/>
                                  </a:lnTo>
                                  <a:lnTo>
                                    <a:pt x="292" y="2306"/>
                                  </a:lnTo>
                                  <a:lnTo>
                                    <a:pt x="255" y="2319"/>
                                  </a:lnTo>
                                  <a:lnTo>
                                    <a:pt x="160" y="2321"/>
                                  </a:lnTo>
                                  <a:lnTo>
                                    <a:pt x="164" y="2322"/>
                                  </a:lnTo>
                                  <a:lnTo>
                                    <a:pt x="285" y="2329"/>
                                  </a:lnTo>
                                  <a:lnTo>
                                    <a:pt x="140" y="2336"/>
                                  </a:lnTo>
                                  <a:lnTo>
                                    <a:pt x="254" y="2349"/>
                                  </a:lnTo>
                                  <a:lnTo>
                                    <a:pt x="199" y="2353"/>
                                  </a:lnTo>
                                  <a:lnTo>
                                    <a:pt x="1009" y="2364"/>
                                  </a:lnTo>
                                  <a:lnTo>
                                    <a:pt x="542" y="2365"/>
                                  </a:lnTo>
                                  <a:lnTo>
                                    <a:pt x="191" y="2368"/>
                                  </a:lnTo>
                                  <a:lnTo>
                                    <a:pt x="255" y="2383"/>
                                  </a:lnTo>
                                  <a:lnTo>
                                    <a:pt x="2738" y="2389"/>
                                  </a:lnTo>
                                  <a:lnTo>
                                    <a:pt x="377" y="2394"/>
                                  </a:lnTo>
                                  <a:lnTo>
                                    <a:pt x="182" y="2406"/>
                                  </a:lnTo>
                                  <a:lnTo>
                                    <a:pt x="354" y="2410"/>
                                  </a:lnTo>
                                  <a:lnTo>
                                    <a:pt x="144" y="2421"/>
                                  </a:lnTo>
                                  <a:lnTo>
                                    <a:pt x="309" y="2426"/>
                                  </a:lnTo>
                                  <a:lnTo>
                                    <a:pt x="141" y="2436"/>
                                  </a:lnTo>
                                  <a:lnTo>
                                    <a:pt x="307" y="2440"/>
                                  </a:lnTo>
                                  <a:lnTo>
                                    <a:pt x="170" y="2448"/>
                                  </a:lnTo>
                                  <a:lnTo>
                                    <a:pt x="254" y="2451"/>
                                  </a:lnTo>
                                  <a:lnTo>
                                    <a:pt x="122" y="2465"/>
                                  </a:lnTo>
                                  <a:lnTo>
                                    <a:pt x="117" y="2467"/>
                                  </a:lnTo>
                                  <a:lnTo>
                                    <a:pt x="231" y="2476"/>
                                  </a:lnTo>
                                  <a:lnTo>
                                    <a:pt x="227" y="2480"/>
                                  </a:lnTo>
                                  <a:lnTo>
                                    <a:pt x="117" y="2484"/>
                                  </a:lnTo>
                                  <a:lnTo>
                                    <a:pt x="269" y="2497"/>
                                  </a:lnTo>
                                  <a:lnTo>
                                    <a:pt x="149" y="2501"/>
                                  </a:lnTo>
                                  <a:lnTo>
                                    <a:pt x="69" y="2512"/>
                                  </a:lnTo>
                                  <a:lnTo>
                                    <a:pt x="244" y="2516"/>
                                  </a:lnTo>
                                  <a:lnTo>
                                    <a:pt x="124" y="2527"/>
                                  </a:lnTo>
                                  <a:lnTo>
                                    <a:pt x="238" y="2535"/>
                                  </a:lnTo>
                                  <a:lnTo>
                                    <a:pt x="124" y="2541"/>
                                  </a:lnTo>
                                  <a:lnTo>
                                    <a:pt x="285" y="2544"/>
                                  </a:lnTo>
                                  <a:lnTo>
                                    <a:pt x="105" y="2556"/>
                                  </a:lnTo>
                                  <a:lnTo>
                                    <a:pt x="255" y="2564"/>
                                  </a:lnTo>
                                  <a:lnTo>
                                    <a:pt x="153" y="2572"/>
                                  </a:lnTo>
                                  <a:lnTo>
                                    <a:pt x="258" y="2576"/>
                                  </a:lnTo>
                                  <a:lnTo>
                                    <a:pt x="115" y="2584"/>
                                  </a:lnTo>
                                  <a:lnTo>
                                    <a:pt x="237" y="2595"/>
                                  </a:lnTo>
                                  <a:lnTo>
                                    <a:pt x="284" y="2596"/>
                                  </a:lnTo>
                                  <a:lnTo>
                                    <a:pt x="100" y="2599"/>
                                  </a:lnTo>
                                  <a:lnTo>
                                    <a:pt x="117" y="2620"/>
                                  </a:lnTo>
                                  <a:lnTo>
                                    <a:pt x="224" y="2624"/>
                                  </a:lnTo>
                                  <a:lnTo>
                                    <a:pt x="557" y="2630"/>
                                  </a:lnTo>
                                  <a:lnTo>
                                    <a:pt x="164" y="2638"/>
                                  </a:lnTo>
                                  <a:lnTo>
                                    <a:pt x="178" y="2638"/>
                                  </a:lnTo>
                                  <a:lnTo>
                                    <a:pt x="325" y="2645"/>
                                  </a:lnTo>
                                  <a:lnTo>
                                    <a:pt x="156" y="2658"/>
                                  </a:lnTo>
                                  <a:lnTo>
                                    <a:pt x="287" y="2660"/>
                                  </a:lnTo>
                                  <a:lnTo>
                                    <a:pt x="131" y="2678"/>
                                  </a:lnTo>
                                  <a:lnTo>
                                    <a:pt x="289" y="2681"/>
                                  </a:lnTo>
                                  <a:lnTo>
                                    <a:pt x="267" y="2685"/>
                                  </a:lnTo>
                                  <a:lnTo>
                                    <a:pt x="133" y="2689"/>
                                  </a:lnTo>
                                  <a:lnTo>
                                    <a:pt x="177" y="2698"/>
                                  </a:lnTo>
                                  <a:lnTo>
                                    <a:pt x="284" y="2707"/>
                                  </a:lnTo>
                                  <a:lnTo>
                                    <a:pt x="111" y="2712"/>
                                  </a:lnTo>
                                  <a:lnTo>
                                    <a:pt x="258" y="2718"/>
                                  </a:lnTo>
                                  <a:lnTo>
                                    <a:pt x="257" y="2734"/>
                                  </a:lnTo>
                                  <a:lnTo>
                                    <a:pt x="136" y="2738"/>
                                  </a:lnTo>
                                  <a:lnTo>
                                    <a:pt x="138" y="2744"/>
                                  </a:lnTo>
                                  <a:lnTo>
                                    <a:pt x="262" y="2753"/>
                                  </a:lnTo>
                                  <a:lnTo>
                                    <a:pt x="131" y="2754"/>
                                  </a:lnTo>
                                  <a:lnTo>
                                    <a:pt x="292" y="2760"/>
                                  </a:lnTo>
                                  <a:lnTo>
                                    <a:pt x="88" y="2776"/>
                                  </a:lnTo>
                                  <a:lnTo>
                                    <a:pt x="321" y="2780"/>
                                  </a:lnTo>
                                  <a:lnTo>
                                    <a:pt x="299" y="2787"/>
                                  </a:lnTo>
                                  <a:lnTo>
                                    <a:pt x="112" y="2795"/>
                                  </a:lnTo>
                                  <a:lnTo>
                                    <a:pt x="94" y="2798"/>
                                  </a:lnTo>
                                  <a:lnTo>
                                    <a:pt x="348" y="2803"/>
                                  </a:lnTo>
                                  <a:lnTo>
                                    <a:pt x="307" y="2818"/>
                                  </a:lnTo>
                                  <a:lnTo>
                                    <a:pt x="127" y="2825"/>
                                  </a:lnTo>
                                  <a:lnTo>
                                    <a:pt x="322" y="2831"/>
                                  </a:lnTo>
                                  <a:lnTo>
                                    <a:pt x="90" y="2835"/>
                                  </a:lnTo>
                                  <a:lnTo>
                                    <a:pt x="303" y="2843"/>
                                  </a:lnTo>
                                  <a:lnTo>
                                    <a:pt x="118" y="2854"/>
                                  </a:lnTo>
                                  <a:lnTo>
                                    <a:pt x="113" y="2856"/>
                                  </a:lnTo>
                                  <a:lnTo>
                                    <a:pt x="496" y="2867"/>
                                  </a:lnTo>
                                  <a:lnTo>
                                    <a:pt x="402" y="2869"/>
                                  </a:lnTo>
                                  <a:lnTo>
                                    <a:pt x="176" y="2883"/>
                                  </a:lnTo>
                                  <a:lnTo>
                                    <a:pt x="327" y="2892"/>
                                  </a:lnTo>
                                  <a:lnTo>
                                    <a:pt x="126" y="2897"/>
                                  </a:lnTo>
                                  <a:lnTo>
                                    <a:pt x="121" y="2898"/>
                                  </a:lnTo>
                                  <a:lnTo>
                                    <a:pt x="291" y="2902"/>
                                  </a:lnTo>
                                  <a:lnTo>
                                    <a:pt x="232" y="2912"/>
                                  </a:lnTo>
                                  <a:lnTo>
                                    <a:pt x="121" y="2919"/>
                                  </a:lnTo>
                                  <a:lnTo>
                                    <a:pt x="273" y="2937"/>
                                  </a:lnTo>
                                  <a:lnTo>
                                    <a:pt x="158" y="2940"/>
                                  </a:lnTo>
                                  <a:lnTo>
                                    <a:pt x="146" y="2944"/>
                                  </a:lnTo>
                                  <a:lnTo>
                                    <a:pt x="276" y="2953"/>
                                  </a:lnTo>
                                  <a:lnTo>
                                    <a:pt x="289" y="2958"/>
                                  </a:lnTo>
                                  <a:lnTo>
                                    <a:pt x="147" y="2966"/>
                                  </a:lnTo>
                                  <a:lnTo>
                                    <a:pt x="275" y="2972"/>
                                  </a:lnTo>
                                  <a:lnTo>
                                    <a:pt x="120" y="2978"/>
                                  </a:lnTo>
                                  <a:lnTo>
                                    <a:pt x="309" y="2984"/>
                                  </a:lnTo>
                                  <a:lnTo>
                                    <a:pt x="120" y="2990"/>
                                  </a:lnTo>
                                  <a:lnTo>
                                    <a:pt x="231" y="3004"/>
                                  </a:lnTo>
                                  <a:lnTo>
                                    <a:pt x="105" y="3006"/>
                                  </a:lnTo>
                                  <a:lnTo>
                                    <a:pt x="175" y="3020"/>
                                  </a:lnTo>
                                  <a:lnTo>
                                    <a:pt x="321" y="3026"/>
                                  </a:lnTo>
                                  <a:lnTo>
                                    <a:pt x="112" y="3035"/>
                                  </a:lnTo>
                                  <a:lnTo>
                                    <a:pt x="297" y="3042"/>
                                  </a:lnTo>
                                  <a:lnTo>
                                    <a:pt x="327" y="3047"/>
                                  </a:lnTo>
                                  <a:lnTo>
                                    <a:pt x="105" y="3052"/>
                                  </a:lnTo>
                                  <a:lnTo>
                                    <a:pt x="295" y="3060"/>
                                  </a:lnTo>
                                  <a:lnTo>
                                    <a:pt x="148" y="3063"/>
                                  </a:lnTo>
                                  <a:lnTo>
                                    <a:pt x="267" y="3072"/>
                                  </a:lnTo>
                                  <a:lnTo>
                                    <a:pt x="109" y="3082"/>
                                  </a:lnTo>
                                  <a:lnTo>
                                    <a:pt x="237" y="3086"/>
                                  </a:lnTo>
                                  <a:lnTo>
                                    <a:pt x="123" y="3097"/>
                                  </a:lnTo>
                                  <a:lnTo>
                                    <a:pt x="197" y="3100"/>
                                  </a:lnTo>
                                  <a:lnTo>
                                    <a:pt x="99" y="3113"/>
                                  </a:lnTo>
                                  <a:lnTo>
                                    <a:pt x="300" y="3115"/>
                                  </a:lnTo>
                                  <a:lnTo>
                                    <a:pt x="138" y="3122"/>
                                  </a:lnTo>
                                  <a:lnTo>
                                    <a:pt x="144" y="3128"/>
                                  </a:lnTo>
                                  <a:lnTo>
                                    <a:pt x="315" y="3137"/>
                                  </a:lnTo>
                                  <a:lnTo>
                                    <a:pt x="160" y="3144"/>
                                  </a:lnTo>
                                  <a:lnTo>
                                    <a:pt x="233" y="3146"/>
                                  </a:lnTo>
                                  <a:lnTo>
                                    <a:pt x="258" y="3159"/>
                                  </a:lnTo>
                                  <a:lnTo>
                                    <a:pt x="140" y="3166"/>
                                  </a:lnTo>
                                  <a:lnTo>
                                    <a:pt x="118" y="3175"/>
                                  </a:lnTo>
                                  <a:lnTo>
                                    <a:pt x="268" y="3181"/>
                                  </a:lnTo>
                                  <a:lnTo>
                                    <a:pt x="289" y="3194"/>
                                  </a:lnTo>
                                  <a:lnTo>
                                    <a:pt x="92" y="3199"/>
                                  </a:lnTo>
                                  <a:lnTo>
                                    <a:pt x="295" y="3202"/>
                                  </a:lnTo>
                                  <a:lnTo>
                                    <a:pt x="131" y="3213"/>
                                  </a:lnTo>
                                  <a:lnTo>
                                    <a:pt x="146" y="3215"/>
                                  </a:lnTo>
                                  <a:lnTo>
                                    <a:pt x="312" y="3227"/>
                                  </a:lnTo>
                                  <a:lnTo>
                                    <a:pt x="213" y="3229"/>
                                  </a:lnTo>
                                  <a:lnTo>
                                    <a:pt x="105" y="3238"/>
                                  </a:lnTo>
                                  <a:lnTo>
                                    <a:pt x="130" y="3244"/>
                                  </a:lnTo>
                                  <a:lnTo>
                                    <a:pt x="300" y="3252"/>
                                  </a:lnTo>
                                  <a:lnTo>
                                    <a:pt x="101" y="3261"/>
                                  </a:lnTo>
                                  <a:lnTo>
                                    <a:pt x="234" y="3272"/>
                                  </a:lnTo>
                                  <a:lnTo>
                                    <a:pt x="159" y="3278"/>
                                  </a:lnTo>
                                  <a:lnTo>
                                    <a:pt x="280" y="3285"/>
                                  </a:lnTo>
                                  <a:lnTo>
                                    <a:pt x="315" y="3292"/>
                                  </a:lnTo>
                                  <a:lnTo>
                                    <a:pt x="156" y="3299"/>
                                  </a:lnTo>
                                  <a:lnTo>
                                    <a:pt x="304" y="3306"/>
                                  </a:lnTo>
                                  <a:lnTo>
                                    <a:pt x="152" y="3315"/>
                                  </a:lnTo>
                                  <a:lnTo>
                                    <a:pt x="126" y="3315"/>
                                  </a:lnTo>
                                  <a:lnTo>
                                    <a:pt x="299" y="3329"/>
                                  </a:lnTo>
                                  <a:lnTo>
                                    <a:pt x="287" y="3330"/>
                                  </a:lnTo>
                                  <a:lnTo>
                                    <a:pt x="150" y="3344"/>
                                  </a:lnTo>
                                  <a:lnTo>
                                    <a:pt x="123" y="3347"/>
                                  </a:lnTo>
                                  <a:lnTo>
                                    <a:pt x="299" y="3352"/>
                                  </a:lnTo>
                                  <a:lnTo>
                                    <a:pt x="248" y="3361"/>
                                  </a:lnTo>
                                  <a:lnTo>
                                    <a:pt x="119" y="3363"/>
                                  </a:lnTo>
                                  <a:lnTo>
                                    <a:pt x="167" y="3384"/>
                                  </a:lnTo>
                                  <a:lnTo>
                                    <a:pt x="283" y="3386"/>
                                  </a:lnTo>
                                  <a:lnTo>
                                    <a:pt x="251" y="3389"/>
                                  </a:lnTo>
                                  <a:lnTo>
                                    <a:pt x="110" y="3398"/>
                                  </a:lnTo>
                                  <a:lnTo>
                                    <a:pt x="132" y="3406"/>
                                  </a:lnTo>
                                  <a:lnTo>
                                    <a:pt x="267" y="3410"/>
                                  </a:lnTo>
                                  <a:lnTo>
                                    <a:pt x="284" y="3427"/>
                                  </a:lnTo>
                                  <a:lnTo>
                                    <a:pt x="148" y="3430"/>
                                  </a:lnTo>
                                  <a:lnTo>
                                    <a:pt x="151" y="3431"/>
                                  </a:lnTo>
                                  <a:lnTo>
                                    <a:pt x="286" y="3437"/>
                                  </a:lnTo>
                                  <a:lnTo>
                                    <a:pt x="243" y="3446"/>
                                  </a:lnTo>
                                  <a:lnTo>
                                    <a:pt x="153" y="3458"/>
                                  </a:lnTo>
                                  <a:lnTo>
                                    <a:pt x="311" y="3469"/>
                                  </a:lnTo>
                                  <a:lnTo>
                                    <a:pt x="158" y="3473"/>
                                  </a:lnTo>
                                  <a:lnTo>
                                    <a:pt x="100" y="3476"/>
                                  </a:lnTo>
                                  <a:lnTo>
                                    <a:pt x="298" y="3482"/>
                                  </a:lnTo>
                                  <a:lnTo>
                                    <a:pt x="233" y="3493"/>
                                  </a:lnTo>
                                  <a:lnTo>
                                    <a:pt x="133" y="3499"/>
                                  </a:lnTo>
                                  <a:lnTo>
                                    <a:pt x="153" y="3507"/>
                                  </a:lnTo>
                                  <a:lnTo>
                                    <a:pt x="322" y="3510"/>
                                  </a:lnTo>
                                  <a:lnTo>
                                    <a:pt x="265" y="3518"/>
                                  </a:lnTo>
                                  <a:lnTo>
                                    <a:pt x="97" y="3521"/>
                                  </a:lnTo>
                                  <a:lnTo>
                                    <a:pt x="287" y="3540"/>
                                  </a:lnTo>
                                  <a:lnTo>
                                    <a:pt x="171" y="3543"/>
                                  </a:lnTo>
                                  <a:lnTo>
                                    <a:pt x="116" y="3552"/>
                                  </a:lnTo>
                                  <a:lnTo>
                                    <a:pt x="205" y="3558"/>
                                  </a:lnTo>
                                  <a:lnTo>
                                    <a:pt x="167" y="3562"/>
                                  </a:lnTo>
                                  <a:lnTo>
                                    <a:pt x="252" y="3574"/>
                                  </a:lnTo>
                                  <a:lnTo>
                                    <a:pt x="207" y="3579"/>
                                  </a:lnTo>
                                  <a:lnTo>
                                    <a:pt x="333" y="3582"/>
                                  </a:lnTo>
                                  <a:lnTo>
                                    <a:pt x="173" y="3594"/>
                                  </a:lnTo>
                                  <a:lnTo>
                                    <a:pt x="251" y="3603"/>
                                  </a:lnTo>
                                  <a:lnTo>
                                    <a:pt x="108" y="3610"/>
                                  </a:lnTo>
                                  <a:lnTo>
                                    <a:pt x="260" y="3618"/>
                                  </a:lnTo>
                                  <a:lnTo>
                                    <a:pt x="120" y="3623"/>
                                  </a:lnTo>
                                  <a:lnTo>
                                    <a:pt x="313" y="3631"/>
                                  </a:lnTo>
                                  <a:lnTo>
                                    <a:pt x="348" y="3636"/>
                                  </a:lnTo>
                                  <a:lnTo>
                                    <a:pt x="229" y="3646"/>
                                  </a:lnTo>
                                  <a:lnTo>
                                    <a:pt x="282" y="3650"/>
                                  </a:lnTo>
                                  <a:lnTo>
                                    <a:pt x="144" y="3657"/>
                                  </a:lnTo>
                                  <a:lnTo>
                                    <a:pt x="308" y="3663"/>
                                  </a:lnTo>
                                  <a:lnTo>
                                    <a:pt x="129" y="3675"/>
                                  </a:lnTo>
                                  <a:lnTo>
                                    <a:pt x="292" y="3679"/>
                                  </a:lnTo>
                                  <a:lnTo>
                                    <a:pt x="149" y="3684"/>
                                  </a:lnTo>
                                  <a:lnTo>
                                    <a:pt x="258" y="3692"/>
                                  </a:lnTo>
                                  <a:lnTo>
                                    <a:pt x="140" y="3697"/>
                                  </a:lnTo>
                                  <a:lnTo>
                                    <a:pt x="244" y="3710"/>
                                  </a:lnTo>
                                  <a:lnTo>
                                    <a:pt x="103" y="3717"/>
                                  </a:lnTo>
                                  <a:lnTo>
                                    <a:pt x="118" y="3718"/>
                                  </a:lnTo>
                                  <a:lnTo>
                                    <a:pt x="202" y="3732"/>
                                  </a:lnTo>
                                  <a:lnTo>
                                    <a:pt x="152" y="3738"/>
                                  </a:lnTo>
                                  <a:lnTo>
                                    <a:pt x="248" y="3746"/>
                                  </a:lnTo>
                                  <a:lnTo>
                                    <a:pt x="274" y="3752"/>
                                  </a:lnTo>
                                  <a:lnTo>
                                    <a:pt x="123" y="3760"/>
                                  </a:lnTo>
                                  <a:lnTo>
                                    <a:pt x="291" y="3764"/>
                                  </a:lnTo>
                                  <a:lnTo>
                                    <a:pt x="135" y="3774"/>
                                  </a:lnTo>
                                  <a:lnTo>
                                    <a:pt x="295" y="3785"/>
                                  </a:lnTo>
                                  <a:lnTo>
                                    <a:pt x="120" y="3789"/>
                                  </a:lnTo>
                                  <a:lnTo>
                                    <a:pt x="139" y="3790"/>
                                  </a:lnTo>
                                  <a:lnTo>
                                    <a:pt x="276" y="3795"/>
                                  </a:lnTo>
                                  <a:lnTo>
                                    <a:pt x="311" y="3808"/>
                                  </a:lnTo>
                                  <a:lnTo>
                                    <a:pt x="131" y="3815"/>
                                  </a:lnTo>
                                  <a:lnTo>
                                    <a:pt x="82" y="3823"/>
                                  </a:lnTo>
                                  <a:lnTo>
                                    <a:pt x="228" y="3833"/>
                                  </a:lnTo>
                                  <a:lnTo>
                                    <a:pt x="222" y="3834"/>
                                  </a:lnTo>
                                  <a:lnTo>
                                    <a:pt x="120" y="3848"/>
                                  </a:lnTo>
                                  <a:lnTo>
                                    <a:pt x="96" y="3848"/>
                                  </a:lnTo>
                                  <a:lnTo>
                                    <a:pt x="253" y="3857"/>
                                  </a:lnTo>
                                  <a:lnTo>
                                    <a:pt x="113" y="3874"/>
                                  </a:lnTo>
                                  <a:lnTo>
                                    <a:pt x="271" y="3877"/>
                                  </a:lnTo>
                                  <a:lnTo>
                                    <a:pt x="302" y="3881"/>
                                  </a:lnTo>
                                  <a:lnTo>
                                    <a:pt x="152" y="3883"/>
                                  </a:lnTo>
                                  <a:lnTo>
                                    <a:pt x="165" y="3893"/>
                                  </a:lnTo>
                                  <a:lnTo>
                                    <a:pt x="354" y="3902"/>
                                  </a:lnTo>
                                  <a:lnTo>
                                    <a:pt x="153" y="3907"/>
                                  </a:lnTo>
                                  <a:lnTo>
                                    <a:pt x="264" y="3913"/>
                                  </a:lnTo>
                                  <a:lnTo>
                                    <a:pt x="328" y="3923"/>
                                  </a:lnTo>
                                  <a:lnTo>
                                    <a:pt x="151" y="3932"/>
                                  </a:lnTo>
                                  <a:lnTo>
                                    <a:pt x="129" y="3936"/>
                                  </a:lnTo>
                                  <a:lnTo>
                                    <a:pt x="249" y="3949"/>
                                  </a:lnTo>
                                  <a:lnTo>
                                    <a:pt x="280" y="3961"/>
                                  </a:lnTo>
                                  <a:lnTo>
                                    <a:pt x="184" y="3963"/>
                                  </a:lnTo>
                                  <a:lnTo>
                                    <a:pt x="250" y="3968"/>
                                  </a:lnTo>
                                  <a:lnTo>
                                    <a:pt x="115" y="3974"/>
                                  </a:lnTo>
                                  <a:lnTo>
                                    <a:pt x="137" y="3986"/>
                                  </a:lnTo>
                                  <a:lnTo>
                                    <a:pt x="286" y="3988"/>
                                  </a:lnTo>
                                  <a:lnTo>
                                    <a:pt x="109" y="4002"/>
                                  </a:lnTo>
                                  <a:lnTo>
                                    <a:pt x="305" y="4005"/>
                                  </a:lnTo>
                                  <a:lnTo>
                                    <a:pt x="117" y="4012"/>
                                  </a:lnTo>
                                  <a:lnTo>
                                    <a:pt x="233" y="4017"/>
                                  </a:lnTo>
                                  <a:lnTo>
                                    <a:pt x="251" y="4022"/>
                                  </a:lnTo>
                                  <a:lnTo>
                                    <a:pt x="85" y="4028"/>
                                  </a:lnTo>
                                  <a:lnTo>
                                    <a:pt x="300" y="4038"/>
                                  </a:lnTo>
                                  <a:lnTo>
                                    <a:pt x="106" y="4048"/>
                                  </a:lnTo>
                                  <a:lnTo>
                                    <a:pt x="201" y="4050"/>
                                  </a:lnTo>
                                  <a:lnTo>
                                    <a:pt x="71" y="4054"/>
                                  </a:lnTo>
                                  <a:lnTo>
                                    <a:pt x="130" y="4066"/>
                                  </a:lnTo>
                                  <a:lnTo>
                                    <a:pt x="272" y="4074"/>
                                  </a:lnTo>
                                  <a:lnTo>
                                    <a:pt x="106" y="4084"/>
                                  </a:lnTo>
                                  <a:lnTo>
                                    <a:pt x="281" y="4093"/>
                                  </a:lnTo>
                                  <a:lnTo>
                                    <a:pt x="259" y="4093"/>
                                  </a:lnTo>
                                  <a:lnTo>
                                    <a:pt x="140" y="4099"/>
                                  </a:lnTo>
                                  <a:lnTo>
                                    <a:pt x="125" y="4115"/>
                                  </a:lnTo>
                                  <a:lnTo>
                                    <a:pt x="245" y="4121"/>
                                  </a:lnTo>
                                  <a:lnTo>
                                    <a:pt x="237" y="4122"/>
                                  </a:lnTo>
                                  <a:lnTo>
                                    <a:pt x="104" y="4130"/>
                                  </a:lnTo>
                                  <a:lnTo>
                                    <a:pt x="231" y="4144"/>
                                  </a:lnTo>
                                  <a:lnTo>
                                    <a:pt x="168" y="4147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39240" y="852408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69840" y="8524080"/>
                            <a:ext cx="60840" cy="135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35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14">
                                  <a:moveTo>
                                    <a:pt x="0" y="0"/>
                                  </a:moveTo>
                                  <a:lnTo>
                                    <a:pt x="95" y="213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530320" y="865944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303640" y="8524080"/>
                            <a:ext cx="6084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">
                                  <a:moveTo>
                                    <a:pt x="0" y="0"/>
                                  </a:moveTo>
                                  <a:lnTo>
                                    <a:pt x="96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39240" y="850788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69840" y="8507880"/>
                            <a:ext cx="60840" cy="32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3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5">
                                  <a:moveTo>
                                    <a:pt x="0" y="0"/>
                                  </a:moveTo>
                                  <a:lnTo>
                                    <a:pt x="95" y="5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530320" y="851076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212120" y="8507880"/>
                            <a:ext cx="6084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">
                                  <a:moveTo>
                                    <a:pt x="0" y="0"/>
                                  </a:moveTo>
                                  <a:lnTo>
                                    <a:pt x="95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39240" y="834948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1008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69840" y="8350920"/>
                            <a:ext cx="60840" cy="115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15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18">
                                  <a:moveTo>
                                    <a:pt x="0" y="0"/>
                                  </a:moveTo>
                                  <a:lnTo>
                                    <a:pt x="95" y="17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530320" y="836172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381400" y="8350920"/>
                            <a:ext cx="6084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">
                                  <a:moveTo>
                                    <a:pt x="0" y="0"/>
                                  </a:moveTo>
                                  <a:lnTo>
                                    <a:pt x="95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69840" y="8213040"/>
                            <a:ext cx="60840" cy="135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35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14">
                                  <a:moveTo>
                                    <a:pt x="0" y="213"/>
                                  </a:moveTo>
                                  <a:lnTo>
                                    <a:pt x="95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530320" y="821304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669040" y="8348400"/>
                            <a:ext cx="6084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">
                                  <a:moveTo>
                                    <a:pt x="0" y="0"/>
                                  </a:moveTo>
                                  <a:lnTo>
                                    <a:pt x="95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39240" y="7871400"/>
                            <a:ext cx="12132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2132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91" h="2">
                                  <a:moveTo>
                                    <a:pt x="0" y="0"/>
                                  </a:moveTo>
                                  <a:lnTo>
                                    <a:pt x="191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445760" y="7871400"/>
                            <a:ext cx="6084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">
                                  <a:moveTo>
                                    <a:pt x="0" y="0"/>
                                  </a:moveTo>
                                  <a:lnTo>
                                    <a:pt x="96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39240" y="6971040"/>
                            <a:ext cx="12132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2132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91" h="2">
                                  <a:moveTo>
                                    <a:pt x="0" y="0"/>
                                  </a:moveTo>
                                  <a:lnTo>
                                    <a:pt x="191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39240" y="605160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18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69840" y="6056640"/>
                            <a:ext cx="60840" cy="3880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388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611">
                                  <a:moveTo>
                                    <a:pt x="0" y="0"/>
                                  </a:moveTo>
                                  <a:lnTo>
                                    <a:pt x="95" y="611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530320" y="644508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900440" y="6056640"/>
                            <a:ext cx="6084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">
                                  <a:moveTo>
                                    <a:pt x="0" y="0"/>
                                  </a:moveTo>
                                  <a:lnTo>
                                    <a:pt x="96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69840" y="6045840"/>
                            <a:ext cx="60840" cy="2502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250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394">
                                  <a:moveTo>
                                    <a:pt x="0" y="0"/>
                                  </a:moveTo>
                                  <a:lnTo>
                                    <a:pt x="95" y="394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530320" y="629676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346760" y="6045840"/>
                            <a:ext cx="6084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">
                                  <a:moveTo>
                                    <a:pt x="0" y="0"/>
                                  </a:moveTo>
                                  <a:lnTo>
                                    <a:pt x="96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39240" y="596448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69840" y="5964480"/>
                            <a:ext cx="60840" cy="182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82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88">
                                  <a:moveTo>
                                    <a:pt x="0" y="0"/>
                                  </a:moveTo>
                                  <a:lnTo>
                                    <a:pt x="95" y="287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530320" y="614664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544400" y="5964480"/>
                            <a:ext cx="6084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">
                                  <a:moveTo>
                                    <a:pt x="0" y="0"/>
                                  </a:moveTo>
                                  <a:lnTo>
                                    <a:pt x="95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39240" y="594288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69840" y="5942880"/>
                            <a:ext cx="60840" cy="558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55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88">
                                  <a:moveTo>
                                    <a:pt x="0" y="0"/>
                                  </a:moveTo>
                                  <a:lnTo>
                                    <a:pt x="95" y="87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530320" y="599832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113120" y="5942880"/>
                            <a:ext cx="6084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">
                                  <a:moveTo>
                                    <a:pt x="0" y="0"/>
                                  </a:moveTo>
                                  <a:lnTo>
                                    <a:pt x="95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39240" y="592344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69840" y="5849640"/>
                            <a:ext cx="60840" cy="741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74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117">
                                  <a:moveTo>
                                    <a:pt x="0" y="116"/>
                                  </a:moveTo>
                                  <a:lnTo>
                                    <a:pt x="95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530320" y="584964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852200" y="5923440"/>
                            <a:ext cx="6084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">
                                  <a:moveTo>
                                    <a:pt x="0" y="0"/>
                                  </a:moveTo>
                                  <a:lnTo>
                                    <a:pt x="95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39240" y="582948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69840" y="5700960"/>
                            <a:ext cx="60840" cy="128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28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03">
                                  <a:moveTo>
                                    <a:pt x="0" y="202"/>
                                  </a:moveTo>
                                  <a:lnTo>
                                    <a:pt x="95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530320" y="570096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848960" y="5829480"/>
                            <a:ext cx="6084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">
                                  <a:moveTo>
                                    <a:pt x="0" y="0"/>
                                  </a:moveTo>
                                  <a:lnTo>
                                    <a:pt x="95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39240" y="573984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69840" y="5551920"/>
                            <a:ext cx="60840" cy="1886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886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97">
                                  <a:moveTo>
                                    <a:pt x="0" y="296"/>
                                  </a:moveTo>
                                  <a:lnTo>
                                    <a:pt x="95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530320" y="555192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779120" y="5739840"/>
                            <a:ext cx="6084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">
                                  <a:moveTo>
                                    <a:pt x="0" y="0"/>
                                  </a:moveTo>
                                  <a:lnTo>
                                    <a:pt x="96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39240" y="567432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69840" y="5403240"/>
                            <a:ext cx="60840" cy="2710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271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427">
                                  <a:moveTo>
                                    <a:pt x="0" y="427"/>
                                  </a:moveTo>
                                  <a:lnTo>
                                    <a:pt x="95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530320" y="540324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864440" y="5674320"/>
                            <a:ext cx="6084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">
                                  <a:moveTo>
                                    <a:pt x="0" y="0"/>
                                  </a:moveTo>
                                  <a:lnTo>
                                    <a:pt x="95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39240" y="560628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69840" y="5253840"/>
                            <a:ext cx="60840" cy="352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352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555">
                                  <a:moveTo>
                                    <a:pt x="0" y="554"/>
                                  </a:moveTo>
                                  <a:lnTo>
                                    <a:pt x="95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530320" y="525384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611000" y="5606280"/>
                            <a:ext cx="6084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">
                                  <a:moveTo>
                                    <a:pt x="0" y="0"/>
                                  </a:moveTo>
                                  <a:lnTo>
                                    <a:pt x="96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39240" y="549324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69840" y="5104800"/>
                            <a:ext cx="60840" cy="3880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388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611">
                                  <a:moveTo>
                                    <a:pt x="0" y="611"/>
                                  </a:moveTo>
                                  <a:lnTo>
                                    <a:pt x="95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530320" y="510480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710000" y="5493240"/>
                            <a:ext cx="6084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">
                                  <a:moveTo>
                                    <a:pt x="0" y="0"/>
                                  </a:moveTo>
                                  <a:lnTo>
                                    <a:pt x="96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39240" y="471420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69840" y="4714200"/>
                            <a:ext cx="60840" cy="29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29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47">
                                  <a:moveTo>
                                    <a:pt x="0" y="0"/>
                                  </a:moveTo>
                                  <a:lnTo>
                                    <a:pt x="95" y="47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530320" y="474408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593360" y="4714200"/>
                            <a:ext cx="6084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">
                                  <a:moveTo>
                                    <a:pt x="0" y="0"/>
                                  </a:moveTo>
                                  <a:lnTo>
                                    <a:pt x="96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39240" y="445644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69840" y="4456440"/>
                            <a:ext cx="60840" cy="1389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389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19">
                                  <a:moveTo>
                                    <a:pt x="0" y="0"/>
                                  </a:moveTo>
                                  <a:lnTo>
                                    <a:pt x="95" y="218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530320" y="459504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640160" y="4456440"/>
                            <a:ext cx="6084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">
                                  <a:moveTo>
                                    <a:pt x="0" y="0"/>
                                  </a:moveTo>
                                  <a:lnTo>
                                    <a:pt x="95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39240" y="434988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69840" y="4349880"/>
                            <a:ext cx="60840" cy="957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957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151">
                                  <a:moveTo>
                                    <a:pt x="0" y="0"/>
                                  </a:moveTo>
                                  <a:lnTo>
                                    <a:pt x="95" y="151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530320" y="444636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810440" y="4349880"/>
                            <a:ext cx="6084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">
                                  <a:moveTo>
                                    <a:pt x="0" y="0"/>
                                  </a:moveTo>
                                  <a:lnTo>
                                    <a:pt x="95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39240" y="428832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69840" y="4288320"/>
                            <a:ext cx="60840" cy="90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9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14">
                                  <a:moveTo>
                                    <a:pt x="0" y="0"/>
                                  </a:moveTo>
                                  <a:lnTo>
                                    <a:pt x="95" y="14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530320" y="429696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560960" y="4288320"/>
                            <a:ext cx="6084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">
                                  <a:moveTo>
                                    <a:pt x="0" y="0"/>
                                  </a:moveTo>
                                  <a:lnTo>
                                    <a:pt x="95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39240" y="417780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69840" y="4147920"/>
                            <a:ext cx="60840" cy="29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29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47">
                                  <a:moveTo>
                                    <a:pt x="0" y="47"/>
                                  </a:moveTo>
                                  <a:lnTo>
                                    <a:pt x="95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530320" y="414792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251720" y="4177800"/>
                            <a:ext cx="6084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">
                                  <a:moveTo>
                                    <a:pt x="0" y="0"/>
                                  </a:moveTo>
                                  <a:lnTo>
                                    <a:pt x="96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39240" y="365940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69840" y="3659400"/>
                            <a:ext cx="60840" cy="432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43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68">
                                  <a:moveTo>
                                    <a:pt x="0" y="0"/>
                                  </a:moveTo>
                                  <a:lnTo>
                                    <a:pt x="95" y="67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530320" y="370188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946880" y="3659400"/>
                            <a:ext cx="6084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">
                                  <a:moveTo>
                                    <a:pt x="0" y="0"/>
                                  </a:moveTo>
                                  <a:lnTo>
                                    <a:pt x="95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39240" y="359712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69840" y="3553560"/>
                            <a:ext cx="60840" cy="439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43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69">
                                  <a:moveTo>
                                    <a:pt x="0" y="69"/>
                                  </a:moveTo>
                                  <a:lnTo>
                                    <a:pt x="95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530320" y="355356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798920" y="3597120"/>
                            <a:ext cx="6084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">
                                  <a:moveTo>
                                    <a:pt x="0" y="0"/>
                                  </a:moveTo>
                                  <a:lnTo>
                                    <a:pt x="95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39240" y="331776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69840" y="3317760"/>
                            <a:ext cx="60840" cy="864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86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136">
                                  <a:moveTo>
                                    <a:pt x="0" y="0"/>
                                  </a:moveTo>
                                  <a:lnTo>
                                    <a:pt x="95" y="136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530320" y="340416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447200" y="3317760"/>
                            <a:ext cx="6084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">
                                  <a:moveTo>
                                    <a:pt x="0" y="0"/>
                                  </a:moveTo>
                                  <a:lnTo>
                                    <a:pt x="96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39240" y="329832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69840" y="3255480"/>
                            <a:ext cx="60840" cy="432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43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68">
                                  <a:moveTo>
                                    <a:pt x="0" y="67"/>
                                  </a:moveTo>
                                  <a:lnTo>
                                    <a:pt x="95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530320" y="325548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769040" y="3298320"/>
                            <a:ext cx="6084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">
                                  <a:moveTo>
                                    <a:pt x="0" y="0"/>
                                  </a:moveTo>
                                  <a:lnTo>
                                    <a:pt x="96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39240" y="2720520"/>
                            <a:ext cx="12132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2132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91" h="2">
                                  <a:moveTo>
                                    <a:pt x="0" y="0"/>
                                  </a:moveTo>
                                  <a:lnTo>
                                    <a:pt x="191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171080" y="2720520"/>
                            <a:ext cx="6084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">
                                  <a:moveTo>
                                    <a:pt x="0" y="0"/>
                                  </a:moveTo>
                                  <a:lnTo>
                                    <a:pt x="96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39240" y="2179440"/>
                            <a:ext cx="12132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2132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91" h="2">
                                  <a:moveTo>
                                    <a:pt x="0" y="0"/>
                                  </a:moveTo>
                                  <a:lnTo>
                                    <a:pt x="191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317600" y="2179440"/>
                            <a:ext cx="6084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">
                                  <a:moveTo>
                                    <a:pt x="0" y="0"/>
                                  </a:moveTo>
                                  <a:lnTo>
                                    <a:pt x="96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39240" y="1992600"/>
                            <a:ext cx="12132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2132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91" h="2">
                                  <a:moveTo>
                                    <a:pt x="0" y="0"/>
                                  </a:moveTo>
                                  <a:lnTo>
                                    <a:pt x="191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242000" y="1992600"/>
                            <a:ext cx="6084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">
                                  <a:moveTo>
                                    <a:pt x="0" y="0"/>
                                  </a:moveTo>
                                  <a:lnTo>
                                    <a:pt x="95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39240" y="156672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69840" y="1566720"/>
                            <a:ext cx="60840" cy="36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58">
                                  <a:moveTo>
                                    <a:pt x="0" y="0"/>
                                  </a:moveTo>
                                  <a:lnTo>
                                    <a:pt x="95" y="57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530320" y="160272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375920" y="1566720"/>
                            <a:ext cx="6084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">
                                  <a:moveTo>
                                    <a:pt x="0" y="0"/>
                                  </a:moveTo>
                                  <a:lnTo>
                                    <a:pt x="95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39240" y="154800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69840" y="1454040"/>
                            <a:ext cx="60840" cy="939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939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148">
                                  <a:moveTo>
                                    <a:pt x="0" y="148"/>
                                  </a:moveTo>
                                  <a:lnTo>
                                    <a:pt x="95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530320" y="145404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160280" y="1548000"/>
                            <a:ext cx="6084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">
                                  <a:moveTo>
                                    <a:pt x="0" y="0"/>
                                  </a:moveTo>
                                  <a:lnTo>
                                    <a:pt x="95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39240" y="133812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69840" y="1305000"/>
                            <a:ext cx="60840" cy="331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33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52">
                                  <a:moveTo>
                                    <a:pt x="0" y="52"/>
                                  </a:moveTo>
                                  <a:lnTo>
                                    <a:pt x="95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530320" y="130500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219320" y="1338120"/>
                            <a:ext cx="6084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">
                                  <a:moveTo>
                                    <a:pt x="0" y="0"/>
                                  </a:moveTo>
                                  <a:lnTo>
                                    <a:pt x="96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39240" y="119268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69840" y="1156320"/>
                            <a:ext cx="60840" cy="36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36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58">
                                  <a:moveTo>
                                    <a:pt x="0" y="57"/>
                                  </a:moveTo>
                                  <a:lnTo>
                                    <a:pt x="95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530320" y="115632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321560" y="1192680"/>
                            <a:ext cx="6084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">
                                  <a:moveTo>
                                    <a:pt x="0" y="0"/>
                                  </a:moveTo>
                                  <a:lnTo>
                                    <a:pt x="95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39240" y="86364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151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69840" y="867240"/>
                            <a:ext cx="60840" cy="712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71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112">
                                  <a:moveTo>
                                    <a:pt x="0" y="0"/>
                                  </a:moveTo>
                                  <a:lnTo>
                                    <a:pt x="95" y="111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530320" y="93852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596960" y="867240"/>
                            <a:ext cx="6084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">
                                  <a:moveTo>
                                    <a:pt x="0" y="0"/>
                                  </a:moveTo>
                                  <a:lnTo>
                                    <a:pt x="96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69840" y="789480"/>
                            <a:ext cx="60840" cy="712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71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112">
                                  <a:moveTo>
                                    <a:pt x="0" y="111"/>
                                  </a:moveTo>
                                  <a:lnTo>
                                    <a:pt x="95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530320" y="789480"/>
                            <a:ext cx="30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" h="2">
                                  <a:moveTo>
                                    <a:pt x="0" y="0"/>
                                  </a:moveTo>
                                  <a:lnTo>
                                    <a:pt x="4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528560" y="859680"/>
                            <a:ext cx="6084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">
                                  <a:moveTo>
                                    <a:pt x="0" y="0"/>
                                  </a:moveTo>
                                  <a:lnTo>
                                    <a:pt x="95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39240" y="535320"/>
                            <a:ext cx="12132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2132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91" h="2">
                                  <a:moveTo>
                                    <a:pt x="0" y="0"/>
                                  </a:moveTo>
                                  <a:lnTo>
                                    <a:pt x="191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273680" y="535320"/>
                            <a:ext cx="6084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84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6" h="2">
                                  <a:moveTo>
                                    <a:pt x="0" y="0"/>
                                  </a:moveTo>
                                  <a:lnTo>
                                    <a:pt x="95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 332" style="position:absolute;margin-left:38.15pt;margin-top:13.8pt;width:543pt;height:767.05pt" coordorigin="763,276" coordsize="10860,15341">
                <v:group id="shape_0" alt="Group 717" style="position:absolute;left:849;top:276;width:2;height:15181">
                  <v:shape id="shape_0" ID="Freeform 718" coordsize="2,15172" path="m0,0l0,15172e" stroked="t" o:allowincell="f" style="position:absolute;left:849;top:276;width:1;height:15180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715" style="position:absolute;left:806;top:15454;width:43;height:2">
                  <v:shape id="shape_0" ID="Freeform 716" coordsize="43,2" path="m43,0l0,0e" stroked="t" o:allowincell="f" style="position:absolute;left:806;top:15454;width:42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713" style="position:absolute;left:806;top:14677;width:43;height:2">
                  <v:shape id="shape_0" ID="Freeform 714" coordsize="43,2" path="m43,0l0,0e" stroked="t" o:allowincell="f" style="position:absolute;left:806;top:14677;width:42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711" style="position:absolute;left:806;top:13899;width:43;height:2">
                  <v:shape id="shape_0" ID="Freeform 712" coordsize="43,2" path="m43,0l0,0e" stroked="t" o:allowincell="f" style="position:absolute;left:806;top:13899;width:42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709" style="position:absolute;left:806;top:13121;width:43;height:2">
                  <v:shape id="shape_0" ID="Freeform 710" coordsize="43,2" path="m43,0l0,0e" stroked="t" o:allowincell="f" style="position:absolute;left:806;top:13121;width:42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707" style="position:absolute;left:806;top:12343;width:43;height:2">
                  <v:shape id="shape_0" ID="Freeform 708" coordsize="43,2" path="m43,0l0,0e" stroked="t" o:allowincell="f" style="position:absolute;left:806;top:12343;width:42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705" style="position:absolute;left:806;top:11566;width:43;height:2">
                  <v:shape id="shape_0" ID="Freeform 706" coordsize="43,2" path="m43,0l0,0e" stroked="t" o:allowincell="f" style="position:absolute;left:806;top:11566;width:42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703" style="position:absolute;left:806;top:10788;width:43;height:2">
                  <v:shape id="shape_0" ID="Freeform 704" coordsize="43,2" path="m43,0l0,0e" stroked="t" o:allowincell="f" style="position:absolute;left:806;top:10788;width:42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701" style="position:absolute;left:806;top:10010;width:43;height:2">
                  <v:shape id="shape_0" ID="Freeform 702" coordsize="43,2" path="m43,0l0,0e" stroked="t" o:allowincell="f" style="position:absolute;left:806;top:10010;width:42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99" style="position:absolute;left:806;top:9233;width:43;height:2">
                  <v:shape id="shape_0" ID="Freeform 700" coordsize="43,2" path="m43,0l0,0e" stroked="t" o:allowincell="f" style="position:absolute;left:806;top:9233;width:42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97" style="position:absolute;left:806;top:8454;width:43;height:2">
                  <v:shape id="shape_0" ID="Freeform 698" coordsize="43,2" path="m43,0l0,0e" stroked="t" o:allowincell="f" style="position:absolute;left:806;top:8454;width:42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95" style="position:absolute;left:806;top:7677;width:43;height:2">
                  <v:shape id="shape_0" ID="Freeform 696" coordsize="43,2" path="m43,0l0,0e" stroked="t" o:allowincell="f" style="position:absolute;left:806;top:7677;width:42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93" style="position:absolute;left:806;top:6899;width:43;height:2">
                  <v:shape id="shape_0" ID="Freeform 694" coordsize="43,2" path="m43,0l0,0e" stroked="t" o:allowincell="f" style="position:absolute;left:806;top:6899;width:42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91" style="position:absolute;left:806;top:6122;width:43;height:2">
                  <v:shape id="shape_0" ID="Freeform 692" coordsize="43,2" path="m43,0l0,0e" stroked="t" o:allowincell="f" style="position:absolute;left:806;top:6122;width:42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89" style="position:absolute;left:806;top:5344;width:43;height:2">
                  <v:shape id="shape_0" ID="Freeform 690" coordsize="43,2" path="m43,0l0,0e" stroked="t" o:allowincell="f" style="position:absolute;left:806;top:5344;width:42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87" style="position:absolute;left:806;top:4566;width:43;height:2">
                  <v:shape id="shape_0" ID="Freeform 688" coordsize="43,2" path="m43,0l0,0e" stroked="t" o:allowincell="f" style="position:absolute;left:806;top:4566;width:42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85" style="position:absolute;left:806;top:3788;width:43;height:2">
                  <v:shape id="shape_0" ID="Freeform 686" coordsize="43,2" path="m43,0l0,0e" stroked="t" o:allowincell="f" style="position:absolute;left:806;top:3788;width:42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83" style="position:absolute;left:806;top:3010;width:43;height:2">
                  <v:shape id="shape_0" ID="Freeform 684" coordsize="43,2" path="m43,0l0,0e" stroked="t" o:allowincell="f" style="position:absolute;left:806;top:3010;width:42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81" style="position:absolute;left:806;top:2233;width:43;height:2">
                  <v:shape id="shape_0" ID="Freeform 682" coordsize="43,2" path="m43,0l0,0e" stroked="t" o:allowincell="f" style="position:absolute;left:806;top:2233;width:42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79" style="position:absolute;left:806;top:1455;width:43;height:2">
                  <v:shape id="shape_0" ID="Freeform 680" coordsize="43,2" path="m43,0l0,0e" stroked="t" o:allowincell="f" style="position:absolute;left:806;top:1455;width:42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77" style="position:absolute;left:806;top:678;width:43;height:2">
                  <v:shape id="shape_0" ID="Freeform 678" coordsize="43,2" path="m43,0l0,0e" stroked="t" o:allowincell="f" style="position:absolute;left:806;top:678;width:42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75" style="position:absolute;left:763;top:15065;width:86;height:2">
                  <v:shape id="shape_0" ID="Freeform 676" coordsize="86,2" path="m86,0l0,0e" stroked="t" o:allowincell="f" style="position:absolute;left:763;top:15065;width:8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73" style="position:absolute;left:763;top:14288;width:86;height:2">
                  <v:shape id="shape_0" ID="Freeform 674" coordsize="86,2" path="m86,0l0,0e" stroked="t" o:allowincell="f" style="position:absolute;left:763;top:14288;width:8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71" style="position:absolute;left:763;top:13510;width:86;height:2">
                  <v:shape id="shape_0" ID="Freeform 672" coordsize="86,2" path="m86,0l0,0e" stroked="t" o:allowincell="f" style="position:absolute;left:763;top:13510;width:8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69" style="position:absolute;left:763;top:12732;width:86;height:2">
                  <v:shape id="shape_0" ID="Freeform 670" coordsize="86,2" path="m86,0l0,0e" stroked="t" o:allowincell="f" style="position:absolute;left:763;top:12732;width:8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67" style="position:absolute;left:763;top:11955;width:86;height:2">
                  <v:shape id="shape_0" ID="Freeform 668" coordsize="86,2" path="m86,0l0,0e" stroked="t" o:allowincell="f" style="position:absolute;left:763;top:11955;width:8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65" style="position:absolute;left:763;top:11176;width:86;height:2">
                  <v:shape id="shape_0" ID="Freeform 666" coordsize="86,2" path="m86,0l0,0e" stroked="t" o:allowincell="f" style="position:absolute;left:763;top:11176;width:8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63" style="position:absolute;left:763;top:10399;width:86;height:2">
                  <v:shape id="shape_0" ID="Freeform 664" coordsize="86,2" path="m86,0l0,0e" stroked="t" o:allowincell="f" style="position:absolute;left:763;top:10399;width:8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61" style="position:absolute;left:763;top:9621;width:86;height:2">
                  <v:shape id="shape_0" ID="Freeform 662" coordsize="86,2" path="m86,0l0,0e" stroked="t" o:allowincell="f" style="position:absolute;left:763;top:9621;width:8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59" style="position:absolute;left:763;top:8844;width:86;height:2">
                  <v:shape id="shape_0" ID="Freeform 660" coordsize="86,2" path="m86,0l0,0e" stroked="t" o:allowincell="f" style="position:absolute;left:763;top:8844;width:8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57" style="position:absolute;left:763;top:8066;width:86;height:2">
                  <v:shape id="shape_0" ID="Freeform 658" coordsize="86,2" path="m86,0l0,0e" stroked="t" o:allowincell="f" style="position:absolute;left:763;top:8066;width:8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55" style="position:absolute;left:763;top:7289;width:86;height:2">
                  <v:shape id="shape_0" ID="Freeform 656" coordsize="86,2" path="m86,0l0,0e" stroked="t" o:allowincell="f" style="position:absolute;left:763;top:7289;width:8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53" style="position:absolute;left:763;top:6510;width:86;height:2">
                  <v:shape id="shape_0" ID="Freeform 654" coordsize="86,2" path="m86,0l0,0e" stroked="t" o:allowincell="f" style="position:absolute;left:763;top:6510;width:8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51" style="position:absolute;left:763;top:5732;width:86;height:2">
                  <v:shape id="shape_0" ID="Freeform 652" coordsize="86,2" path="m86,0l0,0e" stroked="t" o:allowincell="f" style="position:absolute;left:763;top:5732;width:8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49" style="position:absolute;left:763;top:4955;width:86;height:2">
                  <v:shape id="shape_0" ID="Freeform 650" coordsize="86,2" path="m86,0l0,0e" stroked="t" o:allowincell="f" style="position:absolute;left:763;top:4955;width:8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47" style="position:absolute;left:763;top:4177;width:86;height:2">
                  <v:shape id="shape_0" ID="Freeform 648" coordsize="86,2" path="m86,0l0,0e" stroked="t" o:allowincell="f" style="position:absolute;left:763;top:4177;width:8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45" style="position:absolute;left:763;top:3400;width:86;height:2">
                  <v:shape id="shape_0" ID="Freeform 646" coordsize="86,2" path="m86,0l0,0e" stroked="t" o:allowincell="f" style="position:absolute;left:763;top:3400;width:8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43" style="position:absolute;left:763;top:2621;width:86;height:2">
                  <v:shape id="shape_0" ID="Freeform 644" coordsize="86,2" path="m86,0l0,0e" stroked="t" o:allowincell="f" style="position:absolute;left:763;top:2621;width:8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41" style="position:absolute;left:763;top:1844;width:86;height:2">
                  <v:shape id="shape_0" ID="Freeform 642" coordsize="86,2" path="m86,0l0,0e" stroked="t" o:allowincell="f" style="position:absolute;left:763;top:1844;width:8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39" style="position:absolute;left:763;top:1066;width:86;height:2">
                  <v:shape id="shape_0" ID="Freeform 640" coordsize="86,2" path="m86,0l0,0e" stroked="t" o:allowincell="f" style="position:absolute;left:763;top:1066;width:8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37" style="position:absolute;left:763;top:289;width:86;height:2">
                  <v:shape id="shape_0" ID="Freeform 638" coordsize="86,2" path="m86,0l0,0e" stroked="t" o:allowincell="f" style="position:absolute;left:763;top:289;width:8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35" style="position:absolute;left:921;top:15530;width:10702;height:2">
                  <v:shape id="shape_0" ID="Freeform 636" coordsize="10692,2" path="m10691,0l0,0e" stroked="t" o:allowincell="f" style="position:absolute;left:921;top:15530;width:10701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33" style="position:absolute;left:1273;top:15530;width:2;height:43">
                  <v:shape id="shape_0" ID="Freeform 634" coordsize="2,43" path="m0,0l0,43e" stroked="t" o:allowincell="f" style="position:absolute;left:1273;top:15530;width:1;height:42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31" style="position:absolute;left:2383;top:15530;width:2;height:43">
                  <v:shape id="shape_0" ID="Freeform 632" coordsize="2,43" path="m0,0l0,43e" stroked="t" o:allowincell="f" style="position:absolute;left:2383;top:15530;width:1;height:42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29" style="position:absolute;left:3494;top:15530;width:2;height:43">
                  <v:shape id="shape_0" ID="Freeform 630" coordsize="2,43" path="m0,0l0,43e" stroked="t" o:allowincell="f" style="position:absolute;left:3494;top:15530;width:1;height:42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27" style="position:absolute;left:4604;top:15530;width:2;height:43">
                  <v:shape id="shape_0" ID="Freeform 628" coordsize="2,43" path="m0,0l0,43e" stroked="t" o:allowincell="f" style="position:absolute;left:4604;top:15530;width:1;height:42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25" style="position:absolute;left:5713;top:15530;width:2;height:43">
                  <v:shape id="shape_0" ID="Freeform 626" coordsize="2,43" path="m0,0l0,43e" stroked="t" o:allowincell="f" style="position:absolute;left:5713;top:15530;width:1;height:42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23" style="position:absolute;left:6823;top:15530;width:2;height:43">
                  <v:shape id="shape_0" ID="Freeform 624" coordsize="2,43" path="m0,0l0,43e" stroked="t" o:allowincell="f" style="position:absolute;left:6823;top:15530;width:1;height:42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21" style="position:absolute;left:7933;top:15530;width:2;height:43">
                  <v:shape id="shape_0" ID="Freeform 622" coordsize="2,43" path="m0,0l0,43e" stroked="t" o:allowincell="f" style="position:absolute;left:7933;top:15530;width:1;height:42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19" style="position:absolute;left:9044;top:15530;width:2;height:43">
                  <v:shape id="shape_0" ID="Freeform 620" coordsize="2,43" path="m0,0l0,43e" stroked="t" o:allowincell="f" style="position:absolute;left:9044;top:15530;width:1;height:42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17" style="position:absolute;left:10154;top:15530;width:2;height:43">
                  <v:shape id="shape_0" ID="Freeform 618" coordsize="2,43" path="m0,0l0,43e" stroked="t" o:allowincell="f" style="position:absolute;left:10154;top:15530;width:1;height:42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15" style="position:absolute;left:11264;top:15530;width:2;height:43">
                  <v:shape id="shape_0" ID="Freeform 616" coordsize="2,43" path="m0,0l0,43e" stroked="t" o:allowincell="f" style="position:absolute;left:11264;top:15530;width:1;height:42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13" style="position:absolute;left:1828;top:15530;width:2;height:87">
                  <v:shape id="shape_0" ID="Freeform 614" coordsize="2,87" path="m0,0l0,86e" stroked="t" o:allowincell="f" style="position:absolute;left:1828;top:15530;width:1;height:86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11" style="position:absolute;left:2938;top:15530;width:2;height:87">
                  <v:shape id="shape_0" ID="Freeform 612" coordsize="2,87" path="m0,0l0,86e" stroked="t" o:allowincell="f" style="position:absolute;left:2938;top:15530;width:1;height:86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09" style="position:absolute;left:4048;top:15530;width:2;height:87">
                  <v:shape id="shape_0" ID="Freeform 610" coordsize="2,87" path="m0,0l0,86e" stroked="t" o:allowincell="f" style="position:absolute;left:4048;top:15530;width:1;height:86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07" style="position:absolute;left:5158;top:15530;width:2;height:87">
                  <v:shape id="shape_0" ID="Freeform 608" coordsize="2,87" path="m0,0l0,86e" stroked="t" o:allowincell="f" style="position:absolute;left:5158;top:15530;width:1;height:86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05" style="position:absolute;left:6269;top:15530;width:2;height:87">
                  <v:shape id="shape_0" ID="Freeform 606" coordsize="2,87" path="m0,0l0,86e" stroked="t" o:allowincell="f" style="position:absolute;left:6269;top:15530;width:1;height:86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03" style="position:absolute;left:7379;top:15530;width:2;height:87">
                  <v:shape id="shape_0" ID="Freeform 604" coordsize="2,87" path="m0,0l0,86e" stroked="t" o:allowincell="f" style="position:absolute;left:7379;top:15530;width:1;height:86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01" style="position:absolute;left:8489;top:15530;width:2;height:87">
                  <v:shape id="shape_0" ID="Freeform 602" coordsize="2,87" path="m0,0l0,86e" stroked="t" o:allowincell="f" style="position:absolute;left:8489;top:15530;width:1;height:86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99" style="position:absolute;left:9599;top:15530;width:2;height:87">
                  <v:shape id="shape_0" ID="Freeform 600" coordsize="2,87" path="m0,0l0,86e" stroked="t" o:allowincell="f" style="position:absolute;left:9599;top:15530;width:1;height:86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97" style="position:absolute;left:10708;top:15530;width:2;height:87">
                  <v:shape id="shape_0" ID="Freeform 598" coordsize="2,87" path="m0,0l0,86e" stroked="t" o:allowincell="f" style="position:absolute;left:10708;top:15530;width:1;height:86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95" style="position:absolute;left:1636;top:276;width:9987;height:10923">
                  <v:shape id="shape_0" ID="Freeform 596" coordsize="9977,10917" path="m215,0l185,9l287,12l321,18l175,26l162,28l245,30l153,43l235,52l144,59l232,69l228,71l113,75l237,87l149,93l251,102l121,107l80,116l272,121l116,137l300,140l133,144l277,150l131,159l265,165l107,171l296,178l300,189l151,199l94,201l247,206l267,215l143,222l246,239l116,242l289,252l79,254l113,265l272,266l105,280l225,282l146,286l248,295l257,306l141,312l137,319l260,322l256,334l108,337l223,343l56,358l52,358l254,371l131,375l344,381l139,395l253,397l177,405l286,410l243,416l159,429l121,432l253,439l135,444l242,450l307,466l162,472l291,475l130,483l252,495l111,501l75,505l175,509l55,519l256,526l136,537l190,543l132,547l297,550l92,562l246,573l272,575l145,584l171,591l303,598l132,608l248,612l135,621l258,630l238,631l124,641l307,657l118,660l103,661l256,673l152,677l261,683l118,696l291,701l267,707l160,709l289,722l65,730l226,742l129,747l92,748l262,752l130,770l228,773l125,776l235,785l127,801l212,804l243,805l113,818l38,823l254,831l217,839l1115,843l377,847l146,861l240,864l154,876l89,878l248,886l158,895l301,905l302,905l144,917l86,924l253,932l95,936l269,945l130,956l289,959l340,967l99,977l126,984l297,990l245,992l120,1001l138,1009l244,1016l159,1030l274,1034l259,1035l132,1037l274,1056l104,1059l261,1066l146,1072l166,1083l286,1091l255,1095l159,1098l135,1108l261,1116l262,1123l119,1129l201,1138l126,1145l91,1151l234,1163l61,1168l215,1174l251,1183l156,1184l262,1200l146,1205l241,1212l142,1218l285,1226l114,1235l225,1238l127,1243l266,1260l140,1264l100,1266l257,1276l234,1280l84,1283l125,1294l243,1304l290,1309l109,1317l104,1327l275,1336l170,1341l345,1351l1518,1354l328,1360l1648,1366l211,1374l345,1390l156,1393l195,1400l295,1402l124,1416l278,1421l285,1426l155,1434l271,1444l155,1452l123,1461l262,1465l113,1468l271,1476l119,1485l257,1491l257,1496l109,1502l228,1514l77,1521l232,1525l152,1530l267,1543l155,1548l229,1557l133,1559l101,1574l197,1582l253,1584l119,1596l248,1602l122,1609l138,1613l289,1619l114,1628l250,1630l262,1640l138,1651l118,1663l240,1667l223,1668l44,1676l145,1688l294,1694l269,1706l132,1711l40,1717l237,1722l112,1736l237,1739l264,1742l99,1752l216,1762l98,1766l229,1781l109,1783l58,1786l249,1796l102,1808l239,1812l104,1822l240,1827l233,1827l75,1835l105,1845l256,1849l113,1861l252,1869l246,1870l1185,1877l343,1885l149,1898l117,1899l236,1901l255,1917l137,1927l104,1937l292,1941l247,1946l101,1949l133,1957l287,1959l266,1973l125,1982l144,1994l287,1999l240,1999l143,2012l118,2017l228,2026l272,2034l157,2039l140,2044l257,2052l100,2062l270,2071l262,2072l156,2083l265,2094l121,2096l259,2100l1028,2106l310,2119l171,2126l154,2133l287,2142l136,2146l259,2152l229,2163l116,2170l136,2174l250,2177l108,2189l272,2192l161,2212l269,2214l264,2220l124,2227l279,2232l155,2243l221,2245l127,2251l258,2260l115,2263l261,2274l89,2285l213,2296l119,2301l89,2304l257,2314l247,2320l123,2323l79,2335l217,2343l186,2351l124,2356l154,2360l249,2363l116,2380l292,2387l198,2399l355,2402l326,2405l144,2412l169,2420l403,2430l936,2436l144,2440l146,2449l288,2460l1276,2466l241,2473l284,2475l114,2481l250,2496l142,2501l261,2515l119,2517l135,2519l250,2530l213,2534l113,2537l87,2549l241,2557l160,2561l236,2563l131,2579l299,2581l110,2594l241,2597l220,2606l103,2616l84,2625l220,2633l287,2638l55,2642l231,2648l96,2655l96,2666l193,2669l88,2687l182,2689l82,2691l222,2696l103,2713l231,2718l226,2724l106,2728l143,2736l235,2740l137,2751l257,2760l257,2766l97,2768l136,2777l227,2786l298,2794l122,2799l178,2806l63,2813l95,2827l250,2828l115,2842l253,2849l263,2849l127,2854l90,2865l265,2874l143,2879l263,2881l235,2898l93,2904l114,2907l215,2909l110,2927l267,2935l286,2939l65,2948l250,2958l115,2963l143,2968l266,2971l213,2983l109,2992l123,2993l226,2999l256,3011l75,3021l68,3025l197,3036l259,3043l92,3050l69,3051l229,3065l303,3069l88,3079l91,3079l262,3086l199,3101l98,3105l141,3110l251,3117l156,3123l1062,3136l814,3137l173,3151l286,3160l107,3164l117,3171l226,3173l102,3185l209,3194l115,3197l268,3208l266,3210l60,3220l305,3229l90,3233l102,3245l292,3249l238,3252l88,3260l198,3268l116,3279l145,3286l278,3287l101,3306l211,3309l118,3314l244,3317l83,3329l251,3332l107,3341l205,3342l125,3360l238,3364l107,3375l269,3382l262,3386l111,3391l112,3398l220,3409l96,3412l221,3418l1182,3430l202,3439l459,3445l185,3449l299,3462l175,3465l262,3468l89,3478l128,3491l280,3496l291,3503l143,3509l94,3515l269,3523l98,3526l226,3540l253,3541e" stroked="t" o:allowincell="f" style="position:absolute;left:1636;top:276;width:9986;height:10922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93" style="position:absolute;left:3878;top:11210;width:7744;height:2">
                  <v:shape id="shape_0" ID="Freeform 594" coordsize="7737,2" path="m0,0l7737,0e" stroked="t" o:allowincell="f" style="position:absolute;left:3878;top:11210;width:7743;height:1;mso-wrap-style:none;v-text-anchor:middle;mso-position-horizontal-relative:page;mso-position-vertical-relative:page">
                    <v:fill o:detectmouseclick="t" on="false"/>
                    <v:stroke color="black" weight="1800" joinstyle="round" endcap="flat"/>
                    <w10:wrap type="none"/>
                  </v:shape>
                </v:group>
                <v:group id="shape_0" alt="Group 591" style="position:absolute;left:6003;top:11228;width:5620;height:2">
                  <v:shape id="shape_0" ID="Freeform 592" coordsize="5615,2" path="m0,0l5614,0e" stroked="t" o:allowincell="f" style="position:absolute;left:6003;top:11228;width:5619;height:1;mso-wrap-style:none;v-text-anchor:middle;mso-position-horizontal-relative:page;mso-position-vertical-relative:page">
                    <v:fill o:detectmouseclick="t" on="false"/>
                    <v:stroke color="black" weight="720" joinstyle="round" endcap="flat"/>
                    <w10:wrap type="none"/>
                  </v:shape>
                </v:group>
                <v:group id="shape_0" alt="Group 589" style="position:absolute;left:7659;top:11245;width:3964;height:2">
                  <v:shape id="shape_0" ID="Freeform 590" coordsize="3961,2" path="m0,0l3960,0e" stroked="t" o:allowincell="f" style="position:absolute;left:7659;top:11245;width:3963;height:1;mso-wrap-style:none;v-text-anchor:middle;mso-position-horizontal-relative:page;mso-position-vertical-relative:page">
                    <v:fill o:detectmouseclick="t" on="false"/>
                    <v:stroke color="black" weight="720" joinstyle="round" endcap="flat"/>
                    <w10:wrap type="none"/>
                  </v:shape>
                </v:group>
                <v:group id="shape_0" alt="Group 587" style="position:absolute;left:7550;top:11261;width:4073;height:2">
                  <v:shape id="shape_0" ID="Freeform 588" coordsize="4070,2" path="m0,0l4069,0e" stroked="t" o:allowincell="f" style="position:absolute;left:7550;top:11261;width:4072;height:1;mso-wrap-style:none;v-text-anchor:middle;mso-position-horizontal-relative:page;mso-position-vertical-relative:page">
                    <v:fill o:detectmouseclick="t" on="false"/>
                    <v:stroke color="black" weight="3240" joinstyle="round" endcap="flat"/>
                    <w10:wrap type="none"/>
                  </v:shape>
                </v:group>
                <v:group id="shape_0" alt="Group 585" style="position:absolute;left:5519;top:11280;width:6104;height:2">
                  <v:shape id="shape_0" ID="Freeform 586" coordsize="6099,2" path="m0,0l6098,0e" stroked="t" o:allowincell="f" style="position:absolute;left:5519;top:11280;width:6103;height:1;mso-wrap-style:none;v-text-anchor:middle;mso-position-horizontal-relative:page;mso-position-vertical-relative:page">
                    <v:fill o:detectmouseclick="t" on="false"/>
                    <v:stroke color="black" weight="720" joinstyle="round" endcap="flat"/>
                    <w10:wrap type="none"/>
                  </v:shape>
                </v:group>
                <v:group id="shape_0" alt="Group 583" style="position:absolute;left:3476;top:11297;width:8145;height:2">
                  <v:shape id="shape_0" ID="Freeform 584" coordsize="8138,2" path="m0,0l8138,0e" stroked="t" o:allowincell="f" style="position:absolute;left:3476;top:11297;width:8144;height:1;mso-wrap-style:none;v-text-anchor:middle;mso-position-horizontal-relative:page;mso-position-vertical-relative:page">
                    <v:fill o:detectmouseclick="t" on="false"/>
                    <v:stroke color="black" weight="1800" joinstyle="round" endcap="flat"/>
                    <w10:wrap type="none"/>
                  </v:shape>
                </v:group>
                <v:group id="shape_0" alt="Group 581" style="position:absolute;left:1654;top:11308;width:9968;height:4148">
                  <v:shape id="shape_0" ID="Freeform 582" coordsize="9958,4147" path="m9958,0l693,3l627,3l280,13l312,20l127,32l300,38l99,43l80,52l233,60l218,61l15,67l85,82l233,88l84,90l234,104l215,104l56,117l12,123l197,132l96,135l234,141l4,153l245,161l81,164l237,171l187,179l107,181l187,197l40,204l189,208l86,210l52,227l224,233l236,242l83,244l40,249l155,250l70,264l232,273l78,285l172,287l56,296l213,299l247,311l73,320l42,320l147,322l34,339l170,349l227,350l55,360l53,365l161,373l202,387l115,388l188,397l21,401l43,406l207,411l35,421l180,425l184,435l51,437l233,452l110,463l129,472l253,478l227,479l105,488l242,497l28,507l0,508l216,521l201,525l44,536l29,536l251,539l85,551l230,554l185,565l5,575l70,589l204,592l198,596l25,606l80,613l292,616l50,625l397,634l269,646l117,650l195,651l86,665l255,674l117,679l123,680l270,688l84,697l215,706l244,713l33,720l119,729l245,736l150,742l289,745l67,756l192,766l236,769l109,775l264,784l110,788l96,797l277,800l237,819l88,823l257,828l95,838l81,842l192,853l226,853l102,855l93,869l264,872l14,888l227,896l114,901l281,910l272,914l113,920l103,926l243,934l229,951l123,953l96,956l234,967l229,971l76,982l57,988l214,997l132,999l267,1010l66,1013l248,1025l225,1026l92,1039l279,1041l126,1054l20,1059l198,1064l216,1071l77,1082l309,1088l111,1097l179,1104l45,1109l204,1113l90,1120l286,1134l98,1138l260,1146l112,1155l101,1165l240,1169l92,1176l420,1183l81,1188l220,1191l234,1201l127,1208l43,1216l249,1221l234,1229l67,1240l205,1249l102,1254l235,1257l115,1261l221,1281l97,1284l102,1285l346,1298l244,1309l113,1312l260,1318l91,1320l256,1328l111,1331l81,1350l325,1357l1362,1363l326,1371l174,1381l507,1384l318,1386l175,1399l160,1409l531,1412l299,1418l111,1421l245,1430l84,1442l101,1443l215,1454l276,1459l106,1464l286,1478l135,1480l260,1486l95,1494l346,1503l149,1511l283,1516l119,1526l258,1533l98,1539l300,1550l62,1558l112,1558l254,1570l247,1578l58,1583l66,1594l247,1600l233,1606l95,1610l198,1621l73,1625l99,1632l265,1637l133,1651l231,1659l245,1660l93,1669l44,1675l250,1680l297,1693l91,1699l166,1708l237,1713l63,1718l242,1731l141,1736l249,1742l279,1749l96,1758l96,1761l237,1773l256,1778l95,1783l94,1794l235,1796l148,1805l403,1817l367,1818l155,1832l147,1832l344,1837l142,1852l294,1857l341,1871l136,1874l156,1881l394,1886l166,1890l294,1896l505,1908l149,1917l132,1923l259,1926l104,1934l225,1940l116,1953l240,1957l179,1965l358,1967l127,1978l313,1990l319,1990l144,2002l158,2008l247,2012l118,2025l288,2028l78,2040l316,2048l298,2048l142,2051l251,2072l174,2076l290,2080l182,2085l231,2092l362,2104l309,2106l3303,2113l393,2126l207,2134l147,2135l422,2140l209,2152l560,2160l144,2169l287,2173l315,2179l149,2185l301,2200l169,2204l113,2208l262,2211l250,2222l144,2228l301,2236l161,2246l248,2254l120,2261l262,2269l145,2275l118,2290l243,2292l134,2299l292,2306l255,2319l160,2321l164,2322l285,2329l140,2336l254,2349l199,2353l1009,2364l542,2365l191,2368l255,2383l2738,2389l377,2394l182,2406l354,2410l144,2421l309,2426l141,2436l307,2440l170,2448l254,2451l122,2465l117,2467l231,2476l227,2480l117,2484l269,2497l149,2501l69,2512l244,2516l124,2527l238,2535l124,2541l285,2544l105,2556l255,2564l153,2572l258,2576l115,2584l237,2595l284,2596l100,2599l117,2620l224,2624l557,2630l164,2638l178,2638l325,2645l156,2658l287,2660l131,2678l289,2681l267,2685l133,2689l177,2698l284,2707l111,2712l258,2718l257,2734l136,2738l138,2744l262,2753l131,2754l292,2760l88,2776l321,2780l299,2787l112,2795l94,2798l348,2803l307,2818l127,2825l322,2831l90,2835l303,2843l118,2854l113,2856l496,2867l402,2869l176,2883l327,2892l126,2897l121,2898l291,2902l232,2912l121,2919l273,2937l158,2940l146,2944l276,2953l289,2958l147,2966l275,2972l120,2978l309,2984l120,2990l231,3004l105,3006l175,3020l321,3026l112,3035l297,3042l327,3047l105,3052l295,3060l148,3063l267,3072l109,3082l237,3086l123,3097l197,3100l99,3113l300,3115l138,3122l144,3128l315,3137l160,3144l233,3146l258,3159l140,3166l118,3175l268,3181l289,3194l92,3199l295,3202l131,3213l146,3215l312,3227l213,3229l105,3238l130,3244l300,3252l101,3261l234,3272l159,3278l280,3285l315,3292l156,3299l304,3306l152,3315l126,3315l299,3329l287,3330l150,3344l123,3347l299,3352l248,3361l119,3363l167,3384l283,3386l251,3389l110,3398l132,3406l267,3410l284,3427l148,3430l151,3431l286,3437l243,3446l153,3458l311,3469l158,3473l100,3476l298,3482l233,3493l133,3499l153,3507l322,3510l265,3518l97,3521l287,3540l171,3543l116,3552l205,3558l167,3562l252,3574l207,3579l333,3582l173,3594l251,3603l108,3610l260,3618l120,3623l313,3631l348,3636l229,3646l282,3650l144,3657l308,3663l129,3675l292,3679l149,3684l258,3692l140,3697l244,3710l103,3717l118,3718l202,3732l152,3738l248,3746l274,3752l123,3760l291,3764l135,3774l295,3785l120,3789l139,3790l276,3795l311,3808l131,3815l82,3823l228,3833l222,3834l120,3848l96,3848l253,3857l113,3874l271,3877l302,3881l152,3883l165,3893l354,3902l153,3907l264,3913l328,3923l151,3932l129,3936l249,3949l280,3961l184,3963l250,3968l115,3974l137,3986l286,3988l109,4002l305,4005l117,4012l233,4017l251,4022l85,4028l300,4038l106,4048l201,4050l71,4054l130,4066l272,4074l106,4084l281,4093l259,4093l140,4099l125,4115l245,4121l237,4122l104,4130l231,4144l168,4147e" stroked="t" o:allowincell="f" style="position:absolute;left:1654;top:11308;width:9967;height:414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79" style="position:absolute;left:9329;top:13700;width:48;height:2">
                  <v:shape id="shape_0" ID="Freeform 580" coordsize="48,2" path="m0,0l48,0e" stroked="t" o:allowincell="f" style="position:absolute;left:9329;top:13700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77" style="position:absolute;left:9377;top:13700;width:96;height:214">
                  <v:shape id="shape_0" ID="Freeform 578" coordsize="96,214" path="m0,0l95,213e" stroked="t" o:allowincell="f" style="position:absolute;left:9377;top:13700;width:95;height:213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75" style="position:absolute;left:9472;top:13913;width:48;height:2">
                  <v:shape id="shape_0" ID="Freeform 576" coordsize="48,2" path="m0,0l48,0e" stroked="t" o:allowincell="f" style="position:absolute;left:9472;top:13913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73" style="position:absolute;left:4391;top:13700;width:96;height:2">
                  <v:shape id="shape_0" ID="Freeform 574" coordsize="96,2" path="m0,0l96,0e" stroked="t" o:allowincell="f" style="position:absolute;left:4391;top:13700;width:9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71" style="position:absolute;left:9329;top:13674;width:48;height:2">
                  <v:shape id="shape_0" ID="Freeform 572" coordsize="48,2" path="m0,0l48,0e" stroked="t" o:allowincell="f" style="position:absolute;left:9329;top:13674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69" style="position:absolute;left:9377;top:13674;width:96;height:5">
                  <v:shape id="shape_0" ID="Freeform 570" coordsize="96,5" path="m0,0l95,5e" stroked="t" o:allowincell="f" style="position:absolute;left:9377;top:13674;width:95;height:4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67" style="position:absolute;left:9472;top:13679;width:48;height:2">
                  <v:shape id="shape_0" ID="Freeform 568" coordsize="48,2" path="m0,0l48,0e" stroked="t" o:allowincell="f" style="position:absolute;left:9472;top:13679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65" style="position:absolute;left:2672;top:13674;width:96;height:2">
                  <v:shape id="shape_0" ID="Freeform 566" coordsize="96,2" path="m0,0l95,0e" stroked="t" o:allowincell="f" style="position:absolute;left:2672;top:13674;width:9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63" style="position:absolute;left:9329;top:13425;width:48;height:2">
                  <v:shape id="shape_0" ID="Freeform 564" coordsize="48,2" path="m0,0l48,0e" stroked="t" o:allowincell="f" style="position:absolute;left:9329;top:13425;width:47;height:1;mso-wrap-style:none;v-text-anchor:middle;mso-position-horizontal-relative:page;mso-position-vertical-relative:page">
                    <v:fill o:detectmouseclick="t" on="false"/>
                    <v:stroke color="black" weight="10080" joinstyle="round" endcap="flat"/>
                    <w10:wrap type="none"/>
                  </v:shape>
                </v:group>
                <v:group id="shape_0" alt="Group 561" style="position:absolute;left:9377;top:13427;width:96;height:18">
                  <v:shape id="shape_0" ID="Freeform 562" coordsize="96,18" path="m0,0l95,17e" stroked="t" o:allowincell="f" style="position:absolute;left:9377;top:13427;width:95;height:1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59" style="position:absolute;left:9472;top:13444;width:48;height:2">
                  <v:shape id="shape_0" ID="Freeform 560" coordsize="48,2" path="m0,0l48,0e" stroked="t" o:allowincell="f" style="position:absolute;left:9472;top:13444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57" style="position:absolute;left:4513;top:13427;width:96;height:2">
                  <v:shape id="shape_0" ID="Freeform 558" coordsize="96,2" path="m0,0l95,0e" stroked="t" o:allowincell="f" style="position:absolute;left:4513;top:13427;width:9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55" style="position:absolute;left:9377;top:13210;width:96;height:214">
                  <v:shape id="shape_0" ID="Freeform 556" coordsize="96,214" path="m0,213l95,0e" stroked="t" o:allowincell="f" style="position:absolute;left:9377;top:13210;width:95;height:213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53" style="position:absolute;left:9472;top:13210;width:48;height:2">
                  <v:shape id="shape_0" ID="Freeform 554" coordsize="48,2" path="m0,0l48,0e" stroked="t" o:allowincell="f" style="position:absolute;left:9472;top:13210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51" style="position:absolute;left:4966;top:13423;width:96;height:2">
                  <v:shape id="shape_0" ID="Freeform 552" coordsize="96,2" path="m0,0l95,0e" stroked="t" o:allowincell="f" style="position:absolute;left:4966;top:13423;width:9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49" style="position:absolute;left:9329;top:12672;width:191;height:2">
                  <v:shape id="shape_0" ID="Freeform 550" coordsize="191,2" path="m0,0l191,0e" stroked="t" o:allowincell="f" style="position:absolute;left:9329;top:12672;width:190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47" style="position:absolute;left:3040;top:12672;width:96;height:2">
                  <v:shape id="shape_0" ID="Freeform 548" coordsize="96,2" path="m0,0l96,0e" stroked="t" o:allowincell="f" style="position:absolute;left:3040;top:12672;width:9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45" style="position:absolute;left:9329;top:11254;width:191;height:2">
                  <v:shape id="shape_0" ID="Freeform 546" coordsize="191,2" path="m0,0l191,0e" stroked="t" o:allowincell="f" style="position:absolute;left:9329;top:11254;width:190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43" style="position:absolute;left:9329;top:9806;width:48;height:2">
                  <v:shape id="shape_0" ID="Freeform 544" coordsize="48,2" path="m0,0l48,0e" stroked="t" o:allowincell="f" style="position:absolute;left:9329;top:9806;width:47;height:1;mso-wrap-style:none;v-text-anchor:middle;mso-position-horizontal-relative:page;mso-position-vertical-relative:page">
                    <v:fill o:detectmouseclick="t" on="false"/>
                    <v:stroke color="black" weight="18360" joinstyle="round" endcap="flat"/>
                    <w10:wrap type="none"/>
                  </v:shape>
                </v:group>
                <v:group id="shape_0" alt="Group 541" style="position:absolute;left:9377;top:9814;width:96;height:611">
                  <v:shape id="shape_0" ID="Freeform 542" coordsize="96,611" path="m0,0l95,611e" stroked="t" o:allowincell="f" style="position:absolute;left:9377;top:9814;width:95;height:610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39" style="position:absolute;left:9472;top:10426;width:48;height:2">
                  <v:shape id="shape_0" ID="Freeform 540" coordsize="48,2" path="m0,0l48,0e" stroked="t" o:allowincell="f" style="position:absolute;left:9472;top:10426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37" style="position:absolute;left:3756;top:9814;width:96;height:2">
                  <v:shape id="shape_0" ID="Freeform 538" coordsize="96,2" path="m0,0l96,0e" stroked="t" o:allowincell="f" style="position:absolute;left:3756;top:9814;width:9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35" style="position:absolute;left:9377;top:9797;width:96;height:394">
                  <v:shape id="shape_0" ID="Freeform 536" coordsize="96,394" path="m0,0l95,394e" stroked="t" o:allowincell="f" style="position:absolute;left:9377;top:9797;width:95;height:393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33" style="position:absolute;left:9472;top:10192;width:48;height:2">
                  <v:shape id="shape_0" ID="Freeform 534" coordsize="48,2" path="m0,0l48,0e" stroked="t" o:allowincell="f" style="position:absolute;left:9472;top:10192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31" style="position:absolute;left:2884;top:9797;width:96;height:2">
                  <v:shape id="shape_0" ID="Freeform 532" coordsize="96,2" path="m0,0l96,0e" stroked="t" o:allowincell="f" style="position:absolute;left:2884;top:9797;width:9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29" style="position:absolute;left:9329;top:9669;width:48;height:2">
                  <v:shape id="shape_0" ID="Freeform 530" coordsize="48,2" path="m0,0l48,0e" stroked="t" o:allowincell="f" style="position:absolute;left:9329;top:9669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27" style="position:absolute;left:9377;top:9669;width:96;height:288">
                  <v:shape id="shape_0" ID="Freeform 528" coordsize="96,288" path="m0,0l95,287e" stroked="t" o:allowincell="f" style="position:absolute;left:9377;top:9669;width:95;height:28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25" style="position:absolute;left:9472;top:9956;width:48;height:2">
                  <v:shape id="shape_0" ID="Freeform 526" coordsize="48,2" path="m0,0l48,0e" stroked="t" o:allowincell="f" style="position:absolute;left:9472;top:9956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23" style="position:absolute;left:3195;top:9669;width:96;height:2">
                  <v:shape id="shape_0" ID="Freeform 524" coordsize="96,2" path="m0,0l95,0e" stroked="t" o:allowincell="f" style="position:absolute;left:3195;top:9669;width:9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21" style="position:absolute;left:9329;top:9635;width:48;height:2">
                  <v:shape id="shape_0" ID="Freeform 522" coordsize="48,2" path="m0,0l48,0e" stroked="t" o:allowincell="f" style="position:absolute;left:9329;top:9635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19" style="position:absolute;left:9377;top:9635;width:96;height:88">
                  <v:shape id="shape_0" ID="Freeform 520" coordsize="96,88" path="m0,0l95,87e" stroked="t" o:allowincell="f" style="position:absolute;left:9377;top:9635;width:95;height:8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17" style="position:absolute;left:9472;top:9722;width:48;height:2">
                  <v:shape id="shape_0" ID="Freeform 518" coordsize="48,2" path="m0,0l48,0e" stroked="t" o:allowincell="f" style="position:absolute;left:9472;top:9722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15" style="position:absolute;left:2516;top:9635;width:96;height:2">
                  <v:shape id="shape_0" ID="Freeform 516" coordsize="96,2" path="m0,0l95,0e" stroked="t" o:allowincell="f" style="position:absolute;left:2516;top:9635;width:9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13" style="position:absolute;left:9329;top:9604;width:48;height:2">
                  <v:shape id="shape_0" ID="Freeform 514" coordsize="48,2" path="m0,0l48,0e" stroked="t" o:allowincell="f" style="position:absolute;left:9329;top:9604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11" style="position:absolute;left:9377;top:9488;width:96;height:117">
                  <v:shape id="shape_0" ID="Freeform 512" coordsize="96,117" path="m0,116l95,0e" stroked="t" o:allowincell="f" style="position:absolute;left:9377;top:9488;width:95;height:116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09" style="position:absolute;left:9472;top:9488;width:48;height:2">
                  <v:shape id="shape_0" ID="Freeform 510" coordsize="48,2" path="m0,0l48,0e" stroked="t" o:allowincell="f" style="position:absolute;left:9472;top:9488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07" style="position:absolute;left:3680;top:9604;width:96;height:2">
                  <v:shape id="shape_0" ID="Freeform 508" coordsize="96,2" path="m0,0l95,0e" stroked="t" o:allowincell="f" style="position:absolute;left:3680;top:9604;width:9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05" style="position:absolute;left:9329;top:9456;width:48;height:2">
                  <v:shape id="shape_0" ID="Freeform 506" coordsize="48,2" path="m0,0l48,0e" stroked="t" o:allowincell="f" style="position:absolute;left:9329;top:9456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03" style="position:absolute;left:9377;top:9254;width:96;height:203">
                  <v:shape id="shape_0" ID="Freeform 504" coordsize="96,203" path="m0,202l95,0e" stroked="t" o:allowincell="f" style="position:absolute;left:9377;top:9254;width:95;height:202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01" style="position:absolute;left:9472;top:9254;width:48;height:2">
                  <v:shape id="shape_0" ID="Freeform 502" coordsize="48,2" path="m0,0l48,0e" stroked="t" o:allowincell="f" style="position:absolute;left:9472;top:9254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99" style="position:absolute;left:3675;top:9456;width:96;height:2">
                  <v:shape id="shape_0" ID="Freeform 500" coordsize="96,2" path="m0,0l95,0e" stroked="t" o:allowincell="f" style="position:absolute;left:3675;top:9456;width:9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97" style="position:absolute;left:9329;top:9315;width:48;height:2">
                  <v:shape id="shape_0" ID="Freeform 498" coordsize="48,2" path="m0,0l48,0e" stroked="t" o:allowincell="f" style="position:absolute;left:9329;top:9315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95" style="position:absolute;left:9377;top:9019;width:96;height:297">
                  <v:shape id="shape_0" ID="Freeform 496" coordsize="96,297" path="m0,296l95,0e" stroked="t" o:allowincell="f" style="position:absolute;left:9377;top:9019;width:95;height:296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93" style="position:absolute;left:9472;top:9019;width:48;height:2">
                  <v:shape id="shape_0" ID="Freeform 494" coordsize="48,2" path="m0,0l48,0e" stroked="t" o:allowincell="f" style="position:absolute;left:9472;top:9019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91" style="position:absolute;left:3565;top:9315;width:96;height:2">
                  <v:shape id="shape_0" ID="Freeform 492" coordsize="96,2" path="m0,0l96,0e" stroked="t" o:allowincell="f" style="position:absolute;left:3565;top:9315;width:9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89" style="position:absolute;left:9329;top:9212;width:48;height:2">
                  <v:shape id="shape_0" ID="Freeform 490" coordsize="48,2" path="m0,0l48,0e" stroked="t" o:allowincell="f" style="position:absolute;left:9329;top:9212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87" style="position:absolute;left:9377;top:8785;width:96;height:427">
                  <v:shape id="shape_0" ID="Freeform 488" coordsize="96,427" path="m0,427l95,0e" stroked="t" o:allowincell="f" style="position:absolute;left:9377;top:8785;width:95;height:426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85" style="position:absolute;left:9472;top:8785;width:48;height:2">
                  <v:shape id="shape_0" ID="Freeform 486" coordsize="48,2" path="m0,0l48,0e" stroked="t" o:allowincell="f" style="position:absolute;left:9472;top:8785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83" style="position:absolute;left:3699;top:9212;width:96;height:2">
                  <v:shape id="shape_0" ID="Freeform 484" coordsize="96,2" path="m0,0l95,0e" stroked="t" o:allowincell="f" style="position:absolute;left:3699;top:9212;width:9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81" style="position:absolute;left:9329;top:9105;width:48;height:2">
                  <v:shape id="shape_0" ID="Freeform 482" coordsize="48,2" path="m0,0l48,0e" stroked="t" o:allowincell="f" style="position:absolute;left:9329;top:9105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79" style="position:absolute;left:9377;top:8550;width:96;height:555">
                  <v:shape id="shape_0" ID="Freeform 480" coordsize="96,555" path="m0,554l95,0e" stroked="t" o:allowincell="f" style="position:absolute;left:9377;top:8550;width:95;height:554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77" style="position:absolute;left:9472;top:8550;width:48;height:2">
                  <v:shape id="shape_0" ID="Freeform 478" coordsize="48,2" path="m0,0l48,0e" stroked="t" o:allowincell="f" style="position:absolute;left:9472;top:8550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75" style="position:absolute;left:3300;top:9105;width:96;height:2">
                  <v:shape id="shape_0" ID="Freeform 476" coordsize="96,2" path="m0,0l96,0e" stroked="t" o:allowincell="f" style="position:absolute;left:3300;top:9105;width:9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73" style="position:absolute;left:9329;top:8927;width:48;height:2">
                  <v:shape id="shape_0" ID="Freeform 474" coordsize="48,2" path="m0,0l48,0e" stroked="t" o:allowincell="f" style="position:absolute;left:9329;top:8927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71" style="position:absolute;left:9377;top:8315;width:96;height:611">
                  <v:shape id="shape_0" ID="Freeform 472" coordsize="96,611" path="m0,611l95,0e" stroked="t" o:allowincell="f" style="position:absolute;left:9377;top:8315;width:95;height:610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69" style="position:absolute;left:9472;top:8315;width:48;height:2">
                  <v:shape id="shape_0" ID="Freeform 470" coordsize="48,2" path="m0,0l48,0e" stroked="t" o:allowincell="f" style="position:absolute;left:9472;top:8315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67" style="position:absolute;left:3456;top:8927;width:96;height:2">
                  <v:shape id="shape_0" ID="Freeform 468" coordsize="96,2" path="m0,0l96,0e" stroked="t" o:allowincell="f" style="position:absolute;left:3456;top:8927;width:9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65" style="position:absolute;left:9329;top:7700;width:48;height:2">
                  <v:shape id="shape_0" ID="Freeform 466" coordsize="48,2" path="m0,0l48,0e" stroked="t" o:allowincell="f" style="position:absolute;left:9329;top:7700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63" style="position:absolute;left:9377;top:7700;width:96;height:47">
                  <v:shape id="shape_0" ID="Freeform 464" coordsize="96,47" path="m0,0l95,47e" stroked="t" o:allowincell="f" style="position:absolute;left:9377;top:7700;width:95;height:46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61" style="position:absolute;left:9472;top:7747;width:48;height:2">
                  <v:shape id="shape_0" ID="Freeform 462" coordsize="48,2" path="m0,0l48,0e" stroked="t" o:allowincell="f" style="position:absolute;left:9472;top:7747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59" style="position:absolute;left:3272;top:7700;width:96;height:2">
                  <v:shape id="shape_0" ID="Freeform 460" coordsize="96,2" path="m0,0l96,0e" stroked="t" o:allowincell="f" style="position:absolute;left:3272;top:7700;width:9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57" style="position:absolute;left:9329;top:7294;width:48;height:2">
                  <v:shape id="shape_0" ID="Freeform 458" coordsize="48,2" path="m0,0l48,0e" stroked="t" o:allowincell="f" style="position:absolute;left:9329;top:7294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55" style="position:absolute;left:9377;top:7294;width:96;height:219">
                  <v:shape id="shape_0" ID="Freeform 456" coordsize="96,219" path="m0,0l95,218e" stroked="t" o:allowincell="f" style="position:absolute;left:9377;top:7294;width:95;height:218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53" style="position:absolute;left:9472;top:7512;width:48;height:2">
                  <v:shape id="shape_0" ID="Freeform 454" coordsize="48,2" path="m0,0l48,0e" stroked="t" o:allowincell="f" style="position:absolute;left:9472;top:7512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51" style="position:absolute;left:3346;top:7294;width:96;height:2">
                  <v:shape id="shape_0" ID="Freeform 452" coordsize="96,2" path="m0,0l95,0e" stroked="t" o:allowincell="f" style="position:absolute;left:3346;top:7294;width:9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49" style="position:absolute;left:9329;top:7126;width:48;height:2">
                  <v:shape id="shape_0" ID="Freeform 450" coordsize="48,2" path="m0,0l48,0e" stroked="t" o:allowincell="f" style="position:absolute;left:9329;top:7126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47" style="position:absolute;left:9377;top:7126;width:96;height:151">
                  <v:shape id="shape_0" ID="Freeform 448" coordsize="96,151" path="m0,0l95,151e" stroked="t" o:allowincell="f" style="position:absolute;left:9377;top:7126;width:95;height:150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45" style="position:absolute;left:9472;top:7278;width:48;height:2">
                  <v:shape id="shape_0" ID="Freeform 446" coordsize="48,2" path="m0,0l48,0e" stroked="t" o:allowincell="f" style="position:absolute;left:9472;top:7278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43" style="position:absolute;left:3614;top:7126;width:96;height:2">
                  <v:shape id="shape_0" ID="Freeform 444" coordsize="96,2" path="m0,0l95,0e" stroked="t" o:allowincell="f" style="position:absolute;left:3614;top:7126;width:9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41" style="position:absolute;left:9329;top:7029;width:48;height:2">
                  <v:shape id="shape_0" ID="Freeform 442" coordsize="48,2" path="m0,0l48,0e" stroked="t" o:allowincell="f" style="position:absolute;left:9329;top:7029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39" style="position:absolute;left:9377;top:7029;width:96;height:14">
                  <v:shape id="shape_0" ID="Freeform 440" coordsize="96,14" path="m0,0l95,14e" stroked="t" o:allowincell="f" style="position:absolute;left:9377;top:7029;width:95;height:13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37" style="position:absolute;left:9472;top:7043;width:48;height:2">
                  <v:shape id="shape_0" ID="Freeform 438" coordsize="48,2" path="m0,0l48,0e" stroked="t" o:allowincell="f" style="position:absolute;left:9472;top:7043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35" style="position:absolute;left:3221;top:7029;width:96;height:2">
                  <v:shape id="shape_0" ID="Freeform 436" coordsize="96,2" path="m0,0l95,0e" stroked="t" o:allowincell="f" style="position:absolute;left:3221;top:7029;width:9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33" style="position:absolute;left:9329;top:6855;width:48;height:2">
                  <v:shape id="shape_0" ID="Freeform 434" coordsize="48,2" path="m0,0l48,0e" stroked="t" o:allowincell="f" style="position:absolute;left:9329;top:6855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31" style="position:absolute;left:9377;top:6808;width:96;height:47">
                  <v:shape id="shape_0" ID="Freeform 432" coordsize="96,47" path="m0,47l95,0e" stroked="t" o:allowincell="f" style="position:absolute;left:9377;top:6808;width:95;height:46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29" style="position:absolute;left:9472;top:6808;width:48;height:2">
                  <v:shape id="shape_0" ID="Freeform 430" coordsize="48,2" path="m0,0l48,0e" stroked="t" o:allowincell="f" style="position:absolute;left:9472;top:6808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27" style="position:absolute;left:2734;top:6855;width:96;height:2">
                  <v:shape id="shape_0" ID="Freeform 428" coordsize="96,2" path="m0,0l96,0e" stroked="t" o:allowincell="f" style="position:absolute;left:2734;top:6855;width:9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25" style="position:absolute;left:9329;top:6039;width:48;height:2">
                  <v:shape id="shape_0" ID="Freeform 426" coordsize="48,2" path="m0,0l48,0e" stroked="t" o:allowincell="f" style="position:absolute;left:9329;top:6039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23" style="position:absolute;left:9377;top:6039;width:96;height:68">
                  <v:shape id="shape_0" ID="Freeform 424" coordsize="96,68" path="m0,0l95,67e" stroked="t" o:allowincell="f" style="position:absolute;left:9377;top:6039;width:95;height:6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21" style="position:absolute;left:9472;top:6106;width:48;height:2">
                  <v:shape id="shape_0" ID="Freeform 422" coordsize="48,2" path="m0,0l48,0e" stroked="t" o:allowincell="f" style="position:absolute;left:9472;top:6106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19" style="position:absolute;left:3829;top:6039;width:96;height:2">
                  <v:shape id="shape_0" ID="Freeform 420" coordsize="96,2" path="m0,0l95,0e" stroked="t" o:allowincell="f" style="position:absolute;left:3829;top:6039;width:9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17" style="position:absolute;left:9329;top:5941;width:48;height:2">
                  <v:shape id="shape_0" ID="Freeform 418" coordsize="48,2" path="m0,0l48,0e" stroked="t" o:allowincell="f" style="position:absolute;left:9329;top:5941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15" style="position:absolute;left:9377;top:5872;width:96;height:69">
                  <v:shape id="shape_0" ID="Freeform 416" coordsize="96,69" path="m0,69l95,0e" stroked="t" o:allowincell="f" style="position:absolute;left:9377;top:5872;width:95;height:68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13" style="position:absolute;left:9472;top:5872;width:48;height:2">
                  <v:shape id="shape_0" ID="Freeform 414" coordsize="48,2" path="m0,0l48,0e" stroked="t" o:allowincell="f" style="position:absolute;left:9472;top:5872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11" style="position:absolute;left:3596;top:5941;width:96;height:2">
                  <v:shape id="shape_0" ID="Freeform 412" coordsize="96,2" path="m0,0l95,0e" stroked="t" o:allowincell="f" style="position:absolute;left:3596;top:5941;width:9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09" style="position:absolute;left:9329;top:5501;width:48;height:2">
                  <v:shape id="shape_0" ID="Freeform 410" coordsize="48,2" path="m0,0l48,0e" stroked="t" o:allowincell="f" style="position:absolute;left:9329;top:5501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07" style="position:absolute;left:9377;top:5501;width:96;height:136">
                  <v:shape id="shape_0" ID="Freeform 408" coordsize="96,136" path="m0,0l95,136e" stroked="t" o:allowincell="f" style="position:absolute;left:9377;top:5501;width:95;height:13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05" style="position:absolute;left:9472;top:5637;width:48;height:2">
                  <v:shape id="shape_0" ID="Freeform 406" coordsize="48,2" path="m0,0l48,0e" stroked="t" o:allowincell="f" style="position:absolute;left:9472;top:5637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03" style="position:absolute;left:3042;top:5501;width:96;height:2">
                  <v:shape id="shape_0" ID="Freeform 404" coordsize="96,2" path="m0,0l96,0e" stroked="t" o:allowincell="f" style="position:absolute;left:3042;top:5501;width:9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01" style="position:absolute;left:9329;top:5470;width:48;height:2">
                  <v:shape id="shape_0" ID="Freeform 402" coordsize="48,2" path="m0,0l48,0e" stroked="t" o:allowincell="f" style="position:absolute;left:9329;top:5470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99" style="position:absolute;left:9377;top:5403;width:96;height:68">
                  <v:shape id="shape_0" ID="Freeform 400" coordsize="96,68" path="m0,67l95,0e" stroked="t" o:allowincell="f" style="position:absolute;left:9377;top:5403;width:95;height:6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97" style="position:absolute;left:9472;top:5403;width:48;height:2">
                  <v:shape id="shape_0" ID="Freeform 398" coordsize="48,2" path="m0,0l48,0e" stroked="t" o:allowincell="f" style="position:absolute;left:9472;top:5403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95" style="position:absolute;left:3549;top:5470;width:96;height:2">
                  <v:shape id="shape_0" ID="Freeform 396" coordsize="96,2" path="m0,0l96,0e" stroked="t" o:allowincell="f" style="position:absolute;left:3549;top:5470;width:9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93" style="position:absolute;left:9329;top:4560;width:191;height:2">
                  <v:shape id="shape_0" ID="Freeform 394" coordsize="191,2" path="m0,0l191,0e" stroked="t" o:allowincell="f" style="position:absolute;left:9329;top:4560;width:190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91" style="position:absolute;left:2607;top:4560;width:96;height:2">
                  <v:shape id="shape_0" ID="Freeform 392" coordsize="96,2" path="m0,0l96,0e" stroked="t" o:allowincell="f" style="position:absolute;left:2607;top:4560;width:9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89" style="position:absolute;left:9329;top:3708;width:191;height:2">
                  <v:shape id="shape_0" ID="Freeform 390" coordsize="191,2" path="m0,0l191,0e" stroked="t" o:allowincell="f" style="position:absolute;left:9329;top:3708;width:190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87" style="position:absolute;left:2838;top:3708;width:96;height:2">
                  <v:shape id="shape_0" ID="Freeform 388" coordsize="96,2" path="m0,0l96,0e" stroked="t" o:allowincell="f" style="position:absolute;left:2838;top:3708;width:9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85" style="position:absolute;left:9329;top:3414;width:191;height:2">
                  <v:shape id="shape_0" ID="Freeform 386" coordsize="191,2" path="m0,0l191,0e" stroked="t" o:allowincell="f" style="position:absolute;left:9329;top:3414;width:190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83" style="position:absolute;left:2719;top:3414;width:96;height:2">
                  <v:shape id="shape_0" ID="Freeform 384" coordsize="96,2" path="m0,0l95,0e" stroked="t" o:allowincell="f" style="position:absolute;left:2719;top:3414;width:9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81" style="position:absolute;left:9329;top:2743;width:48;height:2">
                  <v:shape id="shape_0" ID="Freeform 382" coordsize="48,2" path="m0,0l48,0e" stroked="t" o:allowincell="f" style="position:absolute;left:9329;top:2743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79" style="position:absolute;left:9377;top:2743;width:96;height:58">
                  <v:shape id="shape_0" ID="Freeform 380" coordsize="96,58" path="m0,0l95,57e" stroked="t" o:allowincell="f" style="position:absolute;left:9377;top:2743;width:95;height:5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77" style="position:absolute;left:9472;top:2800;width:48;height:2">
                  <v:shape id="shape_0" ID="Freeform 378" coordsize="48,2" path="m0,0l48,0e" stroked="t" o:allowincell="f" style="position:absolute;left:9472;top:2800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75" style="position:absolute;left:2930;top:2743;width:96;height:2">
                  <v:shape id="shape_0" ID="Freeform 376" coordsize="96,2" path="m0,0l95,0e" stroked="t" o:allowincell="f" style="position:absolute;left:2930;top:2743;width:9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73" style="position:absolute;left:9329;top:2714;width:48;height:2">
                  <v:shape id="shape_0" ID="Freeform 374" coordsize="48,2" path="m0,0l48,0e" stroked="t" o:allowincell="f" style="position:absolute;left:9329;top:2714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71" style="position:absolute;left:9377;top:2566;width:96;height:148">
                  <v:shape id="shape_0" ID="Freeform 372" coordsize="96,148" path="m0,148l95,0e" stroked="t" o:allowincell="f" style="position:absolute;left:9377;top:2566;width:95;height:14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69" style="position:absolute;left:9472;top:2566;width:48;height:2">
                  <v:shape id="shape_0" ID="Freeform 370" coordsize="48,2" path="m0,0l48,0e" stroked="t" o:allowincell="f" style="position:absolute;left:9472;top:2566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67" style="position:absolute;left:2590;top:2714;width:96;height:2">
                  <v:shape id="shape_0" ID="Freeform 368" coordsize="96,2" path="m0,0l95,0e" stroked="t" o:allowincell="f" style="position:absolute;left:2590;top:2714;width:9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65" style="position:absolute;left:9329;top:2383;width:48;height:2">
                  <v:shape id="shape_0" ID="Freeform 366" coordsize="48,2" path="m0,0l48,0e" stroked="t" o:allowincell="f" style="position:absolute;left:9329;top:2383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63" style="position:absolute;left:9377;top:2331;width:96;height:52">
                  <v:shape id="shape_0" ID="Freeform 364" coordsize="96,52" path="m0,52l95,0e" stroked="t" o:allowincell="f" style="position:absolute;left:9377;top:2331;width:95;height:5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61" style="position:absolute;left:9472;top:2331;width:48;height:2">
                  <v:shape id="shape_0" ID="Freeform 362" coordsize="48,2" path="m0,0l48,0e" stroked="t" o:allowincell="f" style="position:absolute;left:9472;top:2331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59" style="position:absolute;left:2683;top:2383;width:96;height:2">
                  <v:shape id="shape_0" ID="Freeform 360" coordsize="96,2" path="m0,0l96,0e" stroked="t" o:allowincell="f" style="position:absolute;left:2683;top:2383;width:9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57" style="position:absolute;left:9329;top:2154;width:48;height:2">
                  <v:shape id="shape_0" ID="Freeform 358" coordsize="48,2" path="m0,0l48,0e" stroked="t" o:allowincell="f" style="position:absolute;left:9329;top:2154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55" style="position:absolute;left:9377;top:2097;width:96;height:58">
                  <v:shape id="shape_0" ID="Freeform 356" coordsize="96,58" path="m0,57l95,0e" stroked="t" o:allowincell="f" style="position:absolute;left:9377;top:2097;width:95;height:5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53" style="position:absolute;left:9472;top:2097;width:48;height:2">
                  <v:shape id="shape_0" ID="Freeform 354" coordsize="48,2" path="m0,0l48,0e" stroked="t" o:allowincell="f" style="position:absolute;left:9472;top:2097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51" style="position:absolute;left:2844;top:2154;width:96;height:2">
                  <v:shape id="shape_0" ID="Freeform 352" coordsize="96,2" path="m0,0l95,0e" stroked="t" o:allowincell="f" style="position:absolute;left:2844;top:2154;width:9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49" style="position:absolute;left:9329;top:1636;width:48;height:2">
                  <v:shape id="shape_0" ID="Freeform 350" coordsize="48,2" path="m0,0l48,0e" stroked="t" o:allowincell="f" style="position:absolute;left:9329;top:1636;width:47;height:1;mso-wrap-style:none;v-text-anchor:middle;mso-position-horizontal-relative:page;mso-position-vertical-relative:page">
                    <v:fill o:detectmouseclick="t" on="false"/>
                    <v:stroke color="black" weight="15120" joinstyle="round" endcap="flat"/>
                    <w10:wrap type="none"/>
                  </v:shape>
                </v:group>
                <v:group id="shape_0" alt="Group 347" style="position:absolute;left:9377;top:1642;width:96;height:112">
                  <v:shape id="shape_0" ID="Freeform 348" coordsize="96,112" path="m0,0l95,111e" stroked="t" o:allowincell="f" style="position:absolute;left:9377;top:1642;width:95;height:11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45" style="position:absolute;left:9472;top:1754;width:48;height:2">
                  <v:shape id="shape_0" ID="Freeform 346" coordsize="48,2" path="m0,0l48,0e" stroked="t" o:allowincell="f" style="position:absolute;left:9472;top:1754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43" style="position:absolute;left:3278;top:1642;width:96;height:2">
                  <v:shape id="shape_0" ID="Freeform 344" coordsize="96,2" path="m0,0l96,0e" stroked="t" o:allowincell="f" style="position:absolute;left:3278;top:1642;width:9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41" style="position:absolute;left:9377;top:1519;width:96;height:112">
                  <v:shape id="shape_0" ID="Freeform 342" coordsize="96,112" path="m0,111l95,0e" stroked="t" o:allowincell="f" style="position:absolute;left:9377;top:1519;width:95;height:11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39" style="position:absolute;left:9472;top:1519;width:48;height:2">
                  <v:shape id="shape_0" ID="Freeform 340" coordsize="48,2" path="m0,0l48,0e" stroked="t" o:allowincell="f" style="position:absolute;left:9472;top:1519;width:47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37" style="position:absolute;left:3170;top:1630;width:96;height:2">
                  <v:shape id="shape_0" ID="Freeform 338" coordsize="96,2" path="m0,0l95,0e" stroked="t" o:allowincell="f" style="position:absolute;left:3170;top:1630;width:9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35" style="position:absolute;left:9329;top:1119;width:191;height:2">
                  <v:shape id="shape_0" ID="Freeform 336" coordsize="191,2" path="m0,0l191,0e" stroked="t" o:allowincell="f" style="position:absolute;left:9329;top:1119;width:190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33" style="position:absolute;left:2769;top:1119;width:96;height:2">
                  <v:shape id="shape_0" ID="Freeform 334" coordsize="96,2" path="m0,0l95,0e" stroked="t" o:allowincell="f" style="position:absolute;left:2769;top:1119;width:95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page">
                  <wp:posOffset>6974205</wp:posOffset>
                </wp:positionH>
                <wp:positionV relativeFrom="page">
                  <wp:posOffset>252730</wp:posOffset>
                </wp:positionV>
                <wp:extent cx="450850" cy="27749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450720" cy="2775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412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39"/>
                                <w:w w:val="87"/>
                                <w:b/>
                                <w:spacing w:val="-2"/>
                                <w:szCs w:val="22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13</w:t>
                            </w:r>
                            <w:r>
                              <w:rPr>
                                <w:kern w:val="2"/>
                                <w:sz w:val="39"/>
                                <w:b/>
                                <w:spacing w:val="-2"/>
                                <w:szCs w:val="22"/>
                                <w:w w:val="91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549.15pt;margin-top:19.85pt;width:35.45pt;height:21.8pt;mso-wrap-style:square;v-text-anchor:top;rotation:90;mso-position-horizontal-relative:page;mso-position-vertical-relative:page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lineRule="exact" w:line="412"/>
                        <w:ind w:left="20" w:hanging="0"/>
                        <w:rPr/>
                      </w:pPr>
                      <w:r>
                        <w:rPr>
                          <w:kern w:val="2"/>
                          <w:sz w:val="39"/>
                          <w:w w:val="87"/>
                          <w:b/>
                          <w:spacing w:val="-2"/>
                          <w:szCs w:val="22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13</w:t>
                      </w:r>
                      <w:r>
                        <w:rPr>
                          <w:kern w:val="2"/>
                          <w:sz w:val="39"/>
                          <w:b/>
                          <w:spacing w:val="-2"/>
                          <w:szCs w:val="22"/>
                          <w:w w:val="91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page">
                  <wp:posOffset>288925</wp:posOffset>
                </wp:positionH>
                <wp:positionV relativeFrom="page">
                  <wp:posOffset>147320</wp:posOffset>
                </wp:positionV>
                <wp:extent cx="159385" cy="14732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159480" cy="147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09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19"/>
                                <w:w w:val="86"/>
                                <w:b/>
                                <w:szCs w:val="19"/>
                                <w:bCs/>
                                <w:rFonts w:ascii="Tahoma" w:hAnsi="Tahoma" w:eastAsia="Tahoma" w:cs="Tahoma"/>
                                <w:color w:val="auto"/>
                                <w:lang w:val="en-US" w:bidi="ar-SA"/>
                              </w:rPr>
                              <w:t>9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2.75pt;margin-top:11.55pt;width:12.5pt;height:11.55pt;mso-wrap-style:square;v-text-anchor:top;rotation:90;mso-position-horizontal-relative:page;mso-position-vertical-relative:page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lineRule="exact" w:line="209"/>
                        <w:ind w:left="20" w:hanging="0"/>
                        <w:rPr/>
                      </w:pPr>
                      <w:r>
                        <w:rPr>
                          <w:kern w:val="2"/>
                          <w:sz w:val="19"/>
                          <w:w w:val="86"/>
                          <w:b/>
                          <w:szCs w:val="19"/>
                          <w:bCs/>
                          <w:rFonts w:ascii="Tahoma" w:hAnsi="Tahoma" w:eastAsia="Tahoma" w:cs="Tahoma"/>
                          <w:color w:val="auto"/>
                          <w:lang w:val="en-US" w:bidi="ar-SA"/>
                        </w:rPr>
                        <w:t>9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page">
                  <wp:posOffset>255270</wp:posOffset>
                </wp:positionH>
                <wp:positionV relativeFrom="paragraph">
                  <wp:posOffset>9525</wp:posOffset>
                </wp:positionV>
                <wp:extent cx="226060" cy="14732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226080" cy="147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09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19"/>
                                <w:w w:val="86"/>
                                <w:b/>
                                <w:szCs w:val="19"/>
                                <w:bCs/>
                                <w:rFonts w:ascii="Tahoma" w:hAnsi="Tahoma" w:eastAsia="Tahoma" w:cs="Tahoma"/>
                                <w:color w:val="auto"/>
                                <w:lang w:val="en-US" w:bidi="ar-SA"/>
                              </w:rPr>
                              <w:t>18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0.15pt;margin-top:0.75pt;width:17.75pt;height:11.55pt;mso-wrap-style:square;v-text-anchor:top;rotation:90;mso-position-horizontal-relative:page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lineRule="exact" w:line="209"/>
                        <w:ind w:left="20" w:hanging="0"/>
                        <w:rPr/>
                      </w:pPr>
                      <w:r>
                        <w:rPr>
                          <w:kern w:val="2"/>
                          <w:sz w:val="19"/>
                          <w:w w:val="86"/>
                          <w:b/>
                          <w:szCs w:val="19"/>
                          <w:bCs/>
                          <w:rFonts w:ascii="Tahoma" w:hAnsi="Tahoma" w:eastAsia="Tahoma" w:cs="Tahoma"/>
                          <w:color w:val="auto"/>
                          <w:lang w:val="en-US" w:bidi="ar-SA"/>
                        </w:rPr>
                        <w:t>18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spacing w:val="-2"/>
          <w:w w:val="85"/>
        </w:rPr>
        <w:t>179.32</w:t>
      </w:r>
    </w:p>
    <w:p>
      <w:pPr>
        <w:pStyle w:val="Normal"/>
        <w:spacing w:before="10" w:after="0"/>
        <w:rPr>
          <w:rFonts w:ascii="Tahoma" w:hAnsi="Tahoma" w:eastAsia="Tahoma" w:cs="Tahoma"/>
          <w:b/>
          <w:b/>
          <w:bCs/>
          <w:sz w:val="8"/>
          <w:szCs w:val="8"/>
        </w:rPr>
      </w:pPr>
      <w:r>
        <w:rPr>
          <w:rFonts w:eastAsia="Tahoma" w:cs="Tahoma" w:ascii="Tahoma" w:hAnsi="Tahoma"/>
          <w:b/>
          <w:bCs/>
          <w:sz w:val="8"/>
          <w:szCs w:val="8"/>
        </w:rPr>
      </w:r>
    </w:p>
    <w:p>
      <w:pPr>
        <w:pStyle w:val="TextBody"/>
        <w:spacing w:before="64" w:after="0"/>
        <w:ind w:right="1773" w:hanging="0"/>
        <w:jc w:val="right"/>
        <w:rPr>
          <w:b w:val="false"/>
          <w:b w:val="false"/>
          <w:bCs w:val="false"/>
        </w:rPr>
      </w:pPr>
      <w:r>
        <w:rPr>
          <w:spacing w:val="-2"/>
          <w:w w:val="85"/>
        </w:rPr>
        <w:t>172.74</w:t>
      </w:r>
    </w:p>
    <w:p>
      <w:pPr>
        <w:pStyle w:val="TextBody"/>
        <w:spacing w:before="5" w:after="0"/>
        <w:ind w:right="1773" w:hanging="0"/>
        <w:jc w:val="right"/>
        <w:rPr>
          <w:b w:val="false"/>
          <w:b w:val="false"/>
          <w:bCs w:val="fals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page">
                  <wp:posOffset>255270</wp:posOffset>
                </wp:positionH>
                <wp:positionV relativeFrom="paragraph">
                  <wp:posOffset>69850</wp:posOffset>
                </wp:positionV>
                <wp:extent cx="226060" cy="14732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226080" cy="147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09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19"/>
                                <w:w w:val="86"/>
                                <w:b/>
                                <w:szCs w:val="19"/>
                                <w:bCs/>
                                <w:rFonts w:ascii="Tahoma" w:hAnsi="Tahoma" w:eastAsia="Tahoma" w:cs="Tahoma"/>
                                <w:color w:val="auto"/>
                                <w:lang w:val="en-US" w:bidi="ar-SA"/>
                              </w:rPr>
                              <w:t>17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0.15pt;margin-top:5.5pt;width:17.75pt;height:11.55pt;mso-wrap-style:square;v-text-anchor:top;rotation:90;mso-position-horizontal-relative:page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lineRule="exact" w:line="209"/>
                        <w:ind w:left="20" w:hanging="0"/>
                        <w:rPr/>
                      </w:pPr>
                      <w:r>
                        <w:rPr>
                          <w:kern w:val="2"/>
                          <w:sz w:val="19"/>
                          <w:w w:val="86"/>
                          <w:b/>
                          <w:szCs w:val="19"/>
                          <w:bCs/>
                          <w:rFonts w:ascii="Tahoma" w:hAnsi="Tahoma" w:eastAsia="Tahoma" w:cs="Tahoma"/>
                          <w:color w:val="auto"/>
                          <w:lang w:val="en-US" w:bidi="ar-SA"/>
                        </w:rPr>
                        <w:t>17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spacing w:val="-2"/>
          <w:w w:val="85"/>
        </w:rPr>
        <w:t>172.59</w:t>
      </w:r>
    </w:p>
    <w:p>
      <w:pPr>
        <w:pStyle w:val="TextBody"/>
        <w:spacing w:before="113" w:after="0"/>
        <w:ind w:right="1773" w:hanging="0"/>
        <w:jc w:val="right"/>
        <w:rPr>
          <w:b w:val="false"/>
          <w:b w:val="false"/>
          <w:bCs w:val="false"/>
        </w:rPr>
      </w:pPr>
      <w:r>
        <w:rPr>
          <w:spacing w:val="-2"/>
          <w:w w:val="85"/>
        </w:rPr>
        <w:t>166.01</w:t>
      </w:r>
    </w:p>
    <w:p>
      <w:pPr>
        <w:pStyle w:val="TextBody"/>
        <w:spacing w:before="5" w:after="0"/>
        <w:ind w:right="1773" w:hanging="0"/>
        <w:jc w:val="right"/>
        <w:rPr>
          <w:b w:val="false"/>
          <w:b w:val="false"/>
          <w:bCs w:val="false"/>
        </w:rPr>
      </w:pPr>
      <w:r>
        <w:rPr>
          <w:spacing w:val="-2"/>
          <w:w w:val="85"/>
        </w:rPr>
        <w:t>163.07</w:t>
      </w:r>
    </w:p>
    <w:p>
      <w:pPr>
        <w:pStyle w:val="TextBody"/>
        <w:spacing w:before="5" w:after="0"/>
        <w:ind w:right="1773" w:hanging="0"/>
        <w:jc w:val="right"/>
        <w:rPr>
          <w:b w:val="false"/>
          <w:b w:val="false"/>
          <w:bCs w:val="fals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page">
                  <wp:posOffset>255270</wp:posOffset>
                </wp:positionH>
                <wp:positionV relativeFrom="paragraph">
                  <wp:posOffset>48260</wp:posOffset>
                </wp:positionV>
                <wp:extent cx="226060" cy="14732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226080" cy="147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09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19"/>
                                <w:w w:val="86"/>
                                <w:b/>
                                <w:szCs w:val="19"/>
                                <w:bCs/>
                                <w:rFonts w:ascii="Tahoma" w:hAnsi="Tahoma" w:eastAsia="Tahoma" w:cs="Tahoma"/>
                                <w:color w:val="auto"/>
                                <w:lang w:val="en-US" w:bidi="ar-SA"/>
                              </w:rPr>
                              <w:t>16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0.15pt;margin-top:3.8pt;width:17.75pt;height:11.55pt;mso-wrap-style:square;v-text-anchor:top;rotation:90;mso-position-horizontal-relative:page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lineRule="exact" w:line="209"/>
                        <w:ind w:left="20" w:hanging="0"/>
                        <w:rPr/>
                      </w:pPr>
                      <w:r>
                        <w:rPr>
                          <w:kern w:val="2"/>
                          <w:sz w:val="19"/>
                          <w:w w:val="86"/>
                          <w:b/>
                          <w:szCs w:val="19"/>
                          <w:bCs/>
                          <w:rFonts w:ascii="Tahoma" w:hAnsi="Tahoma" w:eastAsia="Tahoma" w:cs="Tahoma"/>
                          <w:color w:val="auto"/>
                          <w:lang w:val="en-US" w:bidi="ar-SA"/>
                        </w:rPr>
                        <w:t>16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spacing w:val="-2"/>
          <w:w w:val="85"/>
        </w:rPr>
        <w:t>158.82</w:t>
      </w:r>
    </w:p>
    <w:p>
      <w:pPr>
        <w:pStyle w:val="TextBody"/>
        <w:spacing w:before="5" w:after="0"/>
        <w:ind w:right="1773" w:hanging="0"/>
        <w:jc w:val="right"/>
        <w:rPr>
          <w:b w:val="false"/>
          <w:b w:val="false"/>
          <w:bCs w:val="false"/>
        </w:rPr>
      </w:pPr>
      <w:r>
        <w:rPr>
          <w:spacing w:val="-2"/>
          <w:w w:val="85"/>
        </w:rPr>
        <w:t>158.44</w:t>
      </w:r>
    </w:p>
    <w:p>
      <w:pPr>
        <w:pStyle w:val="Normal"/>
        <w:spacing w:before="6" w:after="0"/>
        <w:rPr>
          <w:rFonts w:ascii="Tahoma" w:hAnsi="Tahoma" w:eastAsia="Tahoma" w:cs="Tahoma"/>
          <w:b/>
          <w:b/>
          <w:bCs/>
          <w:sz w:val="26"/>
          <w:szCs w:val="26"/>
        </w:rPr>
      </w:pPr>
      <w:r>
        <w:rPr>
          <w:rFonts w:eastAsia="Tahoma" w:cs="Tahoma" w:ascii="Tahoma" w:hAnsi="Tahoma"/>
          <w:b/>
          <w:bCs/>
          <w:sz w:val="26"/>
          <w:szCs w:val="26"/>
        </w:rPr>
      </w:r>
    </w:p>
    <w:p>
      <w:pPr>
        <w:pStyle w:val="TextBody"/>
        <w:spacing w:before="64" w:after="0"/>
        <w:ind w:right="1773" w:hanging="0"/>
        <w:jc w:val="right"/>
        <w:rPr>
          <w:b w:val="false"/>
          <w:b w:val="false"/>
          <w:bCs w:val="fals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page">
                  <wp:posOffset>255270</wp:posOffset>
                </wp:positionH>
                <wp:positionV relativeFrom="paragraph">
                  <wp:posOffset>40640</wp:posOffset>
                </wp:positionV>
                <wp:extent cx="226060" cy="14732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226080" cy="147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09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19"/>
                                <w:w w:val="86"/>
                                <w:b/>
                                <w:szCs w:val="19"/>
                                <w:bCs/>
                                <w:rFonts w:ascii="Tahoma" w:hAnsi="Tahoma" w:eastAsia="Tahoma" w:cs="Tahoma"/>
                                <w:color w:val="auto"/>
                                <w:lang w:val="en-US" w:bidi="ar-SA"/>
                              </w:rPr>
                              <w:t>15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0.15pt;margin-top:3.2pt;width:17.75pt;height:11.55pt;mso-wrap-style:square;v-text-anchor:top;rotation:90;mso-position-horizontal-relative:page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lineRule="exact" w:line="209"/>
                        <w:ind w:left="20" w:hanging="0"/>
                        <w:rPr/>
                      </w:pPr>
                      <w:r>
                        <w:rPr>
                          <w:kern w:val="2"/>
                          <w:sz w:val="19"/>
                          <w:w w:val="86"/>
                          <w:b/>
                          <w:szCs w:val="19"/>
                          <w:bCs/>
                          <w:rFonts w:ascii="Tahoma" w:hAnsi="Tahoma" w:eastAsia="Tahoma" w:cs="Tahoma"/>
                          <w:color w:val="auto"/>
                          <w:lang w:val="en-US" w:bidi="ar-SA"/>
                        </w:rPr>
                        <w:t>15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spacing w:val="-2"/>
          <w:w w:val="85"/>
        </w:rPr>
        <w:t>149.81</w:t>
      </w:r>
    </w:p>
    <w:p>
      <w:pPr>
        <w:pStyle w:val="TextBody"/>
        <w:spacing w:before="64" w:after="0"/>
        <w:ind w:right="1773" w:hanging="0"/>
        <w:jc w:val="right"/>
        <w:rPr>
          <w:b w:val="false"/>
          <w:b w:val="false"/>
          <w:bCs w:val="fals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page">
                  <wp:posOffset>255270</wp:posOffset>
                </wp:positionH>
                <wp:positionV relativeFrom="paragraph">
                  <wp:posOffset>347345</wp:posOffset>
                </wp:positionV>
                <wp:extent cx="226060" cy="14732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226080" cy="147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09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19"/>
                                <w:w w:val="86"/>
                                <w:b/>
                                <w:szCs w:val="19"/>
                                <w:bCs/>
                                <w:rFonts w:ascii="Tahoma" w:hAnsi="Tahoma" w:eastAsia="Tahoma" w:cs="Tahoma"/>
                                <w:color w:val="auto"/>
                                <w:lang w:val="en-US" w:bidi="ar-SA"/>
                              </w:rPr>
                              <w:t>14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0.15pt;margin-top:27.35pt;width:17.75pt;height:11.55pt;mso-wrap-style:square;v-text-anchor:top;rotation:90;mso-position-horizontal-relative:page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lineRule="exact" w:line="209"/>
                        <w:ind w:left="20" w:hanging="0"/>
                        <w:rPr/>
                      </w:pPr>
                      <w:r>
                        <w:rPr>
                          <w:kern w:val="2"/>
                          <w:sz w:val="19"/>
                          <w:w w:val="86"/>
                          <w:b/>
                          <w:szCs w:val="19"/>
                          <w:bCs/>
                          <w:rFonts w:ascii="Tahoma" w:hAnsi="Tahoma" w:eastAsia="Tahoma" w:cs="Tahoma"/>
                          <w:color w:val="auto"/>
                          <w:lang w:val="en-US" w:bidi="ar-SA"/>
                        </w:rPr>
                        <w:t>14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spacing w:val="-2"/>
          <w:w w:val="85"/>
        </w:rPr>
        <w:t>146.03</w:t>
      </w:r>
    </w:p>
    <w:p>
      <w:pPr>
        <w:pStyle w:val="Normal"/>
        <w:rPr>
          <w:rFonts w:ascii="Tahoma" w:hAnsi="Tahoma" w:eastAsia="Tahoma" w:cs="Tahoma"/>
          <w:b/>
          <w:b/>
          <w:bCs/>
          <w:sz w:val="20"/>
          <w:szCs w:val="20"/>
        </w:rPr>
      </w:pPr>
      <w:r>
        <w:rPr>
          <w:rFonts w:eastAsia="Tahoma" w:cs="Tahoma" w:ascii="Tahoma" w:hAnsi="Tahoma"/>
          <w:b/>
          <w:bCs/>
          <w:sz w:val="20"/>
          <w:szCs w:val="20"/>
        </w:rPr>
      </w:r>
    </w:p>
    <w:p>
      <w:pPr>
        <w:pStyle w:val="Normal"/>
        <w:spacing w:before="2" w:after="0"/>
        <w:rPr>
          <w:rFonts w:ascii="Tahoma" w:hAnsi="Tahoma" w:eastAsia="Tahoma" w:cs="Tahoma"/>
          <w:b/>
          <w:b/>
          <w:bCs/>
          <w:sz w:val="26"/>
          <w:szCs w:val="26"/>
        </w:rPr>
      </w:pPr>
      <w:r>
        <w:rPr>
          <w:rFonts w:eastAsia="Tahoma" w:cs="Tahoma" w:ascii="Tahoma" w:hAnsi="Tahoma"/>
          <w:b/>
          <w:bCs/>
          <w:sz w:val="26"/>
          <w:szCs w:val="26"/>
        </w:rPr>
      </w:r>
    </w:p>
    <w:p>
      <w:pPr>
        <w:pStyle w:val="TextBody"/>
        <w:spacing w:before="64" w:after="0"/>
        <w:ind w:right="1773" w:hanging="0"/>
        <w:jc w:val="right"/>
        <w:rPr>
          <w:b w:val="false"/>
          <w:b w:val="false"/>
          <w:bCs w:val="fals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page">
                  <wp:posOffset>255270</wp:posOffset>
                </wp:positionH>
                <wp:positionV relativeFrom="paragraph">
                  <wp:posOffset>300990</wp:posOffset>
                </wp:positionV>
                <wp:extent cx="226060" cy="14732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226080" cy="147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09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19"/>
                                <w:w w:val="86"/>
                                <w:b/>
                                <w:szCs w:val="19"/>
                                <w:bCs/>
                                <w:rFonts w:ascii="Tahoma" w:hAnsi="Tahoma" w:eastAsia="Tahoma" w:cs="Tahoma"/>
                                <w:color w:val="auto"/>
                                <w:lang w:val="en-US" w:bidi="ar-SA"/>
                              </w:rPr>
                              <w:t>13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0.15pt;margin-top:23.7pt;width:17.75pt;height:11.55pt;mso-wrap-style:square;v-text-anchor:top;rotation:90;mso-position-horizontal-relative:page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lineRule="exact" w:line="209"/>
                        <w:ind w:left="20" w:hanging="0"/>
                        <w:rPr/>
                      </w:pPr>
                      <w:r>
                        <w:rPr>
                          <w:kern w:val="2"/>
                          <w:sz w:val="19"/>
                          <w:w w:val="86"/>
                          <w:b/>
                          <w:szCs w:val="19"/>
                          <w:bCs/>
                          <w:rFonts w:ascii="Tahoma" w:hAnsi="Tahoma" w:eastAsia="Tahoma" w:cs="Tahoma"/>
                          <w:color w:val="auto"/>
                          <w:lang w:val="en-US" w:bidi="ar-SA"/>
                        </w:rPr>
                        <w:t>13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spacing w:val="-2"/>
          <w:w w:val="85"/>
        </w:rPr>
        <w:t>135.08</w:t>
      </w:r>
    </w:p>
    <w:p>
      <w:pPr>
        <w:pStyle w:val="Normal"/>
        <w:rPr>
          <w:rFonts w:ascii="Tahoma" w:hAnsi="Tahoma" w:eastAsia="Tahoma" w:cs="Tahoma"/>
          <w:b/>
          <w:b/>
          <w:bCs/>
          <w:sz w:val="20"/>
          <w:szCs w:val="20"/>
        </w:rPr>
      </w:pPr>
      <w:r>
        <w:rPr>
          <w:rFonts w:eastAsia="Tahoma" w:cs="Tahoma" w:ascii="Tahoma" w:hAnsi="Tahoma"/>
          <w:b/>
          <w:bCs/>
          <w:sz w:val="20"/>
          <w:szCs w:val="20"/>
        </w:rPr>
      </w:r>
    </w:p>
    <w:p>
      <w:pPr>
        <w:pStyle w:val="Normal"/>
        <w:spacing w:before="6" w:after="0"/>
        <w:rPr>
          <w:rFonts w:ascii="Tahoma" w:hAnsi="Tahoma" w:eastAsia="Tahoma" w:cs="Tahoma"/>
          <w:b/>
          <w:b/>
          <w:bCs/>
          <w:sz w:val="25"/>
          <w:szCs w:val="25"/>
        </w:rPr>
      </w:pPr>
      <w:r>
        <w:rPr>
          <w:rFonts w:eastAsia="Tahoma" w:cs="Tahoma" w:ascii="Tahoma" w:hAnsi="Tahoma"/>
          <w:b/>
          <w:bCs/>
          <w:sz w:val="25"/>
          <w:szCs w:val="25"/>
        </w:rPr>
      </w:r>
    </w:p>
    <w:p>
      <w:pPr>
        <w:pStyle w:val="TextBody"/>
        <w:spacing w:before="64" w:after="0"/>
        <w:ind w:right="1773" w:hanging="0"/>
        <w:jc w:val="right"/>
        <w:rPr>
          <w:b w:val="false"/>
          <w:b w:val="false"/>
          <w:bCs w:val="false"/>
        </w:rPr>
      </w:pPr>
      <w:r>
        <w:rPr>
          <w:spacing w:val="-2"/>
          <w:w w:val="85"/>
        </w:rPr>
        <w:t>123.37</w:t>
      </w:r>
    </w:p>
    <w:p>
      <w:pPr>
        <w:pStyle w:val="TextBody"/>
        <w:spacing w:before="5" w:after="0"/>
        <w:ind w:right="1773" w:hanging="0"/>
        <w:jc w:val="right"/>
        <w:rPr>
          <w:b w:val="false"/>
          <w:b w:val="false"/>
          <w:bCs w:val="fals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page">
                  <wp:posOffset>255270</wp:posOffset>
                </wp:positionH>
                <wp:positionV relativeFrom="paragraph">
                  <wp:posOffset>73025</wp:posOffset>
                </wp:positionV>
                <wp:extent cx="226060" cy="14732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226080" cy="147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09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19"/>
                                <w:w w:val="86"/>
                                <w:b/>
                                <w:szCs w:val="19"/>
                                <w:bCs/>
                                <w:rFonts w:ascii="Tahoma" w:hAnsi="Tahoma" w:eastAsia="Tahoma" w:cs="Tahoma"/>
                                <w:color w:val="auto"/>
                                <w:lang w:val="en-US" w:bidi="ar-SA"/>
                              </w:rPr>
                              <w:t>12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0.15pt;margin-top:5.75pt;width:17.75pt;height:11.55pt;mso-wrap-style:square;v-text-anchor:top;rotation:90;mso-position-horizontal-relative:page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lineRule="exact" w:line="209"/>
                        <w:ind w:left="20" w:hanging="0"/>
                        <w:rPr/>
                      </w:pPr>
                      <w:r>
                        <w:rPr>
                          <w:kern w:val="2"/>
                          <w:sz w:val="19"/>
                          <w:w w:val="86"/>
                          <w:b/>
                          <w:szCs w:val="19"/>
                          <w:bCs/>
                          <w:rFonts w:ascii="Tahoma" w:hAnsi="Tahoma" w:eastAsia="Tahoma" w:cs="Tahoma"/>
                          <w:color w:val="auto"/>
                          <w:lang w:val="en-US" w:bidi="ar-SA"/>
                        </w:rPr>
                        <w:t>12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spacing w:val="-2"/>
          <w:w w:val="85"/>
        </w:rPr>
        <w:t>122.97</w:t>
      </w:r>
    </w:p>
    <w:p>
      <w:pPr>
        <w:pStyle w:val="TextBody"/>
        <w:spacing w:before="5" w:after="0"/>
        <w:ind w:right="1773" w:hanging="0"/>
        <w:jc w:val="right"/>
        <w:rPr>
          <w:b w:val="false"/>
          <w:b w:val="false"/>
          <w:bCs w:val="false"/>
        </w:rPr>
      </w:pPr>
      <w:r>
        <w:rPr>
          <w:spacing w:val="-2"/>
          <w:w w:val="85"/>
        </w:rPr>
        <w:t>117.33</w:t>
      </w:r>
    </w:p>
    <w:p>
      <w:pPr>
        <w:pStyle w:val="TextBody"/>
        <w:spacing w:before="5" w:after="0"/>
        <w:ind w:right="1773" w:hanging="0"/>
        <w:jc w:val="right"/>
        <w:rPr>
          <w:b w:val="false"/>
          <w:b w:val="false"/>
          <w:bCs w:val="fals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page">
                  <wp:posOffset>255270</wp:posOffset>
                </wp:positionH>
                <wp:positionV relativeFrom="paragraph">
                  <wp:posOffset>269240</wp:posOffset>
                </wp:positionV>
                <wp:extent cx="226060" cy="14732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226080" cy="147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09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19"/>
                                <w:w w:val="86"/>
                                <w:b/>
                                <w:szCs w:val="19"/>
                                <w:bCs/>
                                <w:rFonts w:ascii="Tahoma" w:hAnsi="Tahoma" w:eastAsia="Tahoma" w:cs="Tahoma"/>
                                <w:color w:val="auto"/>
                                <w:lang w:val="en-US" w:bidi="ar-SA"/>
                              </w:rPr>
                              <w:t>11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0.15pt;margin-top:21.2pt;width:17.75pt;height:11.55pt;mso-wrap-style:square;v-text-anchor:top;rotation:90;mso-position-horizontal-relative:page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lineRule="exact" w:line="209"/>
                        <w:ind w:left="20" w:hanging="0"/>
                        <w:rPr/>
                      </w:pPr>
                      <w:r>
                        <w:rPr>
                          <w:kern w:val="2"/>
                          <w:sz w:val="19"/>
                          <w:w w:val="86"/>
                          <w:b/>
                          <w:szCs w:val="19"/>
                          <w:bCs/>
                          <w:rFonts w:ascii="Tahoma" w:hAnsi="Tahoma" w:eastAsia="Tahoma" w:cs="Tahoma"/>
                          <w:color w:val="auto"/>
                          <w:lang w:val="en-US" w:bidi="ar-SA"/>
                        </w:rPr>
                        <w:t>11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spacing w:val="-2"/>
          <w:w w:val="85"/>
        </w:rPr>
        <w:t>116.07</w:t>
      </w:r>
    </w:p>
    <w:p>
      <w:pPr>
        <w:pStyle w:val="Normal"/>
        <w:rPr>
          <w:rFonts w:ascii="Tahoma" w:hAnsi="Tahoma" w:eastAsia="Tahoma" w:cs="Tahoma"/>
          <w:b/>
          <w:b/>
          <w:bCs/>
          <w:sz w:val="20"/>
          <w:szCs w:val="20"/>
        </w:rPr>
      </w:pPr>
      <w:r>
        <w:rPr>
          <w:rFonts w:eastAsia="Tahoma" w:cs="Tahoma" w:ascii="Tahoma" w:hAnsi="Tahoma"/>
          <w:b/>
          <w:bCs/>
          <w:sz w:val="20"/>
          <w:szCs w:val="20"/>
        </w:rPr>
      </w:r>
    </w:p>
    <w:p>
      <w:pPr>
        <w:pStyle w:val="Normal"/>
        <w:spacing w:before="2" w:after="0"/>
        <w:rPr>
          <w:rFonts w:ascii="Tahoma" w:hAnsi="Tahoma" w:eastAsia="Tahoma" w:cs="Tahoma"/>
          <w:b/>
          <w:b/>
          <w:bCs/>
          <w:sz w:val="19"/>
          <w:szCs w:val="19"/>
        </w:rPr>
      </w:pPr>
      <w:r>
        <w:rPr>
          <w:rFonts w:eastAsia="Tahoma" w:cs="Tahoma" w:ascii="Tahoma" w:hAnsi="Tahoma"/>
          <w:b/>
          <w:bCs/>
          <w:sz w:val="19"/>
          <w:szCs w:val="19"/>
        </w:rPr>
      </w:r>
    </w:p>
    <w:p>
      <w:pPr>
        <w:pStyle w:val="TextBody"/>
        <w:ind w:right="1773" w:hanging="0"/>
        <w:jc w:val="right"/>
        <w:rPr>
          <w:b w:val="false"/>
          <w:b w:val="false"/>
          <w:bCs w:val="false"/>
        </w:rPr>
      </w:pPr>
      <w:r>
        <w:rPr>
          <w:spacing w:val="-2"/>
          <w:w w:val="85"/>
        </w:rPr>
        <w:t>105.57</w:t>
      </w:r>
    </w:p>
    <w:p>
      <w:pPr>
        <w:pStyle w:val="TextBody"/>
        <w:spacing w:before="5" w:after="0"/>
        <w:ind w:right="1773" w:hanging="0"/>
        <w:jc w:val="right"/>
        <w:rPr>
          <w:b w:val="false"/>
          <w:b w:val="false"/>
          <w:bCs w:val="fals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page">
                  <wp:posOffset>255270</wp:posOffset>
                </wp:positionH>
                <wp:positionV relativeFrom="paragraph">
                  <wp:posOffset>168275</wp:posOffset>
                </wp:positionV>
                <wp:extent cx="226060" cy="14732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226080" cy="147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09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19"/>
                                <w:w w:val="86"/>
                                <w:b/>
                                <w:szCs w:val="19"/>
                                <w:bCs/>
                                <w:rFonts w:ascii="Tahoma" w:hAnsi="Tahoma" w:eastAsia="Tahoma" w:cs="Tahoma"/>
                                <w:color w:val="auto"/>
                                <w:lang w:val="en-US" w:bidi="ar-SA"/>
                              </w:rPr>
                              <w:t>10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0.15pt;margin-top:13.25pt;width:17.75pt;height:11.55pt;mso-wrap-style:square;v-text-anchor:top;rotation:90;mso-position-horizontal-relative:page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lineRule="exact" w:line="209"/>
                        <w:ind w:left="20" w:hanging="0"/>
                        <w:rPr/>
                      </w:pPr>
                      <w:r>
                        <w:rPr>
                          <w:kern w:val="2"/>
                          <w:sz w:val="19"/>
                          <w:w w:val="86"/>
                          <w:b/>
                          <w:szCs w:val="19"/>
                          <w:bCs/>
                          <w:rFonts w:ascii="Tahoma" w:hAnsi="Tahoma" w:eastAsia="Tahoma" w:cs="Tahoma"/>
                          <w:color w:val="auto"/>
                          <w:lang w:val="en-US" w:bidi="ar-SA"/>
                        </w:rPr>
                        <w:t>10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spacing w:val="-2"/>
          <w:w w:val="85"/>
        </w:rPr>
        <w:t>103.33</w:t>
      </w:r>
    </w:p>
    <w:p>
      <w:pPr>
        <w:pStyle w:val="TextBody"/>
        <w:spacing w:before="5" w:after="0"/>
        <w:ind w:right="1773" w:hanging="0"/>
        <w:jc w:val="right"/>
        <w:rPr>
          <w:b w:val="false"/>
          <w:b w:val="false"/>
          <w:bCs w:val="false"/>
        </w:rPr>
      </w:pPr>
      <w:r>
        <w:rPr>
          <w:spacing w:val="-2"/>
          <w:w w:val="85"/>
        </w:rPr>
        <w:t>102.08</w:t>
      </w:r>
    </w:p>
    <w:p>
      <w:pPr>
        <w:pStyle w:val="TextBody"/>
        <w:spacing w:before="5" w:after="0"/>
        <w:ind w:right="1878" w:hanging="0"/>
        <w:jc w:val="right"/>
        <w:rPr>
          <w:b w:val="false"/>
          <w:b w:val="false"/>
          <w:bCs w:val="fals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page">
                  <wp:posOffset>58420</wp:posOffset>
                </wp:positionH>
                <wp:positionV relativeFrom="paragraph">
                  <wp:posOffset>178435</wp:posOffset>
                </wp:positionV>
                <wp:extent cx="501015" cy="268605"/>
                <wp:effectExtent l="0" t="0" r="1905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501120" cy="2685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190"/>
                              <w:ind w:left="486" w:hanging="0"/>
                              <w:rPr/>
                            </w:pPr>
                            <w:r>
                              <w:rPr>
                                <w:kern w:val="2"/>
                                <w:sz w:val="19"/>
                                <w:w w:val="86"/>
                                <w:b/>
                                <w:szCs w:val="19"/>
                                <w:bCs/>
                                <w:rFonts w:ascii="Tahoma" w:hAnsi="Tahoma" w:eastAsia="Tahoma" w:cs="Tahoma"/>
                                <w:color w:val="auto"/>
                                <w:lang w:val="en-US" w:bidi="ar-SA"/>
                              </w:rPr>
                              <w:t>9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exact" w:line="210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19"/>
                                <w:w w:val="83"/>
                                <w:b/>
                                <w:szCs w:val="19"/>
                                <w:bCs/>
                                <w:rFonts w:ascii="Tahoma" w:hAnsi="Tahoma" w:eastAsia="Tahoma" w:cs="Tahoma"/>
                                <w:color w:val="auto"/>
                                <w:lang w:val="en-US" w:bidi="ar-SA"/>
                              </w:rPr>
                              <w:t>f</w:t>
                            </w:r>
                            <w:r>
                              <w:rPr>
                                <w:kern w:val="2"/>
                                <w:sz w:val="19"/>
                                <w:b/>
                                <w:szCs w:val="19"/>
                                <w:bCs/>
                                <w:w w:val="86"/>
                                <w:rFonts w:ascii="Tahoma" w:hAnsi="Tahoma" w:eastAsia="Tahoma" w:cs="Tahoma"/>
                                <w:color w:val="auto"/>
                                <w:lang w:val="en-US" w:bidi="ar-SA"/>
                              </w:rPr>
                              <w:t>1</w:t>
                            </w:r>
                            <w:r>
                              <w:rPr>
                                <w:kern w:val="2"/>
                                <w:sz w:val="19"/>
                                <w:b/>
                                <w:szCs w:val="19"/>
                                <w:bCs/>
                                <w:w w:val="84"/>
                                <w:spacing w:val="-1"/>
                                <w:rFonts w:ascii="Tahoma" w:hAnsi="Tahoma" w:eastAsia="Tahoma" w:cs="Tahoma"/>
                                <w:color w:val="auto"/>
                                <w:lang w:val="en-US" w:bidi="ar-SA"/>
                              </w:rPr>
                              <w:t>(</w:t>
                            </w:r>
                            <w:r>
                              <w:rPr>
                                <w:kern w:val="2"/>
                                <w:sz w:val="19"/>
                                <w:b/>
                                <w:szCs w:val="19"/>
                                <w:bCs/>
                                <w:spacing w:val="-1"/>
                                <w:w w:val="88"/>
                                <w:rFonts w:ascii="Tahoma" w:hAnsi="Tahoma" w:eastAsia="Tahoma" w:cs="Tahoma"/>
                                <w:color w:val="auto"/>
                                <w:lang w:val="en-US" w:bidi="ar-SA"/>
                              </w:rPr>
                              <w:t>ppm</w:t>
                            </w:r>
                            <w:r>
                              <w:rPr>
                                <w:kern w:val="2"/>
                                <w:sz w:val="19"/>
                                <w:b/>
                                <w:szCs w:val="19"/>
                                <w:bCs/>
                                <w:spacing w:val="-1"/>
                                <w:w w:val="84"/>
                                <w:rFonts w:ascii="Tahoma" w:hAnsi="Tahoma" w:eastAsia="Tahoma" w:cs="Tahoma"/>
                                <w:color w:val="auto"/>
                                <w:lang w:val="en-US" w:bidi="ar-SA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4.65pt;margin-top:14.05pt;width:39.4pt;height:21.1pt;mso-wrap-style:square;v-text-anchor:top;rotation:90;mso-position-horizontal-relative:page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lineRule="exact" w:line="190"/>
                        <w:ind w:left="486" w:hanging="0"/>
                        <w:rPr/>
                      </w:pPr>
                      <w:r>
                        <w:rPr>
                          <w:kern w:val="2"/>
                          <w:sz w:val="19"/>
                          <w:w w:val="86"/>
                          <w:b/>
                          <w:szCs w:val="19"/>
                          <w:bCs/>
                          <w:rFonts w:ascii="Tahoma" w:hAnsi="Tahoma" w:eastAsia="Tahoma" w:cs="Tahoma"/>
                          <w:color w:val="auto"/>
                          <w:lang w:val="en-US" w:bidi="ar-SA"/>
                        </w:rPr>
                        <w:t>90</w:t>
                      </w:r>
                    </w:p>
                    <w:p>
                      <w:pPr>
                        <w:overflowPunct w:val="false"/>
                        <w:bidi w:val="0"/>
                        <w:spacing w:lineRule="exact" w:line="210"/>
                        <w:ind w:left="20" w:hanging="0"/>
                        <w:rPr/>
                      </w:pPr>
                      <w:r>
                        <w:rPr>
                          <w:kern w:val="2"/>
                          <w:sz w:val="19"/>
                          <w:w w:val="83"/>
                          <w:b/>
                          <w:szCs w:val="19"/>
                          <w:bCs/>
                          <w:rFonts w:ascii="Tahoma" w:hAnsi="Tahoma" w:eastAsia="Tahoma" w:cs="Tahoma"/>
                          <w:color w:val="auto"/>
                          <w:lang w:val="en-US" w:bidi="ar-SA"/>
                        </w:rPr>
                        <w:t>f</w:t>
                      </w:r>
                      <w:r>
                        <w:rPr>
                          <w:kern w:val="2"/>
                          <w:sz w:val="19"/>
                          <w:b/>
                          <w:szCs w:val="19"/>
                          <w:bCs/>
                          <w:w w:val="86"/>
                          <w:rFonts w:ascii="Tahoma" w:hAnsi="Tahoma" w:eastAsia="Tahoma" w:cs="Tahoma"/>
                          <w:color w:val="auto"/>
                          <w:lang w:val="en-US" w:bidi="ar-SA"/>
                        </w:rPr>
                        <w:t>1</w:t>
                      </w:r>
                      <w:r>
                        <w:rPr>
                          <w:kern w:val="2"/>
                          <w:sz w:val="19"/>
                          <w:b/>
                          <w:szCs w:val="19"/>
                          <w:bCs/>
                          <w:w w:val="84"/>
                          <w:spacing w:val="-1"/>
                          <w:rFonts w:ascii="Tahoma" w:hAnsi="Tahoma" w:eastAsia="Tahoma" w:cs="Tahoma"/>
                          <w:color w:val="auto"/>
                          <w:lang w:val="en-US" w:bidi="ar-SA"/>
                        </w:rPr>
                        <w:t>(</w:t>
                      </w:r>
                      <w:r>
                        <w:rPr>
                          <w:kern w:val="2"/>
                          <w:sz w:val="19"/>
                          <w:b/>
                          <w:szCs w:val="19"/>
                          <w:bCs/>
                          <w:spacing w:val="-1"/>
                          <w:w w:val="88"/>
                          <w:rFonts w:ascii="Tahoma" w:hAnsi="Tahoma" w:eastAsia="Tahoma" w:cs="Tahoma"/>
                          <w:color w:val="auto"/>
                          <w:lang w:val="en-US" w:bidi="ar-SA"/>
                        </w:rPr>
                        <w:t>ppm</w:t>
                      </w:r>
                      <w:r>
                        <w:rPr>
                          <w:kern w:val="2"/>
                          <w:sz w:val="19"/>
                          <w:b/>
                          <w:szCs w:val="19"/>
                          <w:bCs/>
                          <w:spacing w:val="-1"/>
                          <w:w w:val="84"/>
                          <w:rFonts w:ascii="Tahoma" w:hAnsi="Tahoma" w:eastAsia="Tahoma" w:cs="Tahoma"/>
                          <w:color w:val="auto"/>
                          <w:lang w:val="en-US" w:bidi="ar-SA"/>
                        </w:rPr>
                        <w:t>)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spacing w:val="-2"/>
          <w:w w:val="85"/>
        </w:rPr>
        <w:t>99.93</w:t>
      </w:r>
    </w:p>
    <w:p>
      <w:pPr>
        <w:pStyle w:val="TextBody"/>
        <w:spacing w:before="5" w:after="0"/>
        <w:ind w:right="1878" w:hanging="0"/>
        <w:jc w:val="right"/>
        <w:rPr>
          <w:b w:val="false"/>
          <w:b w:val="false"/>
          <w:bCs w:val="false"/>
        </w:rPr>
      </w:pPr>
      <w:r>
        <w:rPr>
          <w:spacing w:val="-2"/>
          <w:w w:val="85"/>
        </w:rPr>
        <w:t>94.70</w:t>
      </w:r>
    </w:p>
    <w:p>
      <w:pPr>
        <w:pStyle w:val="Normal"/>
        <w:spacing w:before="10" w:after="0"/>
        <w:rPr>
          <w:rFonts w:ascii="Tahoma" w:hAnsi="Tahoma" w:eastAsia="Tahoma" w:cs="Tahoma"/>
          <w:b/>
          <w:b/>
          <w:bCs/>
        </w:rPr>
      </w:pPr>
      <w:r>
        <w:rPr>
          <w:rFonts w:eastAsia="Tahoma" w:cs="Tahoma" w:ascii="Tahoma" w:hAnsi="Tahoma"/>
          <w:b/>
          <w:bCs/>
        </w:rPr>
      </w:r>
    </w:p>
    <w:p>
      <w:pPr>
        <w:pStyle w:val="TextBody"/>
        <w:spacing w:before="64" w:after="0"/>
        <w:ind w:right="1878" w:hanging="0"/>
        <w:jc w:val="right"/>
        <w:rPr>
          <w:b w:val="false"/>
          <w:b w:val="false"/>
          <w:bCs w:val="false"/>
        </w:rPr>
      </w:pPr>
      <w:r>
        <w:rPr>
          <w:spacing w:val="-2"/>
          <w:w w:val="85"/>
        </w:rPr>
        <w:t>78.93</w:t>
      </w:r>
    </w:p>
    <w:p>
      <w:pPr>
        <w:pStyle w:val="TextBody"/>
        <w:spacing w:before="5" w:after="0"/>
        <w:ind w:right="1878" w:hanging="0"/>
        <w:jc w:val="right"/>
        <w:rPr>
          <w:b w:val="false"/>
          <w:b w:val="false"/>
          <w:bCs w:val="false"/>
        </w:rPr>
      </w:pPr>
      <w:r>
        <w:rPr>
          <w:spacing w:val="-2"/>
          <w:w w:val="85"/>
        </w:rPr>
        <w:t>76.64</w:t>
      </w:r>
    </w:p>
    <w:p>
      <w:pPr>
        <w:pStyle w:val="TextBody"/>
        <w:spacing w:before="5" w:after="0"/>
        <w:ind w:right="1878" w:hanging="0"/>
        <w:jc w:val="right"/>
        <w:rPr>
          <w:b w:val="false"/>
          <w:b w:val="false"/>
          <w:bCs w:val="fals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page">
                  <wp:posOffset>288925</wp:posOffset>
                </wp:positionH>
                <wp:positionV relativeFrom="paragraph">
                  <wp:posOffset>50800</wp:posOffset>
                </wp:positionV>
                <wp:extent cx="159385" cy="14732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159480" cy="147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09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19"/>
                                <w:w w:val="86"/>
                                <w:b/>
                                <w:szCs w:val="19"/>
                                <w:bCs/>
                                <w:rFonts w:ascii="Tahoma" w:hAnsi="Tahoma" w:eastAsia="Tahoma" w:cs="Tahoma"/>
                                <w:color w:val="auto"/>
                                <w:lang w:val="en-US" w:bidi="ar-SA"/>
                              </w:rPr>
                              <w:t>8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2.75pt;margin-top:3.95pt;width:12.5pt;height:11.55pt;mso-wrap-style:square;v-text-anchor:top;rotation:90;mso-position-horizontal-relative:page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lineRule="exact" w:line="209"/>
                        <w:ind w:left="20" w:hanging="0"/>
                        <w:rPr/>
                      </w:pPr>
                      <w:r>
                        <w:rPr>
                          <w:kern w:val="2"/>
                          <w:sz w:val="19"/>
                          <w:w w:val="86"/>
                          <w:b/>
                          <w:szCs w:val="19"/>
                          <w:bCs/>
                          <w:rFonts w:ascii="Tahoma" w:hAnsi="Tahoma" w:eastAsia="Tahoma" w:cs="Tahoma"/>
                          <w:color w:val="auto"/>
                          <w:lang w:val="en-US" w:bidi="ar-SA"/>
                        </w:rPr>
                        <w:t>8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spacing w:val="-2"/>
          <w:w w:val="85"/>
        </w:rPr>
        <w:t>75.27</w:t>
      </w:r>
    </w:p>
    <w:p>
      <w:pPr>
        <w:pStyle w:val="TextBody"/>
        <w:spacing w:before="5" w:after="0"/>
        <w:ind w:right="1878" w:hanging="0"/>
        <w:jc w:val="right"/>
        <w:rPr>
          <w:b w:val="false"/>
          <w:b w:val="false"/>
          <w:bCs w:val="false"/>
        </w:rPr>
      </w:pPr>
      <w:r>
        <w:rPr>
          <w:spacing w:val="-2"/>
          <w:w w:val="85"/>
        </w:rPr>
        <w:t>73.93</w:t>
      </w:r>
    </w:p>
    <w:p>
      <w:pPr>
        <w:pStyle w:val="TextBody"/>
        <w:spacing w:before="5" w:after="0"/>
        <w:ind w:right="1878" w:hanging="0"/>
        <w:jc w:val="right"/>
        <w:rPr>
          <w:b w:val="false"/>
          <w:b w:val="false"/>
          <w:bCs w:val="false"/>
        </w:rPr>
      </w:pPr>
      <w:r>
        <w:rPr>
          <w:spacing w:val="-2"/>
          <w:w w:val="85"/>
        </w:rPr>
        <w:t>72.13</w:t>
      </w:r>
    </w:p>
    <w:p>
      <w:pPr>
        <w:pStyle w:val="TextBody"/>
        <w:spacing w:before="5" w:after="0"/>
        <w:ind w:right="1878" w:hanging="0"/>
        <w:jc w:val="right"/>
        <w:rPr>
          <w:b w:val="false"/>
          <w:b w:val="false"/>
          <w:bCs w:val="fals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page">
                  <wp:posOffset>288925</wp:posOffset>
                </wp:positionH>
                <wp:positionV relativeFrom="paragraph">
                  <wp:posOffset>98425</wp:posOffset>
                </wp:positionV>
                <wp:extent cx="159385" cy="147320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159480" cy="147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09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19"/>
                                <w:w w:val="86"/>
                                <w:b/>
                                <w:szCs w:val="19"/>
                                <w:bCs/>
                                <w:rFonts w:ascii="Tahoma" w:hAnsi="Tahoma" w:eastAsia="Tahoma" w:cs="Tahoma"/>
                                <w:color w:val="auto"/>
                                <w:lang w:val="en-US" w:bidi="ar-SA"/>
                              </w:rPr>
                              <w:t>7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2.75pt;margin-top:7.7pt;width:12.5pt;height:11.55pt;mso-wrap-style:square;v-text-anchor:top;rotation:90;mso-position-horizontal-relative:page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lineRule="exact" w:line="209"/>
                        <w:ind w:left="20" w:hanging="0"/>
                        <w:rPr/>
                      </w:pPr>
                      <w:r>
                        <w:rPr>
                          <w:kern w:val="2"/>
                          <w:sz w:val="19"/>
                          <w:w w:val="86"/>
                          <w:b/>
                          <w:szCs w:val="19"/>
                          <w:bCs/>
                          <w:rFonts w:ascii="Tahoma" w:hAnsi="Tahoma" w:eastAsia="Tahoma" w:cs="Tahoma"/>
                          <w:color w:val="auto"/>
                          <w:lang w:val="en-US" w:bidi="ar-SA"/>
                        </w:rPr>
                        <w:t>7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spacing w:val="-2"/>
          <w:w w:val="85"/>
        </w:rPr>
        <w:t>70.22</w:t>
      </w:r>
    </w:p>
    <w:p>
      <w:pPr>
        <w:pStyle w:val="TextBody"/>
        <w:spacing w:before="5" w:after="0"/>
        <w:ind w:right="1878" w:hanging="0"/>
        <w:jc w:val="right"/>
        <w:rPr>
          <w:b w:val="false"/>
          <w:b w:val="false"/>
          <w:bCs w:val="false"/>
        </w:rPr>
      </w:pPr>
      <w:r>
        <w:rPr>
          <w:spacing w:val="-2"/>
          <w:w w:val="85"/>
        </w:rPr>
        <w:t>69.83</w:t>
      </w:r>
    </w:p>
    <w:p>
      <w:pPr>
        <w:pStyle w:val="TextBody"/>
        <w:spacing w:before="5" w:after="0"/>
        <w:ind w:right="1878" w:hanging="0"/>
        <w:jc w:val="right"/>
        <w:rPr>
          <w:b w:val="false"/>
          <w:b w:val="false"/>
          <w:bCs w:val="false"/>
        </w:rPr>
      </w:pPr>
      <w:r>
        <w:rPr>
          <w:spacing w:val="-2"/>
          <w:w w:val="85"/>
        </w:rPr>
        <w:t>69.39</w:t>
      </w:r>
    </w:p>
    <w:p>
      <w:pPr>
        <w:pStyle w:val="TextBody"/>
        <w:spacing w:before="5" w:after="0"/>
        <w:ind w:right="1878" w:hanging="0"/>
        <w:jc w:val="right"/>
        <w:rPr>
          <w:b w:val="false"/>
          <w:b w:val="false"/>
          <w:bCs w:val="fals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page">
                  <wp:posOffset>288925</wp:posOffset>
                </wp:positionH>
                <wp:positionV relativeFrom="paragraph">
                  <wp:posOffset>145415</wp:posOffset>
                </wp:positionV>
                <wp:extent cx="159385" cy="147320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159480" cy="147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09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19"/>
                                <w:w w:val="86"/>
                                <w:b/>
                                <w:szCs w:val="19"/>
                                <w:bCs/>
                                <w:rFonts w:ascii="Tahoma" w:hAnsi="Tahoma" w:eastAsia="Tahoma" w:cs="Tahoma"/>
                                <w:color w:val="auto"/>
                                <w:lang w:val="en-US" w:bidi="ar-SA"/>
                              </w:rPr>
                              <w:t>6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2.75pt;margin-top:11.4pt;width:12.5pt;height:11.55pt;mso-wrap-style:square;v-text-anchor:top;rotation:90;mso-position-horizontal-relative:page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lineRule="exact" w:line="209"/>
                        <w:ind w:left="20" w:hanging="0"/>
                        <w:rPr/>
                      </w:pPr>
                      <w:r>
                        <w:rPr>
                          <w:kern w:val="2"/>
                          <w:sz w:val="19"/>
                          <w:w w:val="86"/>
                          <w:b/>
                          <w:szCs w:val="19"/>
                          <w:bCs/>
                          <w:rFonts w:ascii="Tahoma" w:hAnsi="Tahoma" w:eastAsia="Tahoma" w:cs="Tahoma"/>
                          <w:color w:val="auto"/>
                          <w:lang w:val="en-US" w:bidi="ar-SA"/>
                        </w:rPr>
                        <w:t>6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spacing w:val="-2"/>
          <w:w w:val="85"/>
        </w:rPr>
        <w:t>67.73</w:t>
      </w:r>
    </w:p>
    <w:p>
      <w:pPr>
        <w:pStyle w:val="TextBody"/>
        <w:spacing w:before="5" w:after="0"/>
        <w:ind w:right="1878" w:hanging="0"/>
        <w:jc w:val="right"/>
        <w:rPr>
          <w:b w:val="false"/>
          <w:b w:val="false"/>
          <w:bCs w:val="false"/>
        </w:rPr>
      </w:pPr>
      <w:r>
        <w:rPr>
          <w:spacing w:val="-2"/>
          <w:w w:val="85"/>
        </w:rPr>
        <w:t>67.52</w:t>
      </w:r>
    </w:p>
    <w:p>
      <w:pPr>
        <w:pStyle w:val="Normal"/>
        <w:rPr>
          <w:rFonts w:ascii="Tahoma" w:hAnsi="Tahoma" w:eastAsia="Tahoma" w:cs="Tahoma"/>
          <w:b/>
          <w:b/>
          <w:bCs/>
          <w:sz w:val="20"/>
          <w:szCs w:val="20"/>
        </w:rPr>
      </w:pPr>
      <w:r>
        <w:rPr>
          <w:rFonts w:eastAsia="Tahoma" w:cs="Tahoma" w:ascii="Tahoma" w:hAnsi="Tahoma"/>
          <w:b/>
          <w:bCs/>
          <w:sz w:val="20"/>
          <w:szCs w:val="20"/>
        </w:rPr>
      </w:r>
    </w:p>
    <w:p>
      <w:pPr>
        <w:pStyle w:val="Normal"/>
        <w:spacing w:before="4" w:after="0"/>
        <w:rPr>
          <w:rFonts w:ascii="Tahoma" w:hAnsi="Tahoma" w:eastAsia="Tahoma" w:cs="Tahoma"/>
          <w:b/>
          <w:b/>
          <w:bCs/>
          <w:sz w:val="24"/>
          <w:szCs w:val="24"/>
        </w:rPr>
      </w:pPr>
      <w:r>
        <w:rPr>
          <w:rFonts w:eastAsia="Tahoma" w:cs="Tahoma" w:ascii="Tahoma" w:hAnsi="Tahoma"/>
          <w:b/>
          <w:bCs/>
          <w:sz w:val="24"/>
          <w:szCs w:val="24"/>
        </w:rPr>
      </w:r>
    </w:p>
    <w:p>
      <w:pPr>
        <w:pStyle w:val="TextBody"/>
        <w:spacing w:before="64" w:after="0"/>
        <w:ind w:right="1878" w:hanging="0"/>
        <w:jc w:val="right"/>
        <w:rPr>
          <w:b w:val="false"/>
          <w:b w:val="false"/>
          <w:bCs w:val="fals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page">
                  <wp:posOffset>288925</wp:posOffset>
                </wp:positionH>
                <wp:positionV relativeFrom="paragraph">
                  <wp:posOffset>1905</wp:posOffset>
                </wp:positionV>
                <wp:extent cx="159385" cy="147320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159480" cy="147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09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19"/>
                                <w:w w:val="86"/>
                                <w:b/>
                                <w:szCs w:val="19"/>
                                <w:bCs/>
                                <w:rFonts w:ascii="Tahoma" w:hAnsi="Tahoma" w:eastAsia="Tahoma" w:cs="Tahoma"/>
                                <w:color w:val="auto"/>
                                <w:lang w:val="en-US" w:bidi="ar-SA"/>
                              </w:rPr>
                              <w:t>5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2.75pt;margin-top:0.1pt;width:12.5pt;height:11.55pt;mso-wrap-style:square;v-text-anchor:top;rotation:90;mso-position-horizontal-relative:page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lineRule="exact" w:line="209"/>
                        <w:ind w:left="20" w:hanging="0"/>
                        <w:rPr/>
                      </w:pPr>
                      <w:r>
                        <w:rPr>
                          <w:kern w:val="2"/>
                          <w:sz w:val="19"/>
                          <w:w w:val="86"/>
                          <w:b/>
                          <w:szCs w:val="19"/>
                          <w:bCs/>
                          <w:rFonts w:ascii="Tahoma" w:hAnsi="Tahoma" w:eastAsia="Tahoma" w:cs="Tahoma"/>
                          <w:color w:val="auto"/>
                          <w:lang w:val="en-US" w:bidi="ar-SA"/>
                        </w:rPr>
                        <w:t>5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spacing w:val="-2"/>
          <w:w w:val="85"/>
        </w:rPr>
        <w:t>49.00</w:t>
      </w:r>
    </w:p>
    <w:p>
      <w:pPr>
        <w:pStyle w:val="Normal"/>
        <w:rPr>
          <w:rFonts w:ascii="Tahoma" w:hAnsi="Tahoma" w:eastAsia="Tahoma" w:cs="Tahoma"/>
          <w:b/>
          <w:b/>
          <w:bCs/>
          <w:sz w:val="20"/>
          <w:szCs w:val="20"/>
        </w:rPr>
      </w:pPr>
      <w:r>
        <w:rPr>
          <w:rFonts w:eastAsia="Tahoma" w:cs="Tahoma" w:ascii="Tahoma" w:hAnsi="Tahoma"/>
          <w:b/>
          <w:bCs/>
          <w:sz w:val="20"/>
          <w:szCs w:val="20"/>
        </w:rPr>
      </w:r>
    </w:p>
    <w:p>
      <w:pPr>
        <w:pStyle w:val="Normal"/>
        <w:rPr>
          <w:rFonts w:ascii="Tahoma" w:hAnsi="Tahoma" w:eastAsia="Tahoma" w:cs="Tahoma"/>
          <w:b/>
          <w:b/>
          <w:bCs/>
          <w:sz w:val="20"/>
          <w:szCs w:val="20"/>
        </w:rPr>
      </w:pPr>
      <w:r>
        <w:rPr>
          <w:rFonts w:eastAsia="Tahoma" w:cs="Tahoma" w:ascii="Tahoma" w:hAnsi="Tahoma"/>
          <w:b/>
          <w:bCs/>
          <w:sz w:val="20"/>
          <w:szCs w:val="20"/>
        </w:rPr>
      </w:r>
    </w:p>
    <w:p>
      <w:pPr>
        <w:pStyle w:val="Normal"/>
        <w:rPr>
          <w:rFonts w:ascii="Tahoma" w:hAnsi="Tahoma" w:eastAsia="Tahoma" w:cs="Tahoma"/>
          <w:b/>
          <w:b/>
          <w:bCs/>
          <w:sz w:val="20"/>
          <w:szCs w:val="20"/>
        </w:rPr>
      </w:pPr>
      <w:r>
        <w:rPr>
          <w:rFonts w:eastAsia="Tahoma" w:cs="Tahoma" w:ascii="Tahoma" w:hAnsi="Tahoma"/>
          <w:b/>
          <w:bCs/>
          <w:sz w:val="20"/>
          <w:szCs w:val="20"/>
        </w:rPr>
      </w:r>
    </w:p>
    <w:p>
      <w:pPr>
        <w:pStyle w:val="Normal"/>
        <w:rPr>
          <w:rFonts w:ascii="Tahoma" w:hAnsi="Tahoma" w:eastAsia="Tahoma" w:cs="Tahoma"/>
          <w:b/>
          <w:b/>
          <w:bCs/>
          <w:sz w:val="20"/>
          <w:szCs w:val="20"/>
        </w:rPr>
      </w:pPr>
      <w:r>
        <w:rPr>
          <w:rFonts w:eastAsia="Tahoma" w:cs="Tahoma" w:ascii="Tahoma" w:hAnsi="Tahoma"/>
          <w:b/>
          <w:bCs/>
          <w:sz w:val="20"/>
          <w:szCs w:val="20"/>
        </w:rPr>
      </w:r>
    </w:p>
    <w:p>
      <w:pPr>
        <w:pStyle w:val="Normal"/>
        <w:spacing w:before="5" w:after="0"/>
        <w:rPr>
          <w:rFonts w:ascii="Tahoma" w:hAnsi="Tahoma" w:eastAsia="Tahoma" w:cs="Tahoma"/>
          <w:b/>
          <w:b/>
          <w:bCs/>
          <w:sz w:val="18"/>
          <w:szCs w:val="18"/>
        </w:rPr>
      </w:pPr>
      <w:r>
        <w:rPr>
          <w:rFonts w:eastAsia="Tahoma" w:cs="Tahoma" w:ascii="Tahoma" w:hAnsi="Tahoma"/>
          <w:b/>
          <w:bCs/>
          <w:sz w:val="18"/>
          <w:szCs w:val="18"/>
        </w:rPr>
      </w:r>
    </w:p>
    <w:p>
      <w:pPr>
        <w:pStyle w:val="TextBody"/>
        <w:ind w:right="1878" w:hanging="0"/>
        <w:jc w:val="right"/>
        <w:rPr>
          <w:b w:val="false"/>
          <w:b w:val="false"/>
          <w:bCs w:val="fals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page">
                  <wp:posOffset>288925</wp:posOffset>
                </wp:positionH>
                <wp:positionV relativeFrom="paragraph">
                  <wp:posOffset>-445135</wp:posOffset>
                </wp:positionV>
                <wp:extent cx="159385" cy="147320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159480" cy="147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09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19"/>
                                <w:w w:val="86"/>
                                <w:b/>
                                <w:szCs w:val="19"/>
                                <w:bCs/>
                                <w:rFonts w:ascii="Tahoma" w:hAnsi="Tahoma" w:eastAsia="Tahoma" w:cs="Tahoma"/>
                                <w:color w:val="auto"/>
                                <w:lang w:val="en-US" w:bidi="ar-SA"/>
                              </w:rPr>
                              <w:t>4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2.75pt;margin-top:-35.1pt;width:12.5pt;height:11.55pt;mso-wrap-style:square;v-text-anchor:top;rotation:90;mso-position-horizontal-relative:page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lineRule="exact" w:line="209"/>
                        <w:ind w:left="20" w:hanging="0"/>
                        <w:rPr/>
                      </w:pPr>
                      <w:r>
                        <w:rPr>
                          <w:kern w:val="2"/>
                          <w:sz w:val="19"/>
                          <w:w w:val="86"/>
                          <w:b/>
                          <w:szCs w:val="19"/>
                          <w:bCs/>
                          <w:rFonts w:ascii="Tahoma" w:hAnsi="Tahoma" w:eastAsia="Tahoma" w:cs="Tahoma"/>
                          <w:color w:val="auto"/>
                          <w:lang w:val="en-US" w:bidi="ar-SA"/>
                        </w:rPr>
                        <w:t>4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page">
                  <wp:posOffset>288925</wp:posOffset>
                </wp:positionH>
                <wp:positionV relativeFrom="paragraph">
                  <wp:posOffset>48260</wp:posOffset>
                </wp:positionV>
                <wp:extent cx="159385" cy="147320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159480" cy="147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09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19"/>
                                <w:w w:val="86"/>
                                <w:b/>
                                <w:szCs w:val="19"/>
                                <w:bCs/>
                                <w:rFonts w:ascii="Tahoma" w:hAnsi="Tahoma" w:eastAsia="Tahoma" w:cs="Tahoma"/>
                                <w:color w:val="auto"/>
                                <w:lang w:val="en-US" w:bidi="ar-SA"/>
                              </w:rPr>
                              <w:t>3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2.75pt;margin-top:3.75pt;width:12.5pt;height:11.55pt;mso-wrap-style:square;v-text-anchor:top;rotation:90;mso-position-horizontal-relative:page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lineRule="exact" w:line="209"/>
                        <w:ind w:left="20" w:hanging="0"/>
                        <w:rPr/>
                      </w:pPr>
                      <w:r>
                        <w:rPr>
                          <w:kern w:val="2"/>
                          <w:sz w:val="19"/>
                          <w:w w:val="86"/>
                          <w:b/>
                          <w:szCs w:val="19"/>
                          <w:bCs/>
                          <w:rFonts w:ascii="Tahoma" w:hAnsi="Tahoma" w:eastAsia="Tahoma" w:cs="Tahoma"/>
                          <w:color w:val="auto"/>
                          <w:lang w:val="en-US" w:bidi="ar-SA"/>
                        </w:rPr>
                        <w:t>3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spacing w:val="-2"/>
          <w:w w:val="85"/>
        </w:rPr>
        <w:t>30.76</w:t>
      </w:r>
    </w:p>
    <w:p>
      <w:pPr>
        <w:pStyle w:val="Normal"/>
        <w:spacing w:before="2" w:after="0"/>
        <w:rPr>
          <w:rFonts w:ascii="Tahoma" w:hAnsi="Tahoma" w:eastAsia="Tahoma" w:cs="Tahoma"/>
          <w:b/>
          <w:b/>
          <w:bCs/>
          <w:sz w:val="20"/>
          <w:szCs w:val="20"/>
        </w:rPr>
      </w:pPr>
      <w:r>
        <w:rPr>
          <w:rFonts w:eastAsia="Tahoma" w:cs="Tahoma" w:ascii="Tahoma" w:hAnsi="Tahoma"/>
          <w:b/>
          <w:bCs/>
          <w:sz w:val="20"/>
          <w:szCs w:val="20"/>
        </w:rPr>
      </w:r>
    </w:p>
    <w:p>
      <w:pPr>
        <w:pStyle w:val="TextBody"/>
        <w:spacing w:before="64" w:after="0"/>
        <w:ind w:right="1878" w:hanging="0"/>
        <w:jc w:val="right"/>
        <w:rPr>
          <w:b w:val="false"/>
          <w:b w:val="false"/>
          <w:bCs w:val="false"/>
        </w:rPr>
      </w:pPr>
      <w:r>
        <w:rPr>
          <w:spacing w:val="-2"/>
          <w:w w:val="85"/>
        </w:rPr>
        <w:t>21.11</w:t>
      </w:r>
    </w:p>
    <w:p>
      <w:pPr>
        <w:pStyle w:val="TextBody"/>
        <w:spacing w:before="5" w:after="0"/>
        <w:ind w:right="1878" w:hanging="0"/>
        <w:jc w:val="right"/>
        <w:rPr>
          <w:b w:val="false"/>
          <w:b w:val="false"/>
          <w:bCs w:val="fals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page">
                  <wp:posOffset>288925</wp:posOffset>
                </wp:positionH>
                <wp:positionV relativeFrom="paragraph">
                  <wp:posOffset>55245</wp:posOffset>
                </wp:positionV>
                <wp:extent cx="159385" cy="147320"/>
                <wp:effectExtent l="0" t="0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159480" cy="147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09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19"/>
                                <w:w w:val="86"/>
                                <w:b/>
                                <w:szCs w:val="19"/>
                                <w:bCs/>
                                <w:rFonts w:ascii="Tahoma" w:hAnsi="Tahoma" w:eastAsia="Tahoma" w:cs="Tahoma"/>
                                <w:color w:val="auto"/>
                                <w:lang w:val="en-US" w:bidi="ar-SA"/>
                              </w:rPr>
                              <w:t>2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2.75pt;margin-top:4.3pt;width:12.5pt;height:11.55pt;mso-wrap-style:square;v-text-anchor:top;rotation:90;mso-position-horizontal-relative:page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lineRule="exact" w:line="209"/>
                        <w:ind w:left="20" w:hanging="0"/>
                        <w:rPr/>
                      </w:pPr>
                      <w:r>
                        <w:rPr>
                          <w:kern w:val="2"/>
                          <w:sz w:val="19"/>
                          <w:w w:val="86"/>
                          <w:b/>
                          <w:szCs w:val="19"/>
                          <w:bCs/>
                          <w:rFonts w:ascii="Tahoma" w:hAnsi="Tahoma" w:eastAsia="Tahoma" w:cs="Tahoma"/>
                          <w:color w:val="auto"/>
                          <w:lang w:val="en-US" w:bidi="ar-SA"/>
                        </w:rPr>
                        <w:t>2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spacing w:val="-2"/>
          <w:w w:val="85"/>
        </w:rPr>
        <w:t>21.07</w:t>
      </w:r>
    </w:p>
    <w:p>
      <w:pPr>
        <w:pStyle w:val="TextBody"/>
        <w:spacing w:before="5" w:after="0"/>
        <w:ind w:right="1878" w:hanging="0"/>
        <w:jc w:val="right"/>
        <w:rPr>
          <w:b w:val="false"/>
          <w:b w:val="false"/>
          <w:bCs w:val="false"/>
        </w:rPr>
      </w:pPr>
      <w:r>
        <w:rPr>
          <w:spacing w:val="-2"/>
          <w:w w:val="85"/>
        </w:rPr>
        <w:t>17.89</w:t>
      </w:r>
    </w:p>
    <w:p>
      <w:pPr>
        <w:sectPr>
          <w:type w:val="nextPage"/>
          <w:pgSz w:w="11906" w:h="16838"/>
          <w:pgMar w:left="120" w:right="0" w:gutter="0" w:header="0" w:top="940" w:footer="0" w:bottom="0"/>
          <w:pgNumType w:fmt="decimal"/>
          <w:formProt w:val="false"/>
          <w:textDirection w:val="lrTb"/>
          <w:docGrid w:type="default" w:linePitch="360" w:charSpace="0"/>
        </w:sectPr>
        <w:pStyle w:val="TextBody"/>
        <w:spacing w:before="5" w:after="0"/>
        <w:ind w:right="1878" w:hanging="0"/>
        <w:jc w:val="right"/>
        <w:rPr>
          <w:b w:val="false"/>
          <w:b w:val="false"/>
          <w:bCs w:val="fals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page">
                  <wp:posOffset>6682740</wp:posOffset>
                </wp:positionH>
                <wp:positionV relativeFrom="paragraph">
                  <wp:posOffset>1202055</wp:posOffset>
                </wp:positionV>
                <wp:extent cx="226060" cy="147320"/>
                <wp:effectExtent l="0" t="0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226080" cy="147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09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19"/>
                                <w:w w:val="86"/>
                                <w:b/>
                                <w:szCs w:val="19"/>
                                <w:bCs/>
                                <w:rFonts w:ascii="Tahoma" w:hAnsi="Tahoma" w:eastAsia="Tahoma" w:cs="Tahoma"/>
                                <w:color w:val="auto"/>
                                <w:lang w:val="en-US" w:bidi="ar-SA"/>
                              </w:rPr>
                              <w:t>40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526.25pt;margin-top:94.65pt;width:17.75pt;height:11.55pt;mso-wrap-style:square;v-text-anchor:top;rotation:90;mso-position-horizontal-relative:page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lineRule="exact" w:line="209"/>
                        <w:ind w:left="20" w:hanging="0"/>
                        <w:rPr/>
                      </w:pPr>
                      <w:r>
                        <w:rPr>
                          <w:kern w:val="2"/>
                          <w:sz w:val="19"/>
                          <w:w w:val="86"/>
                          <w:b/>
                          <w:szCs w:val="19"/>
                          <w:bCs/>
                          <w:rFonts w:ascii="Tahoma" w:hAnsi="Tahoma" w:eastAsia="Tahoma" w:cs="Tahoma"/>
                          <w:color w:val="auto"/>
                          <w:lang w:val="en-US" w:bidi="ar-SA"/>
                        </w:rPr>
                        <w:t>40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page">
                  <wp:posOffset>5978525</wp:posOffset>
                </wp:positionH>
                <wp:positionV relativeFrom="paragraph">
                  <wp:posOffset>1202055</wp:posOffset>
                </wp:positionV>
                <wp:extent cx="226060" cy="147320"/>
                <wp:effectExtent l="0" t="0" r="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226080" cy="147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09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19"/>
                                <w:w w:val="86"/>
                                <w:b/>
                                <w:szCs w:val="19"/>
                                <w:bCs/>
                                <w:rFonts w:ascii="Tahoma" w:hAnsi="Tahoma" w:eastAsia="Tahoma" w:cs="Tahoma"/>
                                <w:color w:val="auto"/>
                                <w:lang w:val="en-US" w:bidi="ar-SA"/>
                              </w:rPr>
                              <w:t>35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470.8pt;margin-top:94.65pt;width:17.75pt;height:11.55pt;mso-wrap-style:square;v-text-anchor:top;rotation:90;mso-position-horizontal-relative:page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lineRule="exact" w:line="209"/>
                        <w:ind w:left="20" w:hanging="0"/>
                        <w:rPr/>
                      </w:pPr>
                      <w:r>
                        <w:rPr>
                          <w:kern w:val="2"/>
                          <w:sz w:val="19"/>
                          <w:w w:val="86"/>
                          <w:b/>
                          <w:szCs w:val="19"/>
                          <w:bCs/>
                          <w:rFonts w:ascii="Tahoma" w:hAnsi="Tahoma" w:eastAsia="Tahoma" w:cs="Tahoma"/>
                          <w:color w:val="auto"/>
                          <w:lang w:val="en-US" w:bidi="ar-SA"/>
                        </w:rPr>
                        <w:t>35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page">
                  <wp:posOffset>5274310</wp:posOffset>
                </wp:positionH>
                <wp:positionV relativeFrom="paragraph">
                  <wp:posOffset>1202055</wp:posOffset>
                </wp:positionV>
                <wp:extent cx="226060" cy="147320"/>
                <wp:effectExtent l="0" t="0" r="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226080" cy="147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09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19"/>
                                <w:w w:val="86"/>
                                <w:b/>
                                <w:szCs w:val="19"/>
                                <w:bCs/>
                                <w:rFonts w:ascii="Tahoma" w:hAnsi="Tahoma" w:eastAsia="Tahoma" w:cs="Tahoma"/>
                                <w:color w:val="auto"/>
                                <w:lang w:val="en-US" w:bidi="ar-SA"/>
                              </w:rPr>
                              <w:t>30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415.35pt;margin-top:94.65pt;width:17.75pt;height:11.55pt;mso-wrap-style:square;v-text-anchor:top;rotation:90;mso-position-horizontal-relative:page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lineRule="exact" w:line="209"/>
                        <w:ind w:left="20" w:hanging="0"/>
                        <w:rPr/>
                      </w:pPr>
                      <w:r>
                        <w:rPr>
                          <w:kern w:val="2"/>
                          <w:sz w:val="19"/>
                          <w:w w:val="86"/>
                          <w:b/>
                          <w:szCs w:val="19"/>
                          <w:bCs/>
                          <w:rFonts w:ascii="Tahoma" w:hAnsi="Tahoma" w:eastAsia="Tahoma" w:cs="Tahoma"/>
                          <w:color w:val="auto"/>
                          <w:lang w:val="en-US" w:bidi="ar-SA"/>
                        </w:rPr>
                        <w:t>30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page">
                  <wp:posOffset>4570095</wp:posOffset>
                </wp:positionH>
                <wp:positionV relativeFrom="paragraph">
                  <wp:posOffset>1202055</wp:posOffset>
                </wp:positionV>
                <wp:extent cx="226060" cy="147320"/>
                <wp:effectExtent l="0" t="0" r="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226080" cy="147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09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19"/>
                                <w:w w:val="86"/>
                                <w:b/>
                                <w:szCs w:val="19"/>
                                <w:bCs/>
                                <w:rFonts w:ascii="Tahoma" w:hAnsi="Tahoma" w:eastAsia="Tahoma" w:cs="Tahoma"/>
                                <w:color w:val="auto"/>
                                <w:lang w:val="en-US" w:bidi="ar-SA"/>
                              </w:rPr>
                              <w:t>25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59.9pt;margin-top:94.65pt;width:17.75pt;height:11.55pt;mso-wrap-style:square;v-text-anchor:top;rotation:90;mso-position-horizontal-relative:page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lineRule="exact" w:line="209"/>
                        <w:ind w:left="20" w:hanging="0"/>
                        <w:rPr/>
                      </w:pPr>
                      <w:r>
                        <w:rPr>
                          <w:kern w:val="2"/>
                          <w:sz w:val="19"/>
                          <w:w w:val="86"/>
                          <w:b/>
                          <w:szCs w:val="19"/>
                          <w:bCs/>
                          <w:rFonts w:ascii="Tahoma" w:hAnsi="Tahoma" w:eastAsia="Tahoma" w:cs="Tahoma"/>
                          <w:color w:val="auto"/>
                          <w:lang w:val="en-US" w:bidi="ar-SA"/>
                        </w:rPr>
                        <w:t>25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page">
                  <wp:posOffset>3865880</wp:posOffset>
                </wp:positionH>
                <wp:positionV relativeFrom="paragraph">
                  <wp:posOffset>1202055</wp:posOffset>
                </wp:positionV>
                <wp:extent cx="226060" cy="147320"/>
                <wp:effectExtent l="0" t="0" r="0" b="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226080" cy="147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09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19"/>
                                <w:w w:val="86"/>
                                <w:b/>
                                <w:szCs w:val="19"/>
                                <w:bCs/>
                                <w:rFonts w:ascii="Tahoma" w:hAnsi="Tahoma" w:eastAsia="Tahoma" w:cs="Tahoma"/>
                                <w:color w:val="auto"/>
                                <w:lang w:val="en-US" w:bidi="ar-SA"/>
                              </w:rPr>
                              <w:t>20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04.45pt;margin-top:94.65pt;width:17.75pt;height:11.55pt;mso-wrap-style:square;v-text-anchor:top;rotation:90;mso-position-horizontal-relative:page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lineRule="exact" w:line="209"/>
                        <w:ind w:left="20" w:hanging="0"/>
                        <w:rPr/>
                      </w:pPr>
                      <w:r>
                        <w:rPr>
                          <w:kern w:val="2"/>
                          <w:sz w:val="19"/>
                          <w:w w:val="86"/>
                          <w:b/>
                          <w:szCs w:val="19"/>
                          <w:bCs/>
                          <w:rFonts w:ascii="Tahoma" w:hAnsi="Tahoma" w:eastAsia="Tahoma" w:cs="Tahoma"/>
                          <w:color w:val="auto"/>
                          <w:lang w:val="en-US" w:bidi="ar-SA"/>
                        </w:rPr>
                        <w:t>20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page">
                  <wp:posOffset>3161665</wp:posOffset>
                </wp:positionH>
                <wp:positionV relativeFrom="paragraph">
                  <wp:posOffset>1202055</wp:posOffset>
                </wp:positionV>
                <wp:extent cx="226060" cy="147320"/>
                <wp:effectExtent l="0" t="0" r="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226080" cy="147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09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19"/>
                                <w:w w:val="86"/>
                                <w:b/>
                                <w:szCs w:val="19"/>
                                <w:bCs/>
                                <w:rFonts w:ascii="Tahoma" w:hAnsi="Tahoma" w:eastAsia="Tahoma" w:cs="Tahoma"/>
                                <w:color w:val="auto"/>
                                <w:lang w:val="en-US" w:bidi="ar-SA"/>
                              </w:rPr>
                              <w:t>15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49pt;margin-top:94.65pt;width:17.75pt;height:11.55pt;mso-wrap-style:square;v-text-anchor:top;rotation:90;mso-position-horizontal-relative:page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lineRule="exact" w:line="209"/>
                        <w:ind w:left="20" w:hanging="0"/>
                        <w:rPr/>
                      </w:pPr>
                      <w:r>
                        <w:rPr>
                          <w:kern w:val="2"/>
                          <w:sz w:val="19"/>
                          <w:w w:val="86"/>
                          <w:b/>
                          <w:szCs w:val="19"/>
                          <w:bCs/>
                          <w:rFonts w:ascii="Tahoma" w:hAnsi="Tahoma" w:eastAsia="Tahoma" w:cs="Tahoma"/>
                          <w:color w:val="auto"/>
                          <w:lang w:val="en-US" w:bidi="ar-SA"/>
                        </w:rPr>
                        <w:t>15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page">
                  <wp:posOffset>2457450</wp:posOffset>
                </wp:positionH>
                <wp:positionV relativeFrom="paragraph">
                  <wp:posOffset>1202055</wp:posOffset>
                </wp:positionV>
                <wp:extent cx="226060" cy="147320"/>
                <wp:effectExtent l="0" t="0" r="0" b="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226080" cy="147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09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19"/>
                                <w:w w:val="86"/>
                                <w:b/>
                                <w:szCs w:val="19"/>
                                <w:bCs/>
                                <w:rFonts w:ascii="Tahoma" w:hAnsi="Tahoma" w:eastAsia="Tahoma" w:cs="Tahoma"/>
                                <w:color w:val="auto"/>
                                <w:lang w:val="en-US" w:bidi="ar-SA"/>
                              </w:rPr>
                              <w:t>10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93.55pt;margin-top:94.65pt;width:17.75pt;height:11.55pt;mso-wrap-style:square;v-text-anchor:top;rotation:90;mso-position-horizontal-relative:page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lineRule="exact" w:line="209"/>
                        <w:ind w:left="20" w:hanging="0"/>
                        <w:rPr/>
                      </w:pPr>
                      <w:r>
                        <w:rPr>
                          <w:kern w:val="2"/>
                          <w:sz w:val="19"/>
                          <w:w w:val="86"/>
                          <w:b/>
                          <w:szCs w:val="19"/>
                          <w:bCs/>
                          <w:rFonts w:ascii="Tahoma" w:hAnsi="Tahoma" w:eastAsia="Tahoma" w:cs="Tahoma"/>
                          <w:color w:val="auto"/>
                          <w:lang w:val="en-US" w:bidi="ar-SA"/>
                        </w:rPr>
                        <w:t>10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page">
                  <wp:posOffset>1786890</wp:posOffset>
                </wp:positionH>
                <wp:positionV relativeFrom="paragraph">
                  <wp:posOffset>1169670</wp:posOffset>
                </wp:positionV>
                <wp:extent cx="159385" cy="147320"/>
                <wp:effectExtent l="0" t="0" r="0" b="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159480" cy="147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09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19"/>
                                <w:w w:val="86"/>
                                <w:b/>
                                <w:szCs w:val="19"/>
                                <w:bCs/>
                                <w:rFonts w:ascii="Tahoma" w:hAnsi="Tahoma" w:eastAsia="Tahoma" w:cs="Tahoma"/>
                                <w:color w:val="auto"/>
                                <w:lang w:val="en-US" w:bidi="ar-SA"/>
                              </w:rPr>
                              <w:t>5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40.7pt;margin-top:92.05pt;width:12.5pt;height:11.55pt;mso-wrap-style:square;v-text-anchor:top;rotation:90;mso-position-horizontal-relative:page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lineRule="exact" w:line="209"/>
                        <w:ind w:left="20" w:hanging="0"/>
                        <w:rPr/>
                      </w:pPr>
                      <w:r>
                        <w:rPr>
                          <w:kern w:val="2"/>
                          <w:sz w:val="19"/>
                          <w:w w:val="86"/>
                          <w:b/>
                          <w:szCs w:val="19"/>
                          <w:bCs/>
                          <w:rFonts w:ascii="Tahoma" w:hAnsi="Tahoma" w:eastAsia="Tahoma" w:cs="Tahoma"/>
                          <w:color w:val="auto"/>
                          <w:lang w:val="en-US" w:bidi="ar-SA"/>
                        </w:rPr>
                        <w:t>5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page">
                  <wp:posOffset>1061720</wp:posOffset>
                </wp:positionH>
                <wp:positionV relativeFrom="paragraph">
                  <wp:posOffset>1135380</wp:posOffset>
                </wp:positionV>
                <wp:extent cx="92710" cy="147320"/>
                <wp:effectExtent l="0" t="0" r="0" b="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92880" cy="147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09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19"/>
                                <w:w w:val="86"/>
                                <w:b/>
                                <w:szCs w:val="19"/>
                                <w:bCs/>
                                <w:rFonts w:ascii="Tahoma" w:hAnsi="Tahoma" w:eastAsia="Tahoma" w:cs="Tahoma"/>
                                <w:color w:val="auto"/>
                                <w:lang w:val="en-US" w:bidi="ar-SA"/>
                              </w:rPr>
                              <w:t>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83.6pt;margin-top:89.4pt;width:7.25pt;height:11.55pt;mso-wrap-style:square;v-text-anchor:top;rotation:90;mso-position-horizontal-relative:page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lineRule="exact" w:line="209"/>
                        <w:ind w:left="20" w:hanging="0"/>
                        <w:rPr/>
                      </w:pPr>
                      <w:r>
                        <w:rPr>
                          <w:kern w:val="2"/>
                          <w:sz w:val="19"/>
                          <w:w w:val="86"/>
                          <w:b/>
                          <w:szCs w:val="19"/>
                          <w:bCs/>
                          <w:rFonts w:ascii="Tahoma" w:hAnsi="Tahoma" w:eastAsia="Tahoma" w:cs="Tahoma"/>
                          <w:color w:val="auto"/>
                          <w:lang w:val="en-US" w:bidi="ar-SA"/>
                        </w:rPr>
                        <w:t>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page">
                  <wp:posOffset>288925</wp:posOffset>
                </wp:positionH>
                <wp:positionV relativeFrom="paragraph">
                  <wp:posOffset>251460</wp:posOffset>
                </wp:positionV>
                <wp:extent cx="159385" cy="147320"/>
                <wp:effectExtent l="0" t="0" r="0" b="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159480" cy="147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09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19"/>
                                <w:w w:val="86"/>
                                <w:b/>
                                <w:szCs w:val="19"/>
                                <w:bCs/>
                                <w:rFonts w:ascii="Tahoma" w:hAnsi="Tahoma" w:eastAsia="Tahoma" w:cs="Tahoma"/>
                                <w:color w:val="auto"/>
                                <w:lang w:val="en-US" w:bidi="ar-SA"/>
                              </w:rPr>
                              <w:t>1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2.75pt;margin-top:19.75pt;width:12.5pt;height:11.55pt;mso-wrap-style:square;v-text-anchor:top;rotation:90;mso-position-horizontal-relative:page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lineRule="exact" w:line="209"/>
                        <w:ind w:left="20" w:hanging="0"/>
                        <w:rPr/>
                      </w:pPr>
                      <w:r>
                        <w:rPr>
                          <w:kern w:val="2"/>
                          <w:sz w:val="19"/>
                          <w:w w:val="86"/>
                          <w:b/>
                          <w:szCs w:val="19"/>
                          <w:bCs/>
                          <w:rFonts w:ascii="Tahoma" w:hAnsi="Tahoma" w:eastAsia="Tahoma" w:cs="Tahoma"/>
                          <w:color w:val="auto"/>
                          <w:lang w:val="en-US" w:bidi="ar-SA"/>
                        </w:rPr>
                        <w:t>1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page">
                  <wp:posOffset>267335</wp:posOffset>
                </wp:positionH>
                <wp:positionV relativeFrom="paragraph">
                  <wp:posOffset>743585</wp:posOffset>
                </wp:positionV>
                <wp:extent cx="92710" cy="147320"/>
                <wp:effectExtent l="0" t="0" r="0" b="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92880" cy="147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09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19"/>
                                <w:w w:val="86"/>
                                <w:b/>
                                <w:szCs w:val="19"/>
                                <w:bCs/>
                                <w:rFonts w:ascii="Tahoma" w:hAnsi="Tahoma" w:eastAsia="Tahoma" w:cs="Tahoma"/>
                                <w:color w:val="auto"/>
                                <w:lang w:val="en-US" w:bidi="ar-SA"/>
                              </w:rPr>
                              <w:t>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1.05pt;margin-top:58.55pt;width:7.25pt;height:11.55pt;mso-wrap-style:square;v-text-anchor:top;rotation:90;mso-position-horizontal-relative:page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lineRule="exact" w:line="209"/>
                        <w:ind w:left="20" w:hanging="0"/>
                        <w:rPr/>
                      </w:pPr>
                      <w:r>
                        <w:rPr>
                          <w:kern w:val="2"/>
                          <w:sz w:val="19"/>
                          <w:w w:val="86"/>
                          <w:b/>
                          <w:szCs w:val="19"/>
                          <w:bCs/>
                          <w:rFonts w:ascii="Tahoma" w:hAnsi="Tahoma" w:eastAsia="Tahoma" w:cs="Tahoma"/>
                          <w:color w:val="auto"/>
                          <w:lang w:val="en-US" w:bidi="ar-SA"/>
                        </w:rPr>
                        <w:t>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spacing w:val="-2"/>
          <w:w w:val="85"/>
        </w:rPr>
        <w:t>17.56</w:t>
      </w:r>
    </w:p>
    <w:p>
      <w:pPr>
        <w:pStyle w:val="Normal"/>
        <w:rPr>
          <w:rFonts w:ascii="Tahoma" w:hAnsi="Tahoma" w:eastAsia="Tahoma" w:cs="Tahoma"/>
          <w:b/>
          <w:b/>
          <w:bCs/>
        </w:rPr>
      </w:pPr>
      <w:r>
        <w:rPr>
          <w:rFonts w:eastAsia="Tahoma" w:cs="Tahoma" w:ascii="Tahoma" w:hAnsi="Tahoma"/>
          <w:b/>
          <w:bCs/>
        </w:rPr>
      </w:r>
    </w:p>
    <w:p>
      <w:pPr>
        <w:pStyle w:val="Normal"/>
        <w:tabs>
          <w:tab w:val="clear" w:pos="720"/>
          <w:tab w:val="right" w:pos="15800" w:leader="none"/>
        </w:tabs>
        <w:spacing w:before="25" w:after="0"/>
        <w:ind w:left="142" w:hanging="0"/>
        <w:rPr>
          <w:rFonts w:ascii="Tahoma" w:hAnsi="Tahoma" w:eastAsia="Tahoma" w:cs="Tahoma"/>
          <w:sz w:val="19"/>
          <w:szCs w:val="19"/>
        </w:rPr>
      </w:pPr>
      <w:r>
        <w:rPr>
          <w:rFonts w:ascii="Tahoma" w:hAnsi="Tahoma"/>
          <w:b/>
          <w:spacing w:val="-2"/>
          <w:w w:val="95"/>
          <w:position w:val="3"/>
          <w:sz w:val="39"/>
        </w:rPr>
        <w:t>1H</w:t>
      </w:r>
      <w:r>
        <w:rPr>
          <w:rFonts w:ascii="Times New Roman" w:hAnsi="Times New Roman"/>
          <w:spacing w:val="-2"/>
          <w:w w:val="95"/>
          <w:sz w:val="19"/>
        </w:rPr>
        <w:tab/>
      </w:r>
      <w:r>
        <w:rPr>
          <w:rFonts w:ascii="Tahoma" w:hAnsi="Tahoma"/>
          <w:b/>
          <w:w w:val="95"/>
          <w:sz w:val="19"/>
        </w:rPr>
        <w:t>130</w:t>
      </w:r>
    </w:p>
    <w:p>
      <w:pPr>
        <w:pStyle w:val="TextBody"/>
        <w:spacing w:before="486" w:after="0"/>
        <w:ind w:right="117" w:hanging="0"/>
        <w:jc w:val="right"/>
        <w:rPr>
          <w:b w:val="false"/>
          <w:b w:val="false"/>
          <w:bCs w:val="fals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page">
                  <wp:posOffset>1696085</wp:posOffset>
                </wp:positionH>
                <wp:positionV relativeFrom="paragraph">
                  <wp:posOffset>-125095</wp:posOffset>
                </wp:positionV>
                <wp:extent cx="325755" cy="1511935"/>
                <wp:effectExtent l="0" t="0" r="105410" b="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25800" cy="1512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61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w w:val="86"/>
                                <w:b/>
                                <w:spacing w:val="-1"/>
                                <w:szCs w:val="22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7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98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.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86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5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6" w:after="0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w w:val="86"/>
                                <w:b/>
                                <w:spacing w:val="-1"/>
                                <w:szCs w:val="22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7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98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.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86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5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6" w:after="0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w w:val="86"/>
                                <w:b/>
                                <w:spacing w:val="-1"/>
                                <w:szCs w:val="22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7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98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.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86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5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6" w:after="0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w w:val="86"/>
                                <w:b/>
                                <w:spacing w:val="-1"/>
                                <w:szCs w:val="22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7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98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.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86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5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6" w:after="0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w w:val="86"/>
                                <w:b/>
                                <w:spacing w:val="-1"/>
                                <w:szCs w:val="22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7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98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.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86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5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6" w:after="0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w w:val="86"/>
                                <w:b/>
                                <w:spacing w:val="-1"/>
                                <w:szCs w:val="22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7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98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.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86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5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27" w:after="0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w w:val="86"/>
                                <w:b/>
                                <w:spacing w:val="-1"/>
                                <w:szCs w:val="22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6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98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.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86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8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6" w:after="0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w w:val="86"/>
                                <w:b/>
                                <w:spacing w:val="-1"/>
                                <w:szCs w:val="22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6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98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.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86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78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33.55pt;margin-top:-9.9pt;width:25.6pt;height:119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lineRule="exact" w:line="261"/>
                        <w:ind w:left="20" w:hanging="0"/>
                        <w:rPr/>
                      </w:pPr>
                      <w:r>
                        <w:rPr>
                          <w:kern w:val="2"/>
                          <w:sz w:val="24"/>
                          <w:w w:val="86"/>
                          <w:b/>
                          <w:spacing w:val="-1"/>
                          <w:szCs w:val="22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7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98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.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86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57</w:t>
                      </w:r>
                    </w:p>
                    <w:p>
                      <w:pPr>
                        <w:overflowPunct w:val="false"/>
                        <w:bidi w:val="0"/>
                        <w:spacing w:before="6" w:after="0"/>
                        <w:ind w:left="20" w:hanging="0"/>
                        <w:rPr/>
                      </w:pPr>
                      <w:r>
                        <w:rPr>
                          <w:kern w:val="2"/>
                          <w:sz w:val="24"/>
                          <w:w w:val="86"/>
                          <w:b/>
                          <w:spacing w:val="-1"/>
                          <w:szCs w:val="22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7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98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.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86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57</w:t>
                      </w:r>
                    </w:p>
                    <w:p>
                      <w:pPr>
                        <w:overflowPunct w:val="false"/>
                        <w:bidi w:val="0"/>
                        <w:spacing w:before="6" w:after="0"/>
                        <w:ind w:left="20" w:hanging="0"/>
                        <w:rPr/>
                      </w:pPr>
                      <w:r>
                        <w:rPr>
                          <w:kern w:val="2"/>
                          <w:sz w:val="24"/>
                          <w:w w:val="86"/>
                          <w:b/>
                          <w:spacing w:val="-1"/>
                          <w:szCs w:val="22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7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98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.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86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54</w:t>
                      </w:r>
                    </w:p>
                    <w:p>
                      <w:pPr>
                        <w:overflowPunct w:val="false"/>
                        <w:bidi w:val="0"/>
                        <w:spacing w:before="6" w:after="0"/>
                        <w:ind w:left="20" w:hanging="0"/>
                        <w:rPr/>
                      </w:pPr>
                      <w:r>
                        <w:rPr>
                          <w:kern w:val="2"/>
                          <w:sz w:val="24"/>
                          <w:w w:val="86"/>
                          <w:b/>
                          <w:spacing w:val="-1"/>
                          <w:szCs w:val="22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7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98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.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86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53</w:t>
                      </w:r>
                    </w:p>
                    <w:p>
                      <w:pPr>
                        <w:overflowPunct w:val="false"/>
                        <w:bidi w:val="0"/>
                        <w:spacing w:before="6" w:after="0"/>
                        <w:ind w:left="20" w:hanging="0"/>
                        <w:rPr/>
                      </w:pPr>
                      <w:r>
                        <w:rPr>
                          <w:kern w:val="2"/>
                          <w:sz w:val="24"/>
                          <w:w w:val="86"/>
                          <w:b/>
                          <w:spacing w:val="-1"/>
                          <w:szCs w:val="22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7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98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.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86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52</w:t>
                      </w:r>
                    </w:p>
                    <w:p>
                      <w:pPr>
                        <w:overflowPunct w:val="false"/>
                        <w:bidi w:val="0"/>
                        <w:spacing w:before="6" w:after="0"/>
                        <w:ind w:left="20" w:hanging="0"/>
                        <w:rPr/>
                      </w:pPr>
                      <w:r>
                        <w:rPr>
                          <w:kern w:val="2"/>
                          <w:sz w:val="24"/>
                          <w:w w:val="86"/>
                          <w:b/>
                          <w:spacing w:val="-1"/>
                          <w:szCs w:val="22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7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98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.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86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52</w:t>
                      </w:r>
                    </w:p>
                    <w:p>
                      <w:pPr>
                        <w:overflowPunct w:val="false"/>
                        <w:bidi w:val="0"/>
                        <w:spacing w:before="27" w:after="0"/>
                        <w:ind w:left="20" w:hanging="0"/>
                        <w:rPr/>
                      </w:pPr>
                      <w:r>
                        <w:rPr>
                          <w:kern w:val="2"/>
                          <w:sz w:val="24"/>
                          <w:w w:val="86"/>
                          <w:b/>
                          <w:spacing w:val="-1"/>
                          <w:szCs w:val="22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6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98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.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86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80</w:t>
                      </w:r>
                    </w:p>
                    <w:p>
                      <w:pPr>
                        <w:overflowPunct w:val="false"/>
                        <w:bidi w:val="0"/>
                        <w:spacing w:before="6" w:after="0"/>
                        <w:ind w:left="20" w:hanging="0"/>
                        <w:rPr/>
                      </w:pPr>
                      <w:r>
                        <w:rPr>
                          <w:kern w:val="2"/>
                          <w:sz w:val="24"/>
                          <w:w w:val="86"/>
                          <w:b/>
                          <w:spacing w:val="-1"/>
                          <w:szCs w:val="22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6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98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.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86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78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page">
                  <wp:posOffset>2863215</wp:posOffset>
                </wp:positionH>
                <wp:positionV relativeFrom="paragraph">
                  <wp:posOffset>445770</wp:posOffset>
                </wp:positionV>
                <wp:extent cx="325755" cy="369570"/>
                <wp:effectExtent l="0" t="0" r="0" b="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25800" cy="3697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61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w w:val="86"/>
                                <w:b/>
                                <w:spacing w:val="-1"/>
                                <w:szCs w:val="22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6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98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.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86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2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6" w:after="0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w w:val="86"/>
                                <w:b/>
                                <w:spacing w:val="-1"/>
                                <w:szCs w:val="22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6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98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.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86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11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25.4pt;margin-top:35.1pt;width:25.6pt;height:29.05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lineRule="exact" w:line="261"/>
                        <w:ind w:left="20" w:hanging="0"/>
                        <w:rPr/>
                      </w:pPr>
                      <w:r>
                        <w:rPr>
                          <w:kern w:val="2"/>
                          <w:sz w:val="24"/>
                          <w:w w:val="86"/>
                          <w:b/>
                          <w:spacing w:val="-1"/>
                          <w:szCs w:val="22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6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98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.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86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29</w:t>
                      </w:r>
                    </w:p>
                    <w:p>
                      <w:pPr>
                        <w:overflowPunct w:val="false"/>
                        <w:bidi w:val="0"/>
                        <w:spacing w:before="6" w:after="0"/>
                        <w:ind w:left="20" w:hanging="0"/>
                        <w:rPr/>
                      </w:pPr>
                      <w:r>
                        <w:rPr>
                          <w:kern w:val="2"/>
                          <w:sz w:val="24"/>
                          <w:w w:val="86"/>
                          <w:b/>
                          <w:spacing w:val="-1"/>
                          <w:szCs w:val="22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6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98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.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86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11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page">
                  <wp:posOffset>3752850</wp:posOffset>
                </wp:positionH>
                <wp:positionV relativeFrom="paragraph">
                  <wp:posOffset>445770</wp:posOffset>
                </wp:positionV>
                <wp:extent cx="325755" cy="369570"/>
                <wp:effectExtent l="0" t="0" r="0" b="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25800" cy="3697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61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w w:val="86"/>
                                <w:b/>
                                <w:spacing w:val="-1"/>
                                <w:szCs w:val="22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5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98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.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86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3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6" w:after="0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w w:val="86"/>
                                <w:b/>
                                <w:spacing w:val="-1"/>
                                <w:szCs w:val="22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5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98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.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86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32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95.45pt;margin-top:35.1pt;width:25.6pt;height:29.05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lineRule="exact" w:line="261"/>
                        <w:ind w:left="20" w:hanging="0"/>
                        <w:rPr/>
                      </w:pPr>
                      <w:r>
                        <w:rPr>
                          <w:kern w:val="2"/>
                          <w:sz w:val="24"/>
                          <w:w w:val="86"/>
                          <w:b/>
                          <w:spacing w:val="-1"/>
                          <w:szCs w:val="22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5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98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.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86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34</w:t>
                      </w:r>
                    </w:p>
                    <w:p>
                      <w:pPr>
                        <w:overflowPunct w:val="false"/>
                        <w:bidi w:val="0"/>
                        <w:spacing w:before="6" w:after="0"/>
                        <w:ind w:left="20" w:hanging="0"/>
                        <w:rPr/>
                      </w:pPr>
                      <w:r>
                        <w:rPr>
                          <w:kern w:val="2"/>
                          <w:sz w:val="24"/>
                          <w:w w:val="86"/>
                          <w:b/>
                          <w:spacing w:val="-1"/>
                          <w:szCs w:val="22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5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98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.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86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32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page">
                  <wp:posOffset>7154545</wp:posOffset>
                </wp:positionH>
                <wp:positionV relativeFrom="paragraph">
                  <wp:posOffset>351790</wp:posOffset>
                </wp:positionV>
                <wp:extent cx="325755" cy="557530"/>
                <wp:effectExtent l="0" t="0" r="0" b="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25800" cy="5576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61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w w:val="86"/>
                                <w:b/>
                                <w:spacing w:val="-1"/>
                                <w:szCs w:val="22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2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98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.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86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0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6" w:after="0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w w:val="86"/>
                                <w:b/>
                                <w:spacing w:val="-1"/>
                                <w:szCs w:val="22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1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98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.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86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9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6" w:after="0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w w:val="86"/>
                                <w:b/>
                                <w:spacing w:val="-1"/>
                                <w:szCs w:val="22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1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98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.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86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91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563.3pt;margin-top:27.7pt;width:25.6pt;height:43.85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lineRule="exact" w:line="261"/>
                        <w:ind w:left="20" w:hanging="0"/>
                        <w:rPr/>
                      </w:pPr>
                      <w:r>
                        <w:rPr>
                          <w:kern w:val="2"/>
                          <w:sz w:val="24"/>
                          <w:w w:val="86"/>
                          <w:b/>
                          <w:spacing w:val="-1"/>
                          <w:szCs w:val="22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2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98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.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86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04</w:t>
                      </w:r>
                    </w:p>
                    <w:p>
                      <w:pPr>
                        <w:overflowPunct w:val="false"/>
                        <w:bidi w:val="0"/>
                        <w:spacing w:before="6" w:after="0"/>
                        <w:ind w:left="20" w:hanging="0"/>
                        <w:rPr/>
                      </w:pPr>
                      <w:r>
                        <w:rPr>
                          <w:kern w:val="2"/>
                          <w:sz w:val="24"/>
                          <w:w w:val="86"/>
                          <w:b/>
                          <w:spacing w:val="-1"/>
                          <w:szCs w:val="22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1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98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.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86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99</w:t>
                      </w:r>
                    </w:p>
                    <w:p>
                      <w:pPr>
                        <w:overflowPunct w:val="false"/>
                        <w:bidi w:val="0"/>
                        <w:spacing w:before="6" w:after="0"/>
                        <w:ind w:left="20" w:hanging="0"/>
                        <w:rPr/>
                      </w:pPr>
                      <w:r>
                        <w:rPr>
                          <w:kern w:val="2"/>
                          <w:sz w:val="24"/>
                          <w:w w:val="86"/>
                          <w:b/>
                          <w:spacing w:val="-1"/>
                          <w:szCs w:val="22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1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98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.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86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91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page">
                  <wp:posOffset>7956550</wp:posOffset>
                </wp:positionH>
                <wp:positionV relativeFrom="paragraph">
                  <wp:posOffset>394970</wp:posOffset>
                </wp:positionV>
                <wp:extent cx="325755" cy="180975"/>
                <wp:effectExtent l="0" t="0" r="0" b="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25800" cy="1810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61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w w:val="86"/>
                                <w:b/>
                                <w:spacing w:val="-1"/>
                                <w:szCs w:val="22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1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98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.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86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18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626.55pt;margin-top:31.1pt;width:25.6pt;height:14.2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lineRule="exact" w:line="261"/>
                        <w:ind w:left="20" w:hanging="0"/>
                        <w:rPr/>
                      </w:pPr>
                      <w:r>
                        <w:rPr>
                          <w:kern w:val="2"/>
                          <w:sz w:val="24"/>
                          <w:w w:val="86"/>
                          <w:b/>
                          <w:spacing w:val="-1"/>
                          <w:szCs w:val="22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1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98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.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86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18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page">
                  <wp:posOffset>8375650</wp:posOffset>
                </wp:positionH>
                <wp:positionV relativeFrom="paragraph">
                  <wp:posOffset>445770</wp:posOffset>
                </wp:positionV>
                <wp:extent cx="325755" cy="369570"/>
                <wp:effectExtent l="0" t="0" r="0" b="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25800" cy="3697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61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w w:val="86"/>
                                <w:b/>
                                <w:spacing w:val="-1"/>
                                <w:szCs w:val="22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0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98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.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86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7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6" w:after="0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w w:val="86"/>
                                <w:b/>
                                <w:spacing w:val="-1"/>
                                <w:szCs w:val="22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0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98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.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86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76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659.45pt;margin-top:35.1pt;width:25.6pt;height:29.05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lineRule="exact" w:line="261"/>
                        <w:ind w:left="20" w:hanging="0"/>
                        <w:rPr/>
                      </w:pPr>
                      <w:r>
                        <w:rPr>
                          <w:kern w:val="2"/>
                          <w:sz w:val="24"/>
                          <w:w w:val="86"/>
                          <w:b/>
                          <w:spacing w:val="-1"/>
                          <w:szCs w:val="22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0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98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.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86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78</w:t>
                      </w:r>
                    </w:p>
                    <w:p>
                      <w:pPr>
                        <w:overflowPunct w:val="false"/>
                        <w:bidi w:val="0"/>
                        <w:spacing w:before="6" w:after="0"/>
                        <w:ind w:left="20" w:hanging="0"/>
                        <w:rPr/>
                      </w:pPr>
                      <w:r>
                        <w:rPr>
                          <w:kern w:val="2"/>
                          <w:sz w:val="24"/>
                          <w:w w:val="86"/>
                          <w:b/>
                          <w:spacing w:val="-1"/>
                          <w:szCs w:val="22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0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98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.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86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76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page">
                  <wp:posOffset>9131300</wp:posOffset>
                </wp:positionH>
                <wp:positionV relativeFrom="paragraph">
                  <wp:posOffset>308610</wp:posOffset>
                </wp:positionV>
                <wp:extent cx="383540" cy="180975"/>
                <wp:effectExtent l="0" t="0" r="0" b="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83400" cy="1810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61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w w:val="85"/>
                                <w:b/>
                                <w:spacing w:val="-1"/>
                                <w:szCs w:val="22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-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86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0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98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.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2"/>
                                <w:w w:val="86"/>
                                <w:rFonts w:ascii="Tahoma" w:hAnsi="Tahoma" w:eastAsia="Calibri" w:cs="Times New Roman"/>
                                <w:color w:val="auto"/>
                                <w:lang w:val="en-US" w:bidi="ar-SA"/>
                              </w:rPr>
                              <w:t>0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719pt;margin-top:24.25pt;width:30.15pt;height:14.2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lineRule="exact" w:line="261"/>
                        <w:ind w:left="20" w:hanging="0"/>
                        <w:rPr/>
                      </w:pPr>
                      <w:r>
                        <w:rPr>
                          <w:kern w:val="2"/>
                          <w:sz w:val="24"/>
                          <w:w w:val="85"/>
                          <w:b/>
                          <w:spacing w:val="-1"/>
                          <w:szCs w:val="22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-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86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0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98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.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2"/>
                          <w:w w:val="86"/>
                          <w:rFonts w:ascii="Tahoma" w:hAnsi="Tahoma" w:eastAsia="Calibri" w:cs="Times New Roman"/>
                          <w:color w:val="auto"/>
                          <w:lang w:val="en-US" w:bidi="ar-SA"/>
                        </w:rPr>
                        <w:t>0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w w:val="85"/>
        </w:rPr>
        <w:t>120</w:t>
      </w:r>
    </w:p>
    <w:p>
      <w:pPr>
        <w:pStyle w:val="TextBody"/>
        <w:spacing w:before="497" w:after="0"/>
        <w:ind w:right="117" w:hanging="0"/>
        <w:jc w:val="right"/>
        <w:rPr>
          <w:b w:val="false"/>
          <w:b w:val="false"/>
          <w:bCs w:val="false"/>
        </w:rPr>
      </w:pPr>
      <w:r>
        <w:rPr>
          <w:w w:val="85"/>
        </w:rPr>
        <w:t>110</w:t>
      </w:r>
    </w:p>
    <w:p>
      <w:pPr>
        <w:pStyle w:val="TextBody"/>
        <w:spacing w:before="497" w:after="0"/>
        <w:ind w:right="117" w:hanging="0"/>
        <w:jc w:val="right"/>
        <w:rPr>
          <w:b w:val="false"/>
          <w:b w:val="false"/>
          <w:bCs w:val="false"/>
        </w:rPr>
      </w:pPr>
      <w:r>
        <w:rPr>
          <w:w w:val="85"/>
        </w:rPr>
        <w:t>100</w:t>
      </w:r>
    </w:p>
    <w:p>
      <w:pPr>
        <w:pStyle w:val="TextBody"/>
        <w:spacing w:before="497" w:after="0"/>
        <w:ind w:right="222" w:hanging="0"/>
        <w:jc w:val="right"/>
        <w:rPr>
          <w:b w:val="false"/>
          <w:b w:val="false"/>
          <w:bCs w:val="false"/>
        </w:rPr>
      </w:pPr>
      <w:r>
        <w:rPr>
          <w:w w:val="85"/>
        </w:rPr>
        <w:t>90</w:t>
      </w:r>
    </w:p>
    <w:p>
      <w:pPr>
        <w:pStyle w:val="TextBody"/>
        <w:spacing w:before="497" w:after="0"/>
        <w:ind w:right="222" w:hanging="0"/>
        <w:jc w:val="right"/>
        <w:rPr>
          <w:b w:val="false"/>
          <w:b w:val="false"/>
          <w:bCs w:val="false"/>
        </w:rPr>
      </w:pPr>
      <w:r>
        <w:rPr>
          <w:w w:val="85"/>
        </w:rPr>
        <w:t>80</w:t>
      </w:r>
    </w:p>
    <w:p>
      <w:pPr>
        <w:pStyle w:val="TextBody"/>
        <w:spacing w:before="497" w:after="0"/>
        <w:ind w:right="222" w:hanging="0"/>
        <w:jc w:val="right"/>
        <w:rPr>
          <w:b w:val="false"/>
          <w:b w:val="false"/>
          <w:bCs w:val="false"/>
        </w:rPr>
      </w:pPr>
      <w:r>
        <w:rPr>
          <w:w w:val="85"/>
        </w:rPr>
        <w:t>70</w:t>
      </w:r>
    </w:p>
    <w:p>
      <w:pPr>
        <w:pStyle w:val="TextBody"/>
        <w:spacing w:before="497" w:after="0"/>
        <w:ind w:right="222" w:hanging="0"/>
        <w:jc w:val="right"/>
        <w:rPr>
          <w:b w:val="false"/>
          <w:b w:val="false"/>
          <w:bCs w:val="false"/>
        </w:rPr>
      </w:pPr>
      <w:r>
        <w:rPr>
          <w:w w:val="85"/>
        </w:rPr>
        <w:t>60</w:t>
      </w:r>
    </w:p>
    <w:p>
      <w:pPr>
        <w:pStyle w:val="TextBody"/>
        <w:spacing w:before="497" w:after="0"/>
        <w:ind w:right="222" w:hanging="0"/>
        <w:jc w:val="right"/>
        <w:rPr>
          <w:b w:val="false"/>
          <w:b w:val="false"/>
          <w:bCs w:val="false"/>
        </w:rPr>
      </w:pPr>
      <w:r>
        <w:rPr>
          <w:w w:val="85"/>
        </w:rPr>
        <w:t>50</w:t>
      </w:r>
    </w:p>
    <w:p>
      <w:pPr>
        <w:pStyle w:val="TextBody"/>
        <w:spacing w:before="497" w:after="0"/>
        <w:ind w:right="222" w:hanging="0"/>
        <w:jc w:val="right"/>
        <w:rPr>
          <w:b w:val="false"/>
          <w:b w:val="false"/>
          <w:bCs w:val="false"/>
        </w:rPr>
      </w:pPr>
      <w:r>
        <w:rPr>
          <w:w w:val="85"/>
        </w:rPr>
        <w:t>40</w:t>
      </w:r>
    </w:p>
    <w:p>
      <w:pPr>
        <w:pStyle w:val="TextBody"/>
        <w:spacing w:before="497" w:after="0"/>
        <w:ind w:right="222" w:hanging="0"/>
        <w:jc w:val="right"/>
        <w:rPr>
          <w:b w:val="false"/>
          <w:b w:val="false"/>
          <w:bCs w:val="false"/>
        </w:rPr>
      </w:pPr>
      <w:r>
        <w:rPr>
          <w:w w:val="85"/>
        </w:rPr>
        <w:t>30</w:t>
      </w:r>
    </w:p>
    <w:p>
      <w:pPr>
        <w:pStyle w:val="TextBody"/>
        <w:spacing w:before="497" w:after="0"/>
        <w:ind w:right="222" w:hanging="0"/>
        <w:jc w:val="right"/>
        <w:rPr>
          <w:b w:val="false"/>
          <w:b w:val="false"/>
          <w:bCs w:val="false"/>
        </w:rPr>
      </w:pPr>
      <w:r>
        <w:rPr>
          <w:w w:val="85"/>
        </w:rPr>
        <w:t>20</w:t>
      </w:r>
    </w:p>
    <w:p>
      <w:pPr>
        <w:pStyle w:val="TextBody"/>
        <w:spacing w:before="497" w:after="0"/>
        <w:ind w:right="222" w:hanging="0"/>
        <w:jc w:val="right"/>
        <w:rPr>
          <w:b w:val="false"/>
          <w:b w:val="false"/>
          <w:bCs w:val="false"/>
        </w:rPr>
      </w:pPr>
      <w:r>
        <w:rPr>
          <w:w w:val="85"/>
        </w:rPr>
        <w:t>10</w:t>
      </w:r>
    </w:p>
    <w:p>
      <w:pPr>
        <w:pStyle w:val="TextBody"/>
        <w:spacing w:before="497" w:after="0"/>
        <w:ind w:right="327" w:hanging="0"/>
        <w:jc w:val="right"/>
        <w:rPr>
          <w:b w:val="false"/>
          <w:b w:val="false"/>
          <w:bCs w:val="false"/>
        </w:rPr>
      </w:pPr>
      <w:r>
        <w:rPr>
          <w:w w:val="85"/>
        </w:rPr>
        <w:t>0</w:t>
      </w:r>
    </w:p>
    <w:p>
      <w:pPr>
        <w:pStyle w:val="TextBody"/>
        <w:spacing w:before="497" w:after="0"/>
        <w:ind w:right="150" w:hanging="0"/>
        <w:jc w:val="right"/>
        <w:rPr>
          <w:b w:val="false"/>
          <w:b w:val="false"/>
          <w:bCs w:val="false"/>
        </w:rPr>
      </w:pPr>
      <w:r>
        <w:rPr>
          <w:w w:val="85"/>
        </w:rPr>
        <w:t>-10</w:t>
      </w:r>
    </w:p>
    <w:p>
      <w:pPr>
        <w:sectPr>
          <w:type w:val="nextPage"/>
          <w:pgSz w:orient="landscape" w:w="16838" w:h="11906"/>
          <w:pgMar w:left="140" w:right="780" w:gutter="0" w:header="0" w:top="0" w:footer="0" w:bottom="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tabs>
          <w:tab w:val="clear" w:pos="720"/>
          <w:tab w:val="left" w:pos="812" w:leader="none"/>
        </w:tabs>
        <w:spacing w:before="263" w:after="0"/>
        <w:ind w:left="118" w:hanging="0"/>
        <w:rPr>
          <w:b w:val="false"/>
          <w:b w:val="false"/>
          <w:bCs w:val="false"/>
        </w:rPr>
      </w:pPr>
      <w:r>
        <w:rPr>
          <w:spacing w:val="-1"/>
          <w:w w:val="90"/>
        </w:rPr>
        <w:t>.</w:t>
      </w:r>
      <w:r>
        <w:rPr>
          <w:spacing w:val="-2"/>
          <w:w w:val="90"/>
        </w:rPr>
        <w:t>0</w:t>
        <w:tab/>
      </w:r>
      <w:r>
        <w:rPr>
          <w:spacing w:val="-1"/>
          <w:w w:val="85"/>
        </w:rPr>
        <w:t>8.5</w:t>
      </w:r>
    </w:p>
    <w:p>
      <w:pPr>
        <w:pStyle w:val="Normal"/>
        <w:spacing w:before="263" w:after="0"/>
        <w:ind w:left="118" w:hanging="0"/>
        <w:rPr>
          <w:rFonts w:ascii="Tahoma" w:hAnsi="Tahoma" w:eastAsia="Tahoma" w:cs="Tahoma"/>
          <w:sz w:val="19"/>
          <w:szCs w:val="19"/>
        </w:rPr>
      </w:pPr>
      <w:r>
        <w:br w:type="column"/>
      </w:r>
      <w:r>
        <w:rPr>
          <w:rFonts w:ascii="Tahoma" w:hAnsi="Tahoma"/>
          <w:b/>
          <w:spacing w:val="-1"/>
          <w:w w:val="85"/>
          <w:sz w:val="19"/>
        </w:rPr>
        <w:t>8.0</w:t>
      </w:r>
    </w:p>
    <w:p>
      <w:pPr>
        <w:pStyle w:val="Normal"/>
        <w:spacing w:before="263" w:after="0"/>
        <w:ind w:left="118" w:hanging="0"/>
        <w:rPr>
          <w:rFonts w:ascii="Tahoma" w:hAnsi="Tahoma" w:eastAsia="Tahoma" w:cs="Tahoma"/>
          <w:sz w:val="19"/>
          <w:szCs w:val="19"/>
        </w:rPr>
      </w:pPr>
      <w:r>
        <w:br w:type="column"/>
      </w:r>
      <w:r>
        <w:rPr>
          <w:rFonts w:ascii="Tahoma" w:hAnsi="Tahoma"/>
          <w:b/>
          <w:spacing w:val="-1"/>
          <w:w w:val="85"/>
          <w:sz w:val="19"/>
        </w:rPr>
        <w:t>7.5</w:t>
      </w:r>
    </w:p>
    <w:p>
      <w:pPr>
        <w:pStyle w:val="Normal"/>
        <w:spacing w:before="263" w:after="0"/>
        <w:ind w:left="118" w:hanging="0"/>
        <w:rPr>
          <w:rFonts w:ascii="Tahoma" w:hAnsi="Tahoma" w:eastAsia="Tahoma" w:cs="Tahoma"/>
          <w:sz w:val="19"/>
          <w:szCs w:val="19"/>
        </w:rPr>
      </w:pPr>
      <w:r>
        <w:br w:type="column"/>
      </w:r>
      <w:r>
        <w:rPr>
          <w:rFonts w:ascii="Tahoma" w:hAnsi="Tahoma"/>
          <w:b/>
          <w:spacing w:val="-1"/>
          <w:w w:val="85"/>
          <w:sz w:val="19"/>
        </w:rPr>
        <w:t>7.0</w:t>
      </w:r>
    </w:p>
    <w:p>
      <w:pPr>
        <w:pStyle w:val="Normal"/>
        <w:spacing w:before="263" w:after="0"/>
        <w:ind w:left="118" w:hanging="0"/>
        <w:rPr>
          <w:rFonts w:ascii="Tahoma" w:hAnsi="Tahoma" w:eastAsia="Tahoma" w:cs="Tahoma"/>
          <w:sz w:val="19"/>
          <w:szCs w:val="19"/>
        </w:rPr>
      </w:pPr>
      <w:r>
        <w:br w:type="column"/>
      </w:r>
      <w:r>
        <w:rPr>
          <w:rFonts w:ascii="Tahoma" w:hAnsi="Tahoma"/>
          <w:b/>
          <w:spacing w:val="-1"/>
          <w:w w:val="85"/>
          <w:sz w:val="19"/>
        </w:rPr>
        <w:t>6.5</w:t>
      </w:r>
    </w:p>
    <w:p>
      <w:pPr>
        <w:pStyle w:val="Normal"/>
        <w:spacing w:before="263" w:after="0"/>
        <w:ind w:left="118" w:hanging="0"/>
        <w:rPr>
          <w:rFonts w:ascii="Tahoma" w:hAnsi="Tahoma" w:eastAsia="Tahoma" w:cs="Tahoma"/>
          <w:sz w:val="19"/>
          <w:szCs w:val="19"/>
        </w:rPr>
      </w:pPr>
      <w:r>
        <w:br w:type="column"/>
      </w:r>
      <w:r>
        <w:rPr>
          <w:rFonts w:ascii="Tahoma" w:hAnsi="Tahoma"/>
          <w:b/>
          <w:spacing w:val="-1"/>
          <w:w w:val="85"/>
          <w:sz w:val="19"/>
        </w:rPr>
        <w:t>6.0</w:t>
      </w:r>
    </w:p>
    <w:p>
      <w:pPr>
        <w:pStyle w:val="Normal"/>
        <w:spacing w:before="263" w:after="0"/>
        <w:ind w:left="118" w:hanging="0"/>
        <w:rPr>
          <w:rFonts w:ascii="Tahoma" w:hAnsi="Tahoma" w:eastAsia="Tahoma" w:cs="Tahoma"/>
          <w:sz w:val="19"/>
          <w:szCs w:val="19"/>
        </w:rPr>
      </w:pPr>
      <w:r>
        <w:br w:type="column"/>
      </w:r>
      <w:r>
        <w:rPr>
          <w:rFonts w:ascii="Tahoma" w:hAnsi="Tahoma"/>
          <w:b/>
          <w:spacing w:val="-1"/>
          <w:w w:val="85"/>
          <w:sz w:val="19"/>
        </w:rPr>
        <w:t>5.5</w:t>
      </w:r>
    </w:p>
    <w:p>
      <w:pPr>
        <w:pStyle w:val="Normal"/>
        <w:spacing w:before="263" w:after="0"/>
        <w:ind w:left="118" w:hanging="0"/>
        <w:rPr>
          <w:rFonts w:ascii="Tahoma" w:hAnsi="Tahoma" w:eastAsia="Tahoma" w:cs="Tahoma"/>
          <w:sz w:val="19"/>
          <w:szCs w:val="19"/>
        </w:rPr>
      </w:pPr>
      <w:r>
        <w:br w:type="column"/>
      </w:r>
      <w:r>
        <w:rPr>
          <w:rFonts w:ascii="Tahoma" w:hAnsi="Tahoma"/>
          <w:b/>
          <w:spacing w:val="-1"/>
          <w:w w:val="85"/>
          <w:sz w:val="19"/>
        </w:rPr>
        <w:t>5.0</w:t>
      </w:r>
    </w:p>
    <w:p>
      <w:pPr>
        <w:pStyle w:val="Normal"/>
        <w:spacing w:before="263" w:after="0"/>
        <w:ind w:left="118" w:hanging="0"/>
        <w:rPr>
          <w:rFonts w:ascii="Tahoma" w:hAnsi="Tahoma" w:eastAsia="Tahoma" w:cs="Tahoma"/>
          <w:sz w:val="19"/>
          <w:szCs w:val="19"/>
        </w:rPr>
      </w:pPr>
      <w:r>
        <w:br w:type="column"/>
      </w:r>
      <w:r>
        <w:rPr>
          <w:rFonts w:ascii="Tahoma" w:hAnsi="Tahoma"/>
          <w:b/>
          <w:spacing w:val="-1"/>
          <w:w w:val="85"/>
          <w:sz w:val="19"/>
        </w:rPr>
        <w:t>4.5</w:t>
      </w:r>
    </w:p>
    <w:p>
      <w:pPr>
        <w:pStyle w:val="Normal"/>
        <w:spacing w:before="263" w:after="0"/>
        <w:ind w:left="118" w:hanging="0"/>
        <w:rPr>
          <w:rFonts w:ascii="Tahoma" w:hAnsi="Tahoma" w:eastAsia="Tahoma" w:cs="Tahoma"/>
          <w:sz w:val="19"/>
          <w:szCs w:val="19"/>
        </w:rPr>
      </w:pPr>
      <w:r>
        <w:br w:type="column"/>
      </w:r>
      <w:r>
        <w:rPr>
          <w:rFonts w:ascii="Tahoma" w:hAnsi="Tahoma"/>
          <w:b/>
          <w:spacing w:val="-1"/>
          <w:w w:val="85"/>
          <w:sz w:val="19"/>
        </w:rPr>
        <w:t>4.0</w:t>
      </w:r>
    </w:p>
    <w:p>
      <w:pPr>
        <w:pStyle w:val="Normal"/>
        <w:spacing w:before="263" w:after="0"/>
        <w:ind w:left="118" w:hanging="0"/>
        <w:rPr>
          <w:rFonts w:ascii="Tahoma" w:hAnsi="Tahoma" w:eastAsia="Tahoma" w:cs="Tahoma"/>
          <w:sz w:val="19"/>
          <w:szCs w:val="19"/>
        </w:rPr>
      </w:pPr>
      <w:r>
        <w:br w:type="column"/>
      </w:r>
      <w:r>
        <w:rPr>
          <w:rFonts w:ascii="Tahoma" w:hAnsi="Tahoma"/>
          <w:b/>
          <w:spacing w:val="-1"/>
          <w:w w:val="85"/>
          <w:sz w:val="19"/>
        </w:rPr>
        <w:t>3.5</w:t>
      </w:r>
    </w:p>
    <w:p>
      <w:pPr>
        <w:pStyle w:val="Normal"/>
        <w:spacing w:before="263" w:after="0"/>
        <w:ind w:left="118" w:hanging="0"/>
        <w:rPr>
          <w:rFonts w:ascii="Tahoma" w:hAnsi="Tahoma" w:eastAsia="Tahoma" w:cs="Tahoma"/>
          <w:sz w:val="19"/>
          <w:szCs w:val="19"/>
        </w:rPr>
      </w:pPr>
      <w:r>
        <w:br w:type="column"/>
      </w:r>
      <w:r>
        <w:rPr>
          <w:rFonts w:ascii="Tahoma" w:hAnsi="Tahoma"/>
          <w:b/>
          <w:spacing w:val="-1"/>
          <w:w w:val="85"/>
          <w:sz w:val="19"/>
        </w:rPr>
        <w:t>3.0</w:t>
      </w:r>
    </w:p>
    <w:p>
      <w:pPr>
        <w:pStyle w:val="Normal"/>
        <w:spacing w:before="263" w:after="0"/>
        <w:ind w:left="118" w:hanging="0"/>
        <w:rPr>
          <w:rFonts w:ascii="Tahoma" w:hAnsi="Tahoma" w:eastAsia="Tahoma" w:cs="Tahoma"/>
          <w:sz w:val="19"/>
          <w:szCs w:val="19"/>
        </w:rPr>
      </w:pPr>
      <w:r>
        <w:br w:type="column"/>
      </w:r>
      <w:r>
        <w:rPr>
          <w:rFonts w:ascii="Tahoma" w:hAnsi="Tahoma"/>
          <w:b/>
          <w:spacing w:val="-1"/>
          <w:w w:val="85"/>
          <w:sz w:val="19"/>
        </w:rPr>
        <w:t>2.5</w:t>
      </w:r>
    </w:p>
    <w:p>
      <w:pPr>
        <w:pStyle w:val="Normal"/>
        <w:spacing w:before="263" w:after="0"/>
        <w:ind w:left="118" w:hanging="0"/>
        <w:rPr>
          <w:rFonts w:ascii="Tahoma" w:hAnsi="Tahoma" w:eastAsia="Tahoma" w:cs="Tahoma"/>
          <w:sz w:val="19"/>
          <w:szCs w:val="19"/>
        </w:rPr>
      </w:pPr>
      <w:r>
        <w:br w:type="column"/>
      </w:r>
      <w:r>
        <w:rPr>
          <w:rFonts w:ascii="Tahoma" w:hAnsi="Tahoma"/>
          <w:b/>
          <w:spacing w:val="-1"/>
          <w:w w:val="85"/>
          <w:sz w:val="19"/>
        </w:rPr>
        <w:t>2.0</w:t>
      </w:r>
    </w:p>
    <w:p>
      <w:pPr>
        <w:pStyle w:val="Normal"/>
        <w:spacing w:before="263" w:after="0"/>
        <w:ind w:left="118" w:hanging="0"/>
        <w:rPr>
          <w:rFonts w:ascii="Tahoma" w:hAnsi="Tahoma" w:eastAsia="Tahoma" w:cs="Tahoma"/>
          <w:sz w:val="19"/>
          <w:szCs w:val="19"/>
        </w:rPr>
      </w:pPr>
      <w:r>
        <w:br w:type="column"/>
      </w:r>
      <w:r>
        <w:rPr>
          <w:rFonts w:ascii="Tahoma" w:hAnsi="Tahoma"/>
          <w:b/>
          <w:spacing w:val="-1"/>
          <w:w w:val="85"/>
          <w:sz w:val="19"/>
        </w:rPr>
        <w:t>1.5</w:t>
      </w:r>
    </w:p>
    <w:p>
      <w:pPr>
        <w:pStyle w:val="Normal"/>
        <w:spacing w:before="263" w:after="0"/>
        <w:ind w:left="118" w:hanging="0"/>
        <w:rPr>
          <w:rFonts w:ascii="Tahoma" w:hAnsi="Tahoma" w:eastAsia="Tahoma" w:cs="Tahoma"/>
          <w:sz w:val="19"/>
          <w:szCs w:val="19"/>
        </w:rPr>
      </w:pPr>
      <w:r>
        <w:br w:type="column"/>
      </w:r>
      <w:r>
        <w:rPr>
          <w:rFonts w:ascii="Tahoma" w:hAnsi="Tahoma"/>
          <w:b/>
          <w:spacing w:val="-1"/>
          <w:w w:val="85"/>
          <w:sz w:val="19"/>
        </w:rPr>
        <w:t>1.0</w:t>
      </w:r>
    </w:p>
    <w:p>
      <w:pPr>
        <w:pStyle w:val="Normal"/>
        <w:spacing w:before="263" w:after="0"/>
        <w:ind w:left="118" w:hanging="0"/>
        <w:rPr>
          <w:rFonts w:ascii="Tahoma" w:hAnsi="Tahoma" w:eastAsia="Tahoma" w:cs="Tahoma"/>
          <w:sz w:val="19"/>
          <w:szCs w:val="19"/>
        </w:rPr>
      </w:pPr>
      <w:r>
        <w:br w:type="column"/>
      </w:r>
      <w:r>
        <w:rPr>
          <w:rFonts w:ascii="Tahoma" w:hAnsi="Tahoma"/>
          <w:b/>
          <w:spacing w:val="-1"/>
          <w:w w:val="85"/>
          <w:sz w:val="19"/>
        </w:rPr>
        <w:t>0.5</w:t>
      </w:r>
    </w:p>
    <w:p>
      <w:pPr>
        <w:pStyle w:val="Normal"/>
        <w:spacing w:before="263" w:after="0"/>
        <w:ind w:left="118" w:hanging="0"/>
        <w:rPr>
          <w:rFonts w:ascii="Tahoma" w:hAnsi="Tahoma" w:eastAsia="Tahoma" w:cs="Tahoma"/>
          <w:b/>
          <w:b/>
          <w:spacing w:val="-2"/>
          <w:sz w:val="19"/>
          <w:szCs w:val="19"/>
        </w:rPr>
      </w:pPr>
      <w:r>
        <w:br w:type="column"/>
      </w:r>
      <w:r>
        <w:rPr>
          <w:rFonts w:eastAsia="Tahoma" w:cs="Tahoma" w:ascii="Tahoma" w:hAnsi="Tahoma"/>
          <w:b/>
          <w:spacing w:val="-2"/>
          <w:sz w:val="19"/>
          <w:szCs w:val="19"/>
        </w:rPr>
        <w:t>0.0</w:t>
      </w:r>
    </w:p>
    <w:p>
      <w:pPr>
        <w:sectPr>
          <w:type w:val="continuous"/>
          <w:pgSz w:orient="landscape" w:w="16838" w:h="11906"/>
          <w:pgMar w:left="140" w:right="780" w:gutter="0" w:header="0" w:top="0" w:footer="0" w:bottom="0"/>
          <w:cols w:num="18" w:equalWidth="false" w:sep="false">
            <w:col w:w="1080" w:space="412"/>
            <w:col w:w="386" w:space="412"/>
            <w:col w:w="386" w:space="412"/>
            <w:col w:w="386" w:space="412"/>
            <w:col w:w="386" w:space="412"/>
            <w:col w:w="386" w:space="412"/>
            <w:col w:w="386" w:space="412"/>
            <w:col w:w="386" w:space="412"/>
            <w:col w:w="386" w:space="412"/>
            <w:col w:w="386" w:space="412"/>
            <w:col w:w="386" w:space="412"/>
            <w:col w:w="386" w:space="412"/>
            <w:col w:w="386" w:space="412"/>
            <w:col w:w="386" w:space="412"/>
            <w:col w:w="386" w:space="412"/>
            <w:col w:w="386" w:space="412"/>
            <w:col w:w="386" w:space="412"/>
            <w:col w:w="1643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spacing w:lineRule="exact" w:line="191"/>
        <w:ind w:right="460" w:hanging="0"/>
        <w:jc w:val="center"/>
        <w:rPr/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page">
                  <wp:posOffset>175260</wp:posOffset>
                </wp:positionH>
                <wp:positionV relativeFrom="page">
                  <wp:posOffset>175260</wp:posOffset>
                </wp:positionV>
                <wp:extent cx="9741535" cy="6896735"/>
                <wp:effectExtent l="5080" t="4445" r="2540" b="4445"/>
                <wp:wrapNone/>
                <wp:docPr id="39" name="Group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741600" cy="6896880"/>
                          <a:chOff x="0" y="0"/>
                          <a:chExt cx="9741600" cy="6896880"/>
                        </a:xfrm>
                      </wpg:grpSpPr>
                      <wpg:grpSp>
                        <wpg:cNvGrpSpPr/>
                        <wpg:grpSpPr>
                          <a:xfrm>
                            <a:off x="0" y="6842160"/>
                            <a:ext cx="964008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64008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5172" h="2">
                                  <a:moveTo>
                                    <a:pt x="0" y="0"/>
                                  </a:moveTo>
                                  <a:lnTo>
                                    <a:pt x="15172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400680" y="6842160"/>
                            <a:ext cx="1440" cy="27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27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3">
                                  <a:moveTo>
                                    <a:pt x="0" y="0"/>
                                  </a:moveTo>
                                  <a:lnTo>
                                    <a:pt x="0" y="43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8892720" y="6842160"/>
                            <a:ext cx="1440" cy="27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27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3">
                                  <a:moveTo>
                                    <a:pt x="0" y="0"/>
                                  </a:moveTo>
                                  <a:lnTo>
                                    <a:pt x="0" y="43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8384400" y="6842160"/>
                            <a:ext cx="1440" cy="27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27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3">
                                  <a:moveTo>
                                    <a:pt x="0" y="0"/>
                                  </a:moveTo>
                                  <a:lnTo>
                                    <a:pt x="0" y="43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7876440" y="6842160"/>
                            <a:ext cx="1440" cy="27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27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3">
                                  <a:moveTo>
                                    <a:pt x="0" y="0"/>
                                  </a:moveTo>
                                  <a:lnTo>
                                    <a:pt x="0" y="43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7368480" y="6842160"/>
                            <a:ext cx="1440" cy="27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27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3">
                                  <a:moveTo>
                                    <a:pt x="0" y="0"/>
                                  </a:moveTo>
                                  <a:lnTo>
                                    <a:pt x="0" y="43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6860520" y="6842160"/>
                            <a:ext cx="1440" cy="27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27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3">
                                  <a:moveTo>
                                    <a:pt x="0" y="0"/>
                                  </a:moveTo>
                                  <a:lnTo>
                                    <a:pt x="0" y="43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6353280" y="6842160"/>
                            <a:ext cx="1440" cy="27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27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3">
                                  <a:moveTo>
                                    <a:pt x="0" y="0"/>
                                  </a:moveTo>
                                  <a:lnTo>
                                    <a:pt x="0" y="43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844600" y="6842160"/>
                            <a:ext cx="1440" cy="27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27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3">
                                  <a:moveTo>
                                    <a:pt x="0" y="0"/>
                                  </a:moveTo>
                                  <a:lnTo>
                                    <a:pt x="0" y="43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337000" y="6842160"/>
                            <a:ext cx="1440" cy="27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27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3">
                                  <a:moveTo>
                                    <a:pt x="0" y="0"/>
                                  </a:moveTo>
                                  <a:lnTo>
                                    <a:pt x="0" y="43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828680" y="6842160"/>
                            <a:ext cx="1440" cy="27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27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3">
                                  <a:moveTo>
                                    <a:pt x="0" y="0"/>
                                  </a:moveTo>
                                  <a:lnTo>
                                    <a:pt x="0" y="43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320720" y="6842160"/>
                            <a:ext cx="1440" cy="27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27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3">
                                  <a:moveTo>
                                    <a:pt x="0" y="0"/>
                                  </a:moveTo>
                                  <a:lnTo>
                                    <a:pt x="0" y="43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813120" y="6842160"/>
                            <a:ext cx="1440" cy="27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27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3">
                                  <a:moveTo>
                                    <a:pt x="0" y="0"/>
                                  </a:moveTo>
                                  <a:lnTo>
                                    <a:pt x="0" y="43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304440" y="6842160"/>
                            <a:ext cx="1440" cy="27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27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3">
                                  <a:moveTo>
                                    <a:pt x="0" y="0"/>
                                  </a:moveTo>
                                  <a:lnTo>
                                    <a:pt x="0" y="43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797200" y="6842160"/>
                            <a:ext cx="1440" cy="27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27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3">
                                  <a:moveTo>
                                    <a:pt x="0" y="0"/>
                                  </a:moveTo>
                                  <a:lnTo>
                                    <a:pt x="0" y="43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289240" y="6842160"/>
                            <a:ext cx="1440" cy="27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27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3">
                                  <a:moveTo>
                                    <a:pt x="0" y="0"/>
                                  </a:moveTo>
                                  <a:lnTo>
                                    <a:pt x="0" y="43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781280" y="6842160"/>
                            <a:ext cx="1440" cy="27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27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3">
                                  <a:moveTo>
                                    <a:pt x="0" y="0"/>
                                  </a:moveTo>
                                  <a:lnTo>
                                    <a:pt x="0" y="43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273320" y="6842160"/>
                            <a:ext cx="1440" cy="27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27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3">
                                  <a:moveTo>
                                    <a:pt x="0" y="0"/>
                                  </a:moveTo>
                                  <a:lnTo>
                                    <a:pt x="0" y="43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765000" y="6842160"/>
                            <a:ext cx="1440" cy="27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27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3">
                                  <a:moveTo>
                                    <a:pt x="0" y="0"/>
                                  </a:moveTo>
                                  <a:lnTo>
                                    <a:pt x="0" y="43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57040" y="6842160"/>
                            <a:ext cx="1440" cy="27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27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3">
                                  <a:moveTo>
                                    <a:pt x="0" y="0"/>
                                  </a:moveTo>
                                  <a:lnTo>
                                    <a:pt x="0" y="43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146520" y="6842160"/>
                            <a:ext cx="1440" cy="54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54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86">
                                  <a:moveTo>
                                    <a:pt x="0" y="0"/>
                                  </a:moveTo>
                                  <a:lnTo>
                                    <a:pt x="0" y="86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8638560" y="6842160"/>
                            <a:ext cx="1440" cy="54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54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86">
                                  <a:moveTo>
                                    <a:pt x="0" y="0"/>
                                  </a:moveTo>
                                  <a:lnTo>
                                    <a:pt x="0" y="86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8130600" y="6842160"/>
                            <a:ext cx="1440" cy="54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54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86">
                                  <a:moveTo>
                                    <a:pt x="0" y="0"/>
                                  </a:moveTo>
                                  <a:lnTo>
                                    <a:pt x="0" y="86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7622640" y="6842160"/>
                            <a:ext cx="1440" cy="54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54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86">
                                  <a:moveTo>
                                    <a:pt x="0" y="0"/>
                                  </a:moveTo>
                                  <a:lnTo>
                                    <a:pt x="0" y="86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7115040" y="6842160"/>
                            <a:ext cx="1440" cy="54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54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86">
                                  <a:moveTo>
                                    <a:pt x="0" y="0"/>
                                  </a:moveTo>
                                  <a:lnTo>
                                    <a:pt x="0" y="86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6606720" y="6842160"/>
                            <a:ext cx="1440" cy="54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54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86">
                                  <a:moveTo>
                                    <a:pt x="0" y="0"/>
                                  </a:moveTo>
                                  <a:lnTo>
                                    <a:pt x="0" y="86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6098400" y="6842160"/>
                            <a:ext cx="1440" cy="54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54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86">
                                  <a:moveTo>
                                    <a:pt x="0" y="0"/>
                                  </a:moveTo>
                                  <a:lnTo>
                                    <a:pt x="0" y="86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590440" y="6842160"/>
                            <a:ext cx="1440" cy="54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54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86">
                                  <a:moveTo>
                                    <a:pt x="0" y="0"/>
                                  </a:moveTo>
                                  <a:lnTo>
                                    <a:pt x="0" y="86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082480" y="6842160"/>
                            <a:ext cx="1440" cy="54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54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86">
                                  <a:moveTo>
                                    <a:pt x="0" y="0"/>
                                  </a:moveTo>
                                  <a:lnTo>
                                    <a:pt x="0" y="86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575240" y="6842160"/>
                            <a:ext cx="1440" cy="54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54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86">
                                  <a:moveTo>
                                    <a:pt x="0" y="0"/>
                                  </a:moveTo>
                                  <a:lnTo>
                                    <a:pt x="0" y="86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066560" y="6842160"/>
                            <a:ext cx="1440" cy="54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54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86">
                                  <a:moveTo>
                                    <a:pt x="0" y="0"/>
                                  </a:moveTo>
                                  <a:lnTo>
                                    <a:pt x="0" y="86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559320" y="6842160"/>
                            <a:ext cx="1440" cy="54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54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86">
                                  <a:moveTo>
                                    <a:pt x="0" y="0"/>
                                  </a:moveTo>
                                  <a:lnTo>
                                    <a:pt x="0" y="86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051000" y="6842160"/>
                            <a:ext cx="1440" cy="54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54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86">
                                  <a:moveTo>
                                    <a:pt x="0" y="0"/>
                                  </a:moveTo>
                                  <a:lnTo>
                                    <a:pt x="0" y="86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542680" y="6842160"/>
                            <a:ext cx="1440" cy="54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54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86">
                                  <a:moveTo>
                                    <a:pt x="0" y="0"/>
                                  </a:moveTo>
                                  <a:lnTo>
                                    <a:pt x="0" y="86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035080" y="6842160"/>
                            <a:ext cx="1440" cy="54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54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86">
                                  <a:moveTo>
                                    <a:pt x="0" y="0"/>
                                  </a:moveTo>
                                  <a:lnTo>
                                    <a:pt x="0" y="86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527120" y="6842160"/>
                            <a:ext cx="1440" cy="54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54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86">
                                  <a:moveTo>
                                    <a:pt x="0" y="0"/>
                                  </a:moveTo>
                                  <a:lnTo>
                                    <a:pt x="0" y="86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019160" y="6842160"/>
                            <a:ext cx="1440" cy="54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54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86">
                                  <a:moveTo>
                                    <a:pt x="0" y="0"/>
                                  </a:moveTo>
                                  <a:lnTo>
                                    <a:pt x="0" y="86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11200" y="6842160"/>
                            <a:ext cx="1440" cy="54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54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86">
                                  <a:moveTo>
                                    <a:pt x="0" y="0"/>
                                  </a:moveTo>
                                  <a:lnTo>
                                    <a:pt x="0" y="86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960" y="6842160"/>
                            <a:ext cx="1440" cy="54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54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86">
                                  <a:moveTo>
                                    <a:pt x="0" y="0"/>
                                  </a:moveTo>
                                  <a:lnTo>
                                    <a:pt x="0" y="86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686160" y="0"/>
                            <a:ext cx="1440" cy="6796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6796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10692">
                                  <a:moveTo>
                                    <a:pt x="0" y="0"/>
                                  </a:moveTo>
                                  <a:lnTo>
                                    <a:pt x="0" y="10691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686160" y="6471360"/>
                            <a:ext cx="2736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736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3" h="2">
                                  <a:moveTo>
                                    <a:pt x="0" y="0"/>
                                  </a:moveTo>
                                  <a:lnTo>
                                    <a:pt x="43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686160" y="6009480"/>
                            <a:ext cx="2736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736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3" h="2">
                                  <a:moveTo>
                                    <a:pt x="0" y="0"/>
                                  </a:moveTo>
                                  <a:lnTo>
                                    <a:pt x="43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686160" y="5547240"/>
                            <a:ext cx="2736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736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3" h="2">
                                  <a:moveTo>
                                    <a:pt x="0" y="0"/>
                                  </a:moveTo>
                                  <a:lnTo>
                                    <a:pt x="43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686160" y="5085720"/>
                            <a:ext cx="2736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736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3" h="2">
                                  <a:moveTo>
                                    <a:pt x="0" y="0"/>
                                  </a:moveTo>
                                  <a:lnTo>
                                    <a:pt x="43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686160" y="4623480"/>
                            <a:ext cx="2736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736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3" h="2">
                                  <a:moveTo>
                                    <a:pt x="0" y="0"/>
                                  </a:moveTo>
                                  <a:lnTo>
                                    <a:pt x="43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686160" y="4161960"/>
                            <a:ext cx="2736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736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3" h="2">
                                  <a:moveTo>
                                    <a:pt x="0" y="0"/>
                                  </a:moveTo>
                                  <a:lnTo>
                                    <a:pt x="43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686160" y="3699360"/>
                            <a:ext cx="2736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736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3" h="2">
                                  <a:moveTo>
                                    <a:pt x="0" y="0"/>
                                  </a:moveTo>
                                  <a:lnTo>
                                    <a:pt x="43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686160" y="3238560"/>
                            <a:ext cx="2736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736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3" h="2">
                                  <a:moveTo>
                                    <a:pt x="0" y="0"/>
                                  </a:moveTo>
                                  <a:lnTo>
                                    <a:pt x="43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686160" y="2776680"/>
                            <a:ext cx="2736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736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3" h="2">
                                  <a:moveTo>
                                    <a:pt x="0" y="0"/>
                                  </a:moveTo>
                                  <a:lnTo>
                                    <a:pt x="43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686160" y="2314440"/>
                            <a:ext cx="2736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736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3" h="2">
                                  <a:moveTo>
                                    <a:pt x="0" y="0"/>
                                  </a:moveTo>
                                  <a:lnTo>
                                    <a:pt x="43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686160" y="1852920"/>
                            <a:ext cx="2736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736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3" h="2">
                                  <a:moveTo>
                                    <a:pt x="0" y="0"/>
                                  </a:moveTo>
                                  <a:lnTo>
                                    <a:pt x="43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686160" y="1390680"/>
                            <a:ext cx="2736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736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3" h="2">
                                  <a:moveTo>
                                    <a:pt x="0" y="0"/>
                                  </a:moveTo>
                                  <a:lnTo>
                                    <a:pt x="43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686160" y="929160"/>
                            <a:ext cx="2736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736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3" h="2">
                                  <a:moveTo>
                                    <a:pt x="0" y="0"/>
                                  </a:moveTo>
                                  <a:lnTo>
                                    <a:pt x="43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686160" y="466560"/>
                            <a:ext cx="2736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736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3" h="2">
                                  <a:moveTo>
                                    <a:pt x="0" y="0"/>
                                  </a:moveTo>
                                  <a:lnTo>
                                    <a:pt x="43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686160" y="5760"/>
                            <a:ext cx="2736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736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3" h="2">
                                  <a:moveTo>
                                    <a:pt x="0" y="0"/>
                                  </a:moveTo>
                                  <a:lnTo>
                                    <a:pt x="43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686160" y="6702480"/>
                            <a:ext cx="5508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508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7" h="2">
                                  <a:moveTo>
                                    <a:pt x="0" y="0"/>
                                  </a:moveTo>
                                  <a:lnTo>
                                    <a:pt x="86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686160" y="6240240"/>
                            <a:ext cx="5508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508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7" h="2">
                                  <a:moveTo>
                                    <a:pt x="0" y="0"/>
                                  </a:moveTo>
                                  <a:lnTo>
                                    <a:pt x="86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686160" y="5778360"/>
                            <a:ext cx="5508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508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7" h="2">
                                  <a:moveTo>
                                    <a:pt x="0" y="0"/>
                                  </a:moveTo>
                                  <a:lnTo>
                                    <a:pt x="86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686160" y="5316840"/>
                            <a:ext cx="5508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508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7" h="2">
                                  <a:moveTo>
                                    <a:pt x="0" y="0"/>
                                  </a:moveTo>
                                  <a:lnTo>
                                    <a:pt x="86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686160" y="4855320"/>
                            <a:ext cx="5508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508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7" h="2">
                                  <a:moveTo>
                                    <a:pt x="0" y="0"/>
                                  </a:moveTo>
                                  <a:lnTo>
                                    <a:pt x="86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686160" y="4393080"/>
                            <a:ext cx="5508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508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7" h="2">
                                  <a:moveTo>
                                    <a:pt x="0" y="0"/>
                                  </a:moveTo>
                                  <a:lnTo>
                                    <a:pt x="86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686160" y="3931200"/>
                            <a:ext cx="5508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508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7" h="2">
                                  <a:moveTo>
                                    <a:pt x="0" y="0"/>
                                  </a:moveTo>
                                  <a:lnTo>
                                    <a:pt x="86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686160" y="3468960"/>
                            <a:ext cx="5508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508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7" h="2">
                                  <a:moveTo>
                                    <a:pt x="0" y="0"/>
                                  </a:moveTo>
                                  <a:lnTo>
                                    <a:pt x="86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686160" y="3007440"/>
                            <a:ext cx="5508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508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7" h="2">
                                  <a:moveTo>
                                    <a:pt x="0" y="0"/>
                                  </a:moveTo>
                                  <a:lnTo>
                                    <a:pt x="86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686160" y="2545200"/>
                            <a:ext cx="5508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508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7" h="2">
                                  <a:moveTo>
                                    <a:pt x="0" y="0"/>
                                  </a:moveTo>
                                  <a:lnTo>
                                    <a:pt x="86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686160" y="2083320"/>
                            <a:ext cx="5508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508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7" h="2">
                                  <a:moveTo>
                                    <a:pt x="0" y="0"/>
                                  </a:moveTo>
                                  <a:lnTo>
                                    <a:pt x="86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686160" y="1621800"/>
                            <a:ext cx="5508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508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7" h="2">
                                  <a:moveTo>
                                    <a:pt x="0" y="0"/>
                                  </a:moveTo>
                                  <a:lnTo>
                                    <a:pt x="86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686160" y="1160280"/>
                            <a:ext cx="5508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508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7" h="2">
                                  <a:moveTo>
                                    <a:pt x="0" y="0"/>
                                  </a:moveTo>
                                  <a:lnTo>
                                    <a:pt x="86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686160" y="698040"/>
                            <a:ext cx="5508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508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7" h="2">
                                  <a:moveTo>
                                    <a:pt x="0" y="0"/>
                                  </a:moveTo>
                                  <a:lnTo>
                                    <a:pt x="86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686160" y="236160"/>
                            <a:ext cx="5508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508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7" h="2">
                                  <a:moveTo>
                                    <a:pt x="0" y="0"/>
                                  </a:moveTo>
                                  <a:lnTo>
                                    <a:pt x="86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0"/>
                            <a:ext cx="4264200" cy="61174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4264200" cy="6117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712" h="9624">
                                  <a:moveTo>
                                    <a:pt x="0" y="9613"/>
                                  </a:moveTo>
                                  <a:lnTo>
                                    <a:pt x="6" y="9611"/>
                                  </a:lnTo>
                                  <a:lnTo>
                                    <a:pt x="11" y="9617"/>
                                  </a:lnTo>
                                  <a:lnTo>
                                    <a:pt x="13" y="9615"/>
                                  </a:lnTo>
                                  <a:lnTo>
                                    <a:pt x="17" y="9610"/>
                                  </a:lnTo>
                                  <a:lnTo>
                                    <a:pt x="34" y="9616"/>
                                  </a:lnTo>
                                  <a:lnTo>
                                    <a:pt x="42" y="9611"/>
                                  </a:lnTo>
                                  <a:lnTo>
                                    <a:pt x="42" y="9610"/>
                                  </a:lnTo>
                                  <a:lnTo>
                                    <a:pt x="49" y="9617"/>
                                  </a:lnTo>
                                  <a:lnTo>
                                    <a:pt x="58" y="9616"/>
                                  </a:lnTo>
                                  <a:lnTo>
                                    <a:pt x="70" y="9610"/>
                                  </a:lnTo>
                                  <a:lnTo>
                                    <a:pt x="83" y="9617"/>
                                  </a:lnTo>
                                  <a:lnTo>
                                    <a:pt x="88" y="9610"/>
                                  </a:lnTo>
                                  <a:lnTo>
                                    <a:pt x="91" y="9614"/>
                                  </a:lnTo>
                                  <a:lnTo>
                                    <a:pt x="105" y="9616"/>
                                  </a:lnTo>
                                  <a:lnTo>
                                    <a:pt x="113" y="9612"/>
                                  </a:lnTo>
                                  <a:lnTo>
                                    <a:pt x="114" y="9611"/>
                                  </a:lnTo>
                                  <a:lnTo>
                                    <a:pt x="117" y="9615"/>
                                  </a:lnTo>
                                  <a:lnTo>
                                    <a:pt x="131" y="9609"/>
                                  </a:lnTo>
                                  <a:lnTo>
                                    <a:pt x="141" y="9615"/>
                                  </a:lnTo>
                                  <a:lnTo>
                                    <a:pt x="146" y="9611"/>
                                  </a:lnTo>
                                  <a:lnTo>
                                    <a:pt x="155" y="9618"/>
                                  </a:lnTo>
                                  <a:lnTo>
                                    <a:pt x="157" y="9615"/>
                                  </a:lnTo>
                                  <a:lnTo>
                                    <a:pt x="160" y="9611"/>
                                  </a:lnTo>
                                  <a:lnTo>
                                    <a:pt x="174" y="9616"/>
                                  </a:lnTo>
                                  <a:lnTo>
                                    <a:pt x="178" y="9609"/>
                                  </a:lnTo>
                                  <a:lnTo>
                                    <a:pt x="191" y="9615"/>
                                  </a:lnTo>
                                  <a:lnTo>
                                    <a:pt x="200" y="9612"/>
                                  </a:lnTo>
                                  <a:lnTo>
                                    <a:pt x="203" y="9611"/>
                                  </a:lnTo>
                                  <a:lnTo>
                                    <a:pt x="210" y="9618"/>
                                  </a:lnTo>
                                  <a:lnTo>
                                    <a:pt x="222" y="9613"/>
                                  </a:lnTo>
                                  <a:lnTo>
                                    <a:pt x="225" y="9615"/>
                                  </a:lnTo>
                                  <a:lnTo>
                                    <a:pt x="232" y="9612"/>
                                  </a:lnTo>
                                  <a:lnTo>
                                    <a:pt x="241" y="9616"/>
                                  </a:lnTo>
                                  <a:lnTo>
                                    <a:pt x="255" y="9610"/>
                                  </a:lnTo>
                                  <a:lnTo>
                                    <a:pt x="257" y="9614"/>
                                  </a:lnTo>
                                  <a:lnTo>
                                    <a:pt x="261" y="9611"/>
                                  </a:lnTo>
                                  <a:lnTo>
                                    <a:pt x="266" y="9616"/>
                                  </a:lnTo>
                                  <a:lnTo>
                                    <a:pt x="279" y="9616"/>
                                  </a:lnTo>
                                  <a:lnTo>
                                    <a:pt x="286" y="9609"/>
                                  </a:lnTo>
                                  <a:lnTo>
                                    <a:pt x="287" y="9610"/>
                                  </a:lnTo>
                                  <a:lnTo>
                                    <a:pt x="294" y="9616"/>
                                  </a:lnTo>
                                  <a:lnTo>
                                    <a:pt x="304" y="9617"/>
                                  </a:lnTo>
                                  <a:lnTo>
                                    <a:pt x="310" y="9611"/>
                                  </a:lnTo>
                                  <a:lnTo>
                                    <a:pt x="316" y="9612"/>
                                  </a:lnTo>
                                  <a:lnTo>
                                    <a:pt x="329" y="9616"/>
                                  </a:lnTo>
                                  <a:lnTo>
                                    <a:pt x="330" y="9616"/>
                                  </a:lnTo>
                                  <a:lnTo>
                                    <a:pt x="335" y="9611"/>
                                  </a:lnTo>
                                  <a:lnTo>
                                    <a:pt x="349" y="9611"/>
                                  </a:lnTo>
                                  <a:lnTo>
                                    <a:pt x="354" y="9616"/>
                                  </a:lnTo>
                                  <a:lnTo>
                                    <a:pt x="365" y="9617"/>
                                  </a:lnTo>
                                  <a:lnTo>
                                    <a:pt x="368" y="9612"/>
                                  </a:lnTo>
                                  <a:lnTo>
                                    <a:pt x="374" y="9616"/>
                                  </a:lnTo>
                                  <a:lnTo>
                                    <a:pt x="380" y="9611"/>
                                  </a:lnTo>
                                  <a:lnTo>
                                    <a:pt x="393" y="9613"/>
                                  </a:lnTo>
                                  <a:lnTo>
                                    <a:pt x="396" y="9617"/>
                                  </a:lnTo>
                                  <a:lnTo>
                                    <a:pt x="407" y="9611"/>
                                  </a:lnTo>
                                  <a:lnTo>
                                    <a:pt x="410" y="9614"/>
                                  </a:lnTo>
                                  <a:lnTo>
                                    <a:pt x="426" y="9610"/>
                                  </a:lnTo>
                                  <a:lnTo>
                                    <a:pt x="429" y="9616"/>
                                  </a:lnTo>
                                  <a:lnTo>
                                    <a:pt x="435" y="9616"/>
                                  </a:lnTo>
                                  <a:lnTo>
                                    <a:pt x="438" y="9612"/>
                                  </a:lnTo>
                                  <a:lnTo>
                                    <a:pt x="455" y="9613"/>
                                  </a:lnTo>
                                  <a:lnTo>
                                    <a:pt x="459" y="9616"/>
                                  </a:lnTo>
                                  <a:lnTo>
                                    <a:pt x="462" y="9618"/>
                                  </a:lnTo>
                                  <a:lnTo>
                                    <a:pt x="465" y="9610"/>
                                  </a:lnTo>
                                  <a:lnTo>
                                    <a:pt x="477" y="9612"/>
                                  </a:lnTo>
                                  <a:lnTo>
                                    <a:pt x="487" y="9615"/>
                                  </a:lnTo>
                                  <a:lnTo>
                                    <a:pt x="493" y="9611"/>
                                  </a:lnTo>
                                  <a:lnTo>
                                    <a:pt x="498" y="9617"/>
                                  </a:lnTo>
                                  <a:lnTo>
                                    <a:pt x="504" y="9617"/>
                                  </a:lnTo>
                                  <a:lnTo>
                                    <a:pt x="516" y="9612"/>
                                  </a:lnTo>
                                  <a:lnTo>
                                    <a:pt x="518" y="9610"/>
                                  </a:lnTo>
                                  <a:lnTo>
                                    <a:pt x="529" y="9615"/>
                                  </a:lnTo>
                                  <a:lnTo>
                                    <a:pt x="537" y="9613"/>
                                  </a:lnTo>
                                  <a:lnTo>
                                    <a:pt x="545" y="9616"/>
                                  </a:lnTo>
                                  <a:lnTo>
                                    <a:pt x="552" y="9611"/>
                                  </a:lnTo>
                                  <a:lnTo>
                                    <a:pt x="557" y="9617"/>
                                  </a:lnTo>
                                  <a:lnTo>
                                    <a:pt x="563" y="9609"/>
                                  </a:lnTo>
                                  <a:lnTo>
                                    <a:pt x="568" y="9615"/>
                                  </a:lnTo>
                                  <a:lnTo>
                                    <a:pt x="576" y="9616"/>
                                  </a:lnTo>
                                  <a:lnTo>
                                    <a:pt x="581" y="9611"/>
                                  </a:lnTo>
                                  <a:lnTo>
                                    <a:pt x="592" y="9614"/>
                                  </a:lnTo>
                                  <a:lnTo>
                                    <a:pt x="601" y="9617"/>
                                  </a:lnTo>
                                  <a:lnTo>
                                    <a:pt x="603" y="9616"/>
                                  </a:lnTo>
                                  <a:lnTo>
                                    <a:pt x="612" y="9609"/>
                                  </a:lnTo>
                                  <a:lnTo>
                                    <a:pt x="623" y="9615"/>
                                  </a:lnTo>
                                  <a:lnTo>
                                    <a:pt x="629" y="9610"/>
                                  </a:lnTo>
                                  <a:lnTo>
                                    <a:pt x="634" y="9611"/>
                                  </a:lnTo>
                                  <a:lnTo>
                                    <a:pt x="638" y="9616"/>
                                  </a:lnTo>
                                  <a:lnTo>
                                    <a:pt x="656" y="9611"/>
                                  </a:lnTo>
                                  <a:lnTo>
                                    <a:pt x="660" y="9616"/>
                                  </a:lnTo>
                                  <a:lnTo>
                                    <a:pt x="664" y="9613"/>
                                  </a:lnTo>
                                  <a:lnTo>
                                    <a:pt x="673" y="9617"/>
                                  </a:lnTo>
                                  <a:lnTo>
                                    <a:pt x="682" y="9612"/>
                                  </a:lnTo>
                                  <a:lnTo>
                                    <a:pt x="689" y="9618"/>
                                  </a:lnTo>
                                  <a:lnTo>
                                    <a:pt x="690" y="9616"/>
                                  </a:lnTo>
                                  <a:lnTo>
                                    <a:pt x="698" y="9610"/>
                                  </a:lnTo>
                                  <a:lnTo>
                                    <a:pt x="710" y="9617"/>
                                  </a:lnTo>
                                  <a:lnTo>
                                    <a:pt x="715" y="9611"/>
                                  </a:lnTo>
                                  <a:lnTo>
                                    <a:pt x="728" y="9615"/>
                                  </a:lnTo>
                                  <a:lnTo>
                                    <a:pt x="731" y="9613"/>
                                  </a:lnTo>
                                  <a:lnTo>
                                    <a:pt x="736" y="9616"/>
                                  </a:lnTo>
                                  <a:lnTo>
                                    <a:pt x="745" y="9613"/>
                                  </a:lnTo>
                                  <a:lnTo>
                                    <a:pt x="750" y="9617"/>
                                  </a:lnTo>
                                  <a:lnTo>
                                    <a:pt x="756" y="9612"/>
                                  </a:lnTo>
                                  <a:lnTo>
                                    <a:pt x="765" y="9613"/>
                                  </a:lnTo>
                                  <a:lnTo>
                                    <a:pt x="770" y="9618"/>
                                  </a:lnTo>
                                  <a:lnTo>
                                    <a:pt x="776" y="9618"/>
                                  </a:lnTo>
                                  <a:lnTo>
                                    <a:pt x="790" y="9611"/>
                                  </a:lnTo>
                                  <a:lnTo>
                                    <a:pt x="791" y="9611"/>
                                  </a:lnTo>
                                  <a:lnTo>
                                    <a:pt x="803" y="9618"/>
                                  </a:lnTo>
                                  <a:lnTo>
                                    <a:pt x="805" y="9616"/>
                                  </a:lnTo>
                                  <a:lnTo>
                                    <a:pt x="809" y="9611"/>
                                  </a:lnTo>
                                  <a:lnTo>
                                    <a:pt x="826" y="9613"/>
                                  </a:lnTo>
                                  <a:lnTo>
                                    <a:pt x="829" y="9617"/>
                                  </a:lnTo>
                                  <a:lnTo>
                                    <a:pt x="842" y="9618"/>
                                  </a:lnTo>
                                  <a:lnTo>
                                    <a:pt x="845" y="9613"/>
                                  </a:lnTo>
                                  <a:lnTo>
                                    <a:pt x="853" y="9611"/>
                                  </a:lnTo>
                                  <a:lnTo>
                                    <a:pt x="858" y="9617"/>
                                  </a:lnTo>
                                  <a:lnTo>
                                    <a:pt x="865" y="9610"/>
                                  </a:lnTo>
                                  <a:lnTo>
                                    <a:pt x="876" y="9618"/>
                                  </a:lnTo>
                                  <a:lnTo>
                                    <a:pt x="879" y="9619"/>
                                  </a:lnTo>
                                  <a:lnTo>
                                    <a:pt x="891" y="9611"/>
                                  </a:lnTo>
                                  <a:lnTo>
                                    <a:pt x="892" y="9611"/>
                                  </a:lnTo>
                                  <a:lnTo>
                                    <a:pt x="898" y="9613"/>
                                  </a:lnTo>
                                  <a:lnTo>
                                    <a:pt x="912" y="9615"/>
                                  </a:lnTo>
                                  <a:lnTo>
                                    <a:pt x="917" y="9609"/>
                                  </a:lnTo>
                                  <a:lnTo>
                                    <a:pt x="930" y="9616"/>
                                  </a:lnTo>
                                  <a:lnTo>
                                    <a:pt x="933" y="9611"/>
                                  </a:lnTo>
                                  <a:lnTo>
                                    <a:pt x="939" y="9616"/>
                                  </a:lnTo>
                                  <a:lnTo>
                                    <a:pt x="948" y="9613"/>
                                  </a:lnTo>
                                  <a:lnTo>
                                    <a:pt x="955" y="9613"/>
                                  </a:lnTo>
                                  <a:lnTo>
                                    <a:pt x="958" y="9615"/>
                                  </a:lnTo>
                                  <a:lnTo>
                                    <a:pt x="970" y="9616"/>
                                  </a:lnTo>
                                  <a:lnTo>
                                    <a:pt x="975" y="9612"/>
                                  </a:lnTo>
                                  <a:lnTo>
                                    <a:pt x="981" y="9615"/>
                                  </a:lnTo>
                                  <a:lnTo>
                                    <a:pt x="986" y="9611"/>
                                  </a:lnTo>
                                  <a:lnTo>
                                    <a:pt x="997" y="9617"/>
                                  </a:lnTo>
                                  <a:lnTo>
                                    <a:pt x="1006" y="9613"/>
                                  </a:lnTo>
                                  <a:lnTo>
                                    <a:pt x="1016" y="9608"/>
                                  </a:lnTo>
                                  <a:lnTo>
                                    <a:pt x="1019" y="9615"/>
                                  </a:lnTo>
                                  <a:lnTo>
                                    <a:pt x="1022" y="9608"/>
                                  </a:lnTo>
                                  <a:lnTo>
                                    <a:pt x="1027" y="9618"/>
                                  </a:lnTo>
                                  <a:lnTo>
                                    <a:pt x="1042" y="9611"/>
                                  </a:lnTo>
                                  <a:lnTo>
                                    <a:pt x="1049" y="9616"/>
                                  </a:lnTo>
                                  <a:lnTo>
                                    <a:pt x="1052" y="9618"/>
                                  </a:lnTo>
                                  <a:lnTo>
                                    <a:pt x="1058" y="9613"/>
                                  </a:lnTo>
                                  <a:lnTo>
                                    <a:pt x="1064" y="9618"/>
                                  </a:lnTo>
                                  <a:lnTo>
                                    <a:pt x="1069" y="9610"/>
                                  </a:lnTo>
                                  <a:lnTo>
                                    <a:pt x="1079" y="9611"/>
                                  </a:lnTo>
                                  <a:lnTo>
                                    <a:pt x="1084" y="9619"/>
                                  </a:lnTo>
                                  <a:lnTo>
                                    <a:pt x="1093" y="9613"/>
                                  </a:lnTo>
                                  <a:lnTo>
                                    <a:pt x="1105" y="9617"/>
                                  </a:lnTo>
                                  <a:lnTo>
                                    <a:pt x="1109" y="9611"/>
                                  </a:lnTo>
                                  <a:lnTo>
                                    <a:pt x="1120" y="9614"/>
                                  </a:lnTo>
                                  <a:lnTo>
                                    <a:pt x="1125" y="9617"/>
                                  </a:lnTo>
                                  <a:lnTo>
                                    <a:pt x="1135" y="9613"/>
                                  </a:lnTo>
                                  <a:lnTo>
                                    <a:pt x="1138" y="9616"/>
                                  </a:lnTo>
                                  <a:lnTo>
                                    <a:pt x="1142" y="9613"/>
                                  </a:lnTo>
                                  <a:lnTo>
                                    <a:pt x="1160" y="9612"/>
                                  </a:lnTo>
                                  <a:lnTo>
                                    <a:pt x="1163" y="9619"/>
                                  </a:lnTo>
                                  <a:lnTo>
                                    <a:pt x="1177" y="9618"/>
                                  </a:lnTo>
                                  <a:lnTo>
                                    <a:pt x="1179" y="9614"/>
                                  </a:lnTo>
                                  <a:lnTo>
                                    <a:pt x="1186" y="9613"/>
                                  </a:lnTo>
                                  <a:lnTo>
                                    <a:pt x="1193" y="9612"/>
                                  </a:lnTo>
                                  <a:lnTo>
                                    <a:pt x="1194" y="9611"/>
                                  </a:lnTo>
                                  <a:lnTo>
                                    <a:pt x="1199" y="9618"/>
                                  </a:lnTo>
                                  <a:lnTo>
                                    <a:pt x="1210" y="9617"/>
                                  </a:lnTo>
                                  <a:lnTo>
                                    <a:pt x="1213" y="9614"/>
                                  </a:lnTo>
                                  <a:lnTo>
                                    <a:pt x="1232" y="9619"/>
                                  </a:lnTo>
                                  <a:lnTo>
                                    <a:pt x="1236" y="9612"/>
                                  </a:lnTo>
                                  <a:lnTo>
                                    <a:pt x="1238" y="9612"/>
                                  </a:lnTo>
                                  <a:lnTo>
                                    <a:pt x="1247" y="9618"/>
                                  </a:lnTo>
                                  <a:lnTo>
                                    <a:pt x="1257" y="9619"/>
                                  </a:lnTo>
                                  <a:lnTo>
                                    <a:pt x="1265" y="9612"/>
                                  </a:lnTo>
                                  <a:lnTo>
                                    <a:pt x="1266" y="9611"/>
                                  </a:lnTo>
                                  <a:lnTo>
                                    <a:pt x="1272" y="9619"/>
                                  </a:lnTo>
                                  <a:lnTo>
                                    <a:pt x="1286" y="9612"/>
                                  </a:lnTo>
                                  <a:lnTo>
                                    <a:pt x="1289" y="9617"/>
                                  </a:lnTo>
                                  <a:lnTo>
                                    <a:pt x="1296" y="9618"/>
                                  </a:lnTo>
                                  <a:lnTo>
                                    <a:pt x="1304" y="9608"/>
                                  </a:lnTo>
                                  <a:lnTo>
                                    <a:pt x="1311" y="9612"/>
                                  </a:lnTo>
                                  <a:lnTo>
                                    <a:pt x="1323" y="9616"/>
                                  </a:lnTo>
                                  <a:lnTo>
                                    <a:pt x="1327" y="9613"/>
                                  </a:lnTo>
                                  <a:lnTo>
                                    <a:pt x="1333" y="9618"/>
                                  </a:lnTo>
                                  <a:lnTo>
                                    <a:pt x="1347" y="9612"/>
                                  </a:lnTo>
                                  <a:lnTo>
                                    <a:pt x="1350" y="9615"/>
                                  </a:lnTo>
                                  <a:lnTo>
                                    <a:pt x="1363" y="9611"/>
                                  </a:lnTo>
                                  <a:lnTo>
                                    <a:pt x="1366" y="9616"/>
                                  </a:lnTo>
                                  <a:lnTo>
                                    <a:pt x="1376" y="9617"/>
                                  </a:lnTo>
                                  <a:lnTo>
                                    <a:pt x="1379" y="9614"/>
                                  </a:lnTo>
                                  <a:lnTo>
                                    <a:pt x="1383" y="9612"/>
                                  </a:lnTo>
                                  <a:lnTo>
                                    <a:pt x="1386" y="9616"/>
                                  </a:lnTo>
                                  <a:lnTo>
                                    <a:pt x="1396" y="9613"/>
                                  </a:lnTo>
                                  <a:lnTo>
                                    <a:pt x="1404" y="9616"/>
                                  </a:lnTo>
                                  <a:lnTo>
                                    <a:pt x="1413" y="9612"/>
                                  </a:lnTo>
                                  <a:lnTo>
                                    <a:pt x="1422" y="9617"/>
                                  </a:lnTo>
                                  <a:lnTo>
                                    <a:pt x="1433" y="9616"/>
                                  </a:lnTo>
                                  <a:lnTo>
                                    <a:pt x="1438" y="9614"/>
                                  </a:lnTo>
                                  <a:lnTo>
                                    <a:pt x="1440" y="9612"/>
                                  </a:lnTo>
                                  <a:lnTo>
                                    <a:pt x="1449" y="9619"/>
                                  </a:lnTo>
                                  <a:lnTo>
                                    <a:pt x="1454" y="9617"/>
                                  </a:lnTo>
                                  <a:lnTo>
                                    <a:pt x="1467" y="9613"/>
                                  </a:lnTo>
                                  <a:lnTo>
                                    <a:pt x="1468" y="9612"/>
                                  </a:lnTo>
                                  <a:lnTo>
                                    <a:pt x="1474" y="9617"/>
                                  </a:lnTo>
                                  <a:lnTo>
                                    <a:pt x="1490" y="9617"/>
                                  </a:lnTo>
                                  <a:lnTo>
                                    <a:pt x="1493" y="9613"/>
                                  </a:lnTo>
                                  <a:lnTo>
                                    <a:pt x="1499" y="9617"/>
                                  </a:lnTo>
                                  <a:lnTo>
                                    <a:pt x="1505" y="9613"/>
                                  </a:lnTo>
                                  <a:lnTo>
                                    <a:pt x="1515" y="9617"/>
                                  </a:lnTo>
                                  <a:lnTo>
                                    <a:pt x="1523" y="9612"/>
                                  </a:lnTo>
                                  <a:lnTo>
                                    <a:pt x="1527" y="9612"/>
                                  </a:lnTo>
                                  <a:lnTo>
                                    <a:pt x="1532" y="9617"/>
                                  </a:lnTo>
                                  <a:lnTo>
                                    <a:pt x="1540" y="9617"/>
                                  </a:lnTo>
                                  <a:lnTo>
                                    <a:pt x="1545" y="9612"/>
                                  </a:lnTo>
                                  <a:lnTo>
                                    <a:pt x="1562" y="9618"/>
                                  </a:lnTo>
                                  <a:lnTo>
                                    <a:pt x="1565" y="9612"/>
                                  </a:lnTo>
                                  <a:lnTo>
                                    <a:pt x="1570" y="9618"/>
                                  </a:lnTo>
                                  <a:lnTo>
                                    <a:pt x="1576" y="9614"/>
                                  </a:lnTo>
                                  <a:lnTo>
                                    <a:pt x="1587" y="9612"/>
                                  </a:lnTo>
                                  <a:lnTo>
                                    <a:pt x="1591" y="9620"/>
                                  </a:lnTo>
                                  <a:lnTo>
                                    <a:pt x="1604" y="9616"/>
                                  </a:lnTo>
                                  <a:lnTo>
                                    <a:pt x="1609" y="9612"/>
                                  </a:lnTo>
                                  <a:lnTo>
                                    <a:pt x="1617" y="9616"/>
                                  </a:lnTo>
                                  <a:lnTo>
                                    <a:pt x="1624" y="9601"/>
                                  </a:lnTo>
                                  <a:lnTo>
                                    <a:pt x="1626" y="9603"/>
                                  </a:lnTo>
                                  <a:lnTo>
                                    <a:pt x="1635" y="9613"/>
                                  </a:lnTo>
                                  <a:lnTo>
                                    <a:pt x="1645" y="9610"/>
                                  </a:lnTo>
                                  <a:lnTo>
                                    <a:pt x="1654" y="9597"/>
                                  </a:lnTo>
                                  <a:lnTo>
                                    <a:pt x="1655" y="9593"/>
                                  </a:lnTo>
                                  <a:lnTo>
                                    <a:pt x="1668" y="9572"/>
                                  </a:lnTo>
                                  <a:lnTo>
                                    <a:pt x="1672" y="9553"/>
                                  </a:lnTo>
                                  <a:lnTo>
                                    <a:pt x="1683" y="9586"/>
                                  </a:lnTo>
                                  <a:lnTo>
                                    <a:pt x="1687" y="9591"/>
                                  </a:lnTo>
                                  <a:lnTo>
                                    <a:pt x="1693" y="9580"/>
                                  </a:lnTo>
                                  <a:lnTo>
                                    <a:pt x="1706" y="9554"/>
                                  </a:lnTo>
                                  <a:lnTo>
                                    <a:pt x="1712" y="9581"/>
                                  </a:lnTo>
                                  <a:lnTo>
                                    <a:pt x="1713" y="9586"/>
                                  </a:lnTo>
                                  <a:lnTo>
                                    <a:pt x="1721" y="9607"/>
                                  </a:lnTo>
                                  <a:lnTo>
                                    <a:pt x="1727" y="9604"/>
                                  </a:lnTo>
                                  <a:lnTo>
                                    <a:pt x="1737" y="9591"/>
                                  </a:lnTo>
                                  <a:lnTo>
                                    <a:pt x="1741" y="9599"/>
                                  </a:lnTo>
                                  <a:lnTo>
                                    <a:pt x="1751" y="9609"/>
                                  </a:lnTo>
                                  <a:lnTo>
                                    <a:pt x="1757" y="9605"/>
                                  </a:lnTo>
                                  <a:lnTo>
                                    <a:pt x="1767" y="9589"/>
                                  </a:lnTo>
                                  <a:lnTo>
                                    <a:pt x="1770" y="9594"/>
                                  </a:lnTo>
                                  <a:lnTo>
                                    <a:pt x="1784" y="9613"/>
                                  </a:lnTo>
                                  <a:lnTo>
                                    <a:pt x="1787" y="9610"/>
                                  </a:lnTo>
                                  <a:lnTo>
                                    <a:pt x="1796" y="9614"/>
                                  </a:lnTo>
                                  <a:lnTo>
                                    <a:pt x="1801" y="9615"/>
                                  </a:lnTo>
                                  <a:lnTo>
                                    <a:pt x="1806" y="9612"/>
                                  </a:lnTo>
                                  <a:lnTo>
                                    <a:pt x="1820" y="9615"/>
                                  </a:lnTo>
                                  <a:lnTo>
                                    <a:pt x="1823" y="9611"/>
                                  </a:lnTo>
                                  <a:lnTo>
                                    <a:pt x="1828" y="9612"/>
                                  </a:lnTo>
                                  <a:lnTo>
                                    <a:pt x="1831" y="9616"/>
                                  </a:lnTo>
                                  <a:lnTo>
                                    <a:pt x="1847" y="9614"/>
                                  </a:lnTo>
                                  <a:lnTo>
                                    <a:pt x="1856" y="9608"/>
                                  </a:lnTo>
                                  <a:lnTo>
                                    <a:pt x="1857" y="9609"/>
                                  </a:lnTo>
                                  <a:lnTo>
                                    <a:pt x="1870" y="9615"/>
                                  </a:lnTo>
                                  <a:lnTo>
                                    <a:pt x="1879" y="9615"/>
                                  </a:lnTo>
                                  <a:lnTo>
                                    <a:pt x="1884" y="9610"/>
                                  </a:lnTo>
                                  <a:lnTo>
                                    <a:pt x="1885" y="9610"/>
                                  </a:lnTo>
                                  <a:lnTo>
                                    <a:pt x="1890" y="9615"/>
                                  </a:lnTo>
                                  <a:lnTo>
                                    <a:pt x="1903" y="9616"/>
                                  </a:lnTo>
                                  <a:lnTo>
                                    <a:pt x="1906" y="9613"/>
                                  </a:lnTo>
                                  <a:lnTo>
                                    <a:pt x="1914" y="9615"/>
                                  </a:lnTo>
                                  <a:lnTo>
                                    <a:pt x="1923" y="9584"/>
                                  </a:lnTo>
                                  <a:lnTo>
                                    <a:pt x="1934" y="9608"/>
                                  </a:lnTo>
                                  <a:lnTo>
                                    <a:pt x="1942" y="9600"/>
                                  </a:lnTo>
                                  <a:lnTo>
                                    <a:pt x="1947" y="9596"/>
                                  </a:lnTo>
                                  <a:lnTo>
                                    <a:pt x="1956" y="9609"/>
                                  </a:lnTo>
                                  <a:lnTo>
                                    <a:pt x="1958" y="9609"/>
                                  </a:lnTo>
                                  <a:lnTo>
                                    <a:pt x="1964" y="9617"/>
                                  </a:lnTo>
                                  <a:lnTo>
                                    <a:pt x="1975" y="9608"/>
                                  </a:lnTo>
                                  <a:lnTo>
                                    <a:pt x="1981" y="9617"/>
                                  </a:lnTo>
                                  <a:lnTo>
                                    <a:pt x="1987" y="9607"/>
                                  </a:lnTo>
                                  <a:lnTo>
                                    <a:pt x="1992" y="9614"/>
                                  </a:lnTo>
                                  <a:lnTo>
                                    <a:pt x="2001" y="9613"/>
                                  </a:lnTo>
                                  <a:lnTo>
                                    <a:pt x="2005" y="9609"/>
                                  </a:lnTo>
                                  <a:lnTo>
                                    <a:pt x="2015" y="9610"/>
                                  </a:lnTo>
                                  <a:lnTo>
                                    <a:pt x="2028" y="9607"/>
                                  </a:lnTo>
                                  <a:lnTo>
                                    <a:pt x="2030" y="9609"/>
                                  </a:lnTo>
                                  <a:lnTo>
                                    <a:pt x="2042" y="9612"/>
                                  </a:lnTo>
                                  <a:lnTo>
                                    <a:pt x="2044" y="9610"/>
                                  </a:lnTo>
                                  <a:lnTo>
                                    <a:pt x="2052" y="9603"/>
                                  </a:lnTo>
                                  <a:lnTo>
                                    <a:pt x="2062" y="9606"/>
                                  </a:lnTo>
                                  <a:lnTo>
                                    <a:pt x="2072" y="9611"/>
                                  </a:lnTo>
                                  <a:lnTo>
                                    <a:pt x="2078" y="9611"/>
                                  </a:lnTo>
                                  <a:lnTo>
                                    <a:pt x="2086" y="9616"/>
                                  </a:lnTo>
                                  <a:lnTo>
                                    <a:pt x="2088" y="9616"/>
                                  </a:lnTo>
                                  <a:lnTo>
                                    <a:pt x="2097" y="9612"/>
                                  </a:lnTo>
                                  <a:lnTo>
                                    <a:pt x="2109" y="9617"/>
                                  </a:lnTo>
                                  <a:lnTo>
                                    <a:pt x="2115" y="9612"/>
                                  </a:lnTo>
                                  <a:lnTo>
                                    <a:pt x="2127" y="9615"/>
                                  </a:lnTo>
                                  <a:lnTo>
                                    <a:pt x="2129" y="9611"/>
                                  </a:lnTo>
                                  <a:lnTo>
                                    <a:pt x="2130" y="9610"/>
                                  </a:lnTo>
                                  <a:lnTo>
                                    <a:pt x="2139" y="9603"/>
                                  </a:lnTo>
                                  <a:lnTo>
                                    <a:pt x="2149" y="9604"/>
                                  </a:lnTo>
                                  <a:lnTo>
                                    <a:pt x="2153" y="9612"/>
                                  </a:lnTo>
                                  <a:lnTo>
                                    <a:pt x="2159" y="9608"/>
                                  </a:lnTo>
                                  <a:lnTo>
                                    <a:pt x="2172" y="9602"/>
                                  </a:lnTo>
                                  <a:lnTo>
                                    <a:pt x="2177" y="9605"/>
                                  </a:lnTo>
                                  <a:lnTo>
                                    <a:pt x="2183" y="9598"/>
                                  </a:lnTo>
                                  <a:lnTo>
                                    <a:pt x="2188" y="9598"/>
                                  </a:lnTo>
                                  <a:lnTo>
                                    <a:pt x="2198" y="9551"/>
                                  </a:lnTo>
                                  <a:lnTo>
                                    <a:pt x="2205" y="9575"/>
                                  </a:lnTo>
                                  <a:lnTo>
                                    <a:pt x="2211" y="9541"/>
                                  </a:lnTo>
                                  <a:lnTo>
                                    <a:pt x="2221" y="9536"/>
                                  </a:lnTo>
                                  <a:lnTo>
                                    <a:pt x="2227" y="9564"/>
                                  </a:lnTo>
                                  <a:lnTo>
                                    <a:pt x="2234" y="9517"/>
                                  </a:lnTo>
                                  <a:lnTo>
                                    <a:pt x="2244" y="9589"/>
                                  </a:lnTo>
                                  <a:lnTo>
                                    <a:pt x="2247" y="9585"/>
                                  </a:lnTo>
                                  <a:lnTo>
                                    <a:pt x="2259" y="9594"/>
                                  </a:lnTo>
                                  <a:lnTo>
                                    <a:pt x="2260" y="9594"/>
                                  </a:lnTo>
                                  <a:lnTo>
                                    <a:pt x="2273" y="9573"/>
                                  </a:lnTo>
                                  <a:lnTo>
                                    <a:pt x="2274" y="9570"/>
                                  </a:lnTo>
                                  <a:lnTo>
                                    <a:pt x="2288" y="9358"/>
                                  </a:lnTo>
                                  <a:lnTo>
                                    <a:pt x="2292" y="9313"/>
                                  </a:lnTo>
                                  <a:lnTo>
                                    <a:pt x="2302" y="9403"/>
                                  </a:lnTo>
                                  <a:lnTo>
                                    <a:pt x="2308" y="9485"/>
                                  </a:lnTo>
                                  <a:lnTo>
                                    <a:pt x="2317" y="9398"/>
                                  </a:lnTo>
                                  <a:lnTo>
                                    <a:pt x="2318" y="9384"/>
                                  </a:lnTo>
                                  <a:lnTo>
                                    <a:pt x="2331" y="9172"/>
                                  </a:lnTo>
                                  <a:lnTo>
                                    <a:pt x="2337" y="9197"/>
                                  </a:lnTo>
                                  <a:lnTo>
                                    <a:pt x="2345" y="8789"/>
                                  </a:lnTo>
                                  <a:lnTo>
                                    <a:pt x="2346" y="8753"/>
                                  </a:lnTo>
                                  <a:lnTo>
                                    <a:pt x="2354" y="8442"/>
                                  </a:lnTo>
                                  <a:lnTo>
                                    <a:pt x="2361" y="8574"/>
                                  </a:lnTo>
                                  <a:lnTo>
                                    <a:pt x="2374" y="7870"/>
                                  </a:lnTo>
                                  <a:lnTo>
                                    <a:pt x="2375" y="7819"/>
                                  </a:lnTo>
                                  <a:lnTo>
                                    <a:pt x="2389" y="8890"/>
                                  </a:lnTo>
                                  <a:lnTo>
                                    <a:pt x="2390" y="8947"/>
                                  </a:lnTo>
                                  <a:lnTo>
                                    <a:pt x="2403" y="9464"/>
                                  </a:lnTo>
                                  <a:lnTo>
                                    <a:pt x="2404" y="9473"/>
                                  </a:lnTo>
                                  <a:lnTo>
                                    <a:pt x="2417" y="9546"/>
                                  </a:lnTo>
                                  <a:lnTo>
                                    <a:pt x="2419" y="9550"/>
                                  </a:lnTo>
                                  <a:lnTo>
                                    <a:pt x="2432" y="9532"/>
                                  </a:lnTo>
                                  <a:lnTo>
                                    <a:pt x="2433" y="9534"/>
                                  </a:lnTo>
                                  <a:lnTo>
                                    <a:pt x="2446" y="9561"/>
                                  </a:lnTo>
                                  <a:lnTo>
                                    <a:pt x="2447" y="9561"/>
                                  </a:lnTo>
                                  <a:lnTo>
                                    <a:pt x="2454" y="9572"/>
                                  </a:lnTo>
                                  <a:lnTo>
                                    <a:pt x="2461" y="9565"/>
                                  </a:lnTo>
                                  <a:lnTo>
                                    <a:pt x="2475" y="9532"/>
                                  </a:lnTo>
                                  <a:lnTo>
                                    <a:pt x="2476" y="9525"/>
                                  </a:lnTo>
                                  <a:lnTo>
                                    <a:pt x="2489" y="9570"/>
                                  </a:lnTo>
                                  <a:lnTo>
                                    <a:pt x="2490" y="9575"/>
                                  </a:lnTo>
                                  <a:lnTo>
                                    <a:pt x="2504" y="9594"/>
                                  </a:lnTo>
                                  <a:lnTo>
                                    <a:pt x="2515" y="9591"/>
                                  </a:lnTo>
                                  <a:lnTo>
                                    <a:pt x="2518" y="9597"/>
                                  </a:lnTo>
                                  <a:lnTo>
                                    <a:pt x="2526" y="9594"/>
                                  </a:lnTo>
                                  <a:lnTo>
                                    <a:pt x="2530" y="9599"/>
                                  </a:lnTo>
                                  <a:lnTo>
                                    <a:pt x="2533" y="9598"/>
                                  </a:lnTo>
                                  <a:lnTo>
                                    <a:pt x="2546" y="9583"/>
                                  </a:lnTo>
                                  <a:lnTo>
                                    <a:pt x="2548" y="9583"/>
                                  </a:lnTo>
                                  <a:lnTo>
                                    <a:pt x="2562" y="9593"/>
                                  </a:lnTo>
                                  <a:lnTo>
                                    <a:pt x="2566" y="9594"/>
                                  </a:lnTo>
                                  <a:lnTo>
                                    <a:pt x="2576" y="9584"/>
                                  </a:lnTo>
                                  <a:lnTo>
                                    <a:pt x="2580" y="9577"/>
                                  </a:lnTo>
                                  <a:lnTo>
                                    <a:pt x="2590" y="9589"/>
                                  </a:lnTo>
                                  <a:lnTo>
                                    <a:pt x="2591" y="9590"/>
                                  </a:lnTo>
                                  <a:lnTo>
                                    <a:pt x="2598" y="9601"/>
                                  </a:lnTo>
                                  <a:lnTo>
                                    <a:pt x="2605" y="9597"/>
                                  </a:lnTo>
                                  <a:lnTo>
                                    <a:pt x="2613" y="9591"/>
                                  </a:lnTo>
                                  <a:lnTo>
                                    <a:pt x="2620" y="9593"/>
                                  </a:lnTo>
                                  <a:lnTo>
                                    <a:pt x="2624" y="9604"/>
                                  </a:lnTo>
                                  <a:lnTo>
                                    <a:pt x="2635" y="9605"/>
                                  </a:lnTo>
                                  <a:lnTo>
                                    <a:pt x="2643" y="9600"/>
                                  </a:lnTo>
                                  <a:lnTo>
                                    <a:pt x="2652" y="9602"/>
                                  </a:lnTo>
                                  <a:lnTo>
                                    <a:pt x="2657" y="9607"/>
                                  </a:lnTo>
                                  <a:lnTo>
                                    <a:pt x="2666" y="9607"/>
                                  </a:lnTo>
                                  <a:lnTo>
                                    <a:pt x="2676" y="9596"/>
                                  </a:lnTo>
                                  <a:lnTo>
                                    <a:pt x="2679" y="9603"/>
                                  </a:lnTo>
                                  <a:lnTo>
                                    <a:pt x="2687" y="9596"/>
                                  </a:lnTo>
                                  <a:lnTo>
                                    <a:pt x="2696" y="9601"/>
                                  </a:lnTo>
                                  <a:lnTo>
                                    <a:pt x="2706" y="9595"/>
                                  </a:lnTo>
                                  <a:lnTo>
                                    <a:pt x="2706" y="9596"/>
                                  </a:lnTo>
                                  <a:lnTo>
                                    <a:pt x="2713" y="9603"/>
                                  </a:lnTo>
                                  <a:lnTo>
                                    <a:pt x="2727" y="9607"/>
                                  </a:lnTo>
                                  <a:lnTo>
                                    <a:pt x="2732" y="9598"/>
                                  </a:lnTo>
                                  <a:lnTo>
                                    <a:pt x="2737" y="9610"/>
                                  </a:lnTo>
                                  <a:lnTo>
                                    <a:pt x="2740" y="9604"/>
                                  </a:lnTo>
                                  <a:lnTo>
                                    <a:pt x="2749" y="9608"/>
                                  </a:lnTo>
                                  <a:lnTo>
                                    <a:pt x="2753" y="9603"/>
                                  </a:lnTo>
                                  <a:lnTo>
                                    <a:pt x="2763" y="9603"/>
                                  </a:lnTo>
                                  <a:lnTo>
                                    <a:pt x="2774" y="9610"/>
                                  </a:lnTo>
                                  <a:lnTo>
                                    <a:pt x="2781" y="9605"/>
                                  </a:lnTo>
                                  <a:lnTo>
                                    <a:pt x="2789" y="9608"/>
                                  </a:lnTo>
                                  <a:lnTo>
                                    <a:pt x="2793" y="9604"/>
                                  </a:lnTo>
                                  <a:lnTo>
                                    <a:pt x="2801" y="9610"/>
                                  </a:lnTo>
                                  <a:lnTo>
                                    <a:pt x="2810" y="9603"/>
                                  </a:lnTo>
                                  <a:lnTo>
                                    <a:pt x="2817" y="9611"/>
                                  </a:lnTo>
                                  <a:lnTo>
                                    <a:pt x="2821" y="9606"/>
                                  </a:lnTo>
                                  <a:lnTo>
                                    <a:pt x="2835" y="9595"/>
                                  </a:lnTo>
                                  <a:lnTo>
                                    <a:pt x="2835" y="9593"/>
                                  </a:lnTo>
                                  <a:lnTo>
                                    <a:pt x="2842" y="9603"/>
                                  </a:lnTo>
                                  <a:lnTo>
                                    <a:pt x="2850" y="9598"/>
                                  </a:lnTo>
                                  <a:lnTo>
                                    <a:pt x="2864" y="9584"/>
                                  </a:lnTo>
                                  <a:lnTo>
                                    <a:pt x="2867" y="9580"/>
                                  </a:lnTo>
                                  <a:lnTo>
                                    <a:pt x="2876" y="9590"/>
                                  </a:lnTo>
                                  <a:lnTo>
                                    <a:pt x="2879" y="9588"/>
                                  </a:lnTo>
                                  <a:lnTo>
                                    <a:pt x="2892" y="9566"/>
                                  </a:lnTo>
                                  <a:lnTo>
                                    <a:pt x="2893" y="9568"/>
                                  </a:lnTo>
                                  <a:lnTo>
                                    <a:pt x="2907" y="9588"/>
                                  </a:lnTo>
                                  <a:lnTo>
                                    <a:pt x="2909" y="9590"/>
                                  </a:lnTo>
                                  <a:lnTo>
                                    <a:pt x="2922" y="9568"/>
                                  </a:lnTo>
                                  <a:lnTo>
                                    <a:pt x="2923" y="9567"/>
                                  </a:lnTo>
                                  <a:lnTo>
                                    <a:pt x="2936" y="9596"/>
                                  </a:lnTo>
                                  <a:lnTo>
                                    <a:pt x="2942" y="9600"/>
                                  </a:lnTo>
                                  <a:lnTo>
                                    <a:pt x="2948" y="9597"/>
                                  </a:lnTo>
                                  <a:lnTo>
                                    <a:pt x="2956" y="9593"/>
                                  </a:lnTo>
                                  <a:lnTo>
                                    <a:pt x="2961" y="9598"/>
                                  </a:lnTo>
                                  <a:lnTo>
                                    <a:pt x="2965" y="9596"/>
                                  </a:lnTo>
                                  <a:lnTo>
                                    <a:pt x="2972" y="9580"/>
                                  </a:lnTo>
                                  <a:lnTo>
                                    <a:pt x="2983" y="9586"/>
                                  </a:lnTo>
                                  <a:lnTo>
                                    <a:pt x="2994" y="9558"/>
                                  </a:lnTo>
                                  <a:lnTo>
                                    <a:pt x="2997" y="9545"/>
                                  </a:lnTo>
                                  <a:lnTo>
                                    <a:pt x="3008" y="9564"/>
                                  </a:lnTo>
                                  <a:lnTo>
                                    <a:pt x="3008" y="9565"/>
                                  </a:lnTo>
                                  <a:lnTo>
                                    <a:pt x="3019" y="9574"/>
                                  </a:lnTo>
                                  <a:lnTo>
                                    <a:pt x="3025" y="9560"/>
                                  </a:lnTo>
                                  <a:lnTo>
                                    <a:pt x="3037" y="9574"/>
                                  </a:lnTo>
                                  <a:lnTo>
                                    <a:pt x="3037" y="9576"/>
                                  </a:lnTo>
                                  <a:lnTo>
                                    <a:pt x="3051" y="9599"/>
                                  </a:lnTo>
                                  <a:lnTo>
                                    <a:pt x="3056" y="9600"/>
                                  </a:lnTo>
                                  <a:lnTo>
                                    <a:pt x="3062" y="9607"/>
                                  </a:lnTo>
                                  <a:lnTo>
                                    <a:pt x="3070" y="9601"/>
                                  </a:lnTo>
                                  <a:lnTo>
                                    <a:pt x="3080" y="9610"/>
                                  </a:lnTo>
                                  <a:lnTo>
                                    <a:pt x="3080" y="9609"/>
                                  </a:lnTo>
                                  <a:lnTo>
                                    <a:pt x="3089" y="9603"/>
                                  </a:lnTo>
                                  <a:lnTo>
                                    <a:pt x="3103" y="9607"/>
                                  </a:lnTo>
                                  <a:lnTo>
                                    <a:pt x="3108" y="9603"/>
                                  </a:lnTo>
                                  <a:lnTo>
                                    <a:pt x="3114" y="9604"/>
                                  </a:lnTo>
                                  <a:lnTo>
                                    <a:pt x="3117" y="9602"/>
                                  </a:lnTo>
                                  <a:lnTo>
                                    <a:pt x="3127" y="9606"/>
                                  </a:lnTo>
                                  <a:lnTo>
                                    <a:pt x="3133" y="9603"/>
                                  </a:lnTo>
                                  <a:lnTo>
                                    <a:pt x="3142" y="9603"/>
                                  </a:lnTo>
                                  <a:lnTo>
                                    <a:pt x="3148" y="9607"/>
                                  </a:lnTo>
                                  <a:lnTo>
                                    <a:pt x="3159" y="9606"/>
                                  </a:lnTo>
                                  <a:lnTo>
                                    <a:pt x="3163" y="9601"/>
                                  </a:lnTo>
                                  <a:lnTo>
                                    <a:pt x="3173" y="9599"/>
                                  </a:lnTo>
                                  <a:lnTo>
                                    <a:pt x="3180" y="9608"/>
                                  </a:lnTo>
                                  <a:lnTo>
                                    <a:pt x="3184" y="9603"/>
                                  </a:lnTo>
                                  <a:lnTo>
                                    <a:pt x="3192" y="9607"/>
                                  </a:lnTo>
                                  <a:lnTo>
                                    <a:pt x="3206" y="9606"/>
                                  </a:lnTo>
                                  <a:lnTo>
                                    <a:pt x="3209" y="9601"/>
                                  </a:lnTo>
                                  <a:lnTo>
                                    <a:pt x="3211" y="9600"/>
                                  </a:lnTo>
                                  <a:lnTo>
                                    <a:pt x="3224" y="9607"/>
                                  </a:lnTo>
                                  <a:lnTo>
                                    <a:pt x="3227" y="9601"/>
                                  </a:lnTo>
                                  <a:lnTo>
                                    <a:pt x="3236" y="9606"/>
                                  </a:lnTo>
                                  <a:lnTo>
                                    <a:pt x="3249" y="9605"/>
                                  </a:lnTo>
                                  <a:lnTo>
                                    <a:pt x="3252" y="9602"/>
                                  </a:lnTo>
                                  <a:lnTo>
                                    <a:pt x="3261" y="9605"/>
                                  </a:lnTo>
                                  <a:lnTo>
                                    <a:pt x="3266" y="9600"/>
                                  </a:lnTo>
                                  <a:lnTo>
                                    <a:pt x="3274" y="9605"/>
                                  </a:lnTo>
                                  <a:lnTo>
                                    <a:pt x="3277" y="9600"/>
                                  </a:lnTo>
                                  <a:lnTo>
                                    <a:pt x="3285" y="9595"/>
                                  </a:lnTo>
                                  <a:lnTo>
                                    <a:pt x="3289" y="9600"/>
                                  </a:lnTo>
                                  <a:lnTo>
                                    <a:pt x="3299" y="9599"/>
                                  </a:lnTo>
                                  <a:lnTo>
                                    <a:pt x="3308" y="9605"/>
                                  </a:lnTo>
                                  <a:lnTo>
                                    <a:pt x="3314" y="9604"/>
                                  </a:lnTo>
                                  <a:lnTo>
                                    <a:pt x="3319" y="9597"/>
                                  </a:lnTo>
                                  <a:lnTo>
                                    <a:pt x="3325" y="9601"/>
                                  </a:lnTo>
                                  <a:lnTo>
                                    <a:pt x="3333" y="9606"/>
                                  </a:lnTo>
                                  <a:lnTo>
                                    <a:pt x="3342" y="9605"/>
                                  </a:lnTo>
                                  <a:lnTo>
                                    <a:pt x="3350" y="9600"/>
                                  </a:lnTo>
                                  <a:lnTo>
                                    <a:pt x="3355" y="9600"/>
                                  </a:lnTo>
                                  <a:lnTo>
                                    <a:pt x="3361" y="9604"/>
                                  </a:lnTo>
                                  <a:lnTo>
                                    <a:pt x="3372" y="9608"/>
                                  </a:lnTo>
                                  <a:lnTo>
                                    <a:pt x="3382" y="9601"/>
                                  </a:lnTo>
                                  <a:lnTo>
                                    <a:pt x="3386" y="9609"/>
                                  </a:lnTo>
                                  <a:lnTo>
                                    <a:pt x="3391" y="9600"/>
                                  </a:lnTo>
                                  <a:lnTo>
                                    <a:pt x="3405" y="9603"/>
                                  </a:lnTo>
                                  <a:lnTo>
                                    <a:pt x="3411" y="9608"/>
                                  </a:lnTo>
                                  <a:lnTo>
                                    <a:pt x="3413" y="9610"/>
                                  </a:lnTo>
                                  <a:lnTo>
                                    <a:pt x="3418" y="9604"/>
                                  </a:lnTo>
                                  <a:lnTo>
                                    <a:pt x="3433" y="9604"/>
                                  </a:lnTo>
                                  <a:lnTo>
                                    <a:pt x="3439" y="9600"/>
                                  </a:lnTo>
                                  <a:lnTo>
                                    <a:pt x="3440" y="9599"/>
                                  </a:lnTo>
                                  <a:lnTo>
                                    <a:pt x="3446" y="9593"/>
                                  </a:lnTo>
                                  <a:lnTo>
                                    <a:pt x="3455" y="9598"/>
                                  </a:lnTo>
                                  <a:lnTo>
                                    <a:pt x="3463" y="9594"/>
                                  </a:lnTo>
                                  <a:lnTo>
                                    <a:pt x="3469" y="9595"/>
                                  </a:lnTo>
                                  <a:lnTo>
                                    <a:pt x="3483" y="9547"/>
                                  </a:lnTo>
                                  <a:lnTo>
                                    <a:pt x="3493" y="9550"/>
                                  </a:lnTo>
                                  <a:lnTo>
                                    <a:pt x="3497" y="9536"/>
                                  </a:lnTo>
                                  <a:lnTo>
                                    <a:pt x="3498" y="9534"/>
                                  </a:lnTo>
                                  <a:lnTo>
                                    <a:pt x="3511" y="9370"/>
                                  </a:lnTo>
                                  <a:lnTo>
                                    <a:pt x="3512" y="9345"/>
                                  </a:lnTo>
                                  <a:lnTo>
                                    <a:pt x="3522" y="8809"/>
                                  </a:lnTo>
                                  <a:lnTo>
                                    <a:pt x="3527" y="8962"/>
                                  </a:lnTo>
                                  <a:lnTo>
                                    <a:pt x="3540" y="9053"/>
                                  </a:lnTo>
                                  <a:lnTo>
                                    <a:pt x="3547" y="9156"/>
                                  </a:lnTo>
                                  <a:lnTo>
                                    <a:pt x="3554" y="8919"/>
                                  </a:lnTo>
                                  <a:lnTo>
                                    <a:pt x="3558" y="8808"/>
                                  </a:lnTo>
                                  <a:lnTo>
                                    <a:pt x="3569" y="9130"/>
                                  </a:lnTo>
                                  <a:lnTo>
                                    <a:pt x="3570" y="9148"/>
                                  </a:lnTo>
                                  <a:lnTo>
                                    <a:pt x="3583" y="9458"/>
                                  </a:lnTo>
                                  <a:lnTo>
                                    <a:pt x="3598" y="9561"/>
                                  </a:lnTo>
                                  <a:lnTo>
                                    <a:pt x="3612" y="9587"/>
                                  </a:lnTo>
                                  <a:lnTo>
                                    <a:pt x="3618" y="9583"/>
                                  </a:lnTo>
                                  <a:lnTo>
                                    <a:pt x="3626" y="9592"/>
                                  </a:lnTo>
                                  <a:lnTo>
                                    <a:pt x="3627" y="9593"/>
                                  </a:lnTo>
                                  <a:lnTo>
                                    <a:pt x="3641" y="9599"/>
                                  </a:lnTo>
                                  <a:lnTo>
                                    <a:pt x="3644" y="9602"/>
                                  </a:lnTo>
                                  <a:lnTo>
                                    <a:pt x="3655" y="9597"/>
                                  </a:lnTo>
                                  <a:lnTo>
                                    <a:pt x="3657" y="9595"/>
                                  </a:lnTo>
                                  <a:lnTo>
                                    <a:pt x="3665" y="9605"/>
                                  </a:lnTo>
                                  <a:lnTo>
                                    <a:pt x="3676" y="9607"/>
                                  </a:lnTo>
                                  <a:lnTo>
                                    <a:pt x="3679" y="9603"/>
                                  </a:lnTo>
                                  <a:lnTo>
                                    <a:pt x="3691" y="9600"/>
                                  </a:lnTo>
                                  <a:lnTo>
                                    <a:pt x="3696" y="9605"/>
                                  </a:lnTo>
                                  <a:lnTo>
                                    <a:pt x="3702" y="9602"/>
                                  </a:lnTo>
                                  <a:lnTo>
                                    <a:pt x="3709" y="9608"/>
                                  </a:lnTo>
                                  <a:lnTo>
                                    <a:pt x="3714" y="9606"/>
                                  </a:lnTo>
                                  <a:lnTo>
                                    <a:pt x="3727" y="9585"/>
                                  </a:lnTo>
                                  <a:lnTo>
                                    <a:pt x="3729" y="9581"/>
                                  </a:lnTo>
                                  <a:lnTo>
                                    <a:pt x="3742" y="9601"/>
                                  </a:lnTo>
                                  <a:lnTo>
                                    <a:pt x="3745" y="9606"/>
                                  </a:lnTo>
                                  <a:lnTo>
                                    <a:pt x="3756" y="9599"/>
                                  </a:lnTo>
                                  <a:lnTo>
                                    <a:pt x="3765" y="9588"/>
                                  </a:lnTo>
                                  <a:lnTo>
                                    <a:pt x="3771" y="9602"/>
                                  </a:lnTo>
                                  <a:lnTo>
                                    <a:pt x="3772" y="9603"/>
                                  </a:lnTo>
                                  <a:lnTo>
                                    <a:pt x="3781" y="9606"/>
                                  </a:lnTo>
                                  <a:lnTo>
                                    <a:pt x="3786" y="9605"/>
                                  </a:lnTo>
                                  <a:lnTo>
                                    <a:pt x="3792" y="9610"/>
                                  </a:lnTo>
                                  <a:lnTo>
                                    <a:pt x="3804" y="9611"/>
                                  </a:lnTo>
                                  <a:lnTo>
                                    <a:pt x="3814" y="9607"/>
                                  </a:lnTo>
                                  <a:lnTo>
                                    <a:pt x="3815" y="9607"/>
                                  </a:lnTo>
                                  <a:lnTo>
                                    <a:pt x="3818" y="9610"/>
                                  </a:lnTo>
                                  <a:lnTo>
                                    <a:pt x="3835" y="9609"/>
                                  </a:lnTo>
                                  <a:lnTo>
                                    <a:pt x="3840" y="9603"/>
                                  </a:lnTo>
                                  <a:lnTo>
                                    <a:pt x="3846" y="9604"/>
                                  </a:lnTo>
                                  <a:lnTo>
                                    <a:pt x="3856" y="9608"/>
                                  </a:lnTo>
                                  <a:lnTo>
                                    <a:pt x="3864" y="9604"/>
                                  </a:lnTo>
                                  <a:lnTo>
                                    <a:pt x="3871" y="9610"/>
                                  </a:lnTo>
                                  <a:lnTo>
                                    <a:pt x="3879" y="9604"/>
                                  </a:lnTo>
                                  <a:lnTo>
                                    <a:pt x="3885" y="9610"/>
                                  </a:lnTo>
                                  <a:lnTo>
                                    <a:pt x="3893" y="9611"/>
                                  </a:lnTo>
                                  <a:lnTo>
                                    <a:pt x="3900" y="9609"/>
                                  </a:lnTo>
                                  <a:lnTo>
                                    <a:pt x="3904" y="9615"/>
                                  </a:lnTo>
                                  <a:lnTo>
                                    <a:pt x="3914" y="9610"/>
                                  </a:lnTo>
                                  <a:lnTo>
                                    <a:pt x="3917" y="9614"/>
                                  </a:lnTo>
                                  <a:lnTo>
                                    <a:pt x="3921" y="9611"/>
                                  </a:lnTo>
                                  <a:lnTo>
                                    <a:pt x="3932" y="9617"/>
                                  </a:lnTo>
                                  <a:lnTo>
                                    <a:pt x="3942" y="9611"/>
                                  </a:lnTo>
                                  <a:lnTo>
                                    <a:pt x="3945" y="9614"/>
                                  </a:lnTo>
                                  <a:lnTo>
                                    <a:pt x="3954" y="9600"/>
                                  </a:lnTo>
                                  <a:lnTo>
                                    <a:pt x="3965" y="9614"/>
                                  </a:lnTo>
                                  <a:lnTo>
                                    <a:pt x="3968" y="9610"/>
                                  </a:lnTo>
                                  <a:lnTo>
                                    <a:pt x="3976" y="9613"/>
                                  </a:lnTo>
                                  <a:lnTo>
                                    <a:pt x="3986" y="9599"/>
                                  </a:lnTo>
                                  <a:lnTo>
                                    <a:pt x="3988" y="9603"/>
                                  </a:lnTo>
                                  <a:lnTo>
                                    <a:pt x="3997" y="9611"/>
                                  </a:lnTo>
                                  <a:lnTo>
                                    <a:pt x="4012" y="9607"/>
                                  </a:lnTo>
                                  <a:lnTo>
                                    <a:pt x="4015" y="9611"/>
                                  </a:lnTo>
                                  <a:lnTo>
                                    <a:pt x="4020" y="9610"/>
                                  </a:lnTo>
                                  <a:lnTo>
                                    <a:pt x="4026" y="9613"/>
                                  </a:lnTo>
                                  <a:lnTo>
                                    <a:pt x="4031" y="9610"/>
                                  </a:lnTo>
                                  <a:lnTo>
                                    <a:pt x="4037" y="9614"/>
                                  </a:lnTo>
                                  <a:lnTo>
                                    <a:pt x="4047" y="9615"/>
                                  </a:lnTo>
                                  <a:lnTo>
                                    <a:pt x="4050" y="9612"/>
                                  </a:lnTo>
                                  <a:lnTo>
                                    <a:pt x="4067" y="9616"/>
                                  </a:lnTo>
                                  <a:lnTo>
                                    <a:pt x="4072" y="9609"/>
                                  </a:lnTo>
                                  <a:lnTo>
                                    <a:pt x="4078" y="9615"/>
                                  </a:lnTo>
                                  <a:lnTo>
                                    <a:pt x="4086" y="9611"/>
                                  </a:lnTo>
                                  <a:lnTo>
                                    <a:pt x="4097" y="9610"/>
                                  </a:lnTo>
                                  <a:lnTo>
                                    <a:pt x="4100" y="9614"/>
                                  </a:lnTo>
                                  <a:lnTo>
                                    <a:pt x="4106" y="9616"/>
                                  </a:lnTo>
                                  <a:lnTo>
                                    <a:pt x="4111" y="9609"/>
                                  </a:lnTo>
                                  <a:lnTo>
                                    <a:pt x="4117" y="9611"/>
                                  </a:lnTo>
                                  <a:lnTo>
                                    <a:pt x="4125" y="9613"/>
                                  </a:lnTo>
                                  <a:lnTo>
                                    <a:pt x="4134" y="9614"/>
                                  </a:lnTo>
                                  <a:lnTo>
                                    <a:pt x="4139" y="9608"/>
                                  </a:lnTo>
                                  <a:lnTo>
                                    <a:pt x="4148" y="9612"/>
                                  </a:lnTo>
                                  <a:lnTo>
                                    <a:pt x="4158" y="9608"/>
                                  </a:lnTo>
                                  <a:lnTo>
                                    <a:pt x="4162" y="9610"/>
                                  </a:lnTo>
                                  <a:lnTo>
                                    <a:pt x="4167" y="9618"/>
                                  </a:lnTo>
                                  <a:lnTo>
                                    <a:pt x="4176" y="9609"/>
                                  </a:lnTo>
                                  <a:lnTo>
                                    <a:pt x="4184" y="9614"/>
                                  </a:lnTo>
                                  <a:lnTo>
                                    <a:pt x="4192" y="9610"/>
                                  </a:lnTo>
                                  <a:lnTo>
                                    <a:pt x="4197" y="9615"/>
                                  </a:lnTo>
                                  <a:lnTo>
                                    <a:pt x="4208" y="9615"/>
                                  </a:lnTo>
                                  <a:lnTo>
                                    <a:pt x="4212" y="9610"/>
                                  </a:lnTo>
                                  <a:lnTo>
                                    <a:pt x="4220" y="9612"/>
                                  </a:lnTo>
                                  <a:lnTo>
                                    <a:pt x="4225" y="9608"/>
                                  </a:lnTo>
                                  <a:lnTo>
                                    <a:pt x="4241" y="9612"/>
                                  </a:lnTo>
                                  <a:lnTo>
                                    <a:pt x="4246" y="9606"/>
                                  </a:lnTo>
                                  <a:lnTo>
                                    <a:pt x="4247" y="9605"/>
                                  </a:lnTo>
                                  <a:lnTo>
                                    <a:pt x="4258" y="9602"/>
                                  </a:lnTo>
                                  <a:lnTo>
                                    <a:pt x="4261" y="9604"/>
                                  </a:lnTo>
                                  <a:lnTo>
                                    <a:pt x="4275" y="9591"/>
                                  </a:lnTo>
                                  <a:lnTo>
                                    <a:pt x="4289" y="9525"/>
                                  </a:lnTo>
                                  <a:lnTo>
                                    <a:pt x="4304" y="9295"/>
                                  </a:lnTo>
                                  <a:lnTo>
                                    <a:pt x="4305" y="9280"/>
                                  </a:lnTo>
                                  <a:lnTo>
                                    <a:pt x="4318" y="9108"/>
                                  </a:lnTo>
                                  <a:lnTo>
                                    <a:pt x="4319" y="9104"/>
                                  </a:lnTo>
                                  <a:lnTo>
                                    <a:pt x="4332" y="8553"/>
                                  </a:lnTo>
                                  <a:lnTo>
                                    <a:pt x="4335" y="8478"/>
                                  </a:lnTo>
                                  <a:lnTo>
                                    <a:pt x="4347" y="9142"/>
                                  </a:lnTo>
                                  <a:lnTo>
                                    <a:pt x="4361" y="9459"/>
                                  </a:lnTo>
                                  <a:lnTo>
                                    <a:pt x="4376" y="9556"/>
                                  </a:lnTo>
                                  <a:lnTo>
                                    <a:pt x="4391" y="9586"/>
                                  </a:lnTo>
                                  <a:lnTo>
                                    <a:pt x="4404" y="9598"/>
                                  </a:lnTo>
                                  <a:lnTo>
                                    <a:pt x="4405" y="9599"/>
                                  </a:lnTo>
                                  <a:lnTo>
                                    <a:pt x="4411" y="9604"/>
                                  </a:lnTo>
                                  <a:lnTo>
                                    <a:pt x="4425" y="9601"/>
                                  </a:lnTo>
                                  <a:lnTo>
                                    <a:pt x="4430" y="9607"/>
                                  </a:lnTo>
                                  <a:lnTo>
                                    <a:pt x="4444" y="9604"/>
                                  </a:lnTo>
                                  <a:lnTo>
                                    <a:pt x="4448" y="9608"/>
                                  </a:lnTo>
                                  <a:lnTo>
                                    <a:pt x="4453" y="9607"/>
                                  </a:lnTo>
                                  <a:lnTo>
                                    <a:pt x="4462" y="9609"/>
                                  </a:lnTo>
                                  <a:lnTo>
                                    <a:pt x="4468" y="9605"/>
                                  </a:lnTo>
                                  <a:lnTo>
                                    <a:pt x="4472" y="9611"/>
                                  </a:lnTo>
                                  <a:lnTo>
                                    <a:pt x="4488" y="9608"/>
                                  </a:lnTo>
                                  <a:lnTo>
                                    <a:pt x="4491" y="9612"/>
                                  </a:lnTo>
                                  <a:lnTo>
                                    <a:pt x="4492" y="9611"/>
                                  </a:lnTo>
                                  <a:lnTo>
                                    <a:pt x="4504" y="9607"/>
                                  </a:lnTo>
                                  <a:lnTo>
                                    <a:pt x="4507" y="9610"/>
                                  </a:lnTo>
                                  <a:lnTo>
                                    <a:pt x="4520" y="9602"/>
                                  </a:lnTo>
                                  <a:lnTo>
                                    <a:pt x="4524" y="9597"/>
                                  </a:lnTo>
                                  <a:lnTo>
                                    <a:pt x="4534" y="9601"/>
                                  </a:lnTo>
                                  <a:lnTo>
                                    <a:pt x="4535" y="9601"/>
                                  </a:lnTo>
                                  <a:lnTo>
                                    <a:pt x="4546" y="9593"/>
                                  </a:lnTo>
                                  <a:lnTo>
                                    <a:pt x="4549" y="9593"/>
                                  </a:lnTo>
                                  <a:lnTo>
                                    <a:pt x="4560" y="9587"/>
                                  </a:lnTo>
                                  <a:lnTo>
                                    <a:pt x="4566" y="9588"/>
                                  </a:lnTo>
                                  <a:lnTo>
                                    <a:pt x="4577" y="9580"/>
                                  </a:lnTo>
                                  <a:lnTo>
                                    <a:pt x="4606" y="9286"/>
                                  </a:lnTo>
                                  <a:lnTo>
                                    <a:pt x="4620" y="8192"/>
                                  </a:lnTo>
                                  <a:lnTo>
                                    <a:pt x="4622" y="8173"/>
                                  </a:lnTo>
                                  <a:lnTo>
                                    <a:pt x="4635" y="9156"/>
                                  </a:lnTo>
                                  <a:lnTo>
                                    <a:pt x="4636" y="9201"/>
                                  </a:lnTo>
                                  <a:lnTo>
                                    <a:pt x="4649" y="9466"/>
                                  </a:lnTo>
                                  <a:lnTo>
                                    <a:pt x="4650" y="9471"/>
                                  </a:lnTo>
                                  <a:lnTo>
                                    <a:pt x="4664" y="9554"/>
                                  </a:lnTo>
                                  <a:lnTo>
                                    <a:pt x="4665" y="9558"/>
                                  </a:lnTo>
                                  <a:lnTo>
                                    <a:pt x="4678" y="9582"/>
                                  </a:lnTo>
                                  <a:lnTo>
                                    <a:pt x="4679" y="9583"/>
                                  </a:lnTo>
                                  <a:lnTo>
                                    <a:pt x="4692" y="9595"/>
                                  </a:lnTo>
                                  <a:lnTo>
                                    <a:pt x="4693" y="9596"/>
                                  </a:lnTo>
                                  <a:lnTo>
                                    <a:pt x="4704" y="9601"/>
                                  </a:lnTo>
                                  <a:lnTo>
                                    <a:pt x="4708" y="9600"/>
                                  </a:lnTo>
                                  <a:lnTo>
                                    <a:pt x="4718" y="9605"/>
                                  </a:lnTo>
                                  <a:lnTo>
                                    <a:pt x="4726" y="9607"/>
                                  </a:lnTo>
                                  <a:lnTo>
                                    <a:pt x="4734" y="9599"/>
                                  </a:lnTo>
                                  <a:lnTo>
                                    <a:pt x="4737" y="9602"/>
                                  </a:lnTo>
                                  <a:lnTo>
                                    <a:pt x="4740" y="9607"/>
                                  </a:lnTo>
                                  <a:lnTo>
                                    <a:pt x="4752" y="9604"/>
                                  </a:lnTo>
                                  <a:lnTo>
                                    <a:pt x="4759" y="9613"/>
                                  </a:lnTo>
                                  <a:lnTo>
                                    <a:pt x="4773" y="9607"/>
                                  </a:lnTo>
                                  <a:lnTo>
                                    <a:pt x="4779" y="9612"/>
                                  </a:lnTo>
                                  <a:lnTo>
                                    <a:pt x="4780" y="9611"/>
                                  </a:lnTo>
                                  <a:lnTo>
                                    <a:pt x="4788" y="9607"/>
                                  </a:lnTo>
                                  <a:lnTo>
                                    <a:pt x="4801" y="9612"/>
                                  </a:lnTo>
                                  <a:lnTo>
                                    <a:pt x="4808" y="9606"/>
                                  </a:lnTo>
                                  <a:lnTo>
                                    <a:pt x="4812" y="9611"/>
                                  </a:lnTo>
                                  <a:lnTo>
                                    <a:pt x="4820" y="9605"/>
                                  </a:lnTo>
                                  <a:lnTo>
                                    <a:pt x="4829" y="9608"/>
                                  </a:lnTo>
                                  <a:lnTo>
                                    <a:pt x="4836" y="9602"/>
                                  </a:lnTo>
                                  <a:lnTo>
                                    <a:pt x="4840" y="9606"/>
                                  </a:lnTo>
                                  <a:lnTo>
                                    <a:pt x="4849" y="9593"/>
                                  </a:lnTo>
                                  <a:lnTo>
                                    <a:pt x="4857" y="9593"/>
                                  </a:lnTo>
                                  <a:lnTo>
                                    <a:pt x="4865" y="9598"/>
                                  </a:lnTo>
                                  <a:lnTo>
                                    <a:pt x="4866" y="9598"/>
                                  </a:lnTo>
                                  <a:lnTo>
                                    <a:pt x="4876" y="9606"/>
                                  </a:lnTo>
                                  <a:lnTo>
                                    <a:pt x="4885" y="9603"/>
                                  </a:lnTo>
                                  <a:lnTo>
                                    <a:pt x="4892" y="9610"/>
                                  </a:lnTo>
                                  <a:lnTo>
                                    <a:pt x="4895" y="9607"/>
                                  </a:lnTo>
                                  <a:lnTo>
                                    <a:pt x="4909" y="9612"/>
                                  </a:lnTo>
                                  <a:lnTo>
                                    <a:pt x="4914" y="9611"/>
                                  </a:lnTo>
                                  <a:lnTo>
                                    <a:pt x="4921" y="9618"/>
                                  </a:lnTo>
                                  <a:lnTo>
                                    <a:pt x="4924" y="9615"/>
                                  </a:lnTo>
                                  <a:lnTo>
                                    <a:pt x="4932" y="9611"/>
                                  </a:lnTo>
                                  <a:lnTo>
                                    <a:pt x="4938" y="9613"/>
                                  </a:lnTo>
                                  <a:lnTo>
                                    <a:pt x="4950" y="9606"/>
                                  </a:lnTo>
                                  <a:lnTo>
                                    <a:pt x="4953" y="9609"/>
                                  </a:lnTo>
                                  <a:lnTo>
                                    <a:pt x="4965" y="9616"/>
                                  </a:lnTo>
                                  <a:lnTo>
                                    <a:pt x="4968" y="9614"/>
                                  </a:lnTo>
                                  <a:lnTo>
                                    <a:pt x="4971" y="9617"/>
                                  </a:lnTo>
                                  <a:lnTo>
                                    <a:pt x="4992" y="9614"/>
                                  </a:lnTo>
                                  <a:lnTo>
                                    <a:pt x="4995" y="9615"/>
                                  </a:lnTo>
                                  <a:lnTo>
                                    <a:pt x="4998" y="9610"/>
                                  </a:lnTo>
                                  <a:lnTo>
                                    <a:pt x="5004" y="9619"/>
                                  </a:lnTo>
                                  <a:lnTo>
                                    <a:pt x="5017" y="9614"/>
                                  </a:lnTo>
                                  <a:lnTo>
                                    <a:pt x="5023" y="9619"/>
                                  </a:lnTo>
                                  <a:lnTo>
                                    <a:pt x="5036" y="9614"/>
                                  </a:lnTo>
                                  <a:lnTo>
                                    <a:pt x="5038" y="9618"/>
                                  </a:lnTo>
                                  <a:lnTo>
                                    <a:pt x="5048" y="9621"/>
                                  </a:lnTo>
                                  <a:lnTo>
                                    <a:pt x="5051" y="9615"/>
                                  </a:lnTo>
                                  <a:lnTo>
                                    <a:pt x="5061" y="9621"/>
                                  </a:lnTo>
                                  <a:lnTo>
                                    <a:pt x="5065" y="9616"/>
                                  </a:lnTo>
                                  <a:lnTo>
                                    <a:pt x="5073" y="9621"/>
                                  </a:lnTo>
                                  <a:lnTo>
                                    <a:pt x="5081" y="9615"/>
                                  </a:lnTo>
                                  <a:lnTo>
                                    <a:pt x="5084" y="9618"/>
                                  </a:lnTo>
                                  <a:lnTo>
                                    <a:pt x="5087" y="9615"/>
                                  </a:lnTo>
                                  <a:lnTo>
                                    <a:pt x="5098" y="9619"/>
                                  </a:lnTo>
                                  <a:lnTo>
                                    <a:pt x="5101" y="9615"/>
                                  </a:lnTo>
                                  <a:lnTo>
                                    <a:pt x="5112" y="9617"/>
                                  </a:lnTo>
                                  <a:lnTo>
                                    <a:pt x="5117" y="9621"/>
                                  </a:lnTo>
                                  <a:lnTo>
                                    <a:pt x="5126" y="9621"/>
                                  </a:lnTo>
                                  <a:lnTo>
                                    <a:pt x="5133" y="9613"/>
                                  </a:lnTo>
                                  <a:lnTo>
                                    <a:pt x="5144" y="9618"/>
                                  </a:lnTo>
                                  <a:lnTo>
                                    <a:pt x="5148" y="9613"/>
                                  </a:lnTo>
                                  <a:lnTo>
                                    <a:pt x="5154" y="9615"/>
                                  </a:lnTo>
                                  <a:lnTo>
                                    <a:pt x="5161" y="9610"/>
                                  </a:lnTo>
                                  <a:lnTo>
                                    <a:pt x="5173" y="9616"/>
                                  </a:lnTo>
                                  <a:lnTo>
                                    <a:pt x="5182" y="9610"/>
                                  </a:lnTo>
                                  <a:lnTo>
                                    <a:pt x="5183" y="9610"/>
                                  </a:lnTo>
                                  <a:lnTo>
                                    <a:pt x="5195" y="9600"/>
                                  </a:lnTo>
                                  <a:lnTo>
                                    <a:pt x="5198" y="9601"/>
                                  </a:lnTo>
                                  <a:lnTo>
                                    <a:pt x="5211" y="9606"/>
                                  </a:lnTo>
                                  <a:lnTo>
                                    <a:pt x="5212" y="9607"/>
                                  </a:lnTo>
                                  <a:lnTo>
                                    <a:pt x="5220" y="9587"/>
                                  </a:lnTo>
                                  <a:lnTo>
                                    <a:pt x="5226" y="9599"/>
                                  </a:lnTo>
                                  <a:lnTo>
                                    <a:pt x="5234" y="9587"/>
                                  </a:lnTo>
                                  <a:lnTo>
                                    <a:pt x="5247" y="9593"/>
                                  </a:lnTo>
                                  <a:lnTo>
                                    <a:pt x="5253" y="9604"/>
                                  </a:lnTo>
                                  <a:lnTo>
                                    <a:pt x="5261" y="9580"/>
                                  </a:lnTo>
                                  <a:lnTo>
                                    <a:pt x="5269" y="9605"/>
                                  </a:lnTo>
                                  <a:lnTo>
                                    <a:pt x="5277" y="9611"/>
                                  </a:lnTo>
                                  <a:lnTo>
                                    <a:pt x="5283" y="9602"/>
                                  </a:lnTo>
                                  <a:lnTo>
                                    <a:pt x="5288" y="9583"/>
                                  </a:lnTo>
                                  <a:lnTo>
                                    <a:pt x="5297" y="9603"/>
                                  </a:lnTo>
                                  <a:lnTo>
                                    <a:pt x="5302" y="9599"/>
                                  </a:lnTo>
                                  <a:lnTo>
                                    <a:pt x="5309" y="9610"/>
                                  </a:lnTo>
                                  <a:lnTo>
                                    <a:pt x="5317" y="9605"/>
                                  </a:lnTo>
                                  <a:lnTo>
                                    <a:pt x="5323" y="9610"/>
                                  </a:lnTo>
                                  <a:lnTo>
                                    <a:pt x="5330" y="9597"/>
                                  </a:lnTo>
                                  <a:lnTo>
                                    <a:pt x="5338" y="9619"/>
                                  </a:lnTo>
                                  <a:lnTo>
                                    <a:pt x="5345" y="9619"/>
                                  </a:lnTo>
                                  <a:lnTo>
                                    <a:pt x="5355" y="9611"/>
                                  </a:lnTo>
                                  <a:lnTo>
                                    <a:pt x="5356" y="9611"/>
                                  </a:lnTo>
                                  <a:lnTo>
                                    <a:pt x="5366" y="9621"/>
                                  </a:lnTo>
                                  <a:lnTo>
                                    <a:pt x="5374" y="9614"/>
                                  </a:lnTo>
                                  <a:lnTo>
                                    <a:pt x="5378" y="9621"/>
                                  </a:lnTo>
                                  <a:lnTo>
                                    <a:pt x="5394" y="9615"/>
                                  </a:lnTo>
                                  <a:lnTo>
                                    <a:pt x="5397" y="9620"/>
                                  </a:lnTo>
                                  <a:lnTo>
                                    <a:pt x="5406" y="9620"/>
                                  </a:lnTo>
                                  <a:lnTo>
                                    <a:pt x="5411" y="9615"/>
                                  </a:lnTo>
                                  <a:lnTo>
                                    <a:pt x="5416" y="9621"/>
                                  </a:lnTo>
                                  <a:lnTo>
                                    <a:pt x="5427" y="9617"/>
                                  </a:lnTo>
                                  <a:lnTo>
                                    <a:pt x="5431" y="9621"/>
                                  </a:lnTo>
                                  <a:lnTo>
                                    <a:pt x="5435" y="9615"/>
                                  </a:lnTo>
                                  <a:lnTo>
                                    <a:pt x="5442" y="9617"/>
                                  </a:lnTo>
                                  <a:lnTo>
                                    <a:pt x="5452" y="9623"/>
                                  </a:lnTo>
                                  <a:lnTo>
                                    <a:pt x="5460" y="9623"/>
                                  </a:lnTo>
                                  <a:lnTo>
                                    <a:pt x="5467" y="9617"/>
                                  </a:lnTo>
                                  <a:lnTo>
                                    <a:pt x="5482" y="9622"/>
                                  </a:lnTo>
                                  <a:lnTo>
                                    <a:pt x="5485" y="9619"/>
                                  </a:lnTo>
                                  <a:lnTo>
                                    <a:pt x="5489" y="9622"/>
                                  </a:lnTo>
                                  <a:lnTo>
                                    <a:pt x="5492" y="9616"/>
                                  </a:lnTo>
                                  <a:lnTo>
                                    <a:pt x="5507" y="9617"/>
                                  </a:lnTo>
                                  <a:lnTo>
                                    <a:pt x="5510" y="9621"/>
                                  </a:lnTo>
                                  <a:lnTo>
                                    <a:pt x="5519" y="9622"/>
                                  </a:lnTo>
                                  <a:lnTo>
                                    <a:pt x="5522" y="9617"/>
                                  </a:lnTo>
                                  <a:lnTo>
                                    <a:pt x="5528" y="9619"/>
                                  </a:lnTo>
                                  <a:lnTo>
                                    <a:pt x="5532" y="9613"/>
                                  </a:lnTo>
                                  <a:lnTo>
                                    <a:pt x="5546" y="9621"/>
                                  </a:lnTo>
                                  <a:lnTo>
                                    <a:pt x="5557" y="9617"/>
                                  </a:lnTo>
                                  <a:lnTo>
                                    <a:pt x="5568" y="9613"/>
                                  </a:lnTo>
                                  <a:lnTo>
                                    <a:pt x="5571" y="9617"/>
                                  </a:lnTo>
                                  <a:lnTo>
                                    <a:pt x="5575" y="9622"/>
                                  </a:lnTo>
                                  <a:lnTo>
                                    <a:pt x="5582" y="9613"/>
                                  </a:lnTo>
                                  <a:lnTo>
                                    <a:pt x="5588" y="9613"/>
                                  </a:lnTo>
                                  <a:lnTo>
                                    <a:pt x="5593" y="9617"/>
                                  </a:lnTo>
                                  <a:lnTo>
                                    <a:pt x="5605" y="9617"/>
                                  </a:lnTo>
                                  <a:lnTo>
                                    <a:pt x="5610" y="9623"/>
                                  </a:lnTo>
                                  <a:lnTo>
                                    <a:pt x="5624" y="9615"/>
                                  </a:lnTo>
                                  <a:lnTo>
                                    <a:pt x="5627" y="9619"/>
                                  </a:lnTo>
                                  <a:lnTo>
                                    <a:pt x="5632" y="9613"/>
                                  </a:lnTo>
                                  <a:lnTo>
                                    <a:pt x="5640" y="9617"/>
                                  </a:lnTo>
                                  <a:lnTo>
                                    <a:pt x="5651" y="9616"/>
                                  </a:lnTo>
                                  <a:lnTo>
                                    <a:pt x="5655" y="9621"/>
                                  </a:lnTo>
                                  <a:lnTo>
                                    <a:pt x="5660" y="9620"/>
                                  </a:lnTo>
                                  <a:lnTo>
                                    <a:pt x="5665" y="9614"/>
                                  </a:lnTo>
                                  <a:lnTo>
                                    <a:pt x="5674" y="9621"/>
                                  </a:lnTo>
                                  <a:lnTo>
                                    <a:pt x="5686" y="9611"/>
                                  </a:lnTo>
                                  <a:lnTo>
                                    <a:pt x="5690" y="9608"/>
                                  </a:lnTo>
                                  <a:lnTo>
                                    <a:pt x="5696" y="9615"/>
                                  </a:lnTo>
                                  <a:lnTo>
                                    <a:pt x="5705" y="9618"/>
                                  </a:lnTo>
                                  <a:lnTo>
                                    <a:pt x="5715" y="9614"/>
                                  </a:lnTo>
                                  <a:lnTo>
                                    <a:pt x="5724" y="9608"/>
                                  </a:lnTo>
                                  <a:lnTo>
                                    <a:pt x="5730" y="9616"/>
                                  </a:lnTo>
                                  <a:lnTo>
                                    <a:pt x="5732" y="9617"/>
                                  </a:lnTo>
                                  <a:lnTo>
                                    <a:pt x="5744" y="9580"/>
                                  </a:lnTo>
                                  <a:lnTo>
                                    <a:pt x="5758" y="9611"/>
                                  </a:lnTo>
                                  <a:lnTo>
                                    <a:pt x="5760" y="9615"/>
                                  </a:lnTo>
                                  <a:lnTo>
                                    <a:pt x="5773" y="9574"/>
                                  </a:lnTo>
                                  <a:lnTo>
                                    <a:pt x="5776" y="9551"/>
                                  </a:lnTo>
                                  <a:lnTo>
                                    <a:pt x="5787" y="9596"/>
                                  </a:lnTo>
                                  <a:lnTo>
                                    <a:pt x="5787" y="9599"/>
                                  </a:lnTo>
                                  <a:lnTo>
                                    <a:pt x="5799" y="9619"/>
                                  </a:lnTo>
                                  <a:lnTo>
                                    <a:pt x="5802" y="9618"/>
                                  </a:lnTo>
                                  <a:lnTo>
                                    <a:pt x="5816" y="9588"/>
                                  </a:lnTo>
                                  <a:lnTo>
                                    <a:pt x="5818" y="9585"/>
                                  </a:lnTo>
                                  <a:lnTo>
                                    <a:pt x="5830" y="9615"/>
                                  </a:lnTo>
                                  <a:lnTo>
                                    <a:pt x="5832" y="9617"/>
                                  </a:lnTo>
                                  <a:lnTo>
                                    <a:pt x="5845" y="9588"/>
                                  </a:lnTo>
                                  <a:lnTo>
                                    <a:pt x="5859" y="9241"/>
                                  </a:lnTo>
                                  <a:lnTo>
                                    <a:pt x="5864" y="8635"/>
                                  </a:lnTo>
                                  <a:lnTo>
                                    <a:pt x="5874" y="9489"/>
                                  </a:lnTo>
                                  <a:lnTo>
                                    <a:pt x="5878" y="9564"/>
                                  </a:lnTo>
                                  <a:lnTo>
                                    <a:pt x="5888" y="9409"/>
                                  </a:lnTo>
                                  <a:lnTo>
                                    <a:pt x="5888" y="9363"/>
                                  </a:lnTo>
                                  <a:lnTo>
                                    <a:pt x="5895" y="8567"/>
                                  </a:lnTo>
                                  <a:lnTo>
                                    <a:pt x="5902" y="9343"/>
                                  </a:lnTo>
                                  <a:lnTo>
                                    <a:pt x="5917" y="9589"/>
                                  </a:lnTo>
                                  <a:lnTo>
                                    <a:pt x="5917" y="9588"/>
                                  </a:lnTo>
                                  <a:lnTo>
                                    <a:pt x="5930" y="9559"/>
                                  </a:lnTo>
                                  <a:lnTo>
                                    <a:pt x="5931" y="9564"/>
                                  </a:lnTo>
                                  <a:lnTo>
                                    <a:pt x="5935" y="9585"/>
                                  </a:lnTo>
                                  <a:lnTo>
                                    <a:pt x="5946" y="9580"/>
                                  </a:lnTo>
                                  <a:lnTo>
                                    <a:pt x="5956" y="9603"/>
                                  </a:lnTo>
                                  <a:lnTo>
                                    <a:pt x="5962" y="9603"/>
                                  </a:lnTo>
                                  <a:lnTo>
                                    <a:pt x="5973" y="9576"/>
                                  </a:lnTo>
                                  <a:lnTo>
                                    <a:pt x="5974" y="9577"/>
                                  </a:lnTo>
                                  <a:lnTo>
                                    <a:pt x="5987" y="9602"/>
                                  </a:lnTo>
                                  <a:lnTo>
                                    <a:pt x="5989" y="9598"/>
                                  </a:lnTo>
                                  <a:lnTo>
                                    <a:pt x="5998" y="9585"/>
                                  </a:lnTo>
                                  <a:lnTo>
                                    <a:pt x="6004" y="9593"/>
                                  </a:lnTo>
                                  <a:lnTo>
                                    <a:pt x="6017" y="9582"/>
                                  </a:lnTo>
                                  <a:lnTo>
                                    <a:pt x="6021" y="9589"/>
                                  </a:lnTo>
                                  <a:lnTo>
                                    <a:pt x="6032" y="9542"/>
                                  </a:lnTo>
                                  <a:lnTo>
                                    <a:pt x="6039" y="9444"/>
                                  </a:lnTo>
                                  <a:lnTo>
                                    <a:pt x="6046" y="9562"/>
                                  </a:lnTo>
                                  <a:lnTo>
                                    <a:pt x="6054" y="9588"/>
                                  </a:lnTo>
                                  <a:lnTo>
                                    <a:pt x="6061" y="9562"/>
                                  </a:lnTo>
                                  <a:lnTo>
                                    <a:pt x="6061" y="9555"/>
                                  </a:lnTo>
                                  <a:lnTo>
                                    <a:pt x="6069" y="9440"/>
                                  </a:lnTo>
                                  <a:lnTo>
                                    <a:pt x="6075" y="9551"/>
                                  </a:lnTo>
                                  <a:lnTo>
                                    <a:pt x="6089" y="9604"/>
                                  </a:lnTo>
                                  <a:lnTo>
                                    <a:pt x="6092" y="9605"/>
                                  </a:lnTo>
                                  <a:lnTo>
                                    <a:pt x="6100" y="9591"/>
                                  </a:lnTo>
                                  <a:lnTo>
                                    <a:pt x="6104" y="9592"/>
                                  </a:lnTo>
                                  <a:lnTo>
                                    <a:pt x="6114" y="9546"/>
                                  </a:lnTo>
                                  <a:lnTo>
                                    <a:pt x="6119" y="9575"/>
                                  </a:lnTo>
                                  <a:lnTo>
                                    <a:pt x="6131" y="9596"/>
                                  </a:lnTo>
                                  <a:lnTo>
                                    <a:pt x="6133" y="9592"/>
                                  </a:lnTo>
                                  <a:lnTo>
                                    <a:pt x="6145" y="9534"/>
                                  </a:lnTo>
                                  <a:lnTo>
                                    <a:pt x="6147" y="9544"/>
                                  </a:lnTo>
                                  <a:lnTo>
                                    <a:pt x="6158" y="9585"/>
                                  </a:lnTo>
                                  <a:lnTo>
                                    <a:pt x="6162" y="9567"/>
                                  </a:lnTo>
                                  <a:lnTo>
                                    <a:pt x="6172" y="9422"/>
                                  </a:lnTo>
                                  <a:lnTo>
                                    <a:pt x="6176" y="9502"/>
                                  </a:lnTo>
                                  <a:lnTo>
                                    <a:pt x="6185" y="9573"/>
                                  </a:lnTo>
                                  <a:lnTo>
                                    <a:pt x="6193" y="9540"/>
                                  </a:lnTo>
                                  <a:lnTo>
                                    <a:pt x="6204" y="9346"/>
                                  </a:lnTo>
                                  <a:lnTo>
                                    <a:pt x="6206" y="9343"/>
                                  </a:lnTo>
                                  <a:lnTo>
                                    <a:pt x="6219" y="9557"/>
                                  </a:lnTo>
                                  <a:lnTo>
                                    <a:pt x="6225" y="9578"/>
                                  </a:lnTo>
                                  <a:lnTo>
                                    <a:pt x="6233" y="9543"/>
                                  </a:lnTo>
                                  <a:lnTo>
                                    <a:pt x="6240" y="9429"/>
                                  </a:lnTo>
                                  <a:lnTo>
                                    <a:pt x="6248" y="9543"/>
                                  </a:lnTo>
                                  <a:lnTo>
                                    <a:pt x="6248" y="9552"/>
                                  </a:lnTo>
                                  <a:lnTo>
                                    <a:pt x="6262" y="9592"/>
                                  </a:lnTo>
                                  <a:lnTo>
                                    <a:pt x="6263" y="9593"/>
                                  </a:lnTo>
                                  <a:lnTo>
                                    <a:pt x="6275" y="9605"/>
                                  </a:lnTo>
                                  <a:lnTo>
                                    <a:pt x="6277" y="9600"/>
                                  </a:lnTo>
                                  <a:lnTo>
                                    <a:pt x="6283" y="9595"/>
                                  </a:lnTo>
                                  <a:lnTo>
                                    <a:pt x="6298" y="9600"/>
                                  </a:lnTo>
                                  <a:lnTo>
                                    <a:pt x="6303" y="9594"/>
                                  </a:lnTo>
                                  <a:lnTo>
                                    <a:pt x="6308" y="9601"/>
                                  </a:lnTo>
                                  <a:lnTo>
                                    <a:pt x="6316" y="9594"/>
                                  </a:lnTo>
                                  <a:lnTo>
                                    <a:pt x="6325" y="9602"/>
                                  </a:lnTo>
                                  <a:lnTo>
                                    <a:pt x="6333" y="9589"/>
                                  </a:lnTo>
                                  <a:lnTo>
                                    <a:pt x="6335" y="9593"/>
                                  </a:lnTo>
                                  <a:lnTo>
                                    <a:pt x="6348" y="9600"/>
                                  </a:lnTo>
                                  <a:lnTo>
                                    <a:pt x="6350" y="9601"/>
                                  </a:lnTo>
                                  <a:lnTo>
                                    <a:pt x="6363" y="9588"/>
                                  </a:lnTo>
                                  <a:lnTo>
                                    <a:pt x="6367" y="9566"/>
                                  </a:lnTo>
                                  <a:lnTo>
                                    <a:pt x="6377" y="9594"/>
                                  </a:lnTo>
                                  <a:lnTo>
                                    <a:pt x="6381" y="9603"/>
                                  </a:lnTo>
                                  <a:lnTo>
                                    <a:pt x="6391" y="9587"/>
                                  </a:lnTo>
                                  <a:lnTo>
                                    <a:pt x="6392" y="9584"/>
                                  </a:lnTo>
                                  <a:lnTo>
                                    <a:pt x="6397" y="9562"/>
                                  </a:lnTo>
                                  <a:lnTo>
                                    <a:pt x="6409" y="9574"/>
                                  </a:lnTo>
                                  <a:lnTo>
                                    <a:pt x="6420" y="9589"/>
                                  </a:lnTo>
                                  <a:lnTo>
                                    <a:pt x="6424" y="9593"/>
                                  </a:lnTo>
                                  <a:lnTo>
                                    <a:pt x="6428" y="9587"/>
                                  </a:lnTo>
                                  <a:lnTo>
                                    <a:pt x="6441" y="9575"/>
                                  </a:lnTo>
                                  <a:lnTo>
                                    <a:pt x="6449" y="9591"/>
                                  </a:lnTo>
                                  <a:lnTo>
                                    <a:pt x="6453" y="9590"/>
                                  </a:lnTo>
                                  <a:lnTo>
                                    <a:pt x="6461" y="9595"/>
                                  </a:lnTo>
                                  <a:lnTo>
                                    <a:pt x="6506" y="9279"/>
                                  </a:lnTo>
                                  <a:lnTo>
                                    <a:pt x="6510" y="9073"/>
                                  </a:lnTo>
                                  <a:lnTo>
                                    <a:pt x="6521" y="9485"/>
                                  </a:lnTo>
                                  <a:lnTo>
                                    <a:pt x="6524" y="9496"/>
                                  </a:lnTo>
                                  <a:lnTo>
                                    <a:pt x="6535" y="9380"/>
                                  </a:lnTo>
                                  <a:lnTo>
                                    <a:pt x="6536" y="9356"/>
                                  </a:lnTo>
                                  <a:lnTo>
                                    <a:pt x="6547" y="8459"/>
                                  </a:lnTo>
                                  <a:lnTo>
                                    <a:pt x="6551" y="8804"/>
                                  </a:lnTo>
                                  <a:lnTo>
                                    <a:pt x="6564" y="9336"/>
                                  </a:lnTo>
                                  <a:lnTo>
                                    <a:pt x="6565" y="9332"/>
                                  </a:lnTo>
                                  <a:lnTo>
                                    <a:pt x="6578" y="9122"/>
                                  </a:lnTo>
                                  <a:lnTo>
                                    <a:pt x="6585" y="8820"/>
                                  </a:lnTo>
                                  <a:lnTo>
                                    <a:pt x="6593" y="9269"/>
                                  </a:lnTo>
                                  <a:lnTo>
                                    <a:pt x="6594" y="9286"/>
                                  </a:lnTo>
                                  <a:lnTo>
                                    <a:pt x="6598" y="9325"/>
                                  </a:lnTo>
                                  <a:lnTo>
                                    <a:pt x="6608" y="9293"/>
                                  </a:lnTo>
                                  <a:lnTo>
                                    <a:pt x="6622" y="9269"/>
                                  </a:lnTo>
                                  <a:lnTo>
                                    <a:pt x="6623" y="9265"/>
                                  </a:lnTo>
                                  <a:lnTo>
                                    <a:pt x="6636" y="9188"/>
                                  </a:lnTo>
                                  <a:lnTo>
                                    <a:pt x="6637" y="9184"/>
                                  </a:lnTo>
                                  <a:lnTo>
                                    <a:pt x="6651" y="9074"/>
                                  </a:lnTo>
                                  <a:lnTo>
                                    <a:pt x="6665" y="8796"/>
                                  </a:lnTo>
                                  <a:lnTo>
                                    <a:pt x="6679" y="8274"/>
                                  </a:lnTo>
                                  <a:lnTo>
                                    <a:pt x="6694" y="7102"/>
                                  </a:lnTo>
                                  <a:lnTo>
                                    <a:pt x="6695" y="7001"/>
                                  </a:lnTo>
                                  <a:lnTo>
                                    <a:pt x="6708" y="3609"/>
                                  </a:lnTo>
                                  <a:lnTo>
                                    <a:pt x="6709" y="3243"/>
                                  </a:lnTo>
                                  <a:lnTo>
                                    <a:pt x="6712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297680" y="0"/>
                            <a:ext cx="1540440" cy="60822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540440" cy="6082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426" h="9568">
                                  <a:moveTo>
                                    <a:pt x="0" y="0"/>
                                  </a:moveTo>
                                  <a:lnTo>
                                    <a:pt x="0" y="220"/>
                                  </a:lnTo>
                                  <a:lnTo>
                                    <a:pt x="2" y="1657"/>
                                  </a:lnTo>
                                  <a:lnTo>
                                    <a:pt x="3" y="2062"/>
                                  </a:lnTo>
                                  <a:lnTo>
                                    <a:pt x="16" y="5913"/>
                                  </a:lnTo>
                                  <a:lnTo>
                                    <a:pt x="17" y="6036"/>
                                  </a:lnTo>
                                  <a:lnTo>
                                    <a:pt x="31" y="7493"/>
                                  </a:lnTo>
                                  <a:lnTo>
                                    <a:pt x="45" y="8196"/>
                                  </a:lnTo>
                                  <a:lnTo>
                                    <a:pt x="59" y="8568"/>
                                  </a:lnTo>
                                  <a:lnTo>
                                    <a:pt x="72" y="8725"/>
                                  </a:lnTo>
                                  <a:lnTo>
                                    <a:pt x="75" y="8707"/>
                                  </a:lnTo>
                                  <a:lnTo>
                                    <a:pt x="86" y="8472"/>
                                  </a:lnTo>
                                  <a:lnTo>
                                    <a:pt x="89" y="8552"/>
                                  </a:lnTo>
                                  <a:lnTo>
                                    <a:pt x="103" y="8935"/>
                                  </a:lnTo>
                                  <a:lnTo>
                                    <a:pt x="109" y="9000"/>
                                  </a:lnTo>
                                  <a:lnTo>
                                    <a:pt x="117" y="8803"/>
                                  </a:lnTo>
                                  <a:lnTo>
                                    <a:pt x="118" y="8761"/>
                                  </a:lnTo>
                                  <a:lnTo>
                                    <a:pt x="124" y="8263"/>
                                  </a:lnTo>
                                  <a:lnTo>
                                    <a:pt x="132" y="8791"/>
                                  </a:lnTo>
                                  <a:lnTo>
                                    <a:pt x="146" y="9166"/>
                                  </a:lnTo>
                                  <a:lnTo>
                                    <a:pt x="151" y="9206"/>
                                  </a:lnTo>
                                  <a:lnTo>
                                    <a:pt x="160" y="8883"/>
                                  </a:lnTo>
                                  <a:lnTo>
                                    <a:pt x="162" y="8827"/>
                                  </a:lnTo>
                                  <a:lnTo>
                                    <a:pt x="175" y="9172"/>
                                  </a:lnTo>
                                  <a:lnTo>
                                    <a:pt x="176" y="9180"/>
                                  </a:lnTo>
                                  <a:lnTo>
                                    <a:pt x="189" y="9344"/>
                                  </a:lnTo>
                                  <a:lnTo>
                                    <a:pt x="190" y="9346"/>
                                  </a:lnTo>
                                  <a:lnTo>
                                    <a:pt x="201" y="9365"/>
                                  </a:lnTo>
                                  <a:lnTo>
                                    <a:pt x="207" y="9360"/>
                                  </a:lnTo>
                                  <a:lnTo>
                                    <a:pt x="218" y="9391"/>
                                  </a:lnTo>
                                  <a:lnTo>
                                    <a:pt x="219" y="9392"/>
                                  </a:lnTo>
                                  <a:lnTo>
                                    <a:pt x="232" y="9401"/>
                                  </a:lnTo>
                                  <a:lnTo>
                                    <a:pt x="233" y="9403"/>
                                  </a:lnTo>
                                  <a:lnTo>
                                    <a:pt x="242" y="9411"/>
                                  </a:lnTo>
                                  <a:lnTo>
                                    <a:pt x="251" y="9400"/>
                                  </a:lnTo>
                                  <a:lnTo>
                                    <a:pt x="259" y="9425"/>
                                  </a:lnTo>
                                  <a:lnTo>
                                    <a:pt x="264" y="9425"/>
                                  </a:lnTo>
                                  <a:lnTo>
                                    <a:pt x="271" y="9398"/>
                                  </a:lnTo>
                                  <a:lnTo>
                                    <a:pt x="281" y="9433"/>
                                  </a:lnTo>
                                  <a:lnTo>
                                    <a:pt x="290" y="9421"/>
                                  </a:lnTo>
                                  <a:lnTo>
                                    <a:pt x="292" y="9414"/>
                                  </a:lnTo>
                                  <a:lnTo>
                                    <a:pt x="303" y="9431"/>
                                  </a:lnTo>
                                  <a:lnTo>
                                    <a:pt x="305" y="9430"/>
                                  </a:lnTo>
                                  <a:lnTo>
                                    <a:pt x="315" y="9424"/>
                                  </a:lnTo>
                                  <a:lnTo>
                                    <a:pt x="320" y="9424"/>
                                  </a:lnTo>
                                  <a:lnTo>
                                    <a:pt x="333" y="9403"/>
                                  </a:lnTo>
                                  <a:lnTo>
                                    <a:pt x="334" y="9400"/>
                                  </a:lnTo>
                                  <a:lnTo>
                                    <a:pt x="347" y="9367"/>
                                  </a:lnTo>
                                  <a:lnTo>
                                    <a:pt x="376" y="9185"/>
                                  </a:lnTo>
                                  <a:lnTo>
                                    <a:pt x="391" y="8851"/>
                                  </a:lnTo>
                                  <a:lnTo>
                                    <a:pt x="405" y="8206"/>
                                  </a:lnTo>
                                  <a:lnTo>
                                    <a:pt x="406" y="8169"/>
                                  </a:lnTo>
                                  <a:lnTo>
                                    <a:pt x="414" y="7959"/>
                                  </a:lnTo>
                                  <a:lnTo>
                                    <a:pt x="421" y="8140"/>
                                  </a:lnTo>
                                  <a:lnTo>
                                    <a:pt x="434" y="8814"/>
                                  </a:lnTo>
                                  <a:lnTo>
                                    <a:pt x="435" y="8846"/>
                                  </a:lnTo>
                                  <a:lnTo>
                                    <a:pt x="448" y="9165"/>
                                  </a:lnTo>
                                  <a:lnTo>
                                    <a:pt x="457" y="9229"/>
                                  </a:lnTo>
                                  <a:lnTo>
                                    <a:pt x="463" y="9120"/>
                                  </a:lnTo>
                                  <a:lnTo>
                                    <a:pt x="464" y="9077"/>
                                  </a:lnTo>
                                  <a:lnTo>
                                    <a:pt x="475" y="7745"/>
                                  </a:lnTo>
                                  <a:lnTo>
                                    <a:pt x="478" y="7925"/>
                                  </a:lnTo>
                                  <a:lnTo>
                                    <a:pt x="492" y="9295"/>
                                  </a:lnTo>
                                  <a:lnTo>
                                    <a:pt x="493" y="9309"/>
                                  </a:lnTo>
                                  <a:lnTo>
                                    <a:pt x="506" y="9351"/>
                                  </a:lnTo>
                                  <a:lnTo>
                                    <a:pt x="507" y="9355"/>
                                  </a:lnTo>
                                  <a:lnTo>
                                    <a:pt x="520" y="9446"/>
                                  </a:lnTo>
                                  <a:lnTo>
                                    <a:pt x="521" y="9449"/>
                                  </a:lnTo>
                                  <a:lnTo>
                                    <a:pt x="531" y="9473"/>
                                  </a:lnTo>
                                  <a:lnTo>
                                    <a:pt x="536" y="9473"/>
                                  </a:lnTo>
                                  <a:lnTo>
                                    <a:pt x="549" y="9278"/>
                                  </a:lnTo>
                                  <a:lnTo>
                                    <a:pt x="550" y="9270"/>
                                  </a:lnTo>
                                  <a:lnTo>
                                    <a:pt x="561" y="9207"/>
                                  </a:lnTo>
                                  <a:lnTo>
                                    <a:pt x="565" y="9233"/>
                                  </a:lnTo>
                                  <a:lnTo>
                                    <a:pt x="578" y="9458"/>
                                  </a:lnTo>
                                  <a:lnTo>
                                    <a:pt x="579" y="9463"/>
                                  </a:lnTo>
                                  <a:lnTo>
                                    <a:pt x="592" y="9508"/>
                                  </a:lnTo>
                                  <a:lnTo>
                                    <a:pt x="593" y="9508"/>
                                  </a:lnTo>
                                  <a:lnTo>
                                    <a:pt x="605" y="9513"/>
                                  </a:lnTo>
                                  <a:lnTo>
                                    <a:pt x="608" y="9508"/>
                                  </a:lnTo>
                                  <a:lnTo>
                                    <a:pt x="615" y="9471"/>
                                  </a:lnTo>
                                  <a:lnTo>
                                    <a:pt x="622" y="9488"/>
                                  </a:lnTo>
                                  <a:lnTo>
                                    <a:pt x="636" y="9536"/>
                                  </a:lnTo>
                                  <a:lnTo>
                                    <a:pt x="637" y="9537"/>
                                  </a:lnTo>
                                  <a:lnTo>
                                    <a:pt x="644" y="9546"/>
                                  </a:lnTo>
                                  <a:lnTo>
                                    <a:pt x="652" y="9537"/>
                                  </a:lnTo>
                                  <a:lnTo>
                                    <a:pt x="658" y="9544"/>
                                  </a:lnTo>
                                  <a:lnTo>
                                    <a:pt x="667" y="9539"/>
                                  </a:lnTo>
                                  <a:lnTo>
                                    <a:pt x="677" y="9554"/>
                                  </a:lnTo>
                                  <a:lnTo>
                                    <a:pt x="680" y="9550"/>
                                  </a:lnTo>
                                  <a:lnTo>
                                    <a:pt x="689" y="9535"/>
                                  </a:lnTo>
                                  <a:lnTo>
                                    <a:pt x="699" y="9538"/>
                                  </a:lnTo>
                                  <a:lnTo>
                                    <a:pt x="706" y="9528"/>
                                  </a:lnTo>
                                  <a:lnTo>
                                    <a:pt x="713" y="9525"/>
                                  </a:lnTo>
                                  <a:lnTo>
                                    <a:pt x="722" y="9546"/>
                                  </a:lnTo>
                                  <a:lnTo>
                                    <a:pt x="730" y="9554"/>
                                  </a:lnTo>
                                  <a:lnTo>
                                    <a:pt x="736" y="9541"/>
                                  </a:lnTo>
                                  <a:lnTo>
                                    <a:pt x="738" y="9540"/>
                                  </a:lnTo>
                                  <a:lnTo>
                                    <a:pt x="747" y="9548"/>
                                  </a:lnTo>
                                  <a:lnTo>
                                    <a:pt x="752" y="9538"/>
                                  </a:lnTo>
                                  <a:lnTo>
                                    <a:pt x="765" y="9551"/>
                                  </a:lnTo>
                                  <a:lnTo>
                                    <a:pt x="769" y="9552"/>
                                  </a:lnTo>
                                  <a:lnTo>
                                    <a:pt x="777" y="9556"/>
                                  </a:lnTo>
                                  <a:lnTo>
                                    <a:pt x="788" y="9560"/>
                                  </a:lnTo>
                                  <a:lnTo>
                                    <a:pt x="794" y="9553"/>
                                  </a:lnTo>
                                  <a:lnTo>
                                    <a:pt x="797" y="9555"/>
                                  </a:lnTo>
                                  <a:lnTo>
                                    <a:pt x="808" y="9548"/>
                                  </a:lnTo>
                                  <a:lnTo>
                                    <a:pt x="818" y="9537"/>
                                  </a:lnTo>
                                  <a:lnTo>
                                    <a:pt x="823" y="9548"/>
                                  </a:lnTo>
                                  <a:lnTo>
                                    <a:pt x="825" y="9551"/>
                                  </a:lnTo>
                                  <a:lnTo>
                                    <a:pt x="830" y="9545"/>
                                  </a:lnTo>
                                  <a:lnTo>
                                    <a:pt x="843" y="9549"/>
                                  </a:lnTo>
                                  <a:lnTo>
                                    <a:pt x="852" y="9473"/>
                                  </a:lnTo>
                                  <a:lnTo>
                                    <a:pt x="853" y="9468"/>
                                  </a:lnTo>
                                  <a:lnTo>
                                    <a:pt x="861" y="9538"/>
                                  </a:lnTo>
                                  <a:lnTo>
                                    <a:pt x="869" y="9476"/>
                                  </a:lnTo>
                                  <a:lnTo>
                                    <a:pt x="880" y="9554"/>
                                  </a:lnTo>
                                  <a:lnTo>
                                    <a:pt x="885" y="9556"/>
                                  </a:lnTo>
                                  <a:lnTo>
                                    <a:pt x="895" y="9528"/>
                                  </a:lnTo>
                                  <a:lnTo>
                                    <a:pt x="896" y="9519"/>
                                  </a:lnTo>
                                  <a:lnTo>
                                    <a:pt x="901" y="9415"/>
                                  </a:lnTo>
                                  <a:lnTo>
                                    <a:pt x="911" y="9521"/>
                                  </a:lnTo>
                                  <a:lnTo>
                                    <a:pt x="917" y="9435"/>
                                  </a:lnTo>
                                  <a:lnTo>
                                    <a:pt x="931" y="9478"/>
                                  </a:lnTo>
                                  <a:lnTo>
                                    <a:pt x="938" y="9532"/>
                                  </a:lnTo>
                                  <a:lnTo>
                                    <a:pt x="939" y="9535"/>
                                  </a:lnTo>
                                  <a:lnTo>
                                    <a:pt x="943" y="9550"/>
                                  </a:lnTo>
                                  <a:lnTo>
                                    <a:pt x="958" y="9518"/>
                                  </a:lnTo>
                                  <a:lnTo>
                                    <a:pt x="966" y="9542"/>
                                  </a:lnTo>
                                  <a:lnTo>
                                    <a:pt x="969" y="9541"/>
                                  </a:lnTo>
                                  <a:lnTo>
                                    <a:pt x="980" y="9554"/>
                                  </a:lnTo>
                                  <a:lnTo>
                                    <a:pt x="982" y="9554"/>
                                  </a:lnTo>
                                  <a:lnTo>
                                    <a:pt x="991" y="9544"/>
                                  </a:lnTo>
                                  <a:lnTo>
                                    <a:pt x="1002" y="9553"/>
                                  </a:lnTo>
                                  <a:lnTo>
                                    <a:pt x="1010" y="9545"/>
                                  </a:lnTo>
                                  <a:lnTo>
                                    <a:pt x="1015" y="9536"/>
                                  </a:lnTo>
                                  <a:lnTo>
                                    <a:pt x="1019" y="9548"/>
                                  </a:lnTo>
                                  <a:lnTo>
                                    <a:pt x="1026" y="9544"/>
                                  </a:lnTo>
                                  <a:lnTo>
                                    <a:pt x="1036" y="9455"/>
                                  </a:lnTo>
                                  <a:lnTo>
                                    <a:pt x="1042" y="9448"/>
                                  </a:lnTo>
                                  <a:lnTo>
                                    <a:pt x="1050" y="9518"/>
                                  </a:lnTo>
                                  <a:lnTo>
                                    <a:pt x="1054" y="9491"/>
                                  </a:lnTo>
                                  <a:lnTo>
                                    <a:pt x="1066" y="9448"/>
                                  </a:lnTo>
                                  <a:lnTo>
                                    <a:pt x="1069" y="9479"/>
                                  </a:lnTo>
                                  <a:lnTo>
                                    <a:pt x="1079" y="9545"/>
                                  </a:lnTo>
                                  <a:lnTo>
                                    <a:pt x="1083" y="9542"/>
                                  </a:lnTo>
                                  <a:lnTo>
                                    <a:pt x="1097" y="9507"/>
                                  </a:lnTo>
                                  <a:lnTo>
                                    <a:pt x="1102" y="9426"/>
                                  </a:lnTo>
                                  <a:lnTo>
                                    <a:pt x="1111" y="9520"/>
                                  </a:lnTo>
                                  <a:lnTo>
                                    <a:pt x="1117" y="9526"/>
                                  </a:lnTo>
                                  <a:lnTo>
                                    <a:pt x="1125" y="9430"/>
                                  </a:lnTo>
                                  <a:lnTo>
                                    <a:pt x="1126" y="9421"/>
                                  </a:lnTo>
                                  <a:lnTo>
                                    <a:pt x="1139" y="9543"/>
                                  </a:lnTo>
                                  <a:lnTo>
                                    <a:pt x="1141" y="9540"/>
                                  </a:lnTo>
                                  <a:lnTo>
                                    <a:pt x="1150" y="9452"/>
                                  </a:lnTo>
                                  <a:lnTo>
                                    <a:pt x="1155" y="9517"/>
                                  </a:lnTo>
                                  <a:lnTo>
                                    <a:pt x="1160" y="9546"/>
                                  </a:lnTo>
                                  <a:lnTo>
                                    <a:pt x="1174" y="9464"/>
                                  </a:lnTo>
                                  <a:lnTo>
                                    <a:pt x="1183" y="9532"/>
                                  </a:lnTo>
                                  <a:lnTo>
                                    <a:pt x="1184" y="9534"/>
                                  </a:lnTo>
                                  <a:lnTo>
                                    <a:pt x="1187" y="9548"/>
                                  </a:lnTo>
                                  <a:lnTo>
                                    <a:pt x="1198" y="9547"/>
                                  </a:lnTo>
                                  <a:lnTo>
                                    <a:pt x="1210" y="9524"/>
                                  </a:lnTo>
                                  <a:lnTo>
                                    <a:pt x="1213" y="9527"/>
                                  </a:lnTo>
                                  <a:lnTo>
                                    <a:pt x="1221" y="9542"/>
                                  </a:lnTo>
                                  <a:lnTo>
                                    <a:pt x="1232" y="9510"/>
                                  </a:lnTo>
                                  <a:lnTo>
                                    <a:pt x="1241" y="9546"/>
                                  </a:lnTo>
                                  <a:lnTo>
                                    <a:pt x="1245" y="9552"/>
                                  </a:lnTo>
                                  <a:lnTo>
                                    <a:pt x="1255" y="9530"/>
                                  </a:lnTo>
                                  <a:lnTo>
                                    <a:pt x="1256" y="9527"/>
                                  </a:lnTo>
                                  <a:lnTo>
                                    <a:pt x="1260" y="9540"/>
                                  </a:lnTo>
                                  <a:lnTo>
                                    <a:pt x="1270" y="9529"/>
                                  </a:lnTo>
                                  <a:lnTo>
                                    <a:pt x="1284" y="9552"/>
                                  </a:lnTo>
                                  <a:lnTo>
                                    <a:pt x="1285" y="9551"/>
                                  </a:lnTo>
                                  <a:lnTo>
                                    <a:pt x="1295" y="9536"/>
                                  </a:lnTo>
                                  <a:lnTo>
                                    <a:pt x="1299" y="9538"/>
                                  </a:lnTo>
                                  <a:lnTo>
                                    <a:pt x="1313" y="9559"/>
                                  </a:lnTo>
                                  <a:lnTo>
                                    <a:pt x="1320" y="9557"/>
                                  </a:lnTo>
                                  <a:lnTo>
                                    <a:pt x="1325" y="9563"/>
                                  </a:lnTo>
                                  <a:lnTo>
                                    <a:pt x="1332" y="9557"/>
                                  </a:lnTo>
                                  <a:lnTo>
                                    <a:pt x="1337" y="9562"/>
                                  </a:lnTo>
                                  <a:lnTo>
                                    <a:pt x="1342" y="9558"/>
                                  </a:lnTo>
                                  <a:lnTo>
                                    <a:pt x="1354" y="9546"/>
                                  </a:lnTo>
                                  <a:lnTo>
                                    <a:pt x="1357" y="9549"/>
                                  </a:lnTo>
                                  <a:lnTo>
                                    <a:pt x="1360" y="9554"/>
                                  </a:lnTo>
                                  <a:lnTo>
                                    <a:pt x="1371" y="9550"/>
                                  </a:lnTo>
                                  <a:lnTo>
                                    <a:pt x="1379" y="9534"/>
                                  </a:lnTo>
                                  <a:lnTo>
                                    <a:pt x="1390" y="9559"/>
                                  </a:lnTo>
                                  <a:lnTo>
                                    <a:pt x="1399" y="9515"/>
                                  </a:lnTo>
                                  <a:lnTo>
                                    <a:pt x="1400" y="9514"/>
                                  </a:lnTo>
                                  <a:lnTo>
                                    <a:pt x="1410" y="9553"/>
                                  </a:lnTo>
                                  <a:lnTo>
                                    <a:pt x="1420" y="9515"/>
                                  </a:lnTo>
                                  <a:lnTo>
                                    <a:pt x="1428" y="9548"/>
                                  </a:lnTo>
                                  <a:lnTo>
                                    <a:pt x="1429" y="9550"/>
                                  </a:lnTo>
                                  <a:lnTo>
                                    <a:pt x="1439" y="9522"/>
                                  </a:lnTo>
                                  <a:lnTo>
                                    <a:pt x="1445" y="9537"/>
                                  </a:lnTo>
                                  <a:lnTo>
                                    <a:pt x="1457" y="9462"/>
                                  </a:lnTo>
                                  <a:lnTo>
                                    <a:pt x="1458" y="9463"/>
                                  </a:lnTo>
                                  <a:lnTo>
                                    <a:pt x="1471" y="9552"/>
                                  </a:lnTo>
                                  <a:lnTo>
                                    <a:pt x="1479" y="9558"/>
                                  </a:lnTo>
                                  <a:lnTo>
                                    <a:pt x="1484" y="9551"/>
                                  </a:lnTo>
                                  <a:lnTo>
                                    <a:pt x="1486" y="9556"/>
                                  </a:lnTo>
                                  <a:lnTo>
                                    <a:pt x="1492" y="9567"/>
                                  </a:lnTo>
                                  <a:lnTo>
                                    <a:pt x="1504" y="9557"/>
                                  </a:lnTo>
                                  <a:lnTo>
                                    <a:pt x="1514" y="9563"/>
                                  </a:lnTo>
                                  <a:lnTo>
                                    <a:pt x="1517" y="9563"/>
                                  </a:lnTo>
                                  <a:lnTo>
                                    <a:pt x="1522" y="9567"/>
                                  </a:lnTo>
                                  <a:lnTo>
                                    <a:pt x="1533" y="9558"/>
                                  </a:lnTo>
                                  <a:lnTo>
                                    <a:pt x="1539" y="9567"/>
                                  </a:lnTo>
                                  <a:lnTo>
                                    <a:pt x="1545" y="9562"/>
                                  </a:lnTo>
                                  <a:lnTo>
                                    <a:pt x="1558" y="9554"/>
                                  </a:lnTo>
                                  <a:lnTo>
                                    <a:pt x="1562" y="9558"/>
                                  </a:lnTo>
                                  <a:lnTo>
                                    <a:pt x="1572" y="9550"/>
                                  </a:lnTo>
                                  <a:lnTo>
                                    <a:pt x="1573" y="9550"/>
                                  </a:lnTo>
                                  <a:lnTo>
                                    <a:pt x="1586" y="9546"/>
                                  </a:lnTo>
                                  <a:lnTo>
                                    <a:pt x="1587" y="9545"/>
                                  </a:lnTo>
                                  <a:lnTo>
                                    <a:pt x="1598" y="9540"/>
                                  </a:lnTo>
                                  <a:lnTo>
                                    <a:pt x="1605" y="9549"/>
                                  </a:lnTo>
                                  <a:lnTo>
                                    <a:pt x="1611" y="9541"/>
                                  </a:lnTo>
                                  <a:lnTo>
                                    <a:pt x="1616" y="9545"/>
                                  </a:lnTo>
                                  <a:lnTo>
                                    <a:pt x="1644" y="9438"/>
                                  </a:lnTo>
                                  <a:lnTo>
                                    <a:pt x="1658" y="9240"/>
                                  </a:lnTo>
                                  <a:lnTo>
                                    <a:pt x="1659" y="9199"/>
                                  </a:lnTo>
                                  <a:lnTo>
                                    <a:pt x="1669" y="8845"/>
                                  </a:lnTo>
                                  <a:lnTo>
                                    <a:pt x="1673" y="9009"/>
                                  </a:lnTo>
                                  <a:lnTo>
                                    <a:pt x="1684" y="9286"/>
                                  </a:lnTo>
                                  <a:lnTo>
                                    <a:pt x="1695" y="9272"/>
                                  </a:lnTo>
                                  <a:lnTo>
                                    <a:pt x="1702" y="9150"/>
                                  </a:lnTo>
                                  <a:lnTo>
                                    <a:pt x="1702" y="9107"/>
                                  </a:lnTo>
                                  <a:lnTo>
                                    <a:pt x="1712" y="8693"/>
                                  </a:lnTo>
                                  <a:lnTo>
                                    <a:pt x="1716" y="8865"/>
                                  </a:lnTo>
                                  <a:lnTo>
                                    <a:pt x="1730" y="9330"/>
                                  </a:lnTo>
                                  <a:lnTo>
                                    <a:pt x="1731" y="9336"/>
                                  </a:lnTo>
                                  <a:lnTo>
                                    <a:pt x="1745" y="9474"/>
                                  </a:lnTo>
                                  <a:lnTo>
                                    <a:pt x="1749" y="9477"/>
                                  </a:lnTo>
                                  <a:lnTo>
                                    <a:pt x="1759" y="9415"/>
                                  </a:lnTo>
                                  <a:lnTo>
                                    <a:pt x="1759" y="9401"/>
                                  </a:lnTo>
                                  <a:lnTo>
                                    <a:pt x="1767" y="9351"/>
                                  </a:lnTo>
                                  <a:lnTo>
                                    <a:pt x="1774" y="9375"/>
                                  </a:lnTo>
                                  <a:lnTo>
                                    <a:pt x="1788" y="9464"/>
                                  </a:lnTo>
                                  <a:lnTo>
                                    <a:pt x="1794" y="9494"/>
                                  </a:lnTo>
                                  <a:lnTo>
                                    <a:pt x="1802" y="9440"/>
                                  </a:lnTo>
                                  <a:lnTo>
                                    <a:pt x="1803" y="9439"/>
                                  </a:lnTo>
                                  <a:lnTo>
                                    <a:pt x="1817" y="9222"/>
                                  </a:lnTo>
                                  <a:lnTo>
                                    <a:pt x="1817" y="9186"/>
                                  </a:lnTo>
                                  <a:lnTo>
                                    <a:pt x="1831" y="8606"/>
                                  </a:lnTo>
                                  <a:lnTo>
                                    <a:pt x="1839" y="7465"/>
                                  </a:lnTo>
                                  <a:lnTo>
                                    <a:pt x="1846" y="8678"/>
                                  </a:lnTo>
                                  <a:lnTo>
                                    <a:pt x="1846" y="8783"/>
                                  </a:lnTo>
                                  <a:lnTo>
                                    <a:pt x="1860" y="9143"/>
                                  </a:lnTo>
                                  <a:lnTo>
                                    <a:pt x="1867" y="9214"/>
                                  </a:lnTo>
                                  <a:lnTo>
                                    <a:pt x="1874" y="8928"/>
                                  </a:lnTo>
                                  <a:lnTo>
                                    <a:pt x="1875" y="8874"/>
                                  </a:lnTo>
                                  <a:lnTo>
                                    <a:pt x="1884" y="9204"/>
                                  </a:lnTo>
                                  <a:lnTo>
                                    <a:pt x="1889" y="9120"/>
                                  </a:lnTo>
                                  <a:lnTo>
                                    <a:pt x="1899" y="9347"/>
                                  </a:lnTo>
                                  <a:lnTo>
                                    <a:pt x="1903" y="9352"/>
                                  </a:lnTo>
                                  <a:lnTo>
                                    <a:pt x="1911" y="9403"/>
                                  </a:lnTo>
                                  <a:lnTo>
                                    <a:pt x="1920" y="9388"/>
                                  </a:lnTo>
                                  <a:lnTo>
                                    <a:pt x="1931" y="8957"/>
                                  </a:lnTo>
                                  <a:lnTo>
                                    <a:pt x="1932" y="8996"/>
                                  </a:lnTo>
                                  <a:lnTo>
                                    <a:pt x="1941" y="9295"/>
                                  </a:lnTo>
                                  <a:lnTo>
                                    <a:pt x="1947" y="9234"/>
                                  </a:lnTo>
                                  <a:lnTo>
                                    <a:pt x="1961" y="8697"/>
                                  </a:lnTo>
                                  <a:lnTo>
                                    <a:pt x="1964" y="8596"/>
                                  </a:lnTo>
                                  <a:lnTo>
                                    <a:pt x="1975" y="9015"/>
                                  </a:lnTo>
                                  <a:lnTo>
                                    <a:pt x="1975" y="9046"/>
                                  </a:lnTo>
                                  <a:lnTo>
                                    <a:pt x="1986" y="9190"/>
                                  </a:lnTo>
                                  <a:lnTo>
                                    <a:pt x="1990" y="9174"/>
                                  </a:lnTo>
                                  <a:lnTo>
                                    <a:pt x="2001" y="8820"/>
                                  </a:lnTo>
                                  <a:lnTo>
                                    <a:pt x="2004" y="8974"/>
                                  </a:lnTo>
                                  <a:lnTo>
                                    <a:pt x="2018" y="9157"/>
                                  </a:lnTo>
                                  <a:lnTo>
                                    <a:pt x="2031" y="9311"/>
                                  </a:lnTo>
                                  <a:lnTo>
                                    <a:pt x="2033" y="9304"/>
                                  </a:lnTo>
                                  <a:lnTo>
                                    <a:pt x="2045" y="8943"/>
                                  </a:lnTo>
                                  <a:lnTo>
                                    <a:pt x="2047" y="8994"/>
                                  </a:lnTo>
                                  <a:lnTo>
                                    <a:pt x="2056" y="9226"/>
                                  </a:lnTo>
                                  <a:lnTo>
                                    <a:pt x="2062" y="9157"/>
                                  </a:lnTo>
                                  <a:lnTo>
                                    <a:pt x="2073" y="8671"/>
                                  </a:lnTo>
                                  <a:lnTo>
                                    <a:pt x="2076" y="8763"/>
                                  </a:lnTo>
                                  <a:lnTo>
                                    <a:pt x="2090" y="8921"/>
                                  </a:lnTo>
                                  <a:lnTo>
                                    <a:pt x="2090" y="8923"/>
                                  </a:lnTo>
                                  <a:lnTo>
                                    <a:pt x="2105" y="8686"/>
                                  </a:lnTo>
                                  <a:lnTo>
                                    <a:pt x="2105" y="8639"/>
                                  </a:lnTo>
                                  <a:lnTo>
                                    <a:pt x="2112" y="8012"/>
                                  </a:lnTo>
                                  <a:lnTo>
                                    <a:pt x="2119" y="8419"/>
                                  </a:lnTo>
                                  <a:lnTo>
                                    <a:pt x="2130" y="9045"/>
                                  </a:lnTo>
                                  <a:lnTo>
                                    <a:pt x="2134" y="9010"/>
                                  </a:lnTo>
                                  <a:lnTo>
                                    <a:pt x="2148" y="8599"/>
                                  </a:lnTo>
                                  <a:lnTo>
                                    <a:pt x="2149" y="8548"/>
                                  </a:lnTo>
                                  <a:lnTo>
                                    <a:pt x="2162" y="8790"/>
                                  </a:lnTo>
                                  <a:lnTo>
                                    <a:pt x="2163" y="8828"/>
                                  </a:lnTo>
                                  <a:lnTo>
                                    <a:pt x="2177" y="9280"/>
                                  </a:lnTo>
                                  <a:lnTo>
                                    <a:pt x="2177" y="9281"/>
                                  </a:lnTo>
                                  <a:lnTo>
                                    <a:pt x="2188" y="9120"/>
                                  </a:lnTo>
                                  <a:lnTo>
                                    <a:pt x="2197" y="9221"/>
                                  </a:lnTo>
                                  <a:lnTo>
                                    <a:pt x="2205" y="8913"/>
                                  </a:lnTo>
                                  <a:lnTo>
                                    <a:pt x="2211" y="8831"/>
                                  </a:lnTo>
                                  <a:lnTo>
                                    <a:pt x="2219" y="8965"/>
                                  </a:lnTo>
                                  <a:lnTo>
                                    <a:pt x="2226" y="8797"/>
                                  </a:lnTo>
                                  <a:lnTo>
                                    <a:pt x="2234" y="9061"/>
                                  </a:lnTo>
                                  <a:lnTo>
                                    <a:pt x="2239" y="9127"/>
                                  </a:lnTo>
                                  <a:lnTo>
                                    <a:pt x="2248" y="9057"/>
                                  </a:lnTo>
                                  <a:lnTo>
                                    <a:pt x="2256" y="9083"/>
                                  </a:lnTo>
                                  <a:lnTo>
                                    <a:pt x="2263" y="8900"/>
                                  </a:lnTo>
                                  <a:lnTo>
                                    <a:pt x="2268" y="8801"/>
                                  </a:lnTo>
                                  <a:lnTo>
                                    <a:pt x="2277" y="8928"/>
                                  </a:lnTo>
                                  <a:lnTo>
                                    <a:pt x="2281" y="8914"/>
                                  </a:lnTo>
                                  <a:lnTo>
                                    <a:pt x="2291" y="9025"/>
                                  </a:lnTo>
                                  <a:lnTo>
                                    <a:pt x="2295" y="9018"/>
                                  </a:lnTo>
                                  <a:lnTo>
                                    <a:pt x="2306" y="9277"/>
                                  </a:lnTo>
                                  <a:lnTo>
                                    <a:pt x="2307" y="9295"/>
                                  </a:lnTo>
                                  <a:lnTo>
                                    <a:pt x="2316" y="9370"/>
                                  </a:lnTo>
                                  <a:lnTo>
                                    <a:pt x="2328" y="9314"/>
                                  </a:lnTo>
                                  <a:lnTo>
                                    <a:pt x="2335" y="9359"/>
                                  </a:lnTo>
                                  <a:lnTo>
                                    <a:pt x="2335" y="9368"/>
                                  </a:lnTo>
                                  <a:lnTo>
                                    <a:pt x="2349" y="9486"/>
                                  </a:lnTo>
                                  <a:lnTo>
                                    <a:pt x="2351" y="9484"/>
                                  </a:lnTo>
                                  <a:lnTo>
                                    <a:pt x="2364" y="9503"/>
                                  </a:lnTo>
                                  <a:lnTo>
                                    <a:pt x="2364" y="9504"/>
                                  </a:lnTo>
                                  <a:lnTo>
                                    <a:pt x="2377" y="9348"/>
                                  </a:lnTo>
                                  <a:lnTo>
                                    <a:pt x="2379" y="9361"/>
                                  </a:lnTo>
                                  <a:lnTo>
                                    <a:pt x="2389" y="9458"/>
                                  </a:lnTo>
                                  <a:lnTo>
                                    <a:pt x="2398" y="9435"/>
                                  </a:lnTo>
                                  <a:lnTo>
                                    <a:pt x="2407" y="9495"/>
                                  </a:lnTo>
                                  <a:lnTo>
                                    <a:pt x="2412" y="9559"/>
                                  </a:lnTo>
                                  <a:lnTo>
                                    <a:pt x="2421" y="9222"/>
                                  </a:lnTo>
                                  <a:lnTo>
                                    <a:pt x="2422" y="9062"/>
                                  </a:lnTo>
                                  <a:lnTo>
                                    <a:pt x="2425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853600" y="0"/>
                            <a:ext cx="29160" cy="60202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9160" cy="6020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6" h="9471">
                                  <a:moveTo>
                                    <a:pt x="0" y="0"/>
                                  </a:moveTo>
                                  <a:lnTo>
                                    <a:pt x="2" y="9417"/>
                                  </a:lnTo>
                                  <a:lnTo>
                                    <a:pt x="3" y="9443"/>
                                  </a:lnTo>
                                  <a:lnTo>
                                    <a:pt x="8" y="9470"/>
                                  </a:lnTo>
                                  <a:lnTo>
                                    <a:pt x="17" y="9459"/>
                                  </a:lnTo>
                                  <a:lnTo>
                                    <a:pt x="31" y="8806"/>
                                  </a:lnTo>
                                  <a:lnTo>
                                    <a:pt x="31" y="8558"/>
                                  </a:lnTo>
                                  <a:lnTo>
                                    <a:pt x="45" y="70"/>
                                  </a:lnTo>
                                  <a:lnTo>
                                    <a:pt x="45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888520" y="0"/>
                            <a:ext cx="3751560" cy="61106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751560" cy="61106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905" h="9613">
                                  <a:moveTo>
                                    <a:pt x="0" y="0"/>
                                  </a:moveTo>
                                  <a:lnTo>
                                    <a:pt x="4" y="3049"/>
                                  </a:lnTo>
                                  <a:lnTo>
                                    <a:pt x="5" y="3642"/>
                                  </a:lnTo>
                                  <a:lnTo>
                                    <a:pt x="19" y="9374"/>
                                  </a:lnTo>
                                  <a:lnTo>
                                    <a:pt x="22" y="9421"/>
                                  </a:lnTo>
                                  <a:lnTo>
                                    <a:pt x="31" y="9312"/>
                                  </a:lnTo>
                                  <a:lnTo>
                                    <a:pt x="34" y="9347"/>
                                  </a:lnTo>
                                  <a:lnTo>
                                    <a:pt x="48" y="9446"/>
                                  </a:lnTo>
                                  <a:lnTo>
                                    <a:pt x="48" y="9447"/>
                                  </a:lnTo>
                                  <a:lnTo>
                                    <a:pt x="58" y="9475"/>
                                  </a:lnTo>
                                  <a:lnTo>
                                    <a:pt x="69" y="9438"/>
                                  </a:lnTo>
                                  <a:lnTo>
                                    <a:pt x="76" y="9483"/>
                                  </a:lnTo>
                                  <a:lnTo>
                                    <a:pt x="80" y="9489"/>
                                  </a:lnTo>
                                  <a:lnTo>
                                    <a:pt x="89" y="9468"/>
                                  </a:lnTo>
                                  <a:lnTo>
                                    <a:pt x="92" y="9485"/>
                                  </a:lnTo>
                                  <a:lnTo>
                                    <a:pt x="101" y="9530"/>
                                  </a:lnTo>
                                  <a:lnTo>
                                    <a:pt x="111" y="9523"/>
                                  </a:lnTo>
                                  <a:lnTo>
                                    <a:pt x="120" y="9538"/>
                                  </a:lnTo>
                                  <a:lnTo>
                                    <a:pt x="120" y="9539"/>
                                  </a:lnTo>
                                  <a:lnTo>
                                    <a:pt x="128" y="9522"/>
                                  </a:lnTo>
                                  <a:lnTo>
                                    <a:pt x="137" y="9543"/>
                                  </a:lnTo>
                                  <a:lnTo>
                                    <a:pt x="143" y="9529"/>
                                  </a:lnTo>
                                  <a:lnTo>
                                    <a:pt x="149" y="9544"/>
                                  </a:lnTo>
                                  <a:lnTo>
                                    <a:pt x="163" y="9558"/>
                                  </a:lnTo>
                                  <a:lnTo>
                                    <a:pt x="164" y="9558"/>
                                  </a:lnTo>
                                  <a:lnTo>
                                    <a:pt x="173" y="9562"/>
                                  </a:lnTo>
                                  <a:lnTo>
                                    <a:pt x="178" y="9560"/>
                                  </a:lnTo>
                                  <a:lnTo>
                                    <a:pt x="191" y="9566"/>
                                  </a:lnTo>
                                  <a:lnTo>
                                    <a:pt x="197" y="9559"/>
                                  </a:lnTo>
                                  <a:lnTo>
                                    <a:pt x="203" y="9566"/>
                                  </a:lnTo>
                                  <a:lnTo>
                                    <a:pt x="207" y="9556"/>
                                  </a:lnTo>
                                  <a:lnTo>
                                    <a:pt x="217" y="9306"/>
                                  </a:lnTo>
                                  <a:lnTo>
                                    <a:pt x="221" y="9437"/>
                                  </a:lnTo>
                                  <a:lnTo>
                                    <a:pt x="235" y="9568"/>
                                  </a:lnTo>
                                  <a:lnTo>
                                    <a:pt x="236" y="9569"/>
                                  </a:lnTo>
                                  <a:lnTo>
                                    <a:pt x="247" y="9559"/>
                                  </a:lnTo>
                                  <a:lnTo>
                                    <a:pt x="256" y="9570"/>
                                  </a:lnTo>
                                  <a:lnTo>
                                    <a:pt x="264" y="9555"/>
                                  </a:lnTo>
                                  <a:lnTo>
                                    <a:pt x="265" y="9554"/>
                                  </a:lnTo>
                                  <a:lnTo>
                                    <a:pt x="278" y="9512"/>
                                  </a:lnTo>
                                  <a:lnTo>
                                    <a:pt x="279" y="9513"/>
                                  </a:lnTo>
                                  <a:lnTo>
                                    <a:pt x="292" y="9555"/>
                                  </a:lnTo>
                                  <a:lnTo>
                                    <a:pt x="293" y="9558"/>
                                  </a:lnTo>
                                  <a:lnTo>
                                    <a:pt x="297" y="9568"/>
                                  </a:lnTo>
                                  <a:lnTo>
                                    <a:pt x="308" y="9563"/>
                                  </a:lnTo>
                                  <a:lnTo>
                                    <a:pt x="313" y="9575"/>
                                  </a:lnTo>
                                  <a:lnTo>
                                    <a:pt x="322" y="9573"/>
                                  </a:lnTo>
                                  <a:lnTo>
                                    <a:pt x="336" y="9579"/>
                                  </a:lnTo>
                                  <a:lnTo>
                                    <a:pt x="341" y="9579"/>
                                  </a:lnTo>
                                  <a:lnTo>
                                    <a:pt x="350" y="9582"/>
                                  </a:lnTo>
                                  <a:lnTo>
                                    <a:pt x="352" y="9582"/>
                                  </a:lnTo>
                                  <a:lnTo>
                                    <a:pt x="364" y="9577"/>
                                  </a:lnTo>
                                  <a:lnTo>
                                    <a:pt x="371" y="9578"/>
                                  </a:lnTo>
                                  <a:lnTo>
                                    <a:pt x="375" y="9584"/>
                                  </a:lnTo>
                                  <a:lnTo>
                                    <a:pt x="380" y="9581"/>
                                  </a:lnTo>
                                  <a:lnTo>
                                    <a:pt x="391" y="9586"/>
                                  </a:lnTo>
                                  <a:lnTo>
                                    <a:pt x="396" y="9581"/>
                                  </a:lnTo>
                                  <a:lnTo>
                                    <a:pt x="408" y="9586"/>
                                  </a:lnTo>
                                  <a:lnTo>
                                    <a:pt x="410" y="9587"/>
                                  </a:lnTo>
                                  <a:lnTo>
                                    <a:pt x="422" y="9580"/>
                                  </a:lnTo>
                                  <a:lnTo>
                                    <a:pt x="423" y="9580"/>
                                  </a:lnTo>
                                  <a:lnTo>
                                    <a:pt x="432" y="9586"/>
                                  </a:lnTo>
                                  <a:lnTo>
                                    <a:pt x="441" y="9580"/>
                                  </a:lnTo>
                                  <a:lnTo>
                                    <a:pt x="444" y="9584"/>
                                  </a:lnTo>
                                  <a:lnTo>
                                    <a:pt x="458" y="9586"/>
                                  </a:lnTo>
                                  <a:lnTo>
                                    <a:pt x="463" y="9577"/>
                                  </a:lnTo>
                                  <a:lnTo>
                                    <a:pt x="472" y="9576"/>
                                  </a:lnTo>
                                  <a:lnTo>
                                    <a:pt x="476" y="9584"/>
                                  </a:lnTo>
                                  <a:lnTo>
                                    <a:pt x="485" y="9577"/>
                                  </a:lnTo>
                                  <a:lnTo>
                                    <a:pt x="491" y="9581"/>
                                  </a:lnTo>
                                  <a:lnTo>
                                    <a:pt x="505" y="9580"/>
                                  </a:lnTo>
                                  <a:lnTo>
                                    <a:pt x="508" y="9578"/>
                                  </a:lnTo>
                                  <a:lnTo>
                                    <a:pt x="516" y="9578"/>
                                  </a:lnTo>
                                  <a:lnTo>
                                    <a:pt x="522" y="9582"/>
                                  </a:lnTo>
                                  <a:lnTo>
                                    <a:pt x="529" y="9579"/>
                                  </a:lnTo>
                                  <a:lnTo>
                                    <a:pt x="537" y="9584"/>
                                  </a:lnTo>
                                  <a:lnTo>
                                    <a:pt x="540" y="9580"/>
                                  </a:lnTo>
                                  <a:lnTo>
                                    <a:pt x="547" y="9586"/>
                                  </a:lnTo>
                                  <a:lnTo>
                                    <a:pt x="557" y="9584"/>
                                  </a:lnTo>
                                  <a:lnTo>
                                    <a:pt x="563" y="9590"/>
                                  </a:lnTo>
                                  <a:lnTo>
                                    <a:pt x="569" y="9585"/>
                                  </a:lnTo>
                                  <a:lnTo>
                                    <a:pt x="573" y="9583"/>
                                  </a:lnTo>
                                  <a:lnTo>
                                    <a:pt x="582" y="9583"/>
                                  </a:lnTo>
                                  <a:lnTo>
                                    <a:pt x="588" y="9585"/>
                                  </a:lnTo>
                                  <a:lnTo>
                                    <a:pt x="598" y="9583"/>
                                  </a:lnTo>
                                  <a:lnTo>
                                    <a:pt x="601" y="9587"/>
                                  </a:lnTo>
                                  <a:lnTo>
                                    <a:pt x="616" y="9584"/>
                                  </a:lnTo>
                                  <a:lnTo>
                                    <a:pt x="623" y="9588"/>
                                  </a:lnTo>
                                  <a:lnTo>
                                    <a:pt x="625" y="9586"/>
                                  </a:lnTo>
                                  <a:lnTo>
                                    <a:pt x="632" y="9571"/>
                                  </a:lnTo>
                                  <a:lnTo>
                                    <a:pt x="639" y="9582"/>
                                  </a:lnTo>
                                  <a:lnTo>
                                    <a:pt x="644" y="9591"/>
                                  </a:lnTo>
                                  <a:lnTo>
                                    <a:pt x="657" y="9591"/>
                                  </a:lnTo>
                                  <a:lnTo>
                                    <a:pt x="666" y="9575"/>
                                  </a:lnTo>
                                  <a:lnTo>
                                    <a:pt x="668" y="9575"/>
                                  </a:lnTo>
                                  <a:lnTo>
                                    <a:pt x="676" y="9585"/>
                                  </a:lnTo>
                                  <a:lnTo>
                                    <a:pt x="687" y="9577"/>
                                  </a:lnTo>
                                  <a:lnTo>
                                    <a:pt x="696" y="9586"/>
                                  </a:lnTo>
                                  <a:lnTo>
                                    <a:pt x="698" y="9590"/>
                                  </a:lnTo>
                                  <a:lnTo>
                                    <a:pt x="707" y="9583"/>
                                  </a:lnTo>
                                  <a:lnTo>
                                    <a:pt x="711" y="9589"/>
                                  </a:lnTo>
                                  <a:lnTo>
                                    <a:pt x="721" y="9574"/>
                                  </a:lnTo>
                                  <a:lnTo>
                                    <a:pt x="725" y="9578"/>
                                  </a:lnTo>
                                  <a:lnTo>
                                    <a:pt x="738" y="9589"/>
                                  </a:lnTo>
                                  <a:lnTo>
                                    <a:pt x="748" y="9590"/>
                                  </a:lnTo>
                                  <a:lnTo>
                                    <a:pt x="752" y="9585"/>
                                  </a:lnTo>
                                  <a:lnTo>
                                    <a:pt x="756" y="9587"/>
                                  </a:lnTo>
                                  <a:lnTo>
                                    <a:pt x="768" y="9586"/>
                                  </a:lnTo>
                                  <a:lnTo>
                                    <a:pt x="774" y="9589"/>
                                  </a:lnTo>
                                  <a:lnTo>
                                    <a:pt x="779" y="9585"/>
                                  </a:lnTo>
                                  <a:lnTo>
                                    <a:pt x="784" y="9589"/>
                                  </a:lnTo>
                                  <a:lnTo>
                                    <a:pt x="787" y="9585"/>
                                  </a:lnTo>
                                  <a:lnTo>
                                    <a:pt x="798" y="9588"/>
                                  </a:lnTo>
                                  <a:lnTo>
                                    <a:pt x="806" y="9584"/>
                                  </a:lnTo>
                                  <a:lnTo>
                                    <a:pt x="818" y="9588"/>
                                  </a:lnTo>
                                  <a:lnTo>
                                    <a:pt x="821" y="9581"/>
                                  </a:lnTo>
                                  <a:lnTo>
                                    <a:pt x="831" y="9583"/>
                                  </a:lnTo>
                                  <a:lnTo>
                                    <a:pt x="834" y="9586"/>
                                  </a:lnTo>
                                  <a:lnTo>
                                    <a:pt x="843" y="9588"/>
                                  </a:lnTo>
                                  <a:lnTo>
                                    <a:pt x="848" y="9578"/>
                                  </a:lnTo>
                                  <a:lnTo>
                                    <a:pt x="860" y="9583"/>
                                  </a:lnTo>
                                  <a:lnTo>
                                    <a:pt x="868" y="9587"/>
                                  </a:lnTo>
                                  <a:lnTo>
                                    <a:pt x="873" y="9583"/>
                                  </a:lnTo>
                                  <a:lnTo>
                                    <a:pt x="881" y="9591"/>
                                  </a:lnTo>
                                  <a:lnTo>
                                    <a:pt x="892" y="9587"/>
                                  </a:lnTo>
                                  <a:lnTo>
                                    <a:pt x="895" y="9591"/>
                                  </a:lnTo>
                                  <a:lnTo>
                                    <a:pt x="898" y="9588"/>
                                  </a:lnTo>
                                  <a:lnTo>
                                    <a:pt x="910" y="9592"/>
                                  </a:lnTo>
                                  <a:lnTo>
                                    <a:pt x="915" y="9587"/>
                                  </a:lnTo>
                                  <a:lnTo>
                                    <a:pt x="923" y="9592"/>
                                  </a:lnTo>
                                  <a:lnTo>
                                    <a:pt x="931" y="9593"/>
                                  </a:lnTo>
                                  <a:lnTo>
                                    <a:pt x="939" y="9589"/>
                                  </a:lnTo>
                                  <a:lnTo>
                                    <a:pt x="948" y="9588"/>
                                  </a:lnTo>
                                  <a:lnTo>
                                    <a:pt x="954" y="9592"/>
                                  </a:lnTo>
                                  <a:lnTo>
                                    <a:pt x="962" y="9587"/>
                                  </a:lnTo>
                                  <a:lnTo>
                                    <a:pt x="965" y="9591"/>
                                  </a:lnTo>
                                  <a:lnTo>
                                    <a:pt x="970" y="9588"/>
                                  </a:lnTo>
                                  <a:lnTo>
                                    <a:pt x="984" y="9594"/>
                                  </a:lnTo>
                                  <a:lnTo>
                                    <a:pt x="985" y="9593"/>
                                  </a:lnTo>
                                  <a:lnTo>
                                    <a:pt x="998" y="9590"/>
                                  </a:lnTo>
                                  <a:lnTo>
                                    <a:pt x="1001" y="9590"/>
                                  </a:lnTo>
                                  <a:lnTo>
                                    <a:pt x="1011" y="9595"/>
                                  </a:lnTo>
                                  <a:lnTo>
                                    <a:pt x="1014" y="9593"/>
                                  </a:lnTo>
                                  <a:lnTo>
                                    <a:pt x="1027" y="9562"/>
                                  </a:lnTo>
                                  <a:lnTo>
                                    <a:pt x="1028" y="9554"/>
                                  </a:lnTo>
                                  <a:lnTo>
                                    <a:pt x="1035" y="9345"/>
                                  </a:lnTo>
                                  <a:lnTo>
                                    <a:pt x="1042" y="9549"/>
                                  </a:lnTo>
                                  <a:lnTo>
                                    <a:pt x="1056" y="9591"/>
                                  </a:lnTo>
                                  <a:lnTo>
                                    <a:pt x="1058" y="9593"/>
                                  </a:lnTo>
                                  <a:lnTo>
                                    <a:pt x="1070" y="9586"/>
                                  </a:lnTo>
                                  <a:lnTo>
                                    <a:pt x="1076" y="9592"/>
                                  </a:lnTo>
                                  <a:lnTo>
                                    <a:pt x="1081" y="9586"/>
                                  </a:lnTo>
                                  <a:lnTo>
                                    <a:pt x="1095" y="9587"/>
                                  </a:lnTo>
                                  <a:lnTo>
                                    <a:pt x="1099" y="9592"/>
                                  </a:lnTo>
                                  <a:lnTo>
                                    <a:pt x="1101" y="9594"/>
                                  </a:lnTo>
                                  <a:lnTo>
                                    <a:pt x="1111" y="9588"/>
                                  </a:lnTo>
                                  <a:lnTo>
                                    <a:pt x="1119" y="9587"/>
                                  </a:lnTo>
                                  <a:lnTo>
                                    <a:pt x="1123" y="9593"/>
                                  </a:lnTo>
                                  <a:lnTo>
                                    <a:pt x="1137" y="9587"/>
                                  </a:lnTo>
                                  <a:lnTo>
                                    <a:pt x="1142" y="9594"/>
                                  </a:lnTo>
                                  <a:lnTo>
                                    <a:pt x="1143" y="9592"/>
                                  </a:lnTo>
                                  <a:lnTo>
                                    <a:pt x="1147" y="9585"/>
                                  </a:lnTo>
                                  <a:lnTo>
                                    <a:pt x="1158" y="9588"/>
                                  </a:lnTo>
                                  <a:lnTo>
                                    <a:pt x="1167" y="9592"/>
                                  </a:lnTo>
                                  <a:lnTo>
                                    <a:pt x="1175" y="9590"/>
                                  </a:lnTo>
                                  <a:lnTo>
                                    <a:pt x="1180" y="9586"/>
                                  </a:lnTo>
                                  <a:lnTo>
                                    <a:pt x="1189" y="9592"/>
                                  </a:lnTo>
                                  <a:lnTo>
                                    <a:pt x="1198" y="9587"/>
                                  </a:lnTo>
                                  <a:lnTo>
                                    <a:pt x="1203" y="9591"/>
                                  </a:lnTo>
                                  <a:lnTo>
                                    <a:pt x="1213" y="9583"/>
                                  </a:lnTo>
                                  <a:lnTo>
                                    <a:pt x="1215" y="9586"/>
                                  </a:lnTo>
                                  <a:lnTo>
                                    <a:pt x="1227" y="9589"/>
                                  </a:lnTo>
                                  <a:lnTo>
                                    <a:pt x="1234" y="9585"/>
                                  </a:lnTo>
                                  <a:lnTo>
                                    <a:pt x="1243" y="9590"/>
                                  </a:lnTo>
                                  <a:lnTo>
                                    <a:pt x="1244" y="9591"/>
                                  </a:lnTo>
                                  <a:lnTo>
                                    <a:pt x="1252" y="9585"/>
                                  </a:lnTo>
                                  <a:lnTo>
                                    <a:pt x="1267" y="9588"/>
                                  </a:lnTo>
                                  <a:lnTo>
                                    <a:pt x="1269" y="9591"/>
                                  </a:lnTo>
                                  <a:lnTo>
                                    <a:pt x="1280" y="9584"/>
                                  </a:lnTo>
                                  <a:lnTo>
                                    <a:pt x="1285" y="9591"/>
                                  </a:lnTo>
                                  <a:lnTo>
                                    <a:pt x="1287" y="9589"/>
                                  </a:lnTo>
                                  <a:lnTo>
                                    <a:pt x="1291" y="9585"/>
                                  </a:lnTo>
                                  <a:lnTo>
                                    <a:pt x="1302" y="9586"/>
                                  </a:lnTo>
                                  <a:lnTo>
                                    <a:pt x="1305" y="9590"/>
                                  </a:lnTo>
                                  <a:lnTo>
                                    <a:pt x="1317" y="9586"/>
                                  </a:lnTo>
                                  <a:lnTo>
                                    <a:pt x="1320" y="9589"/>
                                  </a:lnTo>
                                  <a:lnTo>
                                    <a:pt x="1335" y="9585"/>
                                  </a:lnTo>
                                  <a:lnTo>
                                    <a:pt x="1338" y="9592"/>
                                  </a:lnTo>
                                  <a:lnTo>
                                    <a:pt x="1345" y="9590"/>
                                  </a:lnTo>
                                  <a:lnTo>
                                    <a:pt x="1355" y="9584"/>
                                  </a:lnTo>
                                  <a:lnTo>
                                    <a:pt x="1359" y="9586"/>
                                  </a:lnTo>
                                  <a:lnTo>
                                    <a:pt x="1369" y="9591"/>
                                  </a:lnTo>
                                  <a:lnTo>
                                    <a:pt x="1375" y="9588"/>
                                  </a:lnTo>
                                  <a:lnTo>
                                    <a:pt x="1387" y="9583"/>
                                  </a:lnTo>
                                  <a:lnTo>
                                    <a:pt x="1388" y="9582"/>
                                  </a:lnTo>
                                  <a:lnTo>
                                    <a:pt x="1399" y="9589"/>
                                  </a:lnTo>
                                  <a:lnTo>
                                    <a:pt x="1405" y="9584"/>
                                  </a:lnTo>
                                  <a:lnTo>
                                    <a:pt x="1416" y="9588"/>
                                  </a:lnTo>
                                  <a:lnTo>
                                    <a:pt x="1427" y="9589"/>
                                  </a:lnTo>
                                  <a:lnTo>
                                    <a:pt x="1430" y="9586"/>
                                  </a:lnTo>
                                  <a:lnTo>
                                    <a:pt x="1439" y="9589"/>
                                  </a:lnTo>
                                  <a:lnTo>
                                    <a:pt x="1444" y="9584"/>
                                  </a:lnTo>
                                  <a:lnTo>
                                    <a:pt x="1447" y="9587"/>
                                  </a:lnTo>
                                  <a:lnTo>
                                    <a:pt x="1459" y="9582"/>
                                  </a:lnTo>
                                  <a:lnTo>
                                    <a:pt x="1460" y="9582"/>
                                  </a:lnTo>
                                  <a:lnTo>
                                    <a:pt x="1474" y="9587"/>
                                  </a:lnTo>
                                  <a:lnTo>
                                    <a:pt x="1475" y="9586"/>
                                  </a:lnTo>
                                  <a:lnTo>
                                    <a:pt x="1485" y="9579"/>
                                  </a:lnTo>
                                  <a:lnTo>
                                    <a:pt x="1489" y="9583"/>
                                  </a:lnTo>
                                  <a:lnTo>
                                    <a:pt x="1500" y="9574"/>
                                  </a:lnTo>
                                  <a:lnTo>
                                    <a:pt x="1505" y="9578"/>
                                  </a:lnTo>
                                  <a:lnTo>
                                    <a:pt x="1515" y="9570"/>
                                  </a:lnTo>
                                  <a:lnTo>
                                    <a:pt x="1518" y="9570"/>
                                  </a:lnTo>
                                  <a:lnTo>
                                    <a:pt x="1530" y="9558"/>
                                  </a:lnTo>
                                  <a:lnTo>
                                    <a:pt x="1532" y="9558"/>
                                  </a:lnTo>
                                  <a:lnTo>
                                    <a:pt x="1543" y="9564"/>
                                  </a:lnTo>
                                  <a:lnTo>
                                    <a:pt x="1547" y="9558"/>
                                  </a:lnTo>
                                  <a:lnTo>
                                    <a:pt x="1560" y="9525"/>
                                  </a:lnTo>
                                  <a:lnTo>
                                    <a:pt x="1561" y="9525"/>
                                  </a:lnTo>
                                  <a:lnTo>
                                    <a:pt x="1574" y="9551"/>
                                  </a:lnTo>
                                  <a:lnTo>
                                    <a:pt x="1576" y="9553"/>
                                  </a:lnTo>
                                  <a:lnTo>
                                    <a:pt x="1589" y="9524"/>
                                  </a:lnTo>
                                  <a:lnTo>
                                    <a:pt x="1591" y="9518"/>
                                  </a:lnTo>
                                  <a:lnTo>
                                    <a:pt x="1599" y="9541"/>
                                  </a:lnTo>
                                  <a:lnTo>
                                    <a:pt x="1608" y="9522"/>
                                  </a:lnTo>
                                  <a:lnTo>
                                    <a:pt x="1615" y="9539"/>
                                  </a:lnTo>
                                  <a:lnTo>
                                    <a:pt x="1619" y="9533"/>
                                  </a:lnTo>
                                  <a:lnTo>
                                    <a:pt x="1629" y="9559"/>
                                  </a:lnTo>
                                  <a:lnTo>
                                    <a:pt x="1635" y="9561"/>
                                  </a:lnTo>
                                  <a:lnTo>
                                    <a:pt x="1646" y="9553"/>
                                  </a:lnTo>
                                  <a:lnTo>
                                    <a:pt x="1647" y="9552"/>
                                  </a:lnTo>
                                  <a:lnTo>
                                    <a:pt x="1657" y="9548"/>
                                  </a:lnTo>
                                  <a:lnTo>
                                    <a:pt x="1662" y="9552"/>
                                  </a:lnTo>
                                  <a:lnTo>
                                    <a:pt x="1674" y="9558"/>
                                  </a:lnTo>
                                  <a:lnTo>
                                    <a:pt x="1687" y="9558"/>
                                  </a:lnTo>
                                  <a:lnTo>
                                    <a:pt x="1690" y="9551"/>
                                  </a:lnTo>
                                  <a:lnTo>
                                    <a:pt x="1691" y="9549"/>
                                  </a:lnTo>
                                  <a:lnTo>
                                    <a:pt x="1701" y="9559"/>
                                  </a:lnTo>
                                  <a:lnTo>
                                    <a:pt x="1707" y="9557"/>
                                  </a:lnTo>
                                  <a:lnTo>
                                    <a:pt x="1718" y="9546"/>
                                  </a:lnTo>
                                  <a:lnTo>
                                    <a:pt x="1719" y="9543"/>
                                  </a:lnTo>
                                  <a:lnTo>
                                    <a:pt x="1725" y="9473"/>
                                  </a:lnTo>
                                  <a:lnTo>
                                    <a:pt x="1734" y="9531"/>
                                  </a:lnTo>
                                  <a:lnTo>
                                    <a:pt x="1747" y="9554"/>
                                  </a:lnTo>
                                  <a:lnTo>
                                    <a:pt x="1752" y="9552"/>
                                  </a:lnTo>
                                  <a:lnTo>
                                    <a:pt x="1755" y="9557"/>
                                  </a:lnTo>
                                  <a:lnTo>
                                    <a:pt x="1766" y="9560"/>
                                  </a:lnTo>
                                  <a:lnTo>
                                    <a:pt x="1776" y="9546"/>
                                  </a:lnTo>
                                  <a:lnTo>
                                    <a:pt x="1785" y="9548"/>
                                  </a:lnTo>
                                  <a:lnTo>
                                    <a:pt x="1790" y="9544"/>
                                  </a:lnTo>
                                  <a:lnTo>
                                    <a:pt x="1791" y="9544"/>
                                  </a:lnTo>
                                  <a:lnTo>
                                    <a:pt x="1798" y="9527"/>
                                  </a:lnTo>
                                  <a:lnTo>
                                    <a:pt x="1806" y="9532"/>
                                  </a:lnTo>
                                  <a:lnTo>
                                    <a:pt x="1819" y="9491"/>
                                  </a:lnTo>
                                  <a:lnTo>
                                    <a:pt x="1824" y="9486"/>
                                  </a:lnTo>
                                  <a:lnTo>
                                    <a:pt x="1834" y="9445"/>
                                  </a:lnTo>
                                  <a:lnTo>
                                    <a:pt x="1834" y="9433"/>
                                  </a:lnTo>
                                  <a:lnTo>
                                    <a:pt x="1848" y="9112"/>
                                  </a:lnTo>
                                  <a:lnTo>
                                    <a:pt x="1849" y="9044"/>
                                  </a:lnTo>
                                  <a:lnTo>
                                    <a:pt x="1862" y="3164"/>
                                  </a:lnTo>
                                  <a:lnTo>
                                    <a:pt x="1863" y="2564"/>
                                  </a:lnTo>
                                  <a:lnTo>
                                    <a:pt x="1877" y="7432"/>
                                  </a:lnTo>
                                  <a:lnTo>
                                    <a:pt x="1878" y="7727"/>
                                  </a:lnTo>
                                  <a:lnTo>
                                    <a:pt x="1891" y="9347"/>
                                  </a:lnTo>
                                  <a:lnTo>
                                    <a:pt x="1892" y="9355"/>
                                  </a:lnTo>
                                  <a:lnTo>
                                    <a:pt x="1899" y="9412"/>
                                  </a:lnTo>
                                  <a:lnTo>
                                    <a:pt x="1907" y="9397"/>
                                  </a:lnTo>
                                  <a:lnTo>
                                    <a:pt x="1920" y="9342"/>
                                  </a:lnTo>
                                  <a:lnTo>
                                    <a:pt x="1921" y="9342"/>
                                  </a:lnTo>
                                  <a:lnTo>
                                    <a:pt x="1929" y="9385"/>
                                  </a:lnTo>
                                  <a:lnTo>
                                    <a:pt x="1935" y="9339"/>
                                  </a:lnTo>
                                  <a:lnTo>
                                    <a:pt x="1948" y="8367"/>
                                  </a:lnTo>
                                  <a:lnTo>
                                    <a:pt x="1950" y="8448"/>
                                  </a:lnTo>
                                  <a:lnTo>
                                    <a:pt x="1963" y="9159"/>
                                  </a:lnTo>
                                  <a:lnTo>
                                    <a:pt x="1971" y="9212"/>
                                  </a:lnTo>
                                  <a:lnTo>
                                    <a:pt x="1976" y="9157"/>
                                  </a:lnTo>
                                  <a:lnTo>
                                    <a:pt x="1987" y="9038"/>
                                  </a:lnTo>
                                  <a:lnTo>
                                    <a:pt x="1992" y="9192"/>
                                  </a:lnTo>
                                  <a:lnTo>
                                    <a:pt x="1993" y="9198"/>
                                  </a:lnTo>
                                  <a:lnTo>
                                    <a:pt x="2003" y="8598"/>
                                  </a:lnTo>
                                  <a:lnTo>
                                    <a:pt x="2014" y="7973"/>
                                  </a:lnTo>
                                  <a:lnTo>
                                    <a:pt x="2021" y="9062"/>
                                  </a:lnTo>
                                  <a:lnTo>
                                    <a:pt x="2025" y="9205"/>
                                  </a:lnTo>
                                  <a:lnTo>
                                    <a:pt x="2032" y="8698"/>
                                  </a:lnTo>
                                  <a:lnTo>
                                    <a:pt x="2040" y="9068"/>
                                  </a:lnTo>
                                  <a:lnTo>
                                    <a:pt x="2050" y="8051"/>
                                  </a:lnTo>
                                  <a:lnTo>
                                    <a:pt x="2054" y="6262"/>
                                  </a:lnTo>
                                  <a:lnTo>
                                    <a:pt x="2062" y="8842"/>
                                  </a:lnTo>
                                  <a:lnTo>
                                    <a:pt x="2065" y="8698"/>
                                  </a:lnTo>
                                  <a:lnTo>
                                    <a:pt x="2077" y="2585"/>
                                  </a:lnTo>
                                  <a:lnTo>
                                    <a:pt x="2079" y="3917"/>
                                  </a:lnTo>
                                  <a:lnTo>
                                    <a:pt x="2093" y="9031"/>
                                  </a:lnTo>
                                  <a:lnTo>
                                    <a:pt x="2093" y="9076"/>
                                  </a:lnTo>
                                  <a:lnTo>
                                    <a:pt x="2107" y="9351"/>
                                  </a:lnTo>
                                  <a:lnTo>
                                    <a:pt x="2109" y="9351"/>
                                  </a:lnTo>
                                  <a:lnTo>
                                    <a:pt x="2122" y="9242"/>
                                  </a:lnTo>
                                  <a:lnTo>
                                    <a:pt x="2122" y="9241"/>
                                  </a:lnTo>
                                  <a:lnTo>
                                    <a:pt x="2136" y="9370"/>
                                  </a:lnTo>
                                  <a:lnTo>
                                    <a:pt x="2151" y="9466"/>
                                  </a:lnTo>
                                  <a:lnTo>
                                    <a:pt x="2164" y="9483"/>
                                  </a:lnTo>
                                  <a:lnTo>
                                    <a:pt x="2172" y="9473"/>
                                  </a:lnTo>
                                  <a:lnTo>
                                    <a:pt x="2176" y="9487"/>
                                  </a:lnTo>
                                  <a:lnTo>
                                    <a:pt x="2180" y="9484"/>
                                  </a:lnTo>
                                  <a:lnTo>
                                    <a:pt x="2189" y="9396"/>
                                  </a:lnTo>
                                  <a:lnTo>
                                    <a:pt x="2194" y="9469"/>
                                  </a:lnTo>
                                  <a:lnTo>
                                    <a:pt x="2201" y="9500"/>
                                  </a:lnTo>
                                  <a:lnTo>
                                    <a:pt x="2209" y="9497"/>
                                  </a:lnTo>
                                  <a:lnTo>
                                    <a:pt x="2217" y="9504"/>
                                  </a:lnTo>
                                  <a:lnTo>
                                    <a:pt x="2233" y="9508"/>
                                  </a:lnTo>
                                  <a:lnTo>
                                    <a:pt x="2237" y="9502"/>
                                  </a:lnTo>
                                  <a:lnTo>
                                    <a:pt x="2237" y="9500"/>
                                  </a:lnTo>
                                  <a:lnTo>
                                    <a:pt x="2246" y="9329"/>
                                  </a:lnTo>
                                  <a:lnTo>
                                    <a:pt x="2252" y="9451"/>
                                  </a:lnTo>
                                  <a:lnTo>
                                    <a:pt x="2262" y="9518"/>
                                  </a:lnTo>
                                  <a:lnTo>
                                    <a:pt x="2266" y="9518"/>
                                  </a:lnTo>
                                  <a:lnTo>
                                    <a:pt x="2280" y="9525"/>
                                  </a:lnTo>
                                  <a:lnTo>
                                    <a:pt x="2283" y="9526"/>
                                  </a:lnTo>
                                  <a:lnTo>
                                    <a:pt x="2295" y="9511"/>
                                  </a:lnTo>
                                  <a:lnTo>
                                    <a:pt x="2295" y="9510"/>
                                  </a:lnTo>
                                  <a:lnTo>
                                    <a:pt x="2305" y="9489"/>
                                  </a:lnTo>
                                  <a:lnTo>
                                    <a:pt x="2319" y="9490"/>
                                  </a:lnTo>
                                  <a:lnTo>
                                    <a:pt x="2323" y="9483"/>
                                  </a:lnTo>
                                  <a:lnTo>
                                    <a:pt x="2323" y="9479"/>
                                  </a:lnTo>
                                  <a:lnTo>
                                    <a:pt x="2332" y="9431"/>
                                  </a:lnTo>
                                  <a:lnTo>
                                    <a:pt x="2338" y="9464"/>
                                  </a:lnTo>
                                  <a:lnTo>
                                    <a:pt x="2352" y="9510"/>
                                  </a:lnTo>
                                  <a:lnTo>
                                    <a:pt x="2352" y="9511"/>
                                  </a:lnTo>
                                  <a:lnTo>
                                    <a:pt x="2361" y="9526"/>
                                  </a:lnTo>
                                  <a:lnTo>
                                    <a:pt x="2367" y="9520"/>
                                  </a:lnTo>
                                  <a:lnTo>
                                    <a:pt x="2377" y="9528"/>
                                  </a:lnTo>
                                  <a:lnTo>
                                    <a:pt x="2386" y="9524"/>
                                  </a:lnTo>
                                  <a:lnTo>
                                    <a:pt x="2395" y="9519"/>
                                  </a:lnTo>
                                  <a:lnTo>
                                    <a:pt x="2396" y="9518"/>
                                  </a:lnTo>
                                  <a:lnTo>
                                    <a:pt x="2403" y="9501"/>
                                  </a:lnTo>
                                  <a:lnTo>
                                    <a:pt x="2410" y="9516"/>
                                  </a:lnTo>
                                  <a:lnTo>
                                    <a:pt x="2422" y="9522"/>
                                  </a:lnTo>
                                  <a:lnTo>
                                    <a:pt x="2427" y="9518"/>
                                  </a:lnTo>
                                  <a:lnTo>
                                    <a:pt x="2439" y="9530"/>
                                  </a:lnTo>
                                  <a:lnTo>
                                    <a:pt x="2441" y="9530"/>
                                  </a:lnTo>
                                  <a:lnTo>
                                    <a:pt x="2446" y="9520"/>
                                  </a:lnTo>
                                  <a:lnTo>
                                    <a:pt x="2453" y="9528"/>
                                  </a:lnTo>
                                  <a:lnTo>
                                    <a:pt x="2466" y="9508"/>
                                  </a:lnTo>
                                  <a:lnTo>
                                    <a:pt x="2467" y="9509"/>
                                  </a:lnTo>
                                  <a:lnTo>
                                    <a:pt x="2482" y="9524"/>
                                  </a:lnTo>
                                  <a:lnTo>
                                    <a:pt x="2489" y="9524"/>
                                  </a:lnTo>
                                  <a:lnTo>
                                    <a:pt x="2493" y="9518"/>
                                  </a:lnTo>
                                  <a:lnTo>
                                    <a:pt x="2496" y="9519"/>
                                  </a:lnTo>
                                  <a:lnTo>
                                    <a:pt x="2505" y="9493"/>
                                  </a:lnTo>
                                  <a:lnTo>
                                    <a:pt x="2518" y="9517"/>
                                  </a:lnTo>
                                  <a:lnTo>
                                    <a:pt x="2525" y="9506"/>
                                  </a:lnTo>
                                  <a:lnTo>
                                    <a:pt x="2525" y="9504"/>
                                  </a:lnTo>
                                  <a:lnTo>
                                    <a:pt x="2532" y="9487"/>
                                  </a:lnTo>
                                  <a:lnTo>
                                    <a:pt x="2541" y="9499"/>
                                  </a:lnTo>
                                  <a:lnTo>
                                    <a:pt x="2550" y="9509"/>
                                  </a:lnTo>
                                  <a:lnTo>
                                    <a:pt x="2554" y="9501"/>
                                  </a:lnTo>
                                  <a:lnTo>
                                    <a:pt x="2566" y="9481"/>
                                  </a:lnTo>
                                  <a:lnTo>
                                    <a:pt x="2568" y="9490"/>
                                  </a:lnTo>
                                  <a:lnTo>
                                    <a:pt x="2579" y="9500"/>
                                  </a:lnTo>
                                  <a:lnTo>
                                    <a:pt x="2583" y="9493"/>
                                  </a:lnTo>
                                  <a:lnTo>
                                    <a:pt x="2593" y="9453"/>
                                  </a:lnTo>
                                  <a:lnTo>
                                    <a:pt x="2597" y="9459"/>
                                  </a:lnTo>
                                  <a:lnTo>
                                    <a:pt x="2610" y="9489"/>
                                  </a:lnTo>
                                  <a:lnTo>
                                    <a:pt x="2618" y="9485"/>
                                  </a:lnTo>
                                  <a:lnTo>
                                    <a:pt x="2626" y="9505"/>
                                  </a:lnTo>
                                  <a:lnTo>
                                    <a:pt x="2626" y="9506"/>
                                  </a:lnTo>
                                  <a:lnTo>
                                    <a:pt x="2630" y="9516"/>
                                  </a:lnTo>
                                  <a:lnTo>
                                    <a:pt x="2645" y="9500"/>
                                  </a:lnTo>
                                  <a:lnTo>
                                    <a:pt x="2654" y="9525"/>
                                  </a:lnTo>
                                  <a:lnTo>
                                    <a:pt x="2663" y="9517"/>
                                  </a:lnTo>
                                  <a:lnTo>
                                    <a:pt x="2668" y="9522"/>
                                  </a:lnTo>
                                  <a:lnTo>
                                    <a:pt x="2669" y="9521"/>
                                  </a:lnTo>
                                  <a:lnTo>
                                    <a:pt x="2680" y="9509"/>
                                  </a:lnTo>
                                  <a:lnTo>
                                    <a:pt x="2684" y="9506"/>
                                  </a:lnTo>
                                  <a:lnTo>
                                    <a:pt x="2698" y="9499"/>
                                  </a:lnTo>
                                  <a:lnTo>
                                    <a:pt x="2698" y="9498"/>
                                  </a:lnTo>
                                  <a:lnTo>
                                    <a:pt x="2712" y="9482"/>
                                  </a:lnTo>
                                  <a:lnTo>
                                    <a:pt x="2712" y="9481"/>
                                  </a:lnTo>
                                  <a:lnTo>
                                    <a:pt x="2726" y="9472"/>
                                  </a:lnTo>
                                  <a:lnTo>
                                    <a:pt x="2727" y="9471"/>
                                  </a:lnTo>
                                  <a:lnTo>
                                    <a:pt x="2735" y="9463"/>
                                  </a:lnTo>
                                  <a:lnTo>
                                    <a:pt x="2744" y="9467"/>
                                  </a:lnTo>
                                  <a:lnTo>
                                    <a:pt x="2749" y="9478"/>
                                  </a:lnTo>
                                  <a:lnTo>
                                    <a:pt x="2757" y="9472"/>
                                  </a:lnTo>
                                  <a:lnTo>
                                    <a:pt x="2769" y="9496"/>
                                  </a:lnTo>
                                  <a:lnTo>
                                    <a:pt x="2770" y="9497"/>
                                  </a:lnTo>
                                  <a:lnTo>
                                    <a:pt x="2784" y="9512"/>
                                  </a:lnTo>
                                  <a:lnTo>
                                    <a:pt x="2791" y="9524"/>
                                  </a:lnTo>
                                  <a:lnTo>
                                    <a:pt x="2798" y="9513"/>
                                  </a:lnTo>
                                  <a:lnTo>
                                    <a:pt x="2799" y="9512"/>
                                  </a:lnTo>
                                  <a:lnTo>
                                    <a:pt x="2813" y="9517"/>
                                  </a:lnTo>
                                  <a:lnTo>
                                    <a:pt x="2816" y="9518"/>
                                  </a:lnTo>
                                  <a:lnTo>
                                    <a:pt x="2827" y="9510"/>
                                  </a:lnTo>
                                  <a:lnTo>
                                    <a:pt x="2832" y="9513"/>
                                  </a:lnTo>
                                  <a:lnTo>
                                    <a:pt x="2840" y="9506"/>
                                  </a:lnTo>
                                  <a:lnTo>
                                    <a:pt x="2846" y="9506"/>
                                  </a:lnTo>
                                  <a:lnTo>
                                    <a:pt x="2852" y="9514"/>
                                  </a:lnTo>
                                  <a:lnTo>
                                    <a:pt x="2866" y="9512"/>
                                  </a:lnTo>
                                  <a:lnTo>
                                    <a:pt x="2870" y="9503"/>
                                  </a:lnTo>
                                  <a:lnTo>
                                    <a:pt x="2871" y="9502"/>
                                  </a:lnTo>
                                  <a:lnTo>
                                    <a:pt x="2885" y="9513"/>
                                  </a:lnTo>
                                  <a:lnTo>
                                    <a:pt x="2885" y="9515"/>
                                  </a:lnTo>
                                  <a:lnTo>
                                    <a:pt x="2898" y="9520"/>
                                  </a:lnTo>
                                  <a:lnTo>
                                    <a:pt x="2900" y="9516"/>
                                  </a:lnTo>
                                  <a:lnTo>
                                    <a:pt x="2913" y="9505"/>
                                  </a:lnTo>
                                  <a:lnTo>
                                    <a:pt x="2915" y="9503"/>
                                  </a:lnTo>
                                  <a:lnTo>
                                    <a:pt x="2926" y="9526"/>
                                  </a:lnTo>
                                  <a:lnTo>
                                    <a:pt x="2928" y="9524"/>
                                  </a:lnTo>
                                  <a:lnTo>
                                    <a:pt x="2942" y="9491"/>
                                  </a:lnTo>
                                  <a:lnTo>
                                    <a:pt x="2945" y="9488"/>
                                  </a:lnTo>
                                  <a:lnTo>
                                    <a:pt x="2956" y="9517"/>
                                  </a:lnTo>
                                  <a:lnTo>
                                    <a:pt x="2957" y="9516"/>
                                  </a:lnTo>
                                  <a:lnTo>
                                    <a:pt x="2971" y="9466"/>
                                  </a:lnTo>
                                  <a:lnTo>
                                    <a:pt x="2974" y="9451"/>
                                  </a:lnTo>
                                  <a:lnTo>
                                    <a:pt x="2985" y="9507"/>
                                  </a:lnTo>
                                  <a:lnTo>
                                    <a:pt x="2986" y="9505"/>
                                  </a:lnTo>
                                  <a:lnTo>
                                    <a:pt x="2999" y="9460"/>
                                  </a:lnTo>
                                  <a:lnTo>
                                    <a:pt x="3003" y="9448"/>
                                  </a:lnTo>
                                  <a:lnTo>
                                    <a:pt x="3014" y="9501"/>
                                  </a:lnTo>
                                  <a:lnTo>
                                    <a:pt x="3015" y="9498"/>
                                  </a:lnTo>
                                  <a:lnTo>
                                    <a:pt x="3028" y="9460"/>
                                  </a:lnTo>
                                  <a:lnTo>
                                    <a:pt x="3037" y="9466"/>
                                  </a:lnTo>
                                  <a:lnTo>
                                    <a:pt x="3043" y="9436"/>
                                  </a:lnTo>
                                  <a:lnTo>
                                    <a:pt x="3049" y="9442"/>
                                  </a:lnTo>
                                  <a:lnTo>
                                    <a:pt x="3057" y="9420"/>
                                  </a:lnTo>
                                  <a:lnTo>
                                    <a:pt x="3058" y="9417"/>
                                  </a:lnTo>
                                  <a:lnTo>
                                    <a:pt x="3071" y="9366"/>
                                  </a:lnTo>
                                  <a:lnTo>
                                    <a:pt x="3075" y="9366"/>
                                  </a:lnTo>
                                  <a:lnTo>
                                    <a:pt x="3086" y="9105"/>
                                  </a:lnTo>
                                  <a:lnTo>
                                    <a:pt x="3087" y="9135"/>
                                  </a:lnTo>
                                  <a:lnTo>
                                    <a:pt x="3097" y="9368"/>
                                  </a:lnTo>
                                  <a:lnTo>
                                    <a:pt x="3101" y="9357"/>
                                  </a:lnTo>
                                  <a:lnTo>
                                    <a:pt x="3109" y="9325"/>
                                  </a:lnTo>
                                  <a:lnTo>
                                    <a:pt x="3116" y="9330"/>
                                  </a:lnTo>
                                  <a:lnTo>
                                    <a:pt x="3129" y="9262"/>
                                  </a:lnTo>
                                  <a:lnTo>
                                    <a:pt x="3140" y="9288"/>
                                  </a:lnTo>
                                  <a:lnTo>
                                    <a:pt x="3144" y="9253"/>
                                  </a:lnTo>
                                  <a:lnTo>
                                    <a:pt x="3153" y="9253"/>
                                  </a:lnTo>
                                  <a:lnTo>
                                    <a:pt x="3158" y="9228"/>
                                  </a:lnTo>
                                  <a:lnTo>
                                    <a:pt x="3159" y="9223"/>
                                  </a:lnTo>
                                  <a:lnTo>
                                    <a:pt x="3171" y="9129"/>
                                  </a:lnTo>
                                  <a:lnTo>
                                    <a:pt x="3173" y="9137"/>
                                  </a:lnTo>
                                  <a:lnTo>
                                    <a:pt x="3183" y="9169"/>
                                  </a:lnTo>
                                  <a:lnTo>
                                    <a:pt x="3188" y="9151"/>
                                  </a:lnTo>
                                  <a:lnTo>
                                    <a:pt x="3201" y="9051"/>
                                  </a:lnTo>
                                  <a:lnTo>
                                    <a:pt x="3216" y="8577"/>
                                  </a:lnTo>
                                  <a:lnTo>
                                    <a:pt x="3230" y="5118"/>
                                  </a:lnTo>
                                  <a:lnTo>
                                    <a:pt x="3233" y="4334"/>
                                  </a:lnTo>
                                  <a:lnTo>
                                    <a:pt x="3244" y="8940"/>
                                  </a:lnTo>
                                  <a:lnTo>
                                    <a:pt x="3245" y="9025"/>
                                  </a:lnTo>
                                  <a:lnTo>
                                    <a:pt x="3258" y="9322"/>
                                  </a:lnTo>
                                  <a:lnTo>
                                    <a:pt x="3264" y="9148"/>
                                  </a:lnTo>
                                  <a:lnTo>
                                    <a:pt x="3273" y="9385"/>
                                  </a:lnTo>
                                  <a:lnTo>
                                    <a:pt x="3274" y="9393"/>
                                  </a:lnTo>
                                  <a:lnTo>
                                    <a:pt x="3288" y="9446"/>
                                  </a:lnTo>
                                  <a:lnTo>
                                    <a:pt x="3291" y="9451"/>
                                  </a:lnTo>
                                  <a:lnTo>
                                    <a:pt x="3302" y="9430"/>
                                  </a:lnTo>
                                  <a:lnTo>
                                    <a:pt x="3309" y="9430"/>
                                  </a:lnTo>
                                  <a:lnTo>
                                    <a:pt x="3316" y="9418"/>
                                  </a:lnTo>
                                  <a:lnTo>
                                    <a:pt x="3319" y="9413"/>
                                  </a:lnTo>
                                  <a:lnTo>
                                    <a:pt x="3325" y="9432"/>
                                  </a:lnTo>
                                  <a:lnTo>
                                    <a:pt x="3341" y="9421"/>
                                  </a:lnTo>
                                  <a:lnTo>
                                    <a:pt x="3345" y="9408"/>
                                  </a:lnTo>
                                  <a:lnTo>
                                    <a:pt x="3347" y="9402"/>
                                  </a:lnTo>
                                  <a:lnTo>
                                    <a:pt x="3359" y="9472"/>
                                  </a:lnTo>
                                  <a:lnTo>
                                    <a:pt x="3361" y="9469"/>
                                  </a:lnTo>
                                  <a:lnTo>
                                    <a:pt x="3372" y="9444"/>
                                  </a:lnTo>
                                  <a:lnTo>
                                    <a:pt x="3375" y="9448"/>
                                  </a:lnTo>
                                  <a:lnTo>
                                    <a:pt x="3380" y="9472"/>
                                  </a:lnTo>
                                  <a:lnTo>
                                    <a:pt x="3397" y="9483"/>
                                  </a:lnTo>
                                  <a:lnTo>
                                    <a:pt x="3403" y="9440"/>
                                  </a:lnTo>
                                  <a:lnTo>
                                    <a:pt x="3404" y="9442"/>
                                  </a:lnTo>
                                  <a:lnTo>
                                    <a:pt x="3411" y="9485"/>
                                  </a:lnTo>
                                  <a:lnTo>
                                    <a:pt x="3418" y="9478"/>
                                  </a:lnTo>
                                  <a:lnTo>
                                    <a:pt x="3432" y="9449"/>
                                  </a:lnTo>
                                  <a:lnTo>
                                    <a:pt x="3433" y="9448"/>
                                  </a:lnTo>
                                  <a:lnTo>
                                    <a:pt x="3446" y="8976"/>
                                  </a:lnTo>
                                  <a:lnTo>
                                    <a:pt x="3448" y="8953"/>
                                  </a:lnTo>
                                  <a:lnTo>
                                    <a:pt x="3459" y="9343"/>
                                  </a:lnTo>
                                  <a:lnTo>
                                    <a:pt x="3461" y="9317"/>
                                  </a:lnTo>
                                  <a:lnTo>
                                    <a:pt x="3475" y="8617"/>
                                  </a:lnTo>
                                  <a:lnTo>
                                    <a:pt x="3476" y="8619"/>
                                  </a:lnTo>
                                  <a:lnTo>
                                    <a:pt x="3488" y="9245"/>
                                  </a:lnTo>
                                  <a:lnTo>
                                    <a:pt x="3490" y="9233"/>
                                  </a:lnTo>
                                  <a:lnTo>
                                    <a:pt x="3503" y="8874"/>
                                  </a:lnTo>
                                  <a:lnTo>
                                    <a:pt x="3505" y="8974"/>
                                  </a:lnTo>
                                  <a:lnTo>
                                    <a:pt x="3518" y="9475"/>
                                  </a:lnTo>
                                  <a:lnTo>
                                    <a:pt x="3519" y="9479"/>
                                  </a:lnTo>
                                  <a:lnTo>
                                    <a:pt x="3527" y="9490"/>
                                  </a:lnTo>
                                  <a:lnTo>
                                    <a:pt x="3533" y="9481"/>
                                  </a:lnTo>
                                  <a:lnTo>
                                    <a:pt x="3547" y="9511"/>
                                  </a:lnTo>
                                  <a:lnTo>
                                    <a:pt x="3549" y="9512"/>
                                  </a:lnTo>
                                  <a:lnTo>
                                    <a:pt x="3558" y="9501"/>
                                  </a:lnTo>
                                  <a:lnTo>
                                    <a:pt x="3568" y="9503"/>
                                  </a:lnTo>
                                  <a:lnTo>
                                    <a:pt x="3574" y="9510"/>
                                  </a:lnTo>
                                  <a:lnTo>
                                    <a:pt x="3583" y="9515"/>
                                  </a:lnTo>
                                  <a:lnTo>
                                    <a:pt x="3589" y="9503"/>
                                  </a:lnTo>
                                  <a:lnTo>
                                    <a:pt x="3599" y="9502"/>
                                  </a:lnTo>
                                  <a:lnTo>
                                    <a:pt x="3604" y="9511"/>
                                  </a:lnTo>
                                  <a:lnTo>
                                    <a:pt x="3610" y="9515"/>
                                  </a:lnTo>
                                  <a:lnTo>
                                    <a:pt x="3619" y="9501"/>
                                  </a:lnTo>
                                  <a:lnTo>
                                    <a:pt x="3624" y="9501"/>
                                  </a:lnTo>
                                  <a:lnTo>
                                    <a:pt x="3627" y="9495"/>
                                  </a:lnTo>
                                  <a:lnTo>
                                    <a:pt x="3634" y="9502"/>
                                  </a:lnTo>
                                  <a:lnTo>
                                    <a:pt x="3636" y="9505"/>
                                  </a:lnTo>
                                  <a:lnTo>
                                    <a:pt x="3654" y="9493"/>
                                  </a:lnTo>
                                  <a:lnTo>
                                    <a:pt x="3660" y="9503"/>
                                  </a:lnTo>
                                  <a:lnTo>
                                    <a:pt x="3668" y="9502"/>
                                  </a:lnTo>
                                  <a:lnTo>
                                    <a:pt x="3676" y="9456"/>
                                  </a:lnTo>
                                  <a:lnTo>
                                    <a:pt x="3685" y="9475"/>
                                  </a:lnTo>
                                  <a:lnTo>
                                    <a:pt x="3691" y="9421"/>
                                  </a:lnTo>
                                  <a:lnTo>
                                    <a:pt x="3692" y="9421"/>
                                  </a:lnTo>
                                  <a:lnTo>
                                    <a:pt x="3698" y="9461"/>
                                  </a:lnTo>
                                  <a:lnTo>
                                    <a:pt x="3712" y="9462"/>
                                  </a:lnTo>
                                  <a:lnTo>
                                    <a:pt x="3720" y="9329"/>
                                  </a:lnTo>
                                  <a:lnTo>
                                    <a:pt x="3721" y="9324"/>
                                  </a:lnTo>
                                  <a:lnTo>
                                    <a:pt x="3733" y="9481"/>
                                  </a:lnTo>
                                  <a:lnTo>
                                    <a:pt x="3735" y="9476"/>
                                  </a:lnTo>
                                  <a:lnTo>
                                    <a:pt x="3743" y="9337"/>
                                  </a:lnTo>
                                  <a:lnTo>
                                    <a:pt x="3751" y="9370"/>
                                  </a:lnTo>
                                  <a:lnTo>
                                    <a:pt x="3762" y="9474"/>
                                  </a:lnTo>
                                  <a:lnTo>
                                    <a:pt x="3764" y="9468"/>
                                  </a:lnTo>
                                  <a:lnTo>
                                    <a:pt x="3773" y="9201"/>
                                  </a:lnTo>
                                  <a:lnTo>
                                    <a:pt x="3778" y="9388"/>
                                  </a:lnTo>
                                  <a:lnTo>
                                    <a:pt x="3787" y="9436"/>
                                  </a:lnTo>
                                  <a:lnTo>
                                    <a:pt x="3793" y="9400"/>
                                  </a:lnTo>
                                  <a:lnTo>
                                    <a:pt x="3802" y="9287"/>
                                  </a:lnTo>
                                  <a:lnTo>
                                    <a:pt x="3811" y="9357"/>
                                  </a:lnTo>
                                  <a:lnTo>
                                    <a:pt x="3821" y="9144"/>
                                  </a:lnTo>
                                  <a:lnTo>
                                    <a:pt x="3822" y="9147"/>
                                  </a:lnTo>
                                  <a:lnTo>
                                    <a:pt x="3835" y="9319"/>
                                  </a:lnTo>
                                  <a:lnTo>
                                    <a:pt x="3837" y="9321"/>
                                  </a:lnTo>
                                  <a:lnTo>
                                    <a:pt x="3849" y="8964"/>
                                  </a:lnTo>
                                  <a:lnTo>
                                    <a:pt x="3850" y="8975"/>
                                  </a:lnTo>
                                  <a:lnTo>
                                    <a:pt x="3858" y="9240"/>
                                  </a:lnTo>
                                  <a:lnTo>
                                    <a:pt x="3865" y="9061"/>
                                  </a:lnTo>
                                  <a:lnTo>
                                    <a:pt x="3878" y="6897"/>
                                  </a:lnTo>
                                  <a:lnTo>
                                    <a:pt x="3880" y="6498"/>
                                  </a:lnTo>
                                  <a:lnTo>
                                    <a:pt x="3893" y="8159"/>
                                  </a:lnTo>
                                  <a:lnTo>
                                    <a:pt x="3896" y="8257"/>
                                  </a:lnTo>
                                  <a:lnTo>
                                    <a:pt x="3906" y="6600"/>
                                  </a:lnTo>
                                  <a:lnTo>
                                    <a:pt x="3908" y="7087"/>
                                  </a:lnTo>
                                  <a:lnTo>
                                    <a:pt x="3921" y="8927"/>
                                  </a:lnTo>
                                  <a:lnTo>
                                    <a:pt x="3922" y="8990"/>
                                  </a:lnTo>
                                  <a:lnTo>
                                    <a:pt x="3936" y="9357"/>
                                  </a:lnTo>
                                  <a:lnTo>
                                    <a:pt x="3950" y="9412"/>
                                  </a:lnTo>
                                  <a:lnTo>
                                    <a:pt x="3951" y="9415"/>
                                  </a:lnTo>
                                  <a:lnTo>
                                    <a:pt x="3963" y="9467"/>
                                  </a:lnTo>
                                  <a:lnTo>
                                    <a:pt x="3969" y="9449"/>
                                  </a:lnTo>
                                  <a:lnTo>
                                    <a:pt x="3979" y="9510"/>
                                  </a:lnTo>
                                  <a:lnTo>
                                    <a:pt x="3980" y="9513"/>
                                  </a:lnTo>
                                  <a:lnTo>
                                    <a:pt x="3993" y="9543"/>
                                  </a:lnTo>
                                  <a:lnTo>
                                    <a:pt x="3999" y="9538"/>
                                  </a:lnTo>
                                  <a:lnTo>
                                    <a:pt x="4008" y="9548"/>
                                  </a:lnTo>
                                  <a:lnTo>
                                    <a:pt x="4012" y="9549"/>
                                  </a:lnTo>
                                  <a:lnTo>
                                    <a:pt x="4020" y="9555"/>
                                  </a:lnTo>
                                  <a:lnTo>
                                    <a:pt x="4026" y="9552"/>
                                  </a:lnTo>
                                  <a:lnTo>
                                    <a:pt x="4037" y="9559"/>
                                  </a:lnTo>
                                  <a:lnTo>
                                    <a:pt x="4043" y="9559"/>
                                  </a:lnTo>
                                  <a:lnTo>
                                    <a:pt x="4048" y="9564"/>
                                  </a:lnTo>
                                  <a:lnTo>
                                    <a:pt x="4054" y="9565"/>
                                  </a:lnTo>
                                  <a:lnTo>
                                    <a:pt x="4057" y="9562"/>
                                  </a:lnTo>
                                  <a:lnTo>
                                    <a:pt x="4066" y="9565"/>
                                  </a:lnTo>
                                  <a:lnTo>
                                    <a:pt x="4076" y="9574"/>
                                  </a:lnTo>
                                  <a:lnTo>
                                    <a:pt x="4081" y="9573"/>
                                  </a:lnTo>
                                  <a:lnTo>
                                    <a:pt x="4094" y="9583"/>
                                  </a:lnTo>
                                  <a:lnTo>
                                    <a:pt x="4106" y="9579"/>
                                  </a:lnTo>
                                  <a:lnTo>
                                    <a:pt x="4109" y="9585"/>
                                  </a:lnTo>
                                  <a:lnTo>
                                    <a:pt x="4110" y="9585"/>
                                  </a:lnTo>
                                  <a:lnTo>
                                    <a:pt x="4115" y="9574"/>
                                  </a:lnTo>
                                  <a:lnTo>
                                    <a:pt x="4131" y="9579"/>
                                  </a:lnTo>
                                  <a:lnTo>
                                    <a:pt x="4136" y="9572"/>
                                  </a:lnTo>
                                  <a:lnTo>
                                    <a:pt x="4146" y="9568"/>
                                  </a:lnTo>
                                  <a:lnTo>
                                    <a:pt x="4152" y="9575"/>
                                  </a:lnTo>
                                  <a:lnTo>
                                    <a:pt x="4161" y="9574"/>
                                  </a:lnTo>
                                  <a:lnTo>
                                    <a:pt x="4166" y="9581"/>
                                  </a:lnTo>
                                  <a:lnTo>
                                    <a:pt x="4167" y="9583"/>
                                  </a:lnTo>
                                  <a:lnTo>
                                    <a:pt x="4179" y="9590"/>
                                  </a:lnTo>
                                  <a:lnTo>
                                    <a:pt x="4183" y="9587"/>
                                  </a:lnTo>
                                  <a:lnTo>
                                    <a:pt x="4189" y="9596"/>
                                  </a:lnTo>
                                  <a:lnTo>
                                    <a:pt x="4197" y="9595"/>
                                  </a:lnTo>
                                  <a:lnTo>
                                    <a:pt x="4201" y="9589"/>
                                  </a:lnTo>
                                  <a:lnTo>
                                    <a:pt x="4218" y="9589"/>
                                  </a:lnTo>
                                  <a:lnTo>
                                    <a:pt x="4224" y="9594"/>
                                  </a:lnTo>
                                  <a:lnTo>
                                    <a:pt x="4226" y="9595"/>
                                  </a:lnTo>
                                  <a:lnTo>
                                    <a:pt x="4229" y="9591"/>
                                  </a:lnTo>
                                  <a:lnTo>
                                    <a:pt x="4240" y="9589"/>
                                  </a:lnTo>
                                  <a:lnTo>
                                    <a:pt x="4247" y="9595"/>
                                  </a:lnTo>
                                  <a:lnTo>
                                    <a:pt x="4262" y="9590"/>
                                  </a:lnTo>
                                  <a:lnTo>
                                    <a:pt x="4267" y="9597"/>
                                  </a:lnTo>
                                  <a:lnTo>
                                    <a:pt x="4268" y="9596"/>
                                  </a:lnTo>
                                  <a:lnTo>
                                    <a:pt x="4273" y="9592"/>
                                  </a:lnTo>
                                  <a:lnTo>
                                    <a:pt x="4284" y="9592"/>
                                  </a:lnTo>
                                  <a:lnTo>
                                    <a:pt x="4290" y="9597"/>
                                  </a:lnTo>
                                  <a:lnTo>
                                    <a:pt x="4300" y="9595"/>
                                  </a:lnTo>
                                  <a:lnTo>
                                    <a:pt x="4306" y="9599"/>
                                  </a:lnTo>
                                  <a:lnTo>
                                    <a:pt x="4322" y="9600"/>
                                  </a:lnTo>
                                  <a:lnTo>
                                    <a:pt x="4325" y="9595"/>
                                  </a:lnTo>
                                  <a:lnTo>
                                    <a:pt x="4326" y="9594"/>
                                  </a:lnTo>
                                  <a:lnTo>
                                    <a:pt x="4334" y="9600"/>
                                  </a:lnTo>
                                  <a:lnTo>
                                    <a:pt x="4344" y="9596"/>
                                  </a:lnTo>
                                  <a:lnTo>
                                    <a:pt x="4353" y="9601"/>
                                  </a:lnTo>
                                  <a:lnTo>
                                    <a:pt x="4356" y="9596"/>
                                  </a:lnTo>
                                  <a:lnTo>
                                    <a:pt x="4367" y="9601"/>
                                  </a:lnTo>
                                  <a:lnTo>
                                    <a:pt x="4375" y="9602"/>
                                  </a:lnTo>
                                  <a:lnTo>
                                    <a:pt x="4380" y="9598"/>
                                  </a:lnTo>
                                  <a:lnTo>
                                    <a:pt x="4384" y="9602"/>
                                  </a:lnTo>
                                  <a:lnTo>
                                    <a:pt x="4397" y="9597"/>
                                  </a:lnTo>
                                  <a:lnTo>
                                    <a:pt x="4398" y="9596"/>
                                  </a:lnTo>
                                  <a:lnTo>
                                    <a:pt x="4406" y="9604"/>
                                  </a:lnTo>
                                  <a:lnTo>
                                    <a:pt x="4423" y="9598"/>
                                  </a:lnTo>
                                  <a:lnTo>
                                    <a:pt x="4426" y="9603"/>
                                  </a:lnTo>
                                  <a:lnTo>
                                    <a:pt x="4427" y="9604"/>
                                  </a:lnTo>
                                  <a:lnTo>
                                    <a:pt x="4438" y="9599"/>
                                  </a:lnTo>
                                  <a:lnTo>
                                    <a:pt x="4447" y="9603"/>
                                  </a:lnTo>
                                  <a:lnTo>
                                    <a:pt x="4454" y="9597"/>
                                  </a:lnTo>
                                  <a:lnTo>
                                    <a:pt x="4455" y="9596"/>
                                  </a:lnTo>
                                  <a:lnTo>
                                    <a:pt x="4463" y="9601"/>
                                  </a:lnTo>
                                  <a:lnTo>
                                    <a:pt x="4478" y="9603"/>
                                  </a:lnTo>
                                  <a:lnTo>
                                    <a:pt x="4483" y="9598"/>
                                  </a:lnTo>
                                  <a:lnTo>
                                    <a:pt x="4485" y="9598"/>
                                  </a:lnTo>
                                  <a:lnTo>
                                    <a:pt x="4497" y="9603"/>
                                  </a:lnTo>
                                  <a:lnTo>
                                    <a:pt x="4502" y="9600"/>
                                  </a:lnTo>
                                  <a:lnTo>
                                    <a:pt x="4506" y="9606"/>
                                  </a:lnTo>
                                  <a:lnTo>
                                    <a:pt x="4516" y="9605"/>
                                  </a:lnTo>
                                  <a:lnTo>
                                    <a:pt x="4521" y="9600"/>
                                  </a:lnTo>
                                  <a:lnTo>
                                    <a:pt x="4528" y="9599"/>
                                  </a:lnTo>
                                  <a:lnTo>
                                    <a:pt x="4541" y="9603"/>
                                  </a:lnTo>
                                  <a:lnTo>
                                    <a:pt x="4542" y="9604"/>
                                  </a:lnTo>
                                  <a:lnTo>
                                    <a:pt x="4549" y="9599"/>
                                  </a:lnTo>
                                  <a:lnTo>
                                    <a:pt x="4566" y="9600"/>
                                  </a:lnTo>
                                  <a:lnTo>
                                    <a:pt x="4570" y="9607"/>
                                  </a:lnTo>
                                  <a:lnTo>
                                    <a:pt x="4571" y="9608"/>
                                  </a:lnTo>
                                  <a:lnTo>
                                    <a:pt x="4575" y="9598"/>
                                  </a:lnTo>
                                  <a:lnTo>
                                    <a:pt x="4585" y="9605"/>
                                  </a:lnTo>
                                  <a:lnTo>
                                    <a:pt x="4596" y="9602"/>
                                  </a:lnTo>
                                  <a:lnTo>
                                    <a:pt x="4599" y="9605"/>
                                  </a:lnTo>
                                  <a:lnTo>
                                    <a:pt x="4611" y="9600"/>
                                  </a:lnTo>
                                  <a:lnTo>
                                    <a:pt x="4619" y="9599"/>
                                  </a:lnTo>
                                  <a:lnTo>
                                    <a:pt x="4627" y="9607"/>
                                  </a:lnTo>
                                  <a:lnTo>
                                    <a:pt x="4628" y="9606"/>
                                  </a:lnTo>
                                  <a:lnTo>
                                    <a:pt x="4632" y="9601"/>
                                  </a:lnTo>
                                  <a:lnTo>
                                    <a:pt x="4652" y="9604"/>
                                  </a:lnTo>
                                  <a:lnTo>
                                    <a:pt x="4655" y="9601"/>
                                  </a:lnTo>
                                  <a:lnTo>
                                    <a:pt x="4657" y="9601"/>
                                  </a:lnTo>
                                  <a:lnTo>
                                    <a:pt x="4669" y="9604"/>
                                  </a:lnTo>
                                  <a:lnTo>
                                    <a:pt x="4682" y="9601"/>
                                  </a:lnTo>
                                  <a:lnTo>
                                    <a:pt x="4685" y="9606"/>
                                  </a:lnTo>
                                  <a:lnTo>
                                    <a:pt x="4686" y="9604"/>
                                  </a:lnTo>
                                  <a:lnTo>
                                    <a:pt x="4694" y="9600"/>
                                  </a:lnTo>
                                  <a:lnTo>
                                    <a:pt x="4700" y="9603"/>
                                  </a:lnTo>
                                  <a:lnTo>
                                    <a:pt x="4704" y="9600"/>
                                  </a:lnTo>
                                  <a:lnTo>
                                    <a:pt x="4722" y="9598"/>
                                  </a:lnTo>
                                  <a:lnTo>
                                    <a:pt x="4725" y="9602"/>
                                  </a:lnTo>
                                  <a:lnTo>
                                    <a:pt x="4736" y="9604"/>
                                  </a:lnTo>
                                  <a:lnTo>
                                    <a:pt x="4742" y="9599"/>
                                  </a:lnTo>
                                  <a:lnTo>
                                    <a:pt x="4743" y="9599"/>
                                  </a:lnTo>
                                  <a:lnTo>
                                    <a:pt x="4757" y="9606"/>
                                  </a:lnTo>
                                  <a:lnTo>
                                    <a:pt x="4761" y="9603"/>
                                  </a:lnTo>
                                  <a:lnTo>
                                    <a:pt x="4768" y="9607"/>
                                  </a:lnTo>
                                  <a:lnTo>
                                    <a:pt x="4777" y="9601"/>
                                  </a:lnTo>
                                  <a:lnTo>
                                    <a:pt x="4782" y="9607"/>
                                  </a:lnTo>
                                  <a:lnTo>
                                    <a:pt x="4787" y="9601"/>
                                  </a:lnTo>
                                  <a:lnTo>
                                    <a:pt x="4791" y="9607"/>
                                  </a:lnTo>
                                  <a:lnTo>
                                    <a:pt x="4801" y="9604"/>
                                  </a:lnTo>
                                  <a:lnTo>
                                    <a:pt x="4807" y="9602"/>
                                  </a:lnTo>
                                  <a:lnTo>
                                    <a:pt x="4816" y="9604"/>
                                  </a:lnTo>
                                  <a:lnTo>
                                    <a:pt x="4822" y="9602"/>
                                  </a:lnTo>
                                  <a:lnTo>
                                    <a:pt x="4830" y="9605"/>
                                  </a:lnTo>
                                  <a:lnTo>
                                    <a:pt x="4837" y="9602"/>
                                  </a:lnTo>
                                  <a:lnTo>
                                    <a:pt x="4844" y="9600"/>
                                  </a:lnTo>
                                  <a:lnTo>
                                    <a:pt x="4849" y="9606"/>
                                  </a:lnTo>
                                  <a:lnTo>
                                    <a:pt x="4858" y="9602"/>
                                  </a:lnTo>
                                  <a:lnTo>
                                    <a:pt x="4866" y="9606"/>
                                  </a:lnTo>
                                  <a:lnTo>
                                    <a:pt x="4876" y="9601"/>
                                  </a:lnTo>
                                  <a:lnTo>
                                    <a:pt x="4884" y="9604"/>
                                  </a:lnTo>
                                  <a:lnTo>
                                    <a:pt x="4887" y="9602"/>
                                  </a:lnTo>
                                  <a:lnTo>
                                    <a:pt x="4901" y="9606"/>
                                  </a:lnTo>
                                  <a:lnTo>
                                    <a:pt x="4907" y="9602"/>
                                  </a:lnTo>
                                  <a:lnTo>
                                    <a:pt x="4912" y="9607"/>
                                  </a:lnTo>
                                  <a:lnTo>
                                    <a:pt x="4916" y="9603"/>
                                  </a:lnTo>
                                  <a:lnTo>
                                    <a:pt x="4923" y="9606"/>
                                  </a:lnTo>
                                  <a:lnTo>
                                    <a:pt x="4935" y="9605"/>
                                  </a:lnTo>
                                  <a:lnTo>
                                    <a:pt x="4938" y="9600"/>
                                  </a:lnTo>
                                  <a:lnTo>
                                    <a:pt x="4945" y="9601"/>
                                  </a:lnTo>
                                  <a:lnTo>
                                    <a:pt x="4954" y="9605"/>
                                  </a:lnTo>
                                  <a:lnTo>
                                    <a:pt x="4968" y="9602"/>
                                  </a:lnTo>
                                  <a:lnTo>
                                    <a:pt x="4973" y="9606"/>
                                  </a:lnTo>
                                  <a:lnTo>
                                    <a:pt x="4977" y="9600"/>
                                  </a:lnTo>
                                  <a:lnTo>
                                    <a:pt x="4987" y="9607"/>
                                  </a:lnTo>
                                  <a:lnTo>
                                    <a:pt x="4988" y="9609"/>
                                  </a:lnTo>
                                  <a:lnTo>
                                    <a:pt x="5001" y="9601"/>
                                  </a:lnTo>
                                  <a:lnTo>
                                    <a:pt x="5002" y="9601"/>
                                  </a:lnTo>
                                  <a:lnTo>
                                    <a:pt x="5006" y="9606"/>
                                  </a:lnTo>
                                  <a:lnTo>
                                    <a:pt x="5023" y="9602"/>
                                  </a:lnTo>
                                  <a:lnTo>
                                    <a:pt x="5029" y="9606"/>
                                  </a:lnTo>
                                  <a:lnTo>
                                    <a:pt x="5037" y="9603"/>
                                  </a:lnTo>
                                  <a:lnTo>
                                    <a:pt x="5042" y="9607"/>
                                  </a:lnTo>
                                  <a:lnTo>
                                    <a:pt x="5051" y="9602"/>
                                  </a:lnTo>
                                  <a:lnTo>
                                    <a:pt x="5057" y="9606"/>
                                  </a:lnTo>
                                  <a:lnTo>
                                    <a:pt x="5063" y="9607"/>
                                  </a:lnTo>
                                  <a:lnTo>
                                    <a:pt x="5068" y="9603"/>
                                  </a:lnTo>
                                  <a:lnTo>
                                    <a:pt x="5084" y="9608"/>
                                  </a:lnTo>
                                  <a:lnTo>
                                    <a:pt x="5088" y="9604"/>
                                  </a:lnTo>
                                  <a:lnTo>
                                    <a:pt x="5090" y="9601"/>
                                  </a:lnTo>
                                  <a:lnTo>
                                    <a:pt x="5096" y="9608"/>
                                  </a:lnTo>
                                  <a:lnTo>
                                    <a:pt x="5103" y="9604"/>
                                  </a:lnTo>
                                  <a:lnTo>
                                    <a:pt x="5112" y="9594"/>
                                  </a:lnTo>
                                  <a:lnTo>
                                    <a:pt x="5117" y="9593"/>
                                  </a:lnTo>
                                  <a:lnTo>
                                    <a:pt x="5128" y="9487"/>
                                  </a:lnTo>
                                  <a:lnTo>
                                    <a:pt x="5132" y="9546"/>
                                  </a:lnTo>
                                  <a:lnTo>
                                    <a:pt x="5142" y="9599"/>
                                  </a:lnTo>
                                  <a:lnTo>
                                    <a:pt x="5146" y="9597"/>
                                  </a:lnTo>
                                  <a:lnTo>
                                    <a:pt x="5156" y="9605"/>
                                  </a:lnTo>
                                  <a:lnTo>
                                    <a:pt x="5162" y="9603"/>
                                  </a:lnTo>
                                  <a:lnTo>
                                    <a:pt x="5170" y="9607"/>
                                  </a:lnTo>
                                  <a:lnTo>
                                    <a:pt x="5178" y="9606"/>
                                  </a:lnTo>
                                  <a:lnTo>
                                    <a:pt x="5189" y="9600"/>
                                  </a:lnTo>
                                  <a:lnTo>
                                    <a:pt x="5190" y="9598"/>
                                  </a:lnTo>
                                  <a:lnTo>
                                    <a:pt x="5195" y="9605"/>
                                  </a:lnTo>
                                  <a:lnTo>
                                    <a:pt x="5204" y="9602"/>
                                  </a:lnTo>
                                  <a:lnTo>
                                    <a:pt x="5218" y="9607"/>
                                  </a:lnTo>
                                  <a:lnTo>
                                    <a:pt x="5223" y="9609"/>
                                  </a:lnTo>
                                  <a:lnTo>
                                    <a:pt x="5228" y="9604"/>
                                  </a:lnTo>
                                  <a:lnTo>
                                    <a:pt x="5232" y="9607"/>
                                  </a:lnTo>
                                  <a:lnTo>
                                    <a:pt x="5240" y="9602"/>
                                  </a:lnTo>
                                  <a:lnTo>
                                    <a:pt x="5251" y="9602"/>
                                  </a:lnTo>
                                  <a:lnTo>
                                    <a:pt x="5258" y="9607"/>
                                  </a:lnTo>
                                  <a:lnTo>
                                    <a:pt x="5270" y="9604"/>
                                  </a:lnTo>
                                  <a:lnTo>
                                    <a:pt x="5275" y="9608"/>
                                  </a:lnTo>
                                  <a:lnTo>
                                    <a:pt x="5276" y="9608"/>
                                  </a:lnTo>
                                  <a:lnTo>
                                    <a:pt x="5279" y="9602"/>
                                  </a:lnTo>
                                  <a:lnTo>
                                    <a:pt x="5295" y="9602"/>
                                  </a:lnTo>
                                  <a:lnTo>
                                    <a:pt x="5304" y="9606"/>
                                  </a:lnTo>
                                  <a:lnTo>
                                    <a:pt x="5308" y="9605"/>
                                  </a:lnTo>
                                  <a:lnTo>
                                    <a:pt x="5315" y="9609"/>
                                  </a:lnTo>
                                  <a:lnTo>
                                    <a:pt x="5319" y="9607"/>
                                  </a:lnTo>
                                  <a:lnTo>
                                    <a:pt x="5331" y="9603"/>
                                  </a:lnTo>
                                  <a:lnTo>
                                    <a:pt x="5336" y="9607"/>
                                  </a:lnTo>
                                  <a:lnTo>
                                    <a:pt x="5345" y="9604"/>
                                  </a:lnTo>
                                  <a:lnTo>
                                    <a:pt x="5355" y="9609"/>
                                  </a:lnTo>
                                  <a:lnTo>
                                    <a:pt x="5359" y="9604"/>
                                  </a:lnTo>
                                  <a:lnTo>
                                    <a:pt x="5362" y="9607"/>
                                  </a:lnTo>
                                  <a:lnTo>
                                    <a:pt x="5370" y="9602"/>
                                  </a:lnTo>
                                  <a:lnTo>
                                    <a:pt x="5386" y="9607"/>
                                  </a:lnTo>
                                  <a:lnTo>
                                    <a:pt x="5391" y="9602"/>
                                  </a:lnTo>
                                  <a:lnTo>
                                    <a:pt x="5392" y="9601"/>
                                  </a:lnTo>
                                  <a:lnTo>
                                    <a:pt x="5400" y="9606"/>
                                  </a:lnTo>
                                  <a:lnTo>
                                    <a:pt x="5411" y="9604"/>
                                  </a:lnTo>
                                  <a:lnTo>
                                    <a:pt x="5419" y="9607"/>
                                  </a:lnTo>
                                  <a:lnTo>
                                    <a:pt x="5423" y="9608"/>
                                  </a:lnTo>
                                  <a:lnTo>
                                    <a:pt x="5433" y="9602"/>
                                  </a:lnTo>
                                  <a:lnTo>
                                    <a:pt x="5434" y="9603"/>
                                  </a:lnTo>
                                  <a:lnTo>
                                    <a:pt x="5441" y="9608"/>
                                  </a:lnTo>
                                  <a:lnTo>
                                    <a:pt x="5458" y="9608"/>
                                  </a:lnTo>
                                  <a:lnTo>
                                    <a:pt x="5461" y="9603"/>
                                  </a:lnTo>
                                  <a:lnTo>
                                    <a:pt x="5463" y="9606"/>
                                  </a:lnTo>
                                  <a:lnTo>
                                    <a:pt x="5477" y="9608"/>
                                  </a:lnTo>
                                  <a:lnTo>
                                    <a:pt x="5484" y="9604"/>
                                  </a:lnTo>
                                  <a:lnTo>
                                    <a:pt x="5489" y="9609"/>
                                  </a:lnTo>
                                  <a:lnTo>
                                    <a:pt x="5494" y="9608"/>
                                  </a:lnTo>
                                  <a:lnTo>
                                    <a:pt x="5503" y="9604"/>
                                  </a:lnTo>
                                  <a:lnTo>
                                    <a:pt x="5508" y="9602"/>
                                  </a:lnTo>
                                  <a:lnTo>
                                    <a:pt x="5511" y="9609"/>
                                  </a:lnTo>
                                  <a:lnTo>
                                    <a:pt x="5524" y="9604"/>
                                  </a:lnTo>
                                  <a:lnTo>
                                    <a:pt x="5527" y="9608"/>
                                  </a:lnTo>
                                  <a:lnTo>
                                    <a:pt x="5536" y="9607"/>
                                  </a:lnTo>
                                  <a:lnTo>
                                    <a:pt x="5547" y="9603"/>
                                  </a:lnTo>
                                  <a:lnTo>
                                    <a:pt x="5552" y="9608"/>
                                  </a:lnTo>
                                  <a:lnTo>
                                    <a:pt x="5561" y="9601"/>
                                  </a:lnTo>
                                  <a:lnTo>
                                    <a:pt x="5569" y="9602"/>
                                  </a:lnTo>
                                  <a:lnTo>
                                    <a:pt x="5575" y="9605"/>
                                  </a:lnTo>
                                  <a:lnTo>
                                    <a:pt x="5581" y="9603"/>
                                  </a:lnTo>
                                  <a:lnTo>
                                    <a:pt x="5588" y="9608"/>
                                  </a:lnTo>
                                  <a:lnTo>
                                    <a:pt x="5602" y="9609"/>
                                  </a:lnTo>
                                  <a:lnTo>
                                    <a:pt x="5605" y="9604"/>
                                  </a:lnTo>
                                  <a:lnTo>
                                    <a:pt x="5611" y="9603"/>
                                  </a:lnTo>
                                  <a:lnTo>
                                    <a:pt x="5616" y="9607"/>
                                  </a:lnTo>
                                  <a:lnTo>
                                    <a:pt x="5622" y="9606"/>
                                  </a:lnTo>
                                  <a:lnTo>
                                    <a:pt x="5633" y="9603"/>
                                  </a:lnTo>
                                  <a:lnTo>
                                    <a:pt x="5642" y="9608"/>
                                  </a:lnTo>
                                  <a:lnTo>
                                    <a:pt x="5646" y="9605"/>
                                  </a:lnTo>
                                  <a:lnTo>
                                    <a:pt x="5653" y="9605"/>
                                  </a:lnTo>
                                  <a:lnTo>
                                    <a:pt x="5657" y="9609"/>
                                  </a:lnTo>
                                  <a:lnTo>
                                    <a:pt x="5675" y="9605"/>
                                  </a:lnTo>
                                  <a:lnTo>
                                    <a:pt x="5678" y="9609"/>
                                  </a:lnTo>
                                  <a:lnTo>
                                    <a:pt x="5680" y="9612"/>
                                  </a:lnTo>
                                  <a:lnTo>
                                    <a:pt x="5685" y="9604"/>
                                  </a:lnTo>
                                  <a:lnTo>
                                    <a:pt x="5696" y="9608"/>
                                  </a:lnTo>
                                  <a:lnTo>
                                    <a:pt x="5700" y="9604"/>
                                  </a:lnTo>
                                  <a:lnTo>
                                    <a:pt x="5718" y="9605"/>
                                  </a:lnTo>
                                  <a:lnTo>
                                    <a:pt x="5721" y="9610"/>
                                  </a:lnTo>
                                  <a:lnTo>
                                    <a:pt x="5729" y="9609"/>
                                  </a:lnTo>
                                  <a:lnTo>
                                    <a:pt x="5732" y="9604"/>
                                  </a:lnTo>
                                  <a:lnTo>
                                    <a:pt x="5746" y="9602"/>
                                  </a:lnTo>
                                  <a:lnTo>
                                    <a:pt x="5749" y="9610"/>
                                  </a:lnTo>
                                  <a:lnTo>
                                    <a:pt x="5752" y="9604"/>
                                  </a:lnTo>
                                  <a:lnTo>
                                    <a:pt x="5763" y="9611"/>
                                  </a:lnTo>
                                  <a:lnTo>
                                    <a:pt x="5772" y="9604"/>
                                  </a:lnTo>
                                  <a:lnTo>
                                    <a:pt x="5777" y="9609"/>
                                  </a:lnTo>
                                  <a:lnTo>
                                    <a:pt x="5780" y="9608"/>
                                  </a:lnTo>
                                  <a:lnTo>
                                    <a:pt x="5793" y="9604"/>
                                  </a:lnTo>
                                  <a:lnTo>
                                    <a:pt x="5794" y="9605"/>
                                  </a:lnTo>
                                  <a:lnTo>
                                    <a:pt x="5802" y="9608"/>
                                  </a:lnTo>
                                  <a:lnTo>
                                    <a:pt x="5813" y="9605"/>
                                  </a:lnTo>
                                  <a:lnTo>
                                    <a:pt x="5822" y="9608"/>
                                  </a:lnTo>
                                  <a:lnTo>
                                    <a:pt x="5832" y="9610"/>
                                  </a:lnTo>
                                  <a:lnTo>
                                    <a:pt x="5836" y="9605"/>
                                  </a:lnTo>
                                  <a:lnTo>
                                    <a:pt x="5843" y="9611"/>
                                  </a:lnTo>
                                  <a:lnTo>
                                    <a:pt x="5846" y="9605"/>
                                  </a:lnTo>
                                  <a:lnTo>
                                    <a:pt x="5858" y="9611"/>
                                  </a:lnTo>
                                  <a:lnTo>
                                    <a:pt x="5865" y="9604"/>
                                  </a:lnTo>
                                  <a:lnTo>
                                    <a:pt x="5866" y="9603"/>
                                  </a:lnTo>
                                  <a:lnTo>
                                    <a:pt x="5880" y="9607"/>
                                  </a:lnTo>
                                  <a:lnTo>
                                    <a:pt x="5882" y="9608"/>
                                  </a:lnTo>
                                  <a:lnTo>
                                    <a:pt x="5885" y="9605"/>
                                  </a:lnTo>
                                  <a:lnTo>
                                    <a:pt x="5895" y="9608"/>
                                  </a:lnTo>
                                  <a:lnTo>
                                    <a:pt x="5905" y="9605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147240" y="1099800"/>
                            <a:ext cx="1440" cy="1213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121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191">
                                  <a:moveTo>
                                    <a:pt x="0" y="191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147240" y="5955840"/>
                            <a:ext cx="1440" cy="60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60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96">
                                  <a:moveTo>
                                    <a:pt x="0" y="96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8370000" y="1190520"/>
                            <a:ext cx="1440" cy="30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30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8">
                                  <a:moveTo>
                                    <a:pt x="0" y="4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8370000" y="1130400"/>
                            <a:ext cx="86400" cy="60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86400" cy="60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36" h="96">
                                  <a:moveTo>
                                    <a:pt x="0" y="95"/>
                                  </a:moveTo>
                                  <a:lnTo>
                                    <a:pt x="136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8456400" y="1099800"/>
                            <a:ext cx="1440" cy="30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30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8">
                                  <a:moveTo>
                                    <a:pt x="0" y="4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8370000" y="4123800"/>
                            <a:ext cx="1440" cy="60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60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96">
                                  <a:moveTo>
                                    <a:pt x="0" y="96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8354160" y="1190520"/>
                            <a:ext cx="1440" cy="30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30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8">
                                  <a:moveTo>
                                    <a:pt x="0" y="4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8268480" y="1130400"/>
                            <a:ext cx="86400" cy="60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86400" cy="60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36" h="96">
                                  <a:moveTo>
                                    <a:pt x="135" y="95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8268480" y="1099800"/>
                            <a:ext cx="1440" cy="30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30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8">
                                  <a:moveTo>
                                    <a:pt x="0" y="4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8354160" y="4059000"/>
                            <a:ext cx="1440" cy="60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60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96">
                                  <a:moveTo>
                                    <a:pt x="0" y="96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7942680" y="1099800"/>
                            <a:ext cx="1440" cy="1213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121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191">
                                  <a:moveTo>
                                    <a:pt x="0" y="191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7942680" y="2686680"/>
                            <a:ext cx="1440" cy="60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60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96">
                                  <a:moveTo>
                                    <a:pt x="0" y="96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7208640" y="1190520"/>
                            <a:ext cx="1440" cy="30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30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8">
                                  <a:moveTo>
                                    <a:pt x="0" y="4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7208640" y="1130400"/>
                            <a:ext cx="120600" cy="60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20600" cy="60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90" h="96">
                                  <a:moveTo>
                                    <a:pt x="0" y="95"/>
                                  </a:moveTo>
                                  <a:lnTo>
                                    <a:pt x="19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7329240" y="1099800"/>
                            <a:ext cx="1440" cy="30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30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8">
                                  <a:moveTo>
                                    <a:pt x="0" y="4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7208640" y="1567080"/>
                            <a:ext cx="1440" cy="60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60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96">
                                  <a:moveTo>
                                    <a:pt x="0" y="95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7126560" y="1190520"/>
                            <a:ext cx="1440" cy="30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30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8">
                                  <a:moveTo>
                                    <a:pt x="0" y="4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7126560" y="1130400"/>
                            <a:ext cx="14760" cy="60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760" cy="60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3" h="96">
                                  <a:moveTo>
                                    <a:pt x="0" y="95"/>
                                  </a:moveTo>
                                  <a:lnTo>
                                    <a:pt x="22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7140600" y="1099800"/>
                            <a:ext cx="1440" cy="30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30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8">
                                  <a:moveTo>
                                    <a:pt x="0" y="4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7126560" y="5245200"/>
                            <a:ext cx="1440" cy="60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60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96">
                                  <a:moveTo>
                                    <a:pt x="0" y="95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7071840" y="1190520"/>
                            <a:ext cx="1440" cy="30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30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8">
                                  <a:moveTo>
                                    <a:pt x="0" y="4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6951960" y="1130400"/>
                            <a:ext cx="120600" cy="60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20600" cy="60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90" h="96">
                                  <a:moveTo>
                                    <a:pt x="189" y="95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6951960" y="1099800"/>
                            <a:ext cx="1440" cy="30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30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8">
                                  <a:moveTo>
                                    <a:pt x="0" y="4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7071840" y="1563840"/>
                            <a:ext cx="1440" cy="60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60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96">
                                  <a:moveTo>
                                    <a:pt x="0" y="96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745800" y="1190520"/>
                            <a:ext cx="1440" cy="30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30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8">
                                  <a:moveTo>
                                    <a:pt x="0" y="4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745800" y="1130400"/>
                            <a:ext cx="84600" cy="60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84600" cy="60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33" h="96">
                                  <a:moveTo>
                                    <a:pt x="0" y="95"/>
                                  </a:moveTo>
                                  <a:lnTo>
                                    <a:pt x="133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830400" y="1099800"/>
                            <a:ext cx="1440" cy="30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30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8">
                                  <a:moveTo>
                                    <a:pt x="0" y="4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745800" y="5372280"/>
                            <a:ext cx="1440" cy="60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60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96">
                                  <a:moveTo>
                                    <a:pt x="0" y="95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726360" y="1190520"/>
                            <a:ext cx="1440" cy="30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30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8">
                                  <a:moveTo>
                                    <a:pt x="0" y="4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641760" y="1130400"/>
                            <a:ext cx="84600" cy="60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84600" cy="60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33" h="96">
                                  <a:moveTo>
                                    <a:pt x="133" y="95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641760" y="1099800"/>
                            <a:ext cx="1440" cy="30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30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8">
                                  <a:moveTo>
                                    <a:pt x="0" y="4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726360" y="5416560"/>
                            <a:ext cx="1440" cy="60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60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96">
                                  <a:moveTo>
                                    <a:pt x="0" y="95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936880" y="1190520"/>
                            <a:ext cx="1440" cy="30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30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8">
                                  <a:moveTo>
                                    <a:pt x="0" y="4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936880" y="1130400"/>
                            <a:ext cx="3240" cy="60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240" cy="60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" h="96">
                                  <a:moveTo>
                                    <a:pt x="0" y="95"/>
                                  </a:moveTo>
                                  <a:lnTo>
                                    <a:pt x="5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940120" y="1099800"/>
                            <a:ext cx="1440" cy="30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30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8">
                                  <a:moveTo>
                                    <a:pt x="0" y="4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936880" y="5120640"/>
                            <a:ext cx="1440" cy="60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60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96">
                                  <a:moveTo>
                                    <a:pt x="0" y="95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754720" y="1190520"/>
                            <a:ext cx="1440" cy="30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30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8">
                                  <a:moveTo>
                                    <a:pt x="0" y="4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752200" y="1130400"/>
                            <a:ext cx="3240" cy="60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240" cy="60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" h="96">
                                  <a:moveTo>
                                    <a:pt x="4" y="95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752200" y="1099800"/>
                            <a:ext cx="1440" cy="30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30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8">
                                  <a:moveTo>
                                    <a:pt x="0" y="4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754720" y="5314320"/>
                            <a:ext cx="1440" cy="60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60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96">
                                  <a:moveTo>
                                    <a:pt x="0" y="95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260080" y="1190520"/>
                            <a:ext cx="1440" cy="30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30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8">
                                  <a:moveTo>
                                    <a:pt x="0" y="4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260080" y="1130400"/>
                            <a:ext cx="83160" cy="60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83160" cy="60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31" h="96">
                                  <a:moveTo>
                                    <a:pt x="0" y="95"/>
                                  </a:moveTo>
                                  <a:lnTo>
                                    <a:pt x="131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343240" y="1099800"/>
                            <a:ext cx="1440" cy="30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30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8">
                                  <a:moveTo>
                                    <a:pt x="0" y="4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260080" y="5527080"/>
                            <a:ext cx="1440" cy="60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60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96">
                                  <a:moveTo>
                                    <a:pt x="0" y="96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237760" y="1190520"/>
                            <a:ext cx="1440" cy="30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30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8">
                                  <a:moveTo>
                                    <a:pt x="0" y="4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155320" y="1130400"/>
                            <a:ext cx="83160" cy="60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83160" cy="60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31" h="96">
                                  <a:moveTo>
                                    <a:pt x="130" y="95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155320" y="1099800"/>
                            <a:ext cx="1440" cy="30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30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8">
                                  <a:moveTo>
                                    <a:pt x="0" y="4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237760" y="5524560"/>
                            <a:ext cx="1440" cy="60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60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96">
                                  <a:moveTo>
                                    <a:pt x="0" y="95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508760" y="1190520"/>
                            <a:ext cx="1440" cy="30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30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8">
                                  <a:moveTo>
                                    <a:pt x="0" y="4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508760" y="1130400"/>
                            <a:ext cx="444600" cy="60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444600" cy="60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700" h="96">
                                  <a:moveTo>
                                    <a:pt x="0" y="95"/>
                                  </a:moveTo>
                                  <a:lnTo>
                                    <a:pt x="70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953720" y="1099800"/>
                            <a:ext cx="1440" cy="30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30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8">
                                  <a:moveTo>
                                    <a:pt x="0" y="4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508760" y="4895280"/>
                            <a:ext cx="1440" cy="60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60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96">
                                  <a:moveTo>
                                    <a:pt x="0" y="95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504440" y="1190520"/>
                            <a:ext cx="1440" cy="30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30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8">
                                  <a:moveTo>
                                    <a:pt x="0" y="4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504440" y="1130400"/>
                            <a:ext cx="260280" cy="60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60280" cy="60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10" h="96">
                                  <a:moveTo>
                                    <a:pt x="0" y="95"/>
                                  </a:moveTo>
                                  <a:lnTo>
                                    <a:pt x="41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764720" y="1099800"/>
                            <a:ext cx="1440" cy="30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30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8">
                                  <a:moveTo>
                                    <a:pt x="0" y="4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504440" y="5064120"/>
                            <a:ext cx="1440" cy="60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60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96">
                                  <a:moveTo>
                                    <a:pt x="0" y="95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495440" y="1190520"/>
                            <a:ext cx="1440" cy="30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30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8">
                                  <a:moveTo>
                                    <a:pt x="0" y="4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495440" y="1130400"/>
                            <a:ext cx="82080" cy="60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82080" cy="60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9" h="96">
                                  <a:moveTo>
                                    <a:pt x="0" y="95"/>
                                  </a:moveTo>
                                  <a:lnTo>
                                    <a:pt x="128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576800" y="1099800"/>
                            <a:ext cx="1440" cy="30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30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8">
                                  <a:moveTo>
                                    <a:pt x="0" y="4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495440" y="5290920"/>
                            <a:ext cx="1440" cy="60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60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96">
                                  <a:moveTo>
                                    <a:pt x="0" y="96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482120" y="1190520"/>
                            <a:ext cx="1440" cy="30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30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8">
                                  <a:moveTo>
                                    <a:pt x="0" y="4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388160" y="1130400"/>
                            <a:ext cx="93960" cy="60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3960" cy="60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48" h="96">
                                  <a:moveTo>
                                    <a:pt x="148" y="95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388160" y="1099800"/>
                            <a:ext cx="1440" cy="30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30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8">
                                  <a:moveTo>
                                    <a:pt x="0" y="4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482120" y="5749920"/>
                            <a:ext cx="1440" cy="60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60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96">
                                  <a:moveTo>
                                    <a:pt x="0" y="95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458720" y="1190520"/>
                            <a:ext cx="1440" cy="30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30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8">
                                  <a:moveTo>
                                    <a:pt x="0" y="4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200240" y="1130400"/>
                            <a:ext cx="259200" cy="60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59200" cy="60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08" h="96">
                                  <a:moveTo>
                                    <a:pt x="407" y="95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200240" y="1099800"/>
                            <a:ext cx="1440" cy="30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30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8">
                                  <a:moveTo>
                                    <a:pt x="0" y="4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458720" y="5854680"/>
                            <a:ext cx="1440" cy="60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60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96">
                                  <a:moveTo>
                                    <a:pt x="0" y="95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456200" y="1190520"/>
                            <a:ext cx="1440" cy="30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30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8">
                                  <a:moveTo>
                                    <a:pt x="0" y="4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012320" y="1130400"/>
                            <a:ext cx="444600" cy="60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444600" cy="60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700" h="96">
                                  <a:moveTo>
                                    <a:pt x="699" y="95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012320" y="1099800"/>
                            <a:ext cx="1440" cy="30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30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48">
                                  <a:moveTo>
                                    <a:pt x="0" y="4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456200" y="5845320"/>
                            <a:ext cx="1440" cy="60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440" cy="60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96">
                                  <a:moveTo>
                                    <a:pt x="0" y="95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75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 2" style="position:absolute;margin-left:13.8pt;margin-top:13.8pt;width:767.05pt;height:543.05pt" coordorigin="276,276" coordsize="15341,10861">
                <v:group id="shape_0" alt="Group 293" style="position:absolute;left:276;top:11051;width:15181;height:2">
                  <v:shape id="shape_0" ID="Freeform 294" coordsize="15172,2" path="m0,0l15172,0e" stroked="t" o:allowincell="f" style="position:absolute;left:276;top:11051;width:15180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91" style="position:absolute;left:15080;top:11051;width:2;height:43">
                  <v:shape id="shape_0" ID="Freeform 292" coordsize="2,43" path="m0,0l0,43e" stroked="t" o:allowincell="f" style="position:absolute;left:15080;top:11051;width:1;height:42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89" style="position:absolute;left:14280;top:11051;width:2;height:43">
                  <v:shape id="shape_0" ID="Freeform 290" coordsize="2,43" path="m0,0l0,43e" stroked="t" o:allowincell="f" style="position:absolute;left:14280;top:11051;width:1;height:42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87" style="position:absolute;left:13480;top:11051;width:2;height:43">
                  <v:shape id="shape_0" ID="Freeform 288" coordsize="2,43" path="m0,0l0,43e" stroked="t" o:allowincell="f" style="position:absolute;left:13480;top:11051;width:1;height:42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85" style="position:absolute;left:12680;top:11051;width:2;height:43">
                  <v:shape id="shape_0" ID="Freeform 286" coordsize="2,43" path="m0,0l0,43e" stroked="t" o:allowincell="f" style="position:absolute;left:12680;top:11051;width:1;height:42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83" style="position:absolute;left:11880;top:11051;width:2;height:43">
                  <v:shape id="shape_0" ID="Freeform 284" coordsize="2,43" path="m0,0l0,43e" stroked="t" o:allowincell="f" style="position:absolute;left:11880;top:11051;width:1;height:42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81" style="position:absolute;left:11080;top:11051;width:2;height:43">
                  <v:shape id="shape_0" ID="Freeform 282" coordsize="2,43" path="m0,0l0,43e" stroked="t" o:allowincell="f" style="position:absolute;left:11080;top:11051;width:1;height:42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79" style="position:absolute;left:10281;top:11051;width:2;height:43">
                  <v:shape id="shape_0" ID="Freeform 280" coordsize="2,43" path="m0,0l0,43e" stroked="t" o:allowincell="f" style="position:absolute;left:10281;top:11051;width:1;height:42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77" style="position:absolute;left:9480;top:11051;width:2;height:43">
                  <v:shape id="shape_0" ID="Freeform 278" coordsize="2,43" path="m0,0l0,43e" stroked="t" o:allowincell="f" style="position:absolute;left:9480;top:11051;width:1;height:42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75" style="position:absolute;left:8681;top:11051;width:2;height:43">
                  <v:shape id="shape_0" ID="Freeform 276" coordsize="2,43" path="m0,0l0,43e" stroked="t" o:allowincell="f" style="position:absolute;left:8681;top:11051;width:1;height:42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73" style="position:absolute;left:7880;top:11051;width:2;height:43">
                  <v:shape id="shape_0" ID="Freeform 274" coordsize="2,43" path="m0,0l0,43e" stroked="t" o:allowincell="f" style="position:absolute;left:7880;top:11051;width:1;height:42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71" style="position:absolute;left:7080;top:11051;width:2;height:43">
                  <v:shape id="shape_0" ID="Freeform 272" coordsize="2,43" path="m0,0l0,43e" stroked="t" o:allowincell="f" style="position:absolute;left:7080;top:11051;width:1;height:42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69" style="position:absolute;left:6281;top:11051;width:2;height:43">
                  <v:shape id="shape_0" ID="Freeform 270" coordsize="2,43" path="m0,0l0,43e" stroked="t" o:allowincell="f" style="position:absolute;left:6281;top:11051;width:1;height:42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67" style="position:absolute;left:5480;top:11051;width:2;height:43">
                  <v:shape id="shape_0" ID="Freeform 268" coordsize="2,43" path="m0,0l0,43e" stroked="t" o:allowincell="f" style="position:absolute;left:5480;top:11051;width:1;height:42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65" style="position:absolute;left:4681;top:11051;width:2;height:43">
                  <v:shape id="shape_0" ID="Freeform 266" coordsize="2,43" path="m0,0l0,43e" stroked="t" o:allowincell="f" style="position:absolute;left:4681;top:11051;width:1;height:42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63" style="position:absolute;left:3881;top:11051;width:2;height:43">
                  <v:shape id="shape_0" ID="Freeform 264" coordsize="2,43" path="m0,0l0,43e" stroked="t" o:allowincell="f" style="position:absolute;left:3881;top:11051;width:1;height:42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61" style="position:absolute;left:3081;top:11051;width:2;height:43">
                  <v:shape id="shape_0" ID="Freeform 262" coordsize="2,43" path="m0,0l0,43e" stroked="t" o:allowincell="f" style="position:absolute;left:3081;top:11051;width:1;height:42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59" style="position:absolute;left:2281;top:11051;width:2;height:43">
                  <v:shape id="shape_0" ID="Freeform 260" coordsize="2,43" path="m0,0l0,43e" stroked="t" o:allowincell="f" style="position:absolute;left:2281;top:11051;width:1;height:42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57" style="position:absolute;left:1481;top:11051;width:2;height:43">
                  <v:shape id="shape_0" ID="Freeform 258" coordsize="2,43" path="m0,0l0,43e" stroked="t" o:allowincell="f" style="position:absolute;left:1481;top:11051;width:1;height:42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55" style="position:absolute;left:681;top:11051;width:2;height:43">
                  <v:shape id="shape_0" ID="Freeform 256" coordsize="2,43" path="m0,0l0,43e" stroked="t" o:allowincell="f" style="position:absolute;left:681;top:11051;width:1;height:42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53" style="position:absolute;left:14680;top:11051;width:2;height:86">
                  <v:shape id="shape_0" ID="Freeform 254" coordsize="2,86" path="m0,0l0,86e" stroked="t" o:allowincell="f" style="position:absolute;left:14680;top:11051;width:1;height:8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51" style="position:absolute;left:13880;top:11051;width:2;height:86">
                  <v:shape id="shape_0" ID="Freeform 252" coordsize="2,86" path="m0,0l0,86e" stroked="t" o:allowincell="f" style="position:absolute;left:13880;top:11051;width:1;height:8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49" style="position:absolute;left:13080;top:11051;width:2;height:86">
                  <v:shape id="shape_0" ID="Freeform 250" coordsize="2,86" path="m0,0l0,86e" stroked="t" o:allowincell="f" style="position:absolute;left:13080;top:11051;width:1;height:8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47" style="position:absolute;left:12280;top:11051;width:2;height:86">
                  <v:shape id="shape_0" ID="Freeform 248" coordsize="2,86" path="m0,0l0,86e" stroked="t" o:allowincell="f" style="position:absolute;left:12280;top:11051;width:1;height:8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45" style="position:absolute;left:11481;top:11051;width:2;height:86">
                  <v:shape id="shape_0" ID="Freeform 246" coordsize="2,86" path="m0,0l0,86e" stroked="t" o:allowincell="f" style="position:absolute;left:11481;top:11051;width:1;height:8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43" style="position:absolute;left:10680;top:11051;width:2;height:86">
                  <v:shape id="shape_0" ID="Freeform 244" coordsize="2,86" path="m0,0l0,86e" stroked="t" o:allowincell="f" style="position:absolute;left:10680;top:11051;width:1;height:8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41" style="position:absolute;left:9880;top:11051;width:2;height:86">
                  <v:shape id="shape_0" ID="Freeform 242" coordsize="2,86" path="m0,0l0,86e" stroked="t" o:allowincell="f" style="position:absolute;left:9880;top:11051;width:1;height:8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39" style="position:absolute;left:9080;top:11051;width:2;height:86">
                  <v:shape id="shape_0" ID="Freeform 240" coordsize="2,86" path="m0,0l0,86e" stroked="t" o:allowincell="f" style="position:absolute;left:9080;top:11051;width:1;height:8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37" style="position:absolute;left:8280;top:11051;width:2;height:86">
                  <v:shape id="shape_0" ID="Freeform 238" coordsize="2,86" path="m0,0l0,86e" stroked="t" o:allowincell="f" style="position:absolute;left:8280;top:11051;width:1;height:8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35" style="position:absolute;left:7481;top:11051;width:2;height:86">
                  <v:shape id="shape_0" ID="Freeform 236" coordsize="2,86" path="m0,0l0,86e" stroked="t" o:allowincell="f" style="position:absolute;left:7481;top:11051;width:1;height:8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33" style="position:absolute;left:6680;top:11051;width:2;height:86">
                  <v:shape id="shape_0" ID="Freeform 234" coordsize="2,86" path="m0,0l0,86e" stroked="t" o:allowincell="f" style="position:absolute;left:6680;top:11051;width:1;height:8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31" style="position:absolute;left:5881;top:11051;width:2;height:86">
                  <v:shape id="shape_0" ID="Freeform 232" coordsize="2,86" path="m0,0l0,86e" stroked="t" o:allowincell="f" style="position:absolute;left:5881;top:11051;width:1;height:8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29" style="position:absolute;left:5081;top:11051;width:2;height:86">
                  <v:shape id="shape_0" ID="Freeform 230" coordsize="2,86" path="m0,0l0,86e" stroked="t" o:allowincell="f" style="position:absolute;left:5081;top:11051;width:1;height:8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27" style="position:absolute;left:4280;top:11051;width:2;height:86">
                  <v:shape id="shape_0" ID="Freeform 228" coordsize="2,86" path="m0,0l0,86e" stroked="t" o:allowincell="f" style="position:absolute;left:4280;top:11051;width:1;height:8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25" style="position:absolute;left:3481;top:11051;width:2;height:86">
                  <v:shape id="shape_0" ID="Freeform 226" coordsize="2,86" path="m0,0l0,86e" stroked="t" o:allowincell="f" style="position:absolute;left:3481;top:11051;width:1;height:8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23" style="position:absolute;left:2681;top:11051;width:2;height:86">
                  <v:shape id="shape_0" ID="Freeform 224" coordsize="2,86" path="m0,0l0,86e" stroked="t" o:allowincell="f" style="position:absolute;left:2681;top:11051;width:1;height:8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21" style="position:absolute;left:1881;top:11051;width:2;height:86">
                  <v:shape id="shape_0" ID="Freeform 222" coordsize="2,86" path="m0,0l0,86e" stroked="t" o:allowincell="f" style="position:absolute;left:1881;top:11051;width:1;height:8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19" style="position:absolute;left:1081;top:11051;width:2;height:86">
                  <v:shape id="shape_0" ID="Freeform 220" coordsize="2,86" path="m0,0l0,86e" stroked="t" o:allowincell="f" style="position:absolute;left:1081;top:11051;width:1;height:8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17" style="position:absolute;left:282;top:11051;width:2;height:86">
                  <v:shape id="shape_0" ID="Freeform 218" coordsize="2,86" path="m0,0l0,86e" stroked="t" o:allowincell="f" style="position:absolute;left:282;top:11051;width:1;height:8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15" style="position:absolute;left:15530;top:276;width:2;height:10703">
                  <v:shape id="shape_0" ID="Freeform 216" coordsize="2,10692" path="m0,0l0,10691e" stroked="t" o:allowincell="f" style="position:absolute;left:15530;top:276;width:1;height:10702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13" style="position:absolute;left:15530;top:10467;width:43;height:2">
                  <v:shape id="shape_0" ID="Freeform 214" coordsize="43,2" path="m0,0l43,0e" stroked="t" o:allowincell="f" style="position:absolute;left:15530;top:10467;width:42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11" style="position:absolute;left:15530;top:9740;width:43;height:2">
                  <v:shape id="shape_0" ID="Freeform 212" coordsize="43,2" path="m0,0l43,0e" stroked="t" o:allowincell="f" style="position:absolute;left:15530;top:9740;width:42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09" style="position:absolute;left:15530;top:9012;width:43;height:2">
                  <v:shape id="shape_0" ID="Freeform 210" coordsize="43,2" path="m0,0l43,0e" stroked="t" o:allowincell="f" style="position:absolute;left:15530;top:9012;width:42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07" style="position:absolute;left:15530;top:8285;width:43;height:2">
                  <v:shape id="shape_0" ID="Freeform 208" coordsize="43,2" path="m0,0l43,0e" stroked="t" o:allowincell="f" style="position:absolute;left:15530;top:8285;width:42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05" style="position:absolute;left:15530;top:7557;width:43;height:2">
                  <v:shape id="shape_0" ID="Freeform 206" coordsize="43,2" path="m0,0l43,0e" stroked="t" o:allowincell="f" style="position:absolute;left:15530;top:7557;width:42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03" style="position:absolute;left:15530;top:6830;width:43;height:2">
                  <v:shape id="shape_0" ID="Freeform 204" coordsize="43,2" path="m0,0l43,0e" stroked="t" o:allowincell="f" style="position:absolute;left:15530;top:6830;width:42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01" style="position:absolute;left:15530;top:6102;width:43;height:2">
                  <v:shape id="shape_0" ID="Freeform 202" coordsize="43,2" path="m0,0l43,0e" stroked="t" o:allowincell="f" style="position:absolute;left:15530;top:6102;width:42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99" style="position:absolute;left:15530;top:5376;width:43;height:2">
                  <v:shape id="shape_0" ID="Freeform 200" coordsize="43,2" path="m0,0l43,0e" stroked="t" o:allowincell="f" style="position:absolute;left:15530;top:5376;width:42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97" style="position:absolute;left:15530;top:4649;width:43;height:2">
                  <v:shape id="shape_0" ID="Freeform 198" coordsize="43,2" path="m0,0l43,0e" stroked="t" o:allowincell="f" style="position:absolute;left:15530;top:4649;width:42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95" style="position:absolute;left:15530;top:3921;width:43;height:2">
                  <v:shape id="shape_0" ID="Freeform 196" coordsize="43,2" path="m0,0l43,0e" stroked="t" o:allowincell="f" style="position:absolute;left:15530;top:3921;width:42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93" style="position:absolute;left:15530;top:3194;width:43;height:2">
                  <v:shape id="shape_0" ID="Freeform 194" coordsize="43,2" path="m0,0l43,0e" stroked="t" o:allowincell="f" style="position:absolute;left:15530;top:3194;width:42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91" style="position:absolute;left:15530;top:2466;width:43;height:2">
                  <v:shape id="shape_0" ID="Freeform 192" coordsize="43,2" path="m0,0l43,0e" stroked="t" o:allowincell="f" style="position:absolute;left:15530;top:2466;width:42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89" style="position:absolute;left:15530;top:1739;width:43;height:2">
                  <v:shape id="shape_0" ID="Freeform 190" coordsize="43,2" path="m0,0l43,0e" stroked="t" o:allowincell="f" style="position:absolute;left:15530;top:1739;width:42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87" style="position:absolute;left:15530;top:1011;width:43;height:2">
                  <v:shape id="shape_0" ID="Freeform 188" coordsize="43,2" path="m0,0l43,0e" stroked="t" o:allowincell="f" style="position:absolute;left:15530;top:1011;width:42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85" style="position:absolute;left:15530;top:285;width:43;height:2">
                  <v:shape id="shape_0" ID="Freeform 186" coordsize="43,2" path="m0,0l43,0e" stroked="t" o:allowincell="f" style="position:absolute;left:15530;top:285;width:42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83" style="position:absolute;left:15530;top:10831;width:87;height:2">
                  <v:shape id="shape_0" ID="Freeform 184" coordsize="87,2" path="m0,0l86,0e" stroked="t" o:allowincell="f" style="position:absolute;left:15530;top:10831;width:86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81" style="position:absolute;left:15530;top:10103;width:87;height:2">
                  <v:shape id="shape_0" ID="Freeform 182" coordsize="87,2" path="m0,0l86,0e" stroked="t" o:allowincell="f" style="position:absolute;left:15530;top:10103;width:86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79" style="position:absolute;left:15530;top:9376;width:87;height:2">
                  <v:shape id="shape_0" ID="Freeform 180" coordsize="87,2" path="m0,0l86,0e" stroked="t" o:allowincell="f" style="position:absolute;left:15530;top:9376;width:86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77" style="position:absolute;left:15530;top:8649;width:87;height:2">
                  <v:shape id="shape_0" ID="Freeform 178" coordsize="87,2" path="m0,0l86,0e" stroked="t" o:allowincell="f" style="position:absolute;left:15530;top:8649;width:86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75" style="position:absolute;left:15530;top:7922;width:87;height:2">
                  <v:shape id="shape_0" ID="Freeform 176" coordsize="87,2" path="m0,0l86,0e" stroked="t" o:allowincell="f" style="position:absolute;left:15530;top:7922;width:86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73" style="position:absolute;left:15530;top:7194;width:87;height:2">
                  <v:shape id="shape_0" ID="Freeform 174" coordsize="87,2" path="m0,0l86,0e" stroked="t" o:allowincell="f" style="position:absolute;left:15530;top:7194;width:86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71" style="position:absolute;left:15530;top:6467;width:87;height:2">
                  <v:shape id="shape_0" ID="Freeform 172" coordsize="87,2" path="m0,0l86,0e" stroked="t" o:allowincell="f" style="position:absolute;left:15530;top:6467;width:86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69" style="position:absolute;left:15530;top:5739;width:87;height:2">
                  <v:shape id="shape_0" ID="Freeform 170" coordsize="87,2" path="m0,0l86,0e" stroked="t" o:allowincell="f" style="position:absolute;left:15530;top:5739;width:86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67" style="position:absolute;left:15530;top:5012;width:87;height:2">
                  <v:shape id="shape_0" ID="Freeform 168" coordsize="87,2" path="m0,0l86,0e" stroked="t" o:allowincell="f" style="position:absolute;left:15530;top:5012;width:86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65" style="position:absolute;left:15530;top:4284;width:87;height:2">
                  <v:shape id="shape_0" ID="Freeform 166" coordsize="87,2" path="m0,0l86,0e" stroked="t" o:allowincell="f" style="position:absolute;left:15530;top:4284;width:86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63" style="position:absolute;left:15530;top:3557;width:87;height:2">
                  <v:shape id="shape_0" ID="Freeform 164" coordsize="87,2" path="m0,0l86,0e" stroked="t" o:allowincell="f" style="position:absolute;left:15530;top:3557;width:86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61" style="position:absolute;left:15530;top:2830;width:87;height:2">
                  <v:shape id="shape_0" ID="Freeform 162" coordsize="87,2" path="m0,0l86,0e" stroked="t" o:allowincell="f" style="position:absolute;left:15530;top:2830;width:86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59" style="position:absolute;left:15530;top:2103;width:87;height:2">
                  <v:shape id="shape_0" ID="Freeform 160" coordsize="87,2" path="m0,0l86,0e" stroked="t" o:allowincell="f" style="position:absolute;left:15530;top:2103;width:86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57" style="position:absolute;left:15530;top:1375;width:87;height:2">
                  <v:shape id="shape_0" ID="Freeform 158" coordsize="87,2" path="m0,0l86,0e" stroked="t" o:allowincell="f" style="position:absolute;left:15530;top:1375;width:86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55" style="position:absolute;left:15530;top:648;width:87;height:2">
                  <v:shape id="shape_0" ID="Freeform 156" coordsize="87,2" path="m0,0l86,0e" stroked="t" o:allowincell="f" style="position:absolute;left:15530;top:648;width:86;height:1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53" style="position:absolute;left:276;top:276;width:6715;height:9634">
                  <v:shape id="shape_0" ID="Freeform 154" coordsize="6712,9624" path="m0,9613l6,9611l11,9617l13,9615l17,9610l34,9616l42,9611l42,9610l49,9617l58,9616l70,9610l83,9617l88,9610l91,9614l105,9616l113,9612l114,9611l117,9615l131,9609l141,9615l146,9611l155,9618l157,9615l160,9611l174,9616l178,9609l191,9615l200,9612l203,9611l210,9618l222,9613l225,9615l232,9612l241,9616l255,9610l257,9614l261,9611l266,9616l279,9616l286,9609l287,9610l294,9616l304,9617l310,9611l316,9612l329,9616l330,9616l335,9611l349,9611l354,9616l365,9617l368,9612l374,9616l380,9611l393,9613l396,9617l407,9611l410,9614l426,9610l429,9616l435,9616l438,9612l455,9613l459,9616l462,9618l465,9610l477,9612l487,9615l493,9611l498,9617l504,9617l516,9612l518,9610l529,9615l537,9613l545,9616l552,9611l557,9617l563,9609l568,9615l576,9616l581,9611l592,9614l601,9617l603,9616l612,9609l623,9615l629,9610l634,9611l638,9616l656,9611l660,9616l664,9613l673,9617l682,9612l689,9618l690,9616l698,9610l710,9617l715,9611l728,9615l731,9613l736,9616l745,9613l750,9617l756,9612l765,9613l770,9618l776,9618l790,9611l791,9611l803,9618l805,9616l809,9611l826,9613l829,9617l842,9618l845,9613l853,9611l858,9617l865,9610l876,9618l879,9619l891,9611l892,9611l898,9613l912,9615l917,9609l930,9616l933,9611l939,9616l948,9613l955,9613l958,9615l970,9616l975,9612l981,9615l986,9611l997,9617l1006,9613l1016,9608l1019,9615l1022,9608l1027,9618l1042,9611l1049,9616l1052,9618l1058,9613l1064,9618l1069,9610l1079,9611l1084,9619l1093,9613l1105,9617l1109,9611l1120,9614l1125,9617l1135,9613l1138,9616l1142,9613l1160,9612l1163,9619l1177,9618l1179,9614l1186,9613l1193,9612l1194,9611l1199,9618l1210,9617l1213,9614l1232,9619l1236,9612l1238,9612l1247,9618l1257,9619l1265,9612l1266,9611l1272,9619l1286,9612l1289,9617l1296,9618l1304,9608l1311,9612l1323,9616l1327,9613l1333,9618l1347,9612l1350,9615l1363,9611l1366,9616l1376,9617l1379,9614l1383,9612l1386,9616l1396,9613l1404,9616l1413,9612l1422,9617l1433,9616l1438,9614l1440,9612l1449,9619l1454,9617l1467,9613l1468,9612l1474,9617l1490,9617l1493,9613l1499,9617l1505,9613l1515,9617l1523,9612l1527,9612l1532,9617l1540,9617l1545,9612l1562,9618l1565,9612l1570,9618l1576,9614l1587,9612l1591,9620l1604,9616l1609,9612l1617,9616l1624,9601l1626,9603l1635,9613l1645,9610l1654,9597l1655,9593l1668,9572l1672,9553l1683,9586l1687,9591l1693,9580l1706,9554l1712,9581l1713,9586l1721,9607l1727,9604l1737,9591l1741,9599l1751,9609l1757,9605l1767,9589l1770,9594l1784,9613l1787,9610l1796,9614l1801,9615l1806,9612l1820,9615l1823,9611l1828,9612l1831,9616l1847,9614l1856,9608l1857,9609l1870,9615l1879,9615l1884,9610l1885,9610l1890,9615l1903,9616l1906,9613l1914,9615l1923,9584l1934,9608l1942,9600l1947,9596l1956,9609l1958,9609l1964,9617l1975,9608l1981,9617l1987,9607l1992,9614l2001,9613l2005,9609l2015,9610l2028,9607l2030,9609l2042,9612l2044,9610l2052,9603l2062,9606l2072,9611l2078,9611l2086,9616l2088,9616l2097,9612l2109,9617l2115,9612l2127,9615l2129,9611l2130,9610l2139,9603l2149,9604l2153,9612l2159,9608l2172,9602l2177,9605l2183,9598l2188,9598l2198,9551l2205,9575l2211,9541l2221,9536l2227,9564l2234,9517l2244,9589l2247,9585l2259,9594l2260,9594l2273,9573l2274,9570l2288,9358l2292,9313l2302,9403l2308,9485l2317,9398l2318,9384l2331,9172l2337,9197l2345,8789l2346,8753l2354,8442l2361,8574l2374,7870l2375,7819l2389,8890l2390,8947l2403,9464l2404,9473l2417,9546l2419,9550l2432,9532l2433,9534l2446,9561l2447,9561l2454,9572l2461,9565l2475,9532l2476,9525l2489,9570l2490,9575l2504,9594l2515,9591l2518,9597l2526,9594l2530,9599l2533,9598l2546,9583l2548,9583l2562,9593l2566,9594l2576,9584l2580,9577l2590,9589l2591,9590l2598,9601l2605,9597l2613,9591l2620,9593l2624,9604l2635,9605l2643,9600l2652,9602l2657,9607l2666,9607l2676,9596l2679,9603l2687,9596l2696,9601l2706,9595l2706,9596l2713,9603l2727,9607l2732,9598l2737,9610l2740,9604l2749,9608l2753,9603l2763,9603l2774,9610l2781,9605l2789,9608l2793,9604l2801,9610l2810,9603l2817,9611l2821,9606l2835,9595l2835,9593l2842,9603l2850,9598l2864,9584l2867,9580l2876,9590l2879,9588l2892,9566l2893,9568l2907,9588l2909,9590l2922,9568l2923,9567l2936,9596l2942,9600l2948,9597l2956,9593l2961,9598l2965,9596l2972,9580l2983,9586l2994,9558l2997,9545l3008,9564l3008,9565l3019,9574l3025,9560l3037,9574l3037,9576l3051,9599l3056,9600l3062,9607l3070,9601l3080,9610l3080,9609l3089,9603l3103,9607l3108,9603l3114,9604l3117,9602l3127,9606l3133,9603l3142,9603l3148,9607l3159,9606l3163,9601l3173,9599l3180,9608l3184,9603l3192,9607l3206,9606l3209,9601l3211,9600l3224,9607l3227,9601l3236,9606l3249,9605l3252,9602l3261,9605l3266,9600l3274,9605l3277,9600l3285,9595l3289,9600l3299,9599l3308,9605l3314,9604l3319,9597l3325,9601l3333,9606l3342,9605l3350,9600l3355,9600l3361,9604l3372,9608l3382,9601l3386,9609l3391,9600l3405,9603l3411,9608l3413,9610l3418,9604l3433,9604l3439,9600l3440,9599l3446,9593l3455,9598l3463,9594l3469,9595l3483,9547l3493,9550l3497,9536l3498,9534l3511,9370l3512,9345l3522,8809l3527,8962l3540,9053l3547,9156l3554,8919l3558,8808l3569,9130l3570,9148l3583,9458l3598,9561l3612,9587l3618,9583l3626,9592l3627,9593l3641,9599l3644,9602l3655,9597l3657,9595l3665,9605l3676,9607l3679,9603l3691,9600l3696,9605l3702,9602l3709,9608l3714,9606l3727,9585l3729,9581l3742,9601l3745,9606l3756,9599l3765,9588l3771,9602l3772,9603l3781,9606l3786,9605l3792,9610l3804,9611l3814,9607l3815,9607l3818,9610l3835,9609l3840,9603l3846,9604l3856,9608l3864,9604l3871,9610l3879,9604l3885,9610l3893,9611l3900,9609l3904,9615l3914,9610l3917,9614l3921,9611l3932,9617l3942,9611l3945,9614l3954,9600l3965,9614l3968,9610l3976,9613l3986,9599l3988,9603l3997,9611l4012,9607l4015,9611l4020,9610l4026,9613l4031,9610l4037,9614l4047,9615l4050,9612l4067,9616l4072,9609l4078,9615l4086,9611l4097,9610l4100,9614l4106,9616l4111,9609l4117,9611l4125,9613l4134,9614l4139,9608l4148,9612l4158,9608l4162,9610l4167,9618l4176,9609l4184,9614l4192,9610l4197,9615l4208,9615l4212,9610l4220,9612l4225,9608l4241,9612l4246,9606l4247,9605l4258,9602l4261,9604l4275,9591l4289,9525l4304,9295l4305,9280l4318,9108l4319,9104l4332,8553l4335,8478l4347,9142l4361,9459l4376,9556l4391,9586l4404,9598l4405,9599l4411,9604l4425,9601l4430,9607l4444,9604l4448,9608l4453,9607l4462,9609l4468,9605l4472,9611l4488,9608l4491,9612l4492,9611l4504,9607l4507,9610l4520,9602l4524,9597l4534,9601l4535,9601l4546,9593l4549,9593l4560,9587l4566,9588l4577,9580l4606,9286l4620,8192l4622,8173l4635,9156l4636,9201l4649,9466l4650,9471l4664,9554l4665,9558l4678,9582l4679,9583l4692,9595l4693,9596l4704,9601l4708,9600l4718,9605l4726,9607l4734,9599l4737,9602l4740,9607l4752,9604l4759,9613l4773,9607l4779,9612l4780,9611l4788,9607l4801,9612l4808,9606l4812,9611l4820,9605l4829,9608l4836,9602l4840,9606l4849,9593l4857,9593l4865,9598l4866,9598l4876,9606l4885,9603l4892,9610l4895,9607l4909,9612l4914,9611l4921,9618l4924,9615l4932,9611l4938,9613l4950,9606l4953,9609l4965,9616l4968,9614l4971,9617l4992,9614l4995,9615l4998,9610l5004,9619l5017,9614l5023,9619l5036,9614l5038,9618l5048,9621l5051,9615l5061,9621l5065,9616l5073,9621l5081,9615l5084,9618l5087,9615l5098,9619l5101,9615l5112,9617l5117,9621l5126,9621l5133,9613l5144,9618l5148,9613l5154,9615l5161,9610l5173,9616l5182,9610l5183,9610l5195,9600l5198,9601l5211,9606l5212,9607l5220,9587l5226,9599l5234,9587l5247,9593l5253,9604l5261,9580l5269,9605l5277,9611l5283,9602l5288,9583l5297,9603l5302,9599l5309,9610l5317,9605l5323,9610l5330,9597l5338,9619l5345,9619l5355,9611l5356,9611l5366,9621l5374,9614l5378,9621l5394,9615l5397,9620l5406,9620l5411,9615l5416,9621l5427,9617l5431,9621l5435,9615l5442,9617l5452,9623l5460,9623l5467,9617l5482,9622l5485,9619l5489,9622l5492,9616l5507,9617l5510,9621l5519,9622l5522,9617l5528,9619l5532,9613l5546,9621l5557,9617l5568,9613l5571,9617l5575,9622l5582,9613l5588,9613l5593,9617l5605,9617l5610,9623l5624,9615l5627,9619l5632,9613l5640,9617l5651,9616l5655,9621l5660,9620l5665,9614l5674,9621l5686,9611l5690,9608l5696,9615l5705,9618l5715,9614l5724,9608l5730,9616l5732,9617l5744,9580l5758,9611l5760,9615l5773,9574l5776,9551l5787,9596l5787,9599l5799,9619l5802,9618l5816,9588l5818,9585l5830,9615l5832,9617l5845,9588l5859,9241l5864,8635l5874,9489l5878,9564l5888,9409l5888,9363l5895,8567l5902,9343l5917,9589l5917,9588l5930,9559l5931,9564l5935,9585l5946,9580l5956,9603l5962,9603l5973,9576l5974,9577l5987,9602l5989,9598l5998,9585l6004,9593l6017,9582l6021,9589l6032,9542l6039,9444l6046,9562l6054,9588l6061,9562l6061,9555l6069,9440l6075,9551l6089,9604l6092,9605l6100,9591l6104,9592l6114,9546l6119,9575l6131,9596l6133,9592l6145,9534l6147,9544l6158,9585l6162,9567l6172,9422l6176,9502l6185,9573l6193,9540l6204,9346l6206,9343l6219,9557l6225,9578l6233,9543l6240,9429l6248,9543l6248,9552l6262,9592l6263,9593l6275,9605l6277,9600l6283,9595l6298,9600l6303,9594l6308,9601l6316,9594l6325,9602l6333,9589l6335,9593l6348,9600l6350,9601l6363,9588l6367,9566l6377,9594l6381,9603l6391,9587l6392,9584l6397,9562l6409,9574l6420,9589l6424,9593l6428,9587l6441,9575l6449,9591l6453,9590l6461,9595l6506,9279l6510,9073l6521,9485l6524,9496l6535,9380l6536,9356l6547,8459l6551,8804l6564,9336l6565,9332l6578,9122l6585,8820l6593,9269l6594,9286l6598,9325l6608,9293l6622,9269l6623,9265l6636,9188l6637,9184l6651,9074l6665,8796l6679,8274l6694,7102l6695,7001l6708,3609l6709,3243l6712,0e" stroked="t" o:allowincell="f" style="position:absolute;left:276;top:276;width:6714;height:9633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51" style="position:absolute;left:7044;top:276;width:2426;height:9578">
                  <v:shape id="shape_0" ID="Freeform 152" coordsize="2426,9568" path="m0,0l0,220l2,1657l3,2062l16,5913l17,6036l31,7493l45,8196l59,8568l72,8725l75,8707l86,8472l89,8552l103,8935l109,9000l117,8803l118,8761l124,8263l132,8791l146,9166l151,9206l160,8883l162,8827l175,9172l176,9180l189,9344l190,9346l201,9365l207,9360l218,9391l219,9392l232,9401l233,9403l242,9411l251,9400l259,9425l264,9425l271,9398l281,9433l290,9421l292,9414l303,9431l305,9430l315,9424l320,9424l333,9403l334,9400l347,9367l376,9185l391,8851l405,8206l406,8169l414,7959l421,8140l434,8814l435,8846l448,9165l457,9229l463,9120l464,9077l475,7745l478,7925l492,9295l493,9309l506,9351l507,9355l520,9446l521,9449l531,9473l536,9473l549,9278l550,9270l561,9207l565,9233l578,9458l579,9463l592,9508l593,9508l605,9513l608,9508l615,9471l622,9488l636,9536l637,9537l644,9546l652,9537l658,9544l667,9539l677,9554l680,9550l689,9535l699,9538l706,9528l713,9525l722,9546l730,9554l736,9541l738,9540l747,9548l752,9538l765,9551l769,9552l777,9556l788,9560l794,9553l797,9555l808,9548l818,9537l823,9548l825,9551l830,9545l843,9549l852,9473l853,9468l861,9538l869,9476l880,9554l885,9556l895,9528l896,9519l901,9415l911,9521l917,9435l931,9478l938,9532l939,9535l943,9550l958,9518l966,9542l969,9541l980,9554l982,9554l991,9544l1002,9553l1010,9545l1015,9536l1019,9548l1026,9544l1036,9455l1042,9448l1050,9518l1054,9491l1066,9448l1069,9479l1079,9545l1083,9542l1097,9507l1102,9426l1111,9520l1117,9526l1125,9430l1126,9421l1139,9543l1141,9540l1150,9452l1155,9517l1160,9546l1174,9464l1183,9532l1184,9534l1187,9548l1198,9547l1210,9524l1213,9527l1221,9542l1232,9510l1241,9546l1245,9552l1255,9530l1256,9527l1260,9540l1270,9529l1284,9552l1285,9551l1295,9536l1299,9538l1313,9559l1320,9557l1325,9563l1332,9557l1337,9562l1342,9558l1354,9546l1357,9549l1360,9554l1371,9550l1379,9534l1390,9559l1399,9515l1400,9514l1410,9553l1420,9515l1428,9548l1429,9550l1439,9522l1445,9537l1457,9462l1458,9463l1471,9552l1479,9558l1484,9551l1486,9556l1492,9567l1504,9557l1514,9563l1517,9563l1522,9567l1533,9558l1539,9567l1545,9562l1558,9554l1562,9558l1572,9550l1573,9550l1586,9546l1587,9545l1598,9540l1605,9549l1611,9541l1616,9545l1644,9438l1658,9240l1659,9199l1669,8845l1673,9009l1684,9286l1695,9272l1702,9150l1702,9107l1712,8693l1716,8865l1730,9330l1731,9336l1745,9474l1749,9477l1759,9415l1759,9401l1767,9351l1774,9375l1788,9464l1794,9494l1802,9440l1803,9439l1817,9222l1817,9186l1831,8606l1839,7465l1846,8678l1846,8783l1860,9143l1867,9214l1874,8928l1875,8874l1884,9204l1889,9120l1899,9347l1903,9352l1911,9403l1920,9388l1931,8957l1932,8996l1941,9295l1947,9234l1961,8697l1964,8596l1975,9015l1975,9046l1986,9190l1990,9174l2001,8820l2004,8974l2018,9157l2031,9311l2033,9304l2045,8943l2047,8994l2056,9226l2062,9157l2073,8671l2076,8763l2090,8921l2090,8923l2105,8686l2105,8639l2112,8012l2119,8419l2130,9045l2134,9010l2148,8599l2149,8548l2162,8790l2163,8828l2177,9280l2177,9281l2188,9120l2197,9221l2205,8913l2211,8831l2219,8965l2226,8797l2234,9061l2239,9127l2248,9057l2256,9083l2263,8900l2268,8801l2277,8928l2281,8914l2291,9025l2295,9018l2306,9277l2307,9295l2316,9370l2328,9314l2335,9359l2335,9368l2349,9486l2351,9484l2364,9503l2364,9504l2377,9348l2379,9361l2389,9458l2398,9435l2407,9495l2412,9559l2421,9222l2422,9062l2425,0e" stroked="t" o:allowincell="f" style="position:absolute;left:7044;top:276;width:2425;height:957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49" style="position:absolute;left:9494;top:276;width:46;height:9481">
                  <v:shape id="shape_0" ID="Freeform 150" coordsize="46,9471" path="m0,0l2,9417l3,9443l8,9470l17,9459l31,8806l31,8558l45,70l45,0e" stroked="t" o:allowincell="f" style="position:absolute;left:9494;top:276;width:45;height:9480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47" style="position:absolute;left:9549;top:276;width:5908;height:9623">
                  <v:shape id="shape_0" ID="Freeform 148" coordsize="5905,9613" path="m0,0l4,3049l5,3642l19,9374l22,9421l31,9312l34,9347l48,9446l48,9447l58,9475l69,9438l76,9483l80,9489l89,9468l92,9485l101,9530l111,9523l120,9538l120,9539l128,9522l137,9543l143,9529l149,9544l163,9558l164,9558l173,9562l178,9560l191,9566l197,9559l203,9566l207,9556l217,9306l221,9437l235,9568l236,9569l247,9559l256,9570l264,9555l265,9554l278,9512l279,9513l292,9555l293,9558l297,9568l308,9563l313,9575l322,9573l336,9579l341,9579l350,9582l352,9582l364,9577l371,9578l375,9584l380,9581l391,9586l396,9581l408,9586l410,9587l422,9580l423,9580l432,9586l441,9580l444,9584l458,9586l463,9577l472,9576l476,9584l485,9577l491,9581l505,9580l508,9578l516,9578l522,9582l529,9579l537,9584l540,9580l547,9586l557,9584l563,9590l569,9585l573,9583l582,9583l588,9585l598,9583l601,9587l616,9584l623,9588l625,9586l632,9571l639,9582l644,9591l657,9591l666,9575l668,9575l676,9585l687,9577l696,9586l698,9590l707,9583l711,9589l721,9574l725,9578l738,9589l748,9590l752,9585l756,9587l768,9586l774,9589l779,9585l784,9589l787,9585l798,9588l806,9584l818,9588l821,9581l831,9583l834,9586l843,9588l848,9578l860,9583l868,9587l873,9583l881,9591l892,9587l895,9591l898,9588l910,9592l915,9587l923,9592l931,9593l939,9589l948,9588l954,9592l962,9587l965,9591l970,9588l984,9594l985,9593l998,9590l1001,9590l1011,9595l1014,9593l1027,9562l1028,9554l1035,9345l1042,9549l1056,9591l1058,9593l1070,9586l1076,9592l1081,9586l1095,9587l1099,9592l1101,9594l1111,9588l1119,9587l1123,9593l1137,9587l1142,9594l1143,9592l1147,9585l1158,9588l1167,9592l1175,9590l1180,9586l1189,9592l1198,9587l1203,9591l1213,9583l1215,9586l1227,9589l1234,9585l1243,9590l1244,9591l1252,9585l1267,9588l1269,9591l1280,9584l1285,9591l1287,9589l1291,9585l1302,9586l1305,9590l1317,9586l1320,9589l1335,9585l1338,9592l1345,9590l1355,9584l1359,9586l1369,9591l1375,9588l1387,9583l1388,9582l1399,9589l1405,9584l1416,9588l1427,9589l1430,9586l1439,9589l1444,9584l1447,9587l1459,9582l1460,9582l1474,9587l1475,9586l1485,9579l1489,9583l1500,9574l1505,9578l1515,9570l1518,9570l1530,9558l1532,9558l1543,9564l1547,9558l1560,9525l1561,9525l1574,9551l1576,9553l1589,9524l1591,9518l1599,9541l1608,9522l1615,9539l1619,9533l1629,9559l1635,9561l1646,9553l1647,9552l1657,9548l1662,9552l1674,9558l1687,9558l1690,9551l1691,9549l1701,9559l1707,9557l1718,9546l1719,9543l1725,9473l1734,9531l1747,9554l1752,9552l1755,9557l1766,9560l1776,9546l1785,9548l1790,9544l1791,9544l1798,9527l1806,9532l1819,9491l1824,9486l1834,9445l1834,9433l1848,9112l1849,9044l1862,3164l1863,2564l1877,7432l1878,7727l1891,9347l1892,9355l1899,9412l1907,9397l1920,9342l1921,9342l1929,9385l1935,9339l1948,8367l1950,8448l1963,9159l1971,9212l1976,9157l1987,9038l1992,9192l1993,9198l2003,8598l2014,7973l2021,9062l2025,9205l2032,8698l2040,9068l2050,8051l2054,6262l2062,8842l2065,8698l2077,2585l2079,3917l2093,9031l2093,9076l2107,9351l2109,9351l2122,9242l2122,9241l2136,9370l2151,9466l2164,9483l2172,9473l2176,9487l2180,9484l2189,9396l2194,9469l2201,9500l2209,9497l2217,9504l2233,9508l2237,9502l2237,9500l2246,9329l2252,9451l2262,9518l2266,9518l2280,9525l2283,9526l2295,9511l2295,9510l2305,9489l2319,9490l2323,9483l2323,9479l2332,9431l2338,9464l2352,9510l2352,9511l2361,9526l2367,9520l2377,9528l2386,9524l2395,9519l2396,9518l2403,9501l2410,9516l2422,9522l2427,9518l2439,9530l2441,9530l2446,9520l2453,9528l2466,9508l2467,9509l2482,9524l2489,9524l2493,9518l2496,9519l2505,9493l2518,9517l2525,9506l2525,9504l2532,9487l2541,9499l2550,9509l2554,9501l2566,9481l2568,9490l2579,9500l2583,9493l2593,9453l2597,9459l2610,9489l2618,9485l2626,9505l2626,9506l2630,9516l2645,9500l2654,9525l2663,9517l2668,9522l2669,9521l2680,9509l2684,9506l2698,9499l2698,9498l2712,9482l2712,9481l2726,9472l2727,9471l2735,9463l2744,9467l2749,9478l2757,9472l2769,9496l2770,9497l2784,9512l2791,9524l2798,9513l2799,9512l2813,9517l2816,9518l2827,9510l2832,9513l2840,9506l2846,9506l2852,9514l2866,9512l2870,9503l2871,9502l2885,9513l2885,9515l2898,9520l2900,9516l2913,9505l2915,9503l2926,9526l2928,9524l2942,9491l2945,9488l2956,9517l2957,9516l2971,9466l2974,9451l2985,9507l2986,9505l2999,9460l3003,9448l3014,9501l3015,9498l3028,9460l3037,9466l3043,9436l3049,9442l3057,9420l3058,9417l3071,9366l3075,9366l3086,9105l3087,9135l3097,9368l3101,9357l3109,9325l3116,9330l3129,9262l3140,9288l3144,9253l3153,9253l3158,9228l3159,9223l3171,9129l3173,9137l3183,9169l3188,9151l3201,9051l3216,8577l3230,5118l3233,4334l3244,8940l3245,9025l3258,9322l3264,9148l3273,9385l3274,9393l3288,9446l3291,9451l3302,9430l3309,9430l3316,9418l3319,9413l3325,9432l3341,9421l3345,9408l3347,9402l3359,9472l3361,9469l3372,9444l3375,9448l3380,9472l3397,9483l3403,9440l3404,9442l3411,9485l3418,9478l3432,9449l3433,9448l3446,8976l3448,8953l3459,9343l3461,9317l3475,8617l3476,8619l3488,9245l3490,9233l3503,8874l3505,8974l3518,9475l3519,9479l3527,9490l3533,9481l3547,9511l3549,9512l3558,9501l3568,9503l3574,9510l3583,9515l3589,9503l3599,9502l3604,9511l3610,9515l3619,9501l3624,9501l3627,9495l3634,9502l3636,9505l3654,9493l3660,9503l3668,9502l3676,9456l3685,9475l3691,9421l3692,9421l3698,9461l3712,9462l3720,9329l3721,9324l3733,9481l3735,9476l3743,9337l3751,9370l3762,9474l3764,9468l3773,9201l3778,9388l3787,9436l3793,9400l3802,9287l3811,9357l3821,9144l3822,9147l3835,9319l3837,9321l3849,8964l3850,8975l3858,9240l3865,9061l3878,6897l3880,6498l3893,8159l3896,8257l3906,6600l3908,7087l3921,8927l3922,8990l3936,9357l3950,9412l3951,9415l3963,9467l3969,9449l3979,9510l3980,9513l3993,9543l3999,9538l4008,9548l4012,9549l4020,9555l4026,9552l4037,9559l4043,9559l4048,9564l4054,9565l4057,9562l4066,9565l4076,9574l4081,9573l4094,9583l4106,9579l4109,9585l4110,9585l4115,9574l4131,9579l4136,9572l4146,9568l4152,9575l4161,9574l4166,9581l4167,9583l4179,9590l4183,9587l4189,9596l4197,9595l4201,9589l4218,9589l4224,9594l4226,9595l4229,9591l4240,9589l4247,9595l4262,9590l4267,9597l4268,9596l4273,9592l4284,9592l4290,9597l4300,9595l4306,9599l4322,9600l4325,9595l4326,9594l4334,9600l4344,9596l4353,9601l4356,9596l4367,9601l4375,9602l4380,9598l4384,9602l4397,9597l4398,9596l4406,9604l4423,9598l4426,9603l4427,9604l4438,9599l4447,9603l4454,9597l4455,9596l4463,9601l4478,9603l4483,9598l4485,9598l4497,9603l4502,9600l4506,9606l4516,9605l4521,9600l4528,9599l4541,9603l4542,9604l4549,9599l4566,9600l4570,9607l4571,9608l4575,9598l4585,9605l4596,9602l4599,9605l4611,9600l4619,9599l4627,9607l4628,9606l4632,9601l4652,9604l4655,9601l4657,9601l4669,9604l4682,9601l4685,9606l4686,9604l4694,9600l4700,9603l4704,9600l4722,9598l4725,9602l4736,9604l4742,9599l4743,9599l4757,9606l4761,9603l4768,9607l4777,9601l4782,9607l4787,9601l4791,9607l4801,9604l4807,9602l4816,9604l4822,9602l4830,9605l4837,9602l4844,9600l4849,9606l4858,9602l4866,9606l4876,9601l4884,9604l4887,9602l4901,9606l4907,9602l4912,9607l4916,9603l4923,9606l4935,9605l4938,9600l4945,9601l4954,9605l4968,9602l4973,9606l4977,9600l4987,9607l4988,9609l5001,9601l5002,9601l5006,9606l5023,9602l5029,9606l5037,9603l5042,9607l5051,9602l5057,9606l5063,9607l5068,9603l5084,9608l5088,9604l5090,9601l5096,9608l5103,9604l5112,9594l5117,9593l5128,9487l5132,9546l5142,9599l5146,9597l5156,9605l5162,9603l5170,9607l5178,9606l5189,9600l5190,9598l5195,9605l5204,9602l5218,9607l5223,9609l5228,9604l5232,9607l5240,9602l5251,9602l5258,9607l5270,9604l5275,9608l5276,9608l5279,9602l5295,9602l5304,9606l5308,9605l5315,9609l5319,9607l5331,9603l5336,9607l5345,9604l5355,9609l5359,9604l5362,9607l5370,9602l5386,9607l5391,9602l5392,9601l5400,9606l5411,9604l5419,9607l5423,9608l5433,9602l5434,9603l5441,9608l5458,9608l5461,9603l5463,9606l5477,9608l5484,9604l5489,9609l5494,9608l5503,9604l5508,9602l5511,9609l5524,9604l5527,9608l5536,9607l5547,9603l5552,9608l5561,9601l5569,9602l5575,9605l5581,9603l5588,9608l5602,9609l5605,9604l5611,9603l5616,9607l5622,9606l5633,9603l5642,9608l5646,9605l5653,9605l5657,9609l5675,9605l5678,9609l5680,9612l5685,9604l5696,9608l5700,9604l5718,9605l5721,9610l5729,9609l5732,9604l5746,9602l5749,9610l5752,9604l5763,9611l5772,9604l5777,9609l5780,9608l5793,9604l5794,9605l5802,9608l5813,9605l5822,9608l5832,9610l5836,9605l5843,9611l5846,9605l5858,9611l5865,9604l5866,9603l5880,9607l5882,9608l5885,9605l5895,9608l5905,9605e" stroked="t" o:allowincell="f" style="position:absolute;left:9549;top:276;width:5907;height:9622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45" style="position:absolute;left:14681;top:2008;width:2;height:191">
                  <v:shape id="shape_0" ID="Freeform 146" coordsize="2,191" path="m0,191l0,0e" stroked="t" o:allowincell="f" style="position:absolute;left:14681;top:2008;width:1;height:190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43" style="position:absolute;left:14681;top:9655;width:2;height:96">
                  <v:shape id="shape_0" ID="Freeform 144" coordsize="2,96" path="m0,96l0,0e" stroked="t" o:allowincell="f" style="position:absolute;left:14681;top:9655;width:1;height:9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41" style="position:absolute;left:13457;top:2151;width:2;height:48">
                  <v:shape id="shape_0" ID="Freeform 142" coordsize="2,48" path="m0,48l0,0e" stroked="t" o:allowincell="f" style="position:absolute;left:13457;top:2151;width:1;height:4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39" style="position:absolute;left:13457;top:2056;width:136;height:96">
                  <v:shape id="shape_0" ID="Freeform 140" coordsize="136,96" path="m0,95l136,0e" stroked="t" o:allowincell="f" style="position:absolute;left:13457;top:2056;width:135;height:9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37" style="position:absolute;left:13593;top:2008;width:2;height:48">
                  <v:shape id="shape_0" ID="Freeform 138" coordsize="2,48" path="m0,48l0,0e" stroked="t" o:allowincell="f" style="position:absolute;left:13593;top:2008;width:1;height:4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35" style="position:absolute;left:13457;top:6770;width:2;height:96">
                  <v:shape id="shape_0" ID="Freeform 136" coordsize="2,96" path="m0,96l0,0e" stroked="t" o:allowincell="f" style="position:absolute;left:13457;top:6770;width:1;height:9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33" style="position:absolute;left:13432;top:2151;width:2;height:48">
                  <v:shape id="shape_0" ID="Freeform 134" coordsize="2,48" path="m0,48l0,0e" stroked="t" o:allowincell="f" style="position:absolute;left:13432;top:2151;width:1;height:4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31" style="position:absolute;left:13297;top:2056;width:136;height:96">
                  <v:shape id="shape_0" ID="Freeform 132" coordsize="136,96" path="m135,95l0,0e" stroked="t" o:allowincell="f" style="position:absolute;left:13297;top:2056;width:135;height:9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29" style="position:absolute;left:13297;top:2008;width:2;height:48">
                  <v:shape id="shape_0" ID="Freeform 130" coordsize="2,48" path="m0,48l0,0e" stroked="t" o:allowincell="f" style="position:absolute;left:13297;top:2008;width:1;height:4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27" style="position:absolute;left:13432;top:6668;width:2;height:96">
                  <v:shape id="shape_0" ID="Freeform 128" coordsize="2,96" path="m0,96l0,0e" stroked="t" o:allowincell="f" style="position:absolute;left:13432;top:6668;width:1;height:9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25" style="position:absolute;left:12784;top:2008;width:2;height:191">
                  <v:shape id="shape_0" ID="Freeform 126" coordsize="2,191" path="m0,191l0,0e" stroked="t" o:allowincell="f" style="position:absolute;left:12784;top:2008;width:1;height:190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23" style="position:absolute;left:12784;top:4507;width:2;height:96">
                  <v:shape id="shape_0" ID="Freeform 124" coordsize="2,96" path="m0,96l0,0e" stroked="t" o:allowincell="f" style="position:absolute;left:12784;top:4507;width:1;height:9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21" style="position:absolute;left:11628;top:2151;width:2;height:48">
                  <v:shape id="shape_0" ID="Freeform 122" coordsize="2,48" path="m0,48l0,0e" stroked="t" o:allowincell="f" style="position:absolute;left:11628;top:2151;width:1;height:4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19" style="position:absolute;left:11628;top:2056;width:190;height:96">
                  <v:shape id="shape_0" ID="Freeform 120" coordsize="190,96" path="m0,95l190,0e" stroked="t" o:allowincell="f" style="position:absolute;left:11628;top:2056;width:189;height:9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17" style="position:absolute;left:11818;top:2008;width:2;height:48">
                  <v:shape id="shape_0" ID="Freeform 118" coordsize="2,48" path="m0,48l0,0e" stroked="t" o:allowincell="f" style="position:absolute;left:11818;top:2008;width:1;height:4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15" style="position:absolute;left:11628;top:2744;width:2;height:96">
                  <v:shape id="shape_0" ID="Freeform 116" coordsize="2,96" path="m0,95l0,0e" stroked="t" o:allowincell="f" style="position:absolute;left:11628;top:2744;width:1;height:9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13" style="position:absolute;left:11499;top:2151;width:2;height:48">
                  <v:shape id="shape_0" ID="Freeform 114" coordsize="2,48" path="m0,48l0,0e" stroked="t" o:allowincell="f" style="position:absolute;left:11499;top:2151;width:1;height:4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11" style="position:absolute;left:11499;top:2056;width:23;height:96">
                  <v:shape id="shape_0" ID="Freeform 112" coordsize="23,96" path="m0,95l22,0e" stroked="t" o:allowincell="f" style="position:absolute;left:11499;top:2056;width:22;height:9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09" style="position:absolute;left:11521;top:2008;width:2;height:48">
                  <v:shape id="shape_0" ID="Freeform 110" coordsize="2,48" path="m0,48l0,0e" stroked="t" o:allowincell="f" style="position:absolute;left:11521;top:2008;width:1;height:4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07" style="position:absolute;left:11499;top:8536;width:2;height:96">
                  <v:shape id="shape_0" ID="Freeform 108" coordsize="2,96" path="m0,95l0,0e" stroked="t" o:allowincell="f" style="position:absolute;left:11499;top:8536;width:1;height:9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05" style="position:absolute;left:11413;top:2151;width:2;height:48">
                  <v:shape id="shape_0" ID="Freeform 106" coordsize="2,48" path="m0,48l0,0e" stroked="t" o:allowincell="f" style="position:absolute;left:11413;top:2151;width:1;height:4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03" style="position:absolute;left:11224;top:2056;width:190;height:96">
                  <v:shape id="shape_0" ID="Freeform 104" coordsize="190,96" path="m189,95l0,0e" stroked="t" o:allowincell="f" style="position:absolute;left:11224;top:2056;width:189;height:9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01" style="position:absolute;left:11224;top:2008;width:2;height:48">
                  <v:shape id="shape_0" ID="Freeform 102" coordsize="2,48" path="m0,48l0,0e" stroked="t" o:allowincell="f" style="position:absolute;left:11224;top:2008;width:1;height:4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99" style="position:absolute;left:11413;top:2739;width:2;height:96">
                  <v:shape id="shape_0" ID="Freeform 100" coordsize="2,96" path="m0,96l0,0e" stroked="t" o:allowincell="f" style="position:absolute;left:11413;top:2739;width:1;height:9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97" style="position:absolute;left:6175;top:2151;width:2;height:48">
                  <v:shape id="shape_0" ID="Freeform 98" coordsize="2,48" path="m0,48l0,0e" stroked="t" o:allowincell="f" style="position:absolute;left:6175;top:2151;width:1;height:4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95" style="position:absolute;left:6175;top:2056;width:133;height:96">
                  <v:shape id="shape_0" ID="Freeform 96" coordsize="133,96" path="m0,95l133,0e" stroked="t" o:allowincell="f" style="position:absolute;left:6175;top:2056;width:132;height:9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93" style="position:absolute;left:6308;top:2008;width:2;height:48">
                  <v:shape id="shape_0" ID="Freeform 94" coordsize="2,48" path="m0,48l0,0e" stroked="t" o:allowincell="f" style="position:absolute;left:6308;top:2008;width:1;height:4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91" style="position:absolute;left:6175;top:8736;width:2;height:96">
                  <v:shape id="shape_0" ID="Freeform 92" coordsize="2,96" path="m0,95l0,0e" stroked="t" o:allowincell="f" style="position:absolute;left:6175;top:8736;width:1;height:9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89" style="position:absolute;left:6144;top:2151;width:2;height:48">
                  <v:shape id="shape_0" ID="Freeform 90" coordsize="2,48" path="m0,48l0,0e" stroked="t" o:allowincell="f" style="position:absolute;left:6144;top:2151;width:1;height:4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87" style="position:absolute;left:6011;top:2056;width:133;height:96">
                  <v:shape id="shape_0" ID="Freeform 88" coordsize="133,96" path="m133,95l0,0e" stroked="t" o:allowincell="f" style="position:absolute;left:6011;top:2056;width:132;height:9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85" style="position:absolute;left:6011;top:2008;width:2;height:48">
                  <v:shape id="shape_0" ID="Freeform 86" coordsize="2,48" path="m0,48l0,0e" stroked="t" o:allowincell="f" style="position:absolute;left:6011;top:2008;width:1;height:4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83" style="position:absolute;left:6144;top:8806;width:2;height:96">
                  <v:shape id="shape_0" ID="Freeform 84" coordsize="2,96" path="m0,95l0,0e" stroked="t" o:allowincell="f" style="position:absolute;left:6144;top:8806;width:1;height:9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81" style="position:absolute;left:4901;top:2151;width:2;height:48">
                  <v:shape id="shape_0" ID="Freeform 82" coordsize="2,48" path="m0,48l0,0e" stroked="t" o:allowincell="f" style="position:absolute;left:4901;top:2151;width:1;height:4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79" style="position:absolute;left:4901;top:2056;width:5;height:96">
                  <v:shape id="shape_0" ID="Freeform 80" coordsize="5,96" path="m0,95l5,0e" stroked="t" o:allowincell="f" style="position:absolute;left:4901;top:2056;width:4;height:9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77" style="position:absolute;left:4906;top:2008;width:2;height:48">
                  <v:shape id="shape_0" ID="Freeform 78" coordsize="2,48" path="m0,48l0,0e" stroked="t" o:allowincell="f" style="position:absolute;left:4906;top:2008;width:1;height:4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75" style="position:absolute;left:4901;top:8340;width:2;height:96">
                  <v:shape id="shape_0" ID="Freeform 76" coordsize="2,96" path="m0,95l0,0e" stroked="t" o:allowincell="f" style="position:absolute;left:4901;top:8340;width:1;height:9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73" style="position:absolute;left:4614;top:2151;width:2;height:48">
                  <v:shape id="shape_0" ID="Freeform 74" coordsize="2,48" path="m0,48l0,0e" stroked="t" o:allowincell="f" style="position:absolute;left:4614;top:2151;width:1;height:4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71" style="position:absolute;left:4610;top:2056;width:5;height:96">
                  <v:shape id="shape_0" ID="Freeform 72" coordsize="5,96" path="m4,95l0,0e" stroked="t" o:allowincell="f" style="position:absolute;left:4610;top:2056;width:4;height:9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9" style="position:absolute;left:4610;top:2008;width:2;height:48">
                  <v:shape id="shape_0" ID="Freeform 70" coordsize="2,48" path="m0,48l0,0e" stroked="t" o:allowincell="f" style="position:absolute;left:4610;top:2008;width:1;height:4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7" style="position:absolute;left:4614;top:8645;width:2;height:96">
                  <v:shape id="shape_0" ID="Freeform 68" coordsize="2,96" path="m0,95l0,0e" stroked="t" o:allowincell="f" style="position:absolute;left:4614;top:8645;width:1;height:9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5" style="position:absolute;left:3835;top:2151;width:2;height:48">
                  <v:shape id="shape_0" ID="Freeform 66" coordsize="2,48" path="m0,48l0,0e" stroked="t" o:allowincell="f" style="position:absolute;left:3835;top:2151;width:1;height:4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3" style="position:absolute;left:3835;top:2056;width:131;height:96">
                  <v:shape id="shape_0" ID="Freeform 64" coordsize="131,96" path="m0,95l131,0e" stroked="t" o:allowincell="f" style="position:absolute;left:3835;top:2056;width:130;height:9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61" style="position:absolute;left:3966;top:2008;width:2;height:48">
                  <v:shape id="shape_0" ID="Freeform 62" coordsize="2,48" path="m0,48l0,0e" stroked="t" o:allowincell="f" style="position:absolute;left:3966;top:2008;width:1;height:4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9" style="position:absolute;left:3835;top:8980;width:2;height:96">
                  <v:shape id="shape_0" ID="Freeform 60" coordsize="2,96" path="m0,96l0,0e" stroked="t" o:allowincell="f" style="position:absolute;left:3835;top:8980;width:1;height:9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7" style="position:absolute;left:3800;top:2151;width:2;height:48">
                  <v:shape id="shape_0" ID="Freeform 58" coordsize="2,48" path="m0,48l0,0e" stroked="t" o:allowincell="f" style="position:absolute;left:3800;top:2151;width:1;height:4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5" style="position:absolute;left:3670;top:2056;width:131;height:96">
                  <v:shape id="shape_0" ID="Freeform 56" coordsize="131,96" path="m130,95l0,0e" stroked="t" o:allowincell="f" style="position:absolute;left:3670;top:2056;width:130;height:9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3" style="position:absolute;left:3670;top:2008;width:2;height:48">
                  <v:shape id="shape_0" ID="Freeform 54" coordsize="2,48" path="m0,48l0,0e" stroked="t" o:allowincell="f" style="position:absolute;left:3670;top:2008;width:1;height:4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1" style="position:absolute;left:3800;top:8976;width:2;height:96">
                  <v:shape id="shape_0" ID="Freeform 52" coordsize="2,96" path="m0,95l0,0e" stroked="t" o:allowincell="f" style="position:absolute;left:3800;top:8976;width:1;height:9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9" style="position:absolute;left:2652;top:2151;width:2;height:48">
                  <v:shape id="shape_0" ID="Freeform 50" coordsize="2,48" path="m0,48l0,0e" stroked="t" o:allowincell="f" style="position:absolute;left:2652;top:2151;width:1;height:4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7" style="position:absolute;left:2652;top:2056;width:700;height:96">
                  <v:shape id="shape_0" ID="Freeform 48" coordsize="700,96" path="m0,95l700,0e" stroked="t" o:allowincell="f" style="position:absolute;left:2652;top:2056;width:699;height:9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5" style="position:absolute;left:3353;top:2008;width:2;height:48">
                  <v:shape id="shape_0" ID="Freeform 46" coordsize="2,48" path="m0,48l0,0e" stroked="t" o:allowincell="f" style="position:absolute;left:3353;top:2008;width:1;height:4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3" style="position:absolute;left:2652;top:7985;width:2;height:96">
                  <v:shape id="shape_0" ID="Freeform 44" coordsize="2,96" path="m0,95l0,0e" stroked="t" o:allowincell="f" style="position:absolute;left:2652;top:7985;width:1;height:9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41" style="position:absolute;left:2645;top:2151;width:2;height:48">
                  <v:shape id="shape_0" ID="Freeform 42" coordsize="2,48" path="m0,48l0,0e" stroked="t" o:allowincell="f" style="position:absolute;left:2645;top:2151;width:1;height:4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9" style="position:absolute;left:2645;top:2056;width:410;height:96">
                  <v:shape id="shape_0" ID="Freeform 40" coordsize="410,96" path="m0,95l410,0e" stroked="t" o:allowincell="f" style="position:absolute;left:2645;top:2056;width:409;height:9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7" style="position:absolute;left:3055;top:2008;width:2;height:48">
                  <v:shape id="shape_0" ID="Freeform 38" coordsize="2,48" path="m0,48l0,0e" stroked="t" o:allowincell="f" style="position:absolute;left:3055;top:2008;width:1;height:4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5" style="position:absolute;left:2645;top:8251;width:2;height:96">
                  <v:shape id="shape_0" ID="Freeform 36" coordsize="2,96" path="m0,95l0,0e" stroked="t" o:allowincell="f" style="position:absolute;left:2645;top:8251;width:1;height:9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3" style="position:absolute;left:2631;top:2151;width:2;height:48">
                  <v:shape id="shape_0" ID="Freeform 34" coordsize="2,48" path="m0,48l0,0e" stroked="t" o:allowincell="f" style="position:absolute;left:2631;top:2151;width:1;height:4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1" style="position:absolute;left:2631;top:2056;width:129;height:96">
                  <v:shape id="shape_0" ID="Freeform 32" coordsize="129,96" path="m0,95l128,0e" stroked="t" o:allowincell="f" style="position:absolute;left:2631;top:2056;width:128;height:9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9" style="position:absolute;left:2759;top:2008;width:2;height:48">
                  <v:shape id="shape_0" ID="Freeform 30" coordsize="2,48" path="m0,48l0,0e" stroked="t" o:allowincell="f" style="position:absolute;left:2759;top:2008;width:1;height:4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7" style="position:absolute;left:2631;top:8608;width:2;height:96">
                  <v:shape id="shape_0" ID="Freeform 28" coordsize="2,96" path="m0,96l0,0e" stroked="t" o:allowincell="f" style="position:absolute;left:2631;top:8608;width:1;height:9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5" style="position:absolute;left:2610;top:2151;width:2;height:48">
                  <v:shape id="shape_0" ID="Freeform 26" coordsize="2,48" path="m0,48l0,0e" stroked="t" o:allowincell="f" style="position:absolute;left:2610;top:2151;width:1;height:4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3" style="position:absolute;left:2462;top:2056;width:148;height:96">
                  <v:shape id="shape_0" ID="Freeform 24" coordsize="148,96" path="m148,95l0,0e" stroked="t" o:allowincell="f" style="position:absolute;left:2462;top:2056;width:147;height:9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21" style="position:absolute;left:2462;top:2008;width:2;height:48">
                  <v:shape id="shape_0" ID="Freeform 22" coordsize="2,48" path="m0,48l0,0e" stroked="t" o:allowincell="f" style="position:absolute;left:2462;top:2008;width:1;height:4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9" style="position:absolute;left:2610;top:9331;width:2;height:96">
                  <v:shape id="shape_0" ID="Freeform 20" coordsize="2,96" path="m0,95l0,0e" stroked="t" o:allowincell="f" style="position:absolute;left:2610;top:9331;width:1;height:9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7" style="position:absolute;left:2573;top:2151;width:2;height:48">
                  <v:shape id="shape_0" ID="Freeform 18" coordsize="2,48" path="m0,48l0,0e" stroked="t" o:allowincell="f" style="position:absolute;left:2573;top:2151;width:1;height:4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5" style="position:absolute;left:2166;top:2056;width:408;height:96">
                  <v:shape id="shape_0" ID="Freeform 16" coordsize="408,96" path="m407,95l0,0e" stroked="t" o:allowincell="f" style="position:absolute;left:2166;top:2056;width:407;height:9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3" style="position:absolute;left:2166;top:2008;width:2;height:48">
                  <v:shape id="shape_0" ID="Freeform 14" coordsize="2,48" path="m0,48l0,0e" stroked="t" o:allowincell="f" style="position:absolute;left:2166;top:2008;width:1;height:4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11" style="position:absolute;left:2573;top:9496;width:2;height:96">
                  <v:shape id="shape_0" ID="Freeform 12" coordsize="2,96" path="m0,95l0,0e" stroked="t" o:allowincell="f" style="position:absolute;left:2573;top:9496;width:1;height:9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9" style="position:absolute;left:2569;top:2151;width:2;height:48">
                  <v:shape id="shape_0" ID="Freeform 10" coordsize="2,48" path="m0,48l0,0e" stroked="t" o:allowincell="f" style="position:absolute;left:2569;top:2151;width:1;height:4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7" style="position:absolute;left:1870;top:2056;width:700;height:96">
                  <v:shape id="shape_0" ID="Freeform 8" coordsize="700,96" path="m699,95l0,0e" stroked="t" o:allowincell="f" style="position:absolute;left:1870;top:2056;width:699;height:9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5" style="position:absolute;left:1870;top:2008;width:2;height:48">
                  <v:shape id="shape_0" ID="Freeform 6" coordsize="2,48" path="m0,48l0,0e" stroked="t" o:allowincell="f" style="position:absolute;left:1870;top:2008;width:1;height:47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  <v:group id="shape_0" alt="Group 3" style="position:absolute;left:2569;top:9481;width:2;height:96">
                  <v:shape id="shape_0" ID="Freeform 4" coordsize="2,96" path="m0,95l0,0e" stroked="t" o:allowincell="f" style="position:absolute;left:2569;top:9481;width:1;height:95;mso-wrap-style:none;v-text-anchor:middle;mso-position-horizontal-relative:page;mso-position-vertical-relative:page">
                    <v:fill o:detectmouseclick="t" on="false"/>
                    <v:stroke color="black" weight="7560" joinstyle="round" endcap="flat"/>
                    <w10:wrap type="none"/>
                  </v:shape>
                </v:group>
              </v:group>
            </w:pict>
          </mc:Fallback>
        </mc:AlternateContent>
      </w:r>
      <w:r>
        <w:rPr>
          <w:w w:val="90"/>
        </w:rPr>
        <w:t>f1</w:t>
      </w:r>
      <w:r>
        <w:rPr>
          <w:spacing w:val="-2"/>
          <w:w w:val="90"/>
        </w:rPr>
        <w:t>(</w:t>
      </w:r>
      <w:r>
        <w:rPr>
          <w:spacing w:val="-1"/>
          <w:w w:val="90"/>
        </w:rPr>
        <w:t>ppm</w:t>
      </w:r>
      <w:r>
        <w:rPr>
          <w:spacing w:val="-2"/>
          <w:w w:val="90"/>
        </w:rPr>
        <w:t>)</w:t>
      </w:r>
    </w:p>
    <w:sectPr>
      <w:type w:val="continuous"/>
      <w:pgSz w:orient="landscape" w:w="16838" w:h="11906"/>
      <w:pgMar w:left="140" w:right="780" w:gutter="0" w:header="0" w:top="0" w:footer="0" w:bottom="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ahoma" w:hAnsi="Tahoma" w:eastAsia="Tahoma" w:cs="Tahoma"/>
      <w:b/>
      <w:bCs/>
      <w:sz w:val="19"/>
      <w:szCs w:val="19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/>
    <w:rPr/>
  </w:style>
  <w:style w:type="paragraph" w:styleId="TableParagraph">
    <w:name w:val="Table Paragraph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0T19:34:00Z</dcterms:created>
  <dc:creator>Online2PDF.com</dc:creator>
  <dc:description/>
  <dc:language>en-US</dc:language>
  <cp:lastModifiedBy>Ivana Leal</cp:lastModifiedBy>
  <dcterms:modified xsi:type="dcterms:W3CDTF">2018-08-20T19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8-20T00:00:00Z</vt:filetime>
  </property>
  <property fmtid="{D5CDD505-2E9C-101B-9397-08002B2CF9AE}" pid="3" name="LastSaved">
    <vt:filetime>2018-08-20T00:00:00Z</vt:filetime>
  </property>
</Properties>
</file>